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B1E989" w14:textId="77777777" w:rsidR="000E5AB0" w:rsidRPr="0034689A" w:rsidRDefault="009344A2" w:rsidP="009344A2">
      <w:pPr>
        <w:spacing w:line="480" w:lineRule="auto"/>
        <w:jc w:val="both"/>
        <w:rPr>
          <w:rFonts w:ascii="Palatino Linotype" w:hAnsi="Palatino Linotype"/>
          <w:b/>
          <w:iCs/>
        </w:rPr>
      </w:pPr>
      <w:r w:rsidRPr="0034689A">
        <w:rPr>
          <w:rFonts w:ascii="Palatino Linotype" w:hAnsi="Palatino Linotype"/>
          <w:b/>
          <w:iCs/>
        </w:rPr>
        <w:t>Supplementary text 1</w:t>
      </w:r>
      <w:r w:rsidR="003C2E7B" w:rsidRPr="0034689A">
        <w:rPr>
          <w:rFonts w:ascii="Palatino Linotype" w:hAnsi="Palatino Linotype"/>
          <w:b/>
          <w:iCs/>
        </w:rPr>
        <w:t xml:space="preserve">: </w:t>
      </w:r>
    </w:p>
    <w:p w14:paraId="0C6890BD" w14:textId="4FDAE08B" w:rsidR="00045A47" w:rsidRPr="0034689A" w:rsidRDefault="00045A47" w:rsidP="000E5AB0">
      <w:pPr>
        <w:pStyle w:val="Paragraphedeliste"/>
        <w:numPr>
          <w:ilvl w:val="0"/>
          <w:numId w:val="1"/>
        </w:numPr>
        <w:spacing w:line="480" w:lineRule="auto"/>
        <w:jc w:val="both"/>
        <w:rPr>
          <w:rFonts w:ascii="Palatino Linotype" w:hAnsi="Palatino Linotype"/>
          <w:b/>
          <w:iCs/>
        </w:rPr>
      </w:pPr>
      <w:r w:rsidRPr="0034689A">
        <w:rPr>
          <w:rFonts w:ascii="Palatino Linotype" w:hAnsi="Palatino Linotype"/>
          <w:b/>
          <w:iCs/>
        </w:rPr>
        <w:t xml:space="preserve">Molecular validation of the gnotobiotic </w:t>
      </w:r>
      <w:r w:rsidR="00E31011" w:rsidRPr="0034689A">
        <w:rPr>
          <w:rFonts w:ascii="Palatino Linotype" w:hAnsi="Palatino Linotype"/>
          <w:b/>
          <w:iCs/>
        </w:rPr>
        <w:t xml:space="preserve">sheep </w:t>
      </w:r>
      <w:r w:rsidRPr="0034689A">
        <w:rPr>
          <w:rFonts w:ascii="Palatino Linotype" w:hAnsi="Palatino Linotype"/>
          <w:b/>
          <w:iCs/>
        </w:rPr>
        <w:t>model</w:t>
      </w:r>
    </w:p>
    <w:p w14:paraId="02A557D9" w14:textId="687F247E" w:rsidR="00BB6AD7" w:rsidRPr="0034689A" w:rsidRDefault="00BB6AD7" w:rsidP="009344A2">
      <w:pPr>
        <w:spacing w:line="480" w:lineRule="auto"/>
        <w:jc w:val="both"/>
        <w:rPr>
          <w:rFonts w:ascii="Palatino Linotype" w:hAnsi="Palatino Linotype"/>
          <w:bCs/>
          <w:iCs/>
        </w:rPr>
      </w:pPr>
      <w:r w:rsidRPr="0034689A">
        <w:rPr>
          <w:rFonts w:ascii="Palatino Linotype" w:hAnsi="Palatino Linotype"/>
          <w:bCs/>
          <w:iCs/>
        </w:rPr>
        <w:t>Gnotobiotic sheep models are unique and methodologically difficult to produce, as is evidenced by research having only successfully been performed and published from a single laboratory worldwide to date</w:t>
      </w:r>
      <w:r w:rsidR="005649E9" w:rsidRPr="0034689A">
        <w:rPr>
          <w:rFonts w:ascii="Palatino Linotype" w:hAnsi="Palatino Linotype"/>
          <w:bCs/>
          <w:iCs/>
        </w:rPr>
        <w:t>.</w:t>
      </w:r>
      <w:r w:rsidRPr="0034689A">
        <w:rPr>
          <w:rFonts w:ascii="Palatino Linotype" w:hAnsi="Palatino Linotype"/>
          <w:bCs/>
          <w:iCs/>
        </w:rPr>
        <w:t xml:space="preserve"> </w:t>
      </w:r>
      <w:r w:rsidR="007E02ED" w:rsidRPr="0034689A">
        <w:rPr>
          <w:rFonts w:ascii="Palatino Linotype" w:hAnsi="Palatino Linotype"/>
          <w:bCs/>
          <w:iCs/>
        </w:rPr>
        <w:t>In this study, our aim was not to produce axenic animals</w:t>
      </w:r>
      <w:r w:rsidR="00847F74" w:rsidRPr="0034689A">
        <w:rPr>
          <w:rFonts w:ascii="Palatino Linotype" w:hAnsi="Palatino Linotype"/>
          <w:bCs/>
          <w:iCs/>
        </w:rPr>
        <w:t xml:space="preserve"> born by C-section and </w:t>
      </w:r>
      <w:r w:rsidR="00926C19" w:rsidRPr="0034689A">
        <w:rPr>
          <w:rFonts w:ascii="Palatino Linotype" w:hAnsi="Palatino Linotype"/>
          <w:bCs/>
          <w:iCs/>
        </w:rPr>
        <w:t xml:space="preserve">further inoculated with a limited number of known microorganisms but </w:t>
      </w:r>
      <w:r w:rsidR="007E02ED" w:rsidRPr="0034689A">
        <w:rPr>
          <w:rFonts w:ascii="Palatino Linotype" w:hAnsi="Palatino Linotype"/>
          <w:bCs/>
          <w:iCs/>
        </w:rPr>
        <w:t>to obtain animal</w:t>
      </w:r>
      <w:r w:rsidR="00926C19" w:rsidRPr="0034689A">
        <w:rPr>
          <w:rFonts w:ascii="Palatino Linotype" w:hAnsi="Palatino Linotype"/>
          <w:bCs/>
          <w:iCs/>
        </w:rPr>
        <w:t xml:space="preserve"> models</w:t>
      </w:r>
      <w:r w:rsidR="007E02ED" w:rsidRPr="0034689A">
        <w:rPr>
          <w:rFonts w:ascii="Palatino Linotype" w:hAnsi="Palatino Linotype"/>
          <w:bCs/>
          <w:iCs/>
        </w:rPr>
        <w:t xml:space="preserve"> </w:t>
      </w:r>
      <w:r w:rsidR="00A95E02" w:rsidRPr="0034689A">
        <w:rPr>
          <w:rFonts w:ascii="Palatino Linotype" w:hAnsi="Palatino Linotype"/>
          <w:bCs/>
          <w:iCs/>
        </w:rPr>
        <w:t xml:space="preserve">with </w:t>
      </w:r>
      <w:r w:rsidR="00096DBE" w:rsidRPr="0034689A">
        <w:rPr>
          <w:rFonts w:ascii="Palatino Linotype" w:hAnsi="Palatino Linotype"/>
          <w:bCs/>
          <w:iCs/>
        </w:rPr>
        <w:t xml:space="preserve">an immature </w:t>
      </w:r>
      <w:r w:rsidR="0075209C" w:rsidRPr="0034689A">
        <w:rPr>
          <w:rFonts w:ascii="Palatino Linotype" w:hAnsi="Palatino Linotype"/>
          <w:bCs/>
          <w:iCs/>
        </w:rPr>
        <w:t xml:space="preserve">but complex </w:t>
      </w:r>
      <w:r w:rsidR="007E02ED" w:rsidRPr="0034689A">
        <w:rPr>
          <w:rFonts w:ascii="Palatino Linotype" w:hAnsi="Palatino Linotype"/>
          <w:bCs/>
          <w:iCs/>
        </w:rPr>
        <w:t xml:space="preserve">microbiota </w:t>
      </w:r>
      <w:r w:rsidR="00096DBE" w:rsidRPr="0034689A">
        <w:rPr>
          <w:rFonts w:ascii="Palatino Linotype" w:hAnsi="Palatino Linotype"/>
          <w:bCs/>
          <w:iCs/>
        </w:rPr>
        <w:t xml:space="preserve">(&lt;24h-old) </w:t>
      </w:r>
      <w:r w:rsidR="007E02ED" w:rsidRPr="0034689A">
        <w:rPr>
          <w:rFonts w:ascii="Palatino Linotype" w:hAnsi="Palatino Linotype"/>
          <w:bCs/>
          <w:iCs/>
        </w:rPr>
        <w:t xml:space="preserve">devoid of </w:t>
      </w:r>
      <w:r w:rsidR="00926C19" w:rsidRPr="0034689A">
        <w:rPr>
          <w:rFonts w:ascii="Palatino Linotype" w:hAnsi="Palatino Linotype"/>
          <w:bCs/>
          <w:iCs/>
        </w:rPr>
        <w:t>eukaryotes, archaea, and cellulolytic bacteria</w:t>
      </w:r>
      <w:r w:rsidR="00A95E02" w:rsidRPr="0034689A">
        <w:rPr>
          <w:rFonts w:ascii="Palatino Linotype" w:hAnsi="Palatino Linotype"/>
          <w:bCs/>
          <w:iCs/>
        </w:rPr>
        <w:t xml:space="preserve">. As for axenic animals, </w:t>
      </w:r>
      <w:r w:rsidR="0075209C" w:rsidRPr="0034689A">
        <w:rPr>
          <w:rFonts w:ascii="Palatino Linotype" w:hAnsi="Palatino Linotype"/>
          <w:bCs/>
          <w:iCs/>
        </w:rPr>
        <w:t>this</w:t>
      </w:r>
      <w:r w:rsidR="00847F74" w:rsidRPr="0034689A">
        <w:rPr>
          <w:rFonts w:ascii="Palatino Linotype" w:hAnsi="Palatino Linotype"/>
          <w:bCs/>
          <w:iCs/>
        </w:rPr>
        <w:t xml:space="preserve"> gnotobiotic </w:t>
      </w:r>
      <w:r w:rsidR="00A95E02" w:rsidRPr="0034689A">
        <w:rPr>
          <w:rFonts w:ascii="Palatino Linotype" w:hAnsi="Palatino Linotype"/>
          <w:bCs/>
          <w:iCs/>
        </w:rPr>
        <w:t xml:space="preserve">sheep </w:t>
      </w:r>
      <w:r w:rsidR="00847F74" w:rsidRPr="0034689A">
        <w:rPr>
          <w:rFonts w:ascii="Palatino Linotype" w:hAnsi="Palatino Linotype"/>
          <w:bCs/>
          <w:iCs/>
        </w:rPr>
        <w:t xml:space="preserve">model </w:t>
      </w:r>
      <w:r w:rsidR="00A95E02" w:rsidRPr="0034689A">
        <w:rPr>
          <w:rFonts w:ascii="Palatino Linotype" w:hAnsi="Palatino Linotype"/>
          <w:bCs/>
          <w:iCs/>
        </w:rPr>
        <w:t xml:space="preserve">requires </w:t>
      </w:r>
      <w:r w:rsidR="00847F74" w:rsidRPr="0034689A">
        <w:rPr>
          <w:rFonts w:ascii="Palatino Linotype" w:hAnsi="Palatino Linotype"/>
          <w:bCs/>
          <w:iCs/>
        </w:rPr>
        <w:t>to be raised under axenic conditions</w:t>
      </w:r>
      <w:r w:rsidR="00926C19" w:rsidRPr="0034689A">
        <w:rPr>
          <w:rFonts w:ascii="Palatino Linotype" w:hAnsi="Palatino Linotype"/>
          <w:bCs/>
          <w:iCs/>
        </w:rPr>
        <w:t xml:space="preserve">. </w:t>
      </w:r>
      <w:r w:rsidRPr="0034689A">
        <w:rPr>
          <w:rFonts w:ascii="Palatino Linotype" w:hAnsi="Palatino Linotype"/>
          <w:bCs/>
          <w:iCs/>
        </w:rPr>
        <w:t>While we set out to perform this study in six animals only two lambs were successfully derived and maintained under sterile conditions over the 8 months from birth to the conclusion of the experiment.</w:t>
      </w:r>
      <w:r w:rsidR="00A4760F" w:rsidRPr="0034689A">
        <w:rPr>
          <w:rFonts w:ascii="Palatino Linotype" w:hAnsi="Palatino Linotype"/>
          <w:bCs/>
          <w:iCs/>
        </w:rPr>
        <w:t xml:space="preserve"> In addition, contrary to rodent gnotobiotic models where axenic animals can be used as negative controls, axenic sheep cannot be used as negative control </w:t>
      </w:r>
      <w:r w:rsidR="00E861E5" w:rsidRPr="0034689A">
        <w:rPr>
          <w:rFonts w:ascii="Palatino Linotype" w:hAnsi="Palatino Linotype"/>
          <w:bCs/>
          <w:iCs/>
        </w:rPr>
        <w:t xml:space="preserve">if fed a solid </w:t>
      </w:r>
      <w:r w:rsidR="00FC69C0" w:rsidRPr="0034689A">
        <w:rPr>
          <w:rFonts w:ascii="Palatino Linotype" w:hAnsi="Palatino Linotype"/>
          <w:bCs/>
          <w:iCs/>
        </w:rPr>
        <w:t xml:space="preserve">fiber-based diet </w:t>
      </w:r>
      <w:r w:rsidR="00A4760F" w:rsidRPr="0034689A">
        <w:rPr>
          <w:rFonts w:ascii="Palatino Linotype" w:hAnsi="Palatino Linotype"/>
          <w:bCs/>
          <w:iCs/>
        </w:rPr>
        <w:t>because the symbiosis between the rumen microbiota and the host is essential for animal viability. Indeed, ruminant growth and maintenance depend on the rumen microbiota to retrieve energy (short chain fatty acids) from the complex structural fibers present in its solid food diet, in addition to microbial proteins</w:t>
      </w:r>
      <w:r w:rsidR="00773FC3" w:rsidRPr="0034689A">
        <w:rPr>
          <w:rFonts w:ascii="Palatino Linotype" w:hAnsi="Palatino Linotype"/>
          <w:bCs/>
          <w:iCs/>
        </w:rPr>
        <w:t xml:space="preserve"> </w:t>
      </w:r>
      <w:r w:rsidR="00773FC3" w:rsidRPr="0034689A">
        <w:rPr>
          <w:rFonts w:ascii="Palatino Linotype" w:hAnsi="Palatino Linotype"/>
          <w:bCs/>
          <w:iCs/>
        </w:rPr>
        <w:fldChar w:fldCharType="begin"/>
      </w:r>
      <w:r w:rsidR="00773FC3" w:rsidRPr="0034689A">
        <w:rPr>
          <w:rFonts w:ascii="Palatino Linotype" w:hAnsi="Palatino Linotype"/>
          <w:bCs/>
          <w:iCs/>
        </w:rPr>
        <w:instrText xml:space="preserve"> ADDIN EN.CITE &lt;EndNote&gt;&lt;Cite&gt;&lt;Author&gt;Loor&lt;/Author&gt;&lt;Year&gt;2016&lt;/Year&gt;&lt;RecNum&gt;357&lt;/RecNum&gt;&lt;DisplayText&gt;(1)&lt;/DisplayText&gt;&lt;record&gt;&lt;rec-number&gt;357&lt;/rec-number&gt;&lt;foreign-keys&gt;&lt;key app="EN" db-id="5zaaep00urtwspepa2fxs925fzx0ezptpt5v" timestamp="1603282014"&gt;357&lt;/key&gt;&lt;/foreign-keys&gt;&lt;ref-type name="Journal Article"&gt;17&lt;/ref-type&gt;&lt;contributors&gt;&lt;authors&gt;&lt;author&gt;Loor, J. J.&lt;/author&gt;&lt;author&gt;Elolimy, A. A.&lt;/author&gt;&lt;author&gt;McCann, J. C.&lt;/author&gt;&lt;/authors&gt;&lt;/contributors&gt;&lt;auth-address&gt;[Loor, J. J.; Elolimy, A. A.; McCann, J. C.] Univ Illinois, Dept Anim Sci, Div Nutr Sci, 328 Mumford Hall, Urbana, IL 61801 USA.&amp;#xD;Loor, JJ (corresponding author), Univ Illinois, Dept Anim Sci, Div Nutr Sci, 328 Mumford Hall, Urbana, IL 61801 USA.&amp;#xD;jloor@illinois.edu&lt;/auth-address&gt;&lt;titles&gt;&lt;title&gt;Dietary impacts on rumen microbiota in beef and dairy production&lt;/title&gt;&lt;secondary-title&gt;Anim Front&lt;/secondary-title&gt;&lt;alt-title&gt;Animal Frontiers&lt;/alt-title&gt;&lt;/titles&gt;&lt;alt-periodical&gt;&lt;full-title&gt;Animal Frontiers&lt;/full-title&gt;&lt;abbr-1&gt;Anim. Front.&lt;/abbr-1&gt;&lt;/alt-periodical&gt;&lt;pages&gt;22-29&lt;/pages&gt;&lt;volume&gt;6&lt;/volume&gt;&lt;number&gt;3&lt;/number&gt;&lt;keywords&gt;&lt;keyword&gt;cattle&lt;/keyword&gt;&lt;keyword&gt;microbiome&lt;/keyword&gt;&lt;keyword&gt;ruminant nutrition&lt;/keyword&gt;&lt;keyword&gt;Agriculture&lt;/keyword&gt;&lt;/keywords&gt;&lt;dates&gt;&lt;year&gt;2016&lt;/year&gt;&lt;pub-dates&gt;&lt;date&gt;Jul&lt;/date&gt;&lt;/pub-dates&gt;&lt;/dates&gt;&lt;isbn&gt;2160-6056&lt;/isbn&gt;&lt;accession-num&gt;WOS:000457259100004&lt;/accession-num&gt;&lt;work-type&gt;Article&lt;/work-type&gt;&lt;urls&gt;&lt;related-urls&gt;&lt;url&gt;&lt;style face="underline" font="default" size="100%"&gt;&amp;lt;Go to ISI&amp;gt;://WOS:000457259100004&lt;/style&gt;&lt;/url&gt;&lt;/related-urls&gt;&lt;/urls&gt;&lt;electronic-resource-num&gt;10.2527/af.2016-0030&lt;/electronic-resource-num&gt;&lt;language&gt;English&lt;/language&gt;&lt;/record&gt;&lt;/Cite&gt;&lt;/EndNote&gt;</w:instrText>
      </w:r>
      <w:r w:rsidR="00773FC3" w:rsidRPr="0034689A">
        <w:rPr>
          <w:rFonts w:ascii="Palatino Linotype" w:hAnsi="Palatino Linotype"/>
          <w:bCs/>
          <w:iCs/>
        </w:rPr>
        <w:fldChar w:fldCharType="separate"/>
      </w:r>
      <w:r w:rsidR="00773FC3" w:rsidRPr="0034689A">
        <w:rPr>
          <w:rFonts w:ascii="Palatino Linotype" w:hAnsi="Palatino Linotype"/>
          <w:bCs/>
          <w:iCs/>
          <w:noProof/>
        </w:rPr>
        <w:t>(1)</w:t>
      </w:r>
      <w:r w:rsidR="00773FC3" w:rsidRPr="0034689A">
        <w:rPr>
          <w:rFonts w:ascii="Palatino Linotype" w:hAnsi="Palatino Linotype"/>
          <w:bCs/>
          <w:iCs/>
        </w:rPr>
        <w:fldChar w:fldCharType="end"/>
      </w:r>
      <w:r w:rsidR="00A4760F" w:rsidRPr="0034689A">
        <w:rPr>
          <w:rFonts w:ascii="Palatino Linotype" w:hAnsi="Palatino Linotype"/>
          <w:bCs/>
          <w:iCs/>
        </w:rPr>
        <w:t>.</w:t>
      </w:r>
    </w:p>
    <w:p w14:paraId="45A0D090" w14:textId="66823ED6" w:rsidR="00BE10C8" w:rsidRPr="0034689A" w:rsidRDefault="00096DBE" w:rsidP="009344A2">
      <w:pPr>
        <w:spacing w:line="480" w:lineRule="auto"/>
        <w:jc w:val="both"/>
        <w:rPr>
          <w:rFonts w:ascii="Palatino Linotype" w:hAnsi="Palatino Linotype"/>
          <w:bCs/>
          <w:iCs/>
        </w:rPr>
      </w:pPr>
      <w:r w:rsidRPr="0034689A">
        <w:rPr>
          <w:rFonts w:ascii="Palatino Linotype" w:hAnsi="Palatino Linotype"/>
          <w:bCs/>
          <w:iCs/>
        </w:rPr>
        <w:t>As expected</w:t>
      </w:r>
      <w:r w:rsidR="009344A2" w:rsidRPr="0034689A">
        <w:rPr>
          <w:rFonts w:ascii="Palatino Linotype" w:hAnsi="Palatino Linotype"/>
          <w:bCs/>
          <w:iCs/>
        </w:rPr>
        <w:t>, m</w:t>
      </w:r>
      <w:r w:rsidR="00853C7C" w:rsidRPr="0034689A">
        <w:rPr>
          <w:rFonts w:ascii="Palatino Linotype" w:hAnsi="Palatino Linotype"/>
          <w:bCs/>
          <w:iCs/>
        </w:rPr>
        <w:t xml:space="preserve">etagenome and </w:t>
      </w:r>
      <w:proofErr w:type="spellStart"/>
      <w:r w:rsidR="00853C7C" w:rsidRPr="0034689A">
        <w:rPr>
          <w:rFonts w:ascii="Palatino Linotype" w:hAnsi="Palatino Linotype"/>
          <w:bCs/>
          <w:iCs/>
        </w:rPr>
        <w:t>metatranscriptome</w:t>
      </w:r>
      <w:proofErr w:type="spellEnd"/>
      <w:r w:rsidR="00853C7C" w:rsidRPr="0034689A">
        <w:rPr>
          <w:rFonts w:ascii="Palatino Linotype" w:hAnsi="Palatino Linotype"/>
          <w:bCs/>
          <w:iCs/>
        </w:rPr>
        <w:t xml:space="preserve"> </w:t>
      </w:r>
      <w:r w:rsidR="00045A47" w:rsidRPr="0034689A">
        <w:rPr>
          <w:rFonts w:ascii="Palatino Linotype" w:hAnsi="Palatino Linotype"/>
          <w:bCs/>
          <w:iCs/>
        </w:rPr>
        <w:t>analyses identified</w:t>
      </w:r>
      <w:r w:rsidR="00853C7C" w:rsidRPr="0034689A">
        <w:rPr>
          <w:rFonts w:ascii="Palatino Linotype" w:hAnsi="Palatino Linotype"/>
          <w:bCs/>
          <w:iCs/>
        </w:rPr>
        <w:t xml:space="preserve"> bacterial taxa </w:t>
      </w:r>
      <w:r w:rsidR="00045A47" w:rsidRPr="0034689A">
        <w:rPr>
          <w:rFonts w:ascii="Palatino Linotype" w:hAnsi="Palatino Linotype"/>
          <w:bCs/>
          <w:iCs/>
        </w:rPr>
        <w:t>in addition to</w:t>
      </w:r>
      <w:r w:rsidR="00853C7C" w:rsidRPr="0034689A">
        <w:rPr>
          <w:rFonts w:ascii="Palatino Linotype" w:hAnsi="Palatino Linotype"/>
          <w:bCs/>
          <w:iCs/>
        </w:rPr>
        <w:t xml:space="preserve"> the inoculated species that </w:t>
      </w:r>
      <w:r w:rsidR="00045A47" w:rsidRPr="0034689A">
        <w:rPr>
          <w:rFonts w:ascii="Palatino Linotype" w:hAnsi="Palatino Linotype"/>
          <w:bCs/>
          <w:iCs/>
        </w:rPr>
        <w:t>appeared</w:t>
      </w:r>
      <w:r w:rsidR="00853C7C" w:rsidRPr="0034689A">
        <w:rPr>
          <w:rFonts w:ascii="Palatino Linotype" w:hAnsi="Palatino Linotype"/>
          <w:bCs/>
          <w:iCs/>
        </w:rPr>
        <w:t xml:space="preserve"> </w:t>
      </w:r>
      <w:r w:rsidR="00045A47" w:rsidRPr="0034689A">
        <w:rPr>
          <w:rFonts w:ascii="Palatino Linotype" w:hAnsi="Palatino Linotype"/>
          <w:bCs/>
          <w:iCs/>
        </w:rPr>
        <w:t xml:space="preserve">transcriptionally </w:t>
      </w:r>
      <w:r w:rsidR="00853C7C" w:rsidRPr="0034689A">
        <w:rPr>
          <w:rFonts w:ascii="Palatino Linotype" w:hAnsi="Palatino Linotype"/>
          <w:bCs/>
          <w:iCs/>
        </w:rPr>
        <w:t>active in this animal model</w:t>
      </w:r>
      <w:r w:rsidR="002A629B" w:rsidRPr="0034689A">
        <w:rPr>
          <w:rFonts w:ascii="Palatino Linotype" w:hAnsi="Palatino Linotype"/>
          <w:bCs/>
          <w:iCs/>
        </w:rPr>
        <w:t xml:space="preserve"> (Figs. S</w:t>
      </w:r>
      <w:r w:rsidR="006D6E23" w:rsidRPr="0034689A">
        <w:rPr>
          <w:rFonts w:ascii="Palatino Linotype" w:hAnsi="Palatino Linotype"/>
          <w:bCs/>
          <w:iCs/>
        </w:rPr>
        <w:t>6,</w:t>
      </w:r>
      <w:r w:rsidR="002A629B" w:rsidRPr="0034689A">
        <w:rPr>
          <w:rFonts w:ascii="Palatino Linotype" w:hAnsi="Palatino Linotype"/>
          <w:bCs/>
          <w:iCs/>
        </w:rPr>
        <w:t xml:space="preserve"> S</w:t>
      </w:r>
      <w:r w:rsidR="006D6E23" w:rsidRPr="0034689A">
        <w:rPr>
          <w:rFonts w:ascii="Palatino Linotype" w:hAnsi="Palatino Linotype"/>
          <w:bCs/>
          <w:iCs/>
        </w:rPr>
        <w:t>7</w:t>
      </w:r>
      <w:r w:rsidR="002A629B" w:rsidRPr="0034689A">
        <w:rPr>
          <w:rFonts w:ascii="Palatino Linotype" w:hAnsi="Palatino Linotype"/>
          <w:bCs/>
          <w:iCs/>
        </w:rPr>
        <w:t>)</w:t>
      </w:r>
      <w:r w:rsidR="00045A47" w:rsidRPr="0034689A">
        <w:rPr>
          <w:rFonts w:ascii="Palatino Linotype" w:hAnsi="Palatino Linotype"/>
          <w:bCs/>
          <w:iCs/>
        </w:rPr>
        <w:t>.</w:t>
      </w:r>
      <w:r w:rsidR="001B239C" w:rsidRPr="0034689A">
        <w:rPr>
          <w:rFonts w:ascii="Palatino Linotype" w:hAnsi="Palatino Linotype"/>
          <w:bCs/>
          <w:iCs/>
        </w:rPr>
        <w:t xml:space="preserve"> Recent studies have demonstrated rumen microbial colonization </w:t>
      </w:r>
      <w:r w:rsidR="001B239C" w:rsidRPr="0034689A">
        <w:rPr>
          <w:rFonts w:ascii="Palatino Linotype" w:hAnsi="Palatino Linotype"/>
          <w:bCs/>
          <w:iCs/>
        </w:rPr>
        <w:lastRenderedPageBreak/>
        <w:t xml:space="preserve">within the first 24 hours after birth </w:t>
      </w:r>
      <w:r w:rsidR="00A415D9" w:rsidRPr="0034689A">
        <w:rPr>
          <w:rFonts w:ascii="Palatino Linotype" w:hAnsi="Palatino Linotype"/>
          <w:bCs/>
          <w:iCs/>
        </w:rPr>
        <w:fldChar w:fldCharType="begin">
          <w:fldData xml:space="preserve">PEVuZE5vdGU+PENpdGU+PEF1dGhvcj5KYW1pPC9BdXRob3I+PFllYXI+MjAxMzwvWWVhcj48UmVj
TnVtPjQyPC9SZWNOdW0+PERpc3BsYXlUZXh0PigyLTUpPC9EaXNwbGF5VGV4dD48cmVjb3JkPjxy
ZWMtbnVtYmVyPjQyPC9yZWMtbnVtYmVyPjxmb3JlaWduLWtleXM+PGtleSBhcHA9IkVOIiBkYi1p
ZD0iNXphYWVwMDB1cnR3c3BlcGEyZnhzOTI1Znp4MGV6cHRwdDV2IiB0aW1lc3RhbXA9IjE1ODI5
OTY5NTIiPjQyPC9rZXk+PC9mb3JlaWduLWtleXM+PHJlZi10eXBlIG5hbWU9IkpvdXJuYWwgQXJ0
aWNsZSI+MTc8L3JlZi10eXBlPjxjb250cmlidXRvcnM+PGF1dGhvcnM+PGF1dGhvcj5KYW1pLCBF
LjwvYXV0aG9yPjxhdXRob3I+SXNyYWVsLCBBLjwvYXV0aG9yPjxhdXRob3I+S290c2VyLCBBLjwv
YXV0aG9yPjxhdXRob3I+TWl6cmFoaSwgSS48L2F1dGhvcj48L2F1dGhvcnM+PC9jb250cmlidXRv
cnM+PGF1dGgtYWRkcmVzcz5EZXBhcnRtZW50IG9mIFJ1bWluYW50IFNjaWVuY2VzLCBJbnN0aXR1
dGUgb2YgQW5pbWFsIFNjaWVuY2UsIEFncmljdWx0dXJhbCBSZXNlYXJjaCBPcmdhbml6YXRpb24s
IEJldC1EYWdhbiwgSXNyYWVsLjwvYXV0aC1hZGRyZXNzPjx0aXRsZXM+PHRpdGxlPkV4cGxvcmlu
ZyB0aGUgYm92aW5lIHJ1bWVuIGJhY3RlcmlhbCBjb21tdW5pdHkgZnJvbSBiaXJ0aCB0byBhZHVs
dGhvb2Q8L3RpdGxlPjxzZWNvbmRhcnktdGl0bGU+SVNNRSBKPC9zZWNvbmRhcnktdGl0bGU+PC90
aXRsZXM+PHBlcmlvZGljYWw+PGZ1bGwtdGl0bGU+SVNNRSBKPC9mdWxsLXRpdGxlPjwvcGVyaW9k
aWNhbD48cGFnZXM+MTA2OS03OTwvcGFnZXM+PHZvbHVtZT43PC92b2x1bWU+PG51bWJlcj42PC9u
dW1iZXI+PGtleXdvcmRzPjxrZXl3b3JkPipBZ2luZzwva2V5d29yZD48a2V5d29yZD5BbmltYWxz
PC9rZXl3b3JkPjxrZXl3b3JkPkJhY3RlcmlhLypjbGFzc2lmaWNhdGlvbjwva2V5d29yZD48a2V5
d29yZD5DYXR0bGUvKmdyb3d0aCAmYW1wOyBkZXZlbG9wbWVudC8qbWljcm9iaW9sb2d5PC9rZXl3
b3JkPjxrZXl3b3JkPkdhc3Ryb2ludGVzdGluYWwgVHJhY3QvbWljcm9iaW9sb2d5PC9rZXl3b3Jk
PjxrZXl3b3JkPkh1bWFuczwva2V5d29yZD48a2V5d29yZD5JbmZhbnQsIE5ld2Jvcm48L2tleXdv
cmQ+PGtleXdvcmQ+UnVtZW4vKm1pY3JvYmlvbG9neTwva2V5d29yZD48L2tleXdvcmRzPjxkYXRl
cz48eWVhcj4yMDEzPC95ZWFyPjxwdWItZGF0ZXM+PGRhdGU+SnVuPC9kYXRlPjwvcHViLWRhdGVz
PjwvZGF0ZXM+PGlzYm4+MTc1MS03MzcwIChFbGVjdHJvbmljKSYjeEQ7MTc1MS03MzYyIChMaW5r
aW5nKTwvaXNibj48YWNjZXNzaW9uLW51bT4yMzQyNjAwODwvYWNjZXNzaW9uLW51bT48dXJscz48
cmVsYXRlZC11cmxzPjx1cmw+aHR0cHM6Ly93d3cubmNiaS5ubG0ubmloLmdvdi9wdWJtZWQvMjM0
MjYwMDg8L3VybD48L3JlbGF0ZWQtdXJscz48L3VybHM+PGN1c3RvbTI+UE1DMzY2MDY3OTwvY3Vz
dG9tMj48ZWxlY3Ryb25pYy1yZXNvdXJjZS1udW0+MTAuMTAzOC9pc21lai4yMDEzLjI8L2VsZWN0
cm9uaWMtcmVzb3VyY2UtbnVtPjwvcmVjb3JkPjwvQ2l0ZT48Q2l0ZT48QXV0aG9yPkppYW88L0F1
dGhvcj48WWVhcj4yMDE1PC9ZZWFyPjxSZWNOdW0+MjM8L1JlY051bT48cmVjb3JkPjxyZWMtbnVt
YmVyPjIzPC9yZWMtbnVtYmVyPjxmb3JlaWduLWtleXM+PGtleSBhcHA9IkVOIiBkYi1pZD0iNXph
YWVwMDB1cnR3c3BlcGEyZnhzOTI1Znp4MGV6cHRwdDV2IiB0aW1lc3RhbXA9IjE1ODI5OTY5NTIi
PjIzPC9rZXk+PC9mb3JlaWduLWtleXM+PHJlZi10eXBlIG5hbWU9IkpvdXJuYWwgQXJ0aWNsZSI+
MTc8L3JlZi10eXBlPjxjb250cmlidXRvcnM+PGF1dGhvcnM+PGF1dGhvcj5KaWFvLCBKLjwvYXV0
aG9yPjxhdXRob3I+SHVhbmcsIEouPC9hdXRob3I+PGF1dGhvcj5aaG91LCBDLjwvYXV0aG9yPjxh
dXRob3I+VGFuLCBaLjwvYXV0aG9yPjwvYXV0aG9ycz48L2NvbnRyaWJ1dG9ycz48YXV0aC1hZGRy
ZXNzPktleSBMYWJvcmF0b3J5IGZvciBBZ3JvLUVjb2xvZ2ljYWwgUHJvY2Vzc2VzIGluIFN1YnRy
b3BpY2FsIFJlZ2lvbiBhbmQgU291dGgtQ2VudHJhbCBFeHBlcmltZW50YWwgU3RhdGlvbiBvZiBB
bmltYWwgTnV0cml0aW9uIGFuZCBGZWVkIFNjaWVuY2UgaW4gTWluaXN0cnkgb2YgQWdyaWN1bHR1
cmUsIEluc3RpdHV0ZSBvZiBTdWJ0cm9waWNhbCBBZ3JpY3VsdHVyZSwgVGhlIENoaW5lc2UgQWNh
ZGVteSBvZiBTY2llbmNlcywgQ2hhbmdzaGEsIEh1bmFuLCBQZW9wbGUmYXBvcztzIFJlcHVibGlj
IG9mIENoaW5hIEdyYWR1YXRlIFVuaXZlcnNpdHkgb2YgQ2hpbmVzZSBBY2FkZW15IG9mIFNjaWVu
Y2VzLCBCZWlqaW5nLCBQZW9wbGUmYXBvcztzIFJlcHVibGljIG9mIENoaW5hLiYjeEQ7S2V5IExh
Ym9yYXRvcnkgZm9yIEFncm8tRWNvbG9naWNhbCBQcm9jZXNzZXMgaW4gU3VidHJvcGljYWwgUmVn
aW9uIGFuZCBTb3V0aC1DZW50cmFsIEV4cGVyaW1lbnRhbCBTdGF0aW9uIG9mIEFuaW1hbCBOdXRy
aXRpb24gYW5kIEZlZWQgU2NpZW5jZSBpbiBNaW5pc3RyeSBvZiBBZ3JpY3VsdHVyZSwgSW5zdGl0
dXRlIG9mIFN1YnRyb3BpY2FsIEFncmljdWx0dXJlLCBUaGUgQ2hpbmVzZSBBY2FkZW15IG9mIFNj
aWVuY2VzLCBDaGFuZ3NoYSwgSHVuYW4sIFBlb3BsZSZhcG9zO3MgUmVwdWJsaWMgb2YgQ2hpbmEu
JiN4RDtLZXkgTGFib3JhdG9yeSBmb3IgQWdyby1FY29sb2dpY2FsIFByb2Nlc3NlcyBpbiBTdWJ0
cm9waWNhbCBSZWdpb24gYW5kIFNvdXRoLUNlbnRyYWwgRXhwZXJpbWVudGFsIFN0YXRpb24gb2Yg
QW5pbWFsIE51dHJpdGlvbiBhbmQgRmVlZCBTY2llbmNlIGluIE1pbmlzdHJ5IG9mIEFncmljdWx0
dXJlLCBJbnN0aXR1dGUgb2YgU3VidHJvcGljYWwgQWdyaWN1bHR1cmUsIFRoZSBDaGluZXNlIEFj
YWRlbXkgb2YgU2NpZW5jZXMsIENoYW5nc2hhLCBIdW5hbiwgUGVvcGxlJmFwb3M7cyBSZXB1Ymxp
YyBvZiBDaGluYSB6bHRhbkBpc2EuYWMuY24uPC9hdXRoLWFkZHJlc3M+PHRpdGxlcz48dGl0bGU+
VGF4b25vbWljIGlkZW50aWZpY2F0aW9uIG9mIHJ1bWluYWwgZXBpdGhlbGlhbCBiYWN0ZXJpYWwg
ZGl2ZXJzaXR5IGR1cmluZyBydW1lbiBkZXZlbG9wbWVudCBpbiBnb2F0czwvdGl0bGU+PHNlY29u
ZGFyeS10aXRsZT5BcHBsIEVudmlyb24gTWljcm9iaW9sPC9zZWNvbmRhcnktdGl0bGU+PC90aXRs
ZXM+PHBlcmlvZGljYWw+PGZ1bGwtdGl0bGU+QXBwbCBFbnZpcm9uIE1pY3JvYmlvbDwvZnVsbC10
aXRsZT48L3BlcmlvZGljYWw+PHBhZ2VzPjM1MDItOTwvcGFnZXM+PHZvbHVtZT44MTwvdm9sdW1l
PjxudW1iZXI+MTA8L251bWJlcj48a2V5d29yZHM+PGtleXdvcmQ+QW5pbWFsczwva2V5d29yZD48
a2V5d29yZD5CYWN0ZXJpYS8qY2xhc3NpZmljYXRpb24vZ2VuZXRpY3MvKmlzb2xhdGlvbiAmYW1w
OyBwdXJpZmljYXRpb248L2tleXdvcmQ+PGtleXdvcmQ+QmlvZGl2ZXJzaXR5PC9rZXl3b3JkPjxr
ZXl3b3JkPkROQSwgQmFjdGVyaWFsL2dlbmV0aWNzPC9rZXl3b3JkPjxrZXl3b3JkPkVwaXRoZWxp
YWwgQ2VsbHMvKm1pY3JvYmlvbG9neTwva2V5d29yZD48a2V5d29yZD5Hb2F0czwva2V5d29yZD48
a2V5d29yZD4qTWljcm9iaW90YTwva2V5d29yZD48a2V5d29yZD5Nb2xlY3VsYXIgU2VxdWVuY2Ug
RGF0YTwva2V5d29yZD48a2V5d29yZD5QaHlsb2dlbnk8L2tleXdvcmQ+PGtleXdvcmQ+Uk5BLCBS
aWJvc29tYWwsIDE2Uy9nZW5ldGljczwva2V5d29yZD48a2V5d29yZD5SdW1lbi9jeXRvbG9neS9n
cm93dGggJmFtcDsgZGV2ZWxvcG1lbnQvKm1pY3JvYmlvbG9neTwva2V5d29yZD48L2tleXdvcmRz
PjxkYXRlcz48eWVhcj4yMDE1PC95ZWFyPjxwdWItZGF0ZXM+PGRhdGU+TWF5IDE1PC9kYXRlPjwv
cHViLWRhdGVzPjwvZGF0ZXM+PGlzYm4+MTA5OC01MzM2IChFbGVjdHJvbmljKSYjeEQ7MDA5OS0y
MjQwIChMaW5raW5nKTwvaXNibj48YWNjZXNzaW9uLW51bT4yNTc2OTgyNzwvYWNjZXNzaW9uLW51
bT48dXJscz48cmVsYXRlZC11cmxzPjx1cmw+aHR0cHM6Ly93d3cubmNiaS5ubG0ubmloLmdvdi9w
dWJtZWQvMjU3Njk4Mjc8L3VybD48L3JlbGF0ZWQtdXJscz48L3VybHM+PGN1c3RvbTI+UE1DNDQw
NzIzNTwvY3VzdG9tMj48ZWxlY3Ryb25pYy1yZXNvdXJjZS1udW0+MTAuMTEyOC9BRU0uMDAyMDMt
MTU8L2VsZWN0cm9uaWMtcmVzb3VyY2UtbnVtPjwvcmVjb3JkPjwvQ2l0ZT48Q2l0ZT48QXV0aG9y
PkppYW88L0F1dGhvcj48WWVhcj4yMDE1PC9ZZWFyPjxSZWNOdW0+Mzc8L1JlY051bT48cmVjb3Jk
PjxyZWMtbnVtYmVyPjM3PC9yZWMtbnVtYmVyPjxmb3JlaWduLWtleXM+PGtleSBhcHA9IkVOIiBk
Yi1pZD0iNXphYWVwMDB1cnR3c3BlcGEyZnhzOTI1Znp4MGV6cHRwdDV2IiB0aW1lc3RhbXA9IjE1
ODI5OTY5NTIiPjM3PC9rZXk+PC9mb3JlaWduLWtleXM+PHJlZi10eXBlIG5hbWU9IkpvdXJuYWwg
QXJ0aWNsZSI+MTc8L3JlZi10eXBlPjxjb250cmlidXRvcnM+PGF1dGhvcnM+PGF1dGhvcj5KaWFv
LCBKLjwvYXV0aG9yPjxhdXRob3I+TGksIFguPC9hdXRob3I+PGF1dGhvcj5CZWF1Y2hlbWluLCBL
LiBBLjwvYXV0aG9yPjxhdXRob3I+VGFuLCBaLjwvYXV0aG9yPjxhdXRob3I+VGFuZywgUy48L2F1
dGhvcj48YXV0aG9yPlpob3UsIEMuPC9hdXRob3I+PC9hdXRob3JzPjwvY29udHJpYnV0b3JzPjxh
dXRoLWFkZHJlc3M+S2V5IExhYm9yYXRvcnkgb2YgQWdyby1FY29sb2dpY2FsIFByb2Nlc3NlcyBp
biBTdWJ0cm9waWNhbCBSZWdpb24sIFNvdXRoLUNlbnRyYWwgRXhwZXJpbWVudGFsIFN0YXRpb24g
b2YgQW5pbWFsIE51dHJpdGlvbiBhbmQgRmVlZCBTY2llbmNlLCBNaW5pc3RyeSBvZiBBZ3JpY3Vs
dHVyZSwgSW5zdGl0dXRlIG9mIFN1YnRyb3BpY2FsIEFncmljdWx0dXJlLCBUaGUgQ2hpbmVzZSBB
Y2FkZW15IG9mIFNjaWVuY2VzLENoYW5nc2hhLCBIdW5hbjQxMDEyNSxQZW9wbGUmYXBvcztzIFJl
cHVibGljIG9mIENoaW5hLiYjeEQ7TGV0aGJyaWRnZSBSZXNlYXJjaCBDZW50cmUsIEFncmljdWx0
dXJlIGFuZCBBZ3JpLUZvb2QgQ2FuYWRhLExldGhicmlkZ2UsIEFsYmVydGEsQ2FuYWRhVDFKIDRC
MS48L2F1dGgtYWRkcmVzcz48dGl0bGVzPjx0aXRsZT5SdW1lbiBkZXZlbG9wbWVudCBwcm9jZXNz
IGluIGdvYXRzIGFzIGFmZmVjdGVkIGJ5IHN1cHBsZW1lbnRhbCBmZWVkaW5nIHYuIGdyYXppbmc6
IGFnZS1yZWxhdGVkIGFuYXRvbWljIGRldmVsb3BtZW50LCBmdW5jdGlvbmFsIGFjaGlldmVtZW50
IGFuZCBtaWNyb2JpYWwgY29sb25pc2F0aW9uPC90aXRsZT48c2Vjb25kYXJ5LXRpdGxlPkJyIEog
TnV0cjwvc2Vjb25kYXJ5LXRpdGxlPjwvdGl0bGVzPjxwZXJpb2RpY2FsPjxmdWxsLXRpdGxlPkJy
IEogTnV0cjwvZnVsbC10aXRsZT48L3BlcmlvZGljYWw+PHBhZ2VzPjg4OC05MDA8L3BhZ2VzPjx2
b2x1bWU+MTEzPC92b2x1bWU+PG51bWJlcj42PC9udW1iZXI+PGtleXdvcmRzPjxrZXl3b3JkPkFt
eWxhc2VzL2Jpb3N5bnRoZXNpczwva2V5d29yZD48a2V5d29yZD4qQW5pbWFsIEZlZWQ8L2tleXdv
cmQ+PGtleXdvcmQ+QW5pbWFsczwva2V5d29yZD48a2V5d29yZD5BbmltYWxzLCBOZXdib3JuPC9r
ZXl3b3JkPjxrZXl3b3JkPkNlbGx1bGFzZS9iaW9zeW50aGVzaXM8L2tleXdvcmQ+PGtleXdvcmQ+
Q2hpbmE8L2tleXdvcmQ+PGtleXdvcmQ+RGlldC8qdmV0ZXJpbmFyeTwva2V5d29yZD48a2V5d29y
ZD5GZWVkaW5nIE1ldGhvZHMvKnZldGVyaW5hcnk8L2tleXdvcmQ+PGtleXdvcmQ+RmVtYWxlPC9r
ZXl3b3JkPjxrZXl3b3JkPkZlcm1lbnRhdGlvbjwva2V5d29yZD48a2V5d29yZD5HYXN0cmljIE11
Y29zYS9lbnp5bW9sb2d5Lypncm93dGggJmFtcDsgZGV2ZWxvcG1lbnQvbWljcm9iaW9sb2d5L3Bo
eXNpb2xvZ3k8L2tleXdvcmQ+PGtleXdvcmQ+R2FzdHJvaW50ZXN0aW5hbCBDb250ZW50cy9jaGVt
aXN0cnkvbWljcm9iaW9sb2d5PC9rZXl3b3JkPjxrZXl3b3JkPkdvYXRzLypncm93dGggJmFtcDsg
ZGV2ZWxvcG1lbnQvbWljcm9iaW9sb2d5L3BoeXNpb2xvZ3k8L2tleXdvcmQ+PGtleXdvcmQ+Kkhl
cmJpdm9yeTwva2V5d29yZD48a2V5d29yZD5NYWxlPC9rZXl3b3JkPjxrZXl3b3JkPk1pbGs8L2tl
eXdvcmQ+PGtleXdvcmQ+UGVwdGlkZSBIeWRyb2xhc2VzL2Jpb3N5bnRoZXNpczwva2V5d29yZD48
a2V5d29yZD5SdW1lbi9lbnp5bW9sb2d5Lypncm93dGggJmFtcDsgZGV2ZWxvcG1lbnQvbWljcm9i
aW9sb2d5L3BoeXNpb2xvZ3k8L2tleXdvcmQ+PGtleXdvcmQ+V2VhbmluZzwva2V5d29yZD48a2V5
d29yZD5XZWlnaHQgR2Fpbjwva2V5d29yZD48a2V5d29yZD5YeWxvc2lkYXNlcy9iaW9zeW50aGVz
aXM8L2tleXdvcmQ+PGtleXdvcmQ+TWljcm9iaWFsIGNvbG9uaXNhdGlvbjwva2V5d29yZD48L2tl
eXdvcmRzPjxkYXRlcz48eWVhcj4yMDE1PC95ZWFyPjxwdWItZGF0ZXM+PGRhdGU+TWFyIDI4PC9k
YXRlPjwvcHViLWRhdGVzPjwvZGF0ZXM+PGlzYm4+MTQ3NS0yNjYyIChFbGVjdHJvbmljKSYjeEQ7
MDAwNy0xMTQ1IChMaW5raW5nKTwvaXNibj48YWNjZXNzaW9uLW51bT4yNTcxNjI3OTwvYWNjZXNz
aW9uLW51bT48dXJscz48cmVsYXRlZC11cmxzPjx1cmw+aHR0cHM6Ly93d3cubmNiaS5ubG0ubmlo
Lmdvdi9wdWJtZWQvMjU3MTYyNzk8L3VybD48L3JlbGF0ZWQtdXJscz48L3VybHM+PGVsZWN0cm9u
aWMtcmVzb3VyY2UtbnVtPjEwLjEwMTcvUzAwMDcxMTQ1MTQwMDQ0MTM8L2VsZWN0cm9uaWMtcmVz
b3VyY2UtbnVtPjwvcmVjb3JkPjwvQ2l0ZT48Q2l0ZT48QXV0aG9yPlllb21hbjwvQXV0aG9yPjxZ
ZWFyPjIwMTg8L1llYXI+PFJlY051bT43PC9SZWNOdW0+PHJlY29yZD48cmVjLW51bWJlcj43PC9y
ZWMtbnVtYmVyPjxmb3JlaWduLWtleXM+PGtleSBhcHA9IkVOIiBkYi1pZD0iNXphYWVwMDB1cnR3
c3BlcGEyZnhzOTI1Znp4MGV6cHRwdDV2IiB0aW1lc3RhbXA9IjE1ODI5OTY5NTEiPjc8L2tleT48
L2ZvcmVpZ24ta2V5cz48cmVmLXR5cGUgbmFtZT0iSm91cm5hbCBBcnRpY2xlIj4xNzwvcmVmLXR5
cGU+PGNvbnRyaWJ1dG9ycz48YXV0aG9ycz48YXV0aG9yPlllb21hbiwgQy4gSi48L2F1dGhvcj48
YXV0aG9yPklzaGFxLCBTLiBMLjwvYXV0aG9yPjxhdXRob3I+QmljaGksIEUuPC9hdXRob3I+PGF1
dGhvcj5PbGl2bywgUy4gSy48L2F1dGhvcj48YXV0aG9yPkxvd2UsIEouPC9hdXRob3I+PGF1dGhv
cj5BbGRyaWRnZSwgQi4gTS48L2F1dGhvcj48L2F1dGhvcnM+PC9jb250cmlidXRvcnM+PGF1dGgt
YWRkcmVzcz5Nb250YW5hIFN0YXRlIFVuaXZlcnNpdHksIERlcGFydG1lbnQgb2YgQW5pbWFsIGFu
ZCBSYW5nZSBTY2llbmNlLCBCb3plbWFuLCBNVCwgVVNBLiBjYXJsLnllb21hbkBtb250YW5hLmVk
dS4mI3hEO01vbnRhbmEgU3RhdGUgVW5pdmVyc2l0eSwgRGVwYXJ0bWVudCBvZiBBbmltYWwgYW5k
IFJhbmdlIFNjaWVuY2UsIEJvemVtYW4sIE1ULCBVU0EuJiN4RDtJbnRlZ3JhdGVkIEZvb2QgQW5p
bWFsIFN5c3RlbXMsIENvbGxlZ2Ugb2YgVmV0ZXJpbmFyeSBNZWRpY2luZSwgVW5pdmVyc2l0eSBv
ZiBJbGxpbm9pcywgVXJiYW5hLUNoYW1wYWlnbiwgSUwsIFVTQS4mI3hEO0ludGVncmF0ZWQgRm9v
ZCBBbmltYWwgU3lzdGVtcywgQ29sbGVnZSBvZiBWZXRlcmluYXJ5IE1lZGljaW5lLCBVbml2ZXJz
aXR5IG9mIElsbGlub2lzLCBVcmJhbmEtQ2hhbXBhaWduLCBJTCwgVVNBLiBiYTMxMUBpbGxpbm9p
cy5lZHUuPC9hdXRoLWFkZHJlc3M+PHRpdGxlcz48dGl0bGU+QmlvZ2VvZ3JhcGhpY2FsIGRpZmZl
cmVuY2VzIGluIHRoZSBpbmZsdWVuY2Ugb2YgbWF0ZXJuYWwgbWljcm9iaWFsIHNvdXJjZXMgb24g
dGhlIGVhcmx5IHN1Y2Nlc3Npb25hbCBkZXZlbG9wbWVudCBvZiB0aGUgYm92aW5lIG5lb25hdGFs
IGdhc3Ryb2ludGVzdGluYWwgdHJhY3Q8L3RpdGxlPjxzZWNvbmRhcnktdGl0bGU+U2NpIFJlcDwv
c2Vjb25kYXJ5LXRpdGxlPjwvdGl0bGVzPjxwZXJpb2RpY2FsPjxmdWxsLXRpdGxlPlNjaSBSZXA8
L2Z1bGwtdGl0bGU+PGFiYnItMT5TY2kgUmVwPC9hYmJyLTE+PC9wZXJpb2RpY2FsPjxwYWdlcz4z
MTk3PC9wYWdlcz48dm9sdW1lPjg8L3ZvbHVtZT48bnVtYmVyPjE8L251bWJlcj48ZGF0ZXM+PHll
YXI+MjAxODwveWVhcj48cHViLWRhdGVzPjxkYXRlPkZlYiAxNjwvZGF0ZT48L3B1Yi1kYXRlcz48
L2RhdGVzPjxpc2JuPjIwNDUtMjMyMiAoRWxlY3Ryb25pYykmI3hEOzIwNDUtMjMyMiAoTGlua2lu
Zyk8L2lzYm4+PGFjY2Vzc2lvbi1udW0+Mjk0NTMzNjQ8L2FjY2Vzc2lvbi1udW0+PHVybHM+PHJl
bGF0ZWQtdXJscz48dXJsPmh0dHBzOi8vd3d3Lm5jYmkubmxtLm5paC5nb3YvcHVibWVkLzI5NDUz
MzY0PC91cmw+PC9yZWxhdGVkLXVybHM+PC91cmxzPjxjdXN0b20yPlBNQzU4MTY2NjU8L2N1c3Rv
bTI+PGVsZWN0cm9uaWMtcmVzb3VyY2UtbnVtPjEwLjEwMzgvczQxNTk4LTAxOC0yMTQ0MC04PC9l
bGVjdHJvbmljLXJlc291cmNlLW51bT48L3JlY29yZD48L0NpdGU+PC9FbmROb3RlPgB=
</w:fldData>
        </w:fldChar>
      </w:r>
      <w:r w:rsidR="00773FC3" w:rsidRPr="0034689A">
        <w:rPr>
          <w:rFonts w:ascii="Palatino Linotype" w:hAnsi="Palatino Linotype"/>
          <w:bCs/>
          <w:iCs/>
        </w:rPr>
        <w:instrText xml:space="preserve"> ADDIN EN.CITE </w:instrText>
      </w:r>
      <w:r w:rsidR="00773FC3" w:rsidRPr="0034689A">
        <w:rPr>
          <w:rFonts w:ascii="Palatino Linotype" w:hAnsi="Palatino Linotype"/>
          <w:bCs/>
          <w:iCs/>
        </w:rPr>
        <w:fldChar w:fldCharType="begin">
          <w:fldData xml:space="preserve">PEVuZE5vdGU+PENpdGU+PEF1dGhvcj5KYW1pPC9BdXRob3I+PFllYXI+MjAxMzwvWWVhcj48UmVj
TnVtPjQyPC9SZWNOdW0+PERpc3BsYXlUZXh0PigyLTUpPC9EaXNwbGF5VGV4dD48cmVjb3JkPjxy
ZWMtbnVtYmVyPjQyPC9yZWMtbnVtYmVyPjxmb3JlaWduLWtleXM+PGtleSBhcHA9IkVOIiBkYi1p
ZD0iNXphYWVwMDB1cnR3c3BlcGEyZnhzOTI1Znp4MGV6cHRwdDV2IiB0aW1lc3RhbXA9IjE1ODI5
OTY5NTIiPjQyPC9rZXk+PC9mb3JlaWduLWtleXM+PHJlZi10eXBlIG5hbWU9IkpvdXJuYWwgQXJ0
aWNsZSI+MTc8L3JlZi10eXBlPjxjb250cmlidXRvcnM+PGF1dGhvcnM+PGF1dGhvcj5KYW1pLCBF
LjwvYXV0aG9yPjxhdXRob3I+SXNyYWVsLCBBLjwvYXV0aG9yPjxhdXRob3I+S290c2VyLCBBLjwv
YXV0aG9yPjxhdXRob3I+TWl6cmFoaSwgSS48L2F1dGhvcj48L2F1dGhvcnM+PC9jb250cmlidXRv
cnM+PGF1dGgtYWRkcmVzcz5EZXBhcnRtZW50IG9mIFJ1bWluYW50IFNjaWVuY2VzLCBJbnN0aXR1
dGUgb2YgQW5pbWFsIFNjaWVuY2UsIEFncmljdWx0dXJhbCBSZXNlYXJjaCBPcmdhbml6YXRpb24s
IEJldC1EYWdhbiwgSXNyYWVsLjwvYXV0aC1hZGRyZXNzPjx0aXRsZXM+PHRpdGxlPkV4cGxvcmlu
ZyB0aGUgYm92aW5lIHJ1bWVuIGJhY3RlcmlhbCBjb21tdW5pdHkgZnJvbSBiaXJ0aCB0byBhZHVs
dGhvb2Q8L3RpdGxlPjxzZWNvbmRhcnktdGl0bGU+SVNNRSBKPC9zZWNvbmRhcnktdGl0bGU+PC90
aXRsZXM+PHBlcmlvZGljYWw+PGZ1bGwtdGl0bGU+SVNNRSBKPC9mdWxsLXRpdGxlPjwvcGVyaW9k
aWNhbD48cGFnZXM+MTA2OS03OTwvcGFnZXM+PHZvbHVtZT43PC92b2x1bWU+PG51bWJlcj42PC9u
dW1iZXI+PGtleXdvcmRzPjxrZXl3b3JkPipBZ2luZzwva2V5d29yZD48a2V5d29yZD5BbmltYWxz
PC9rZXl3b3JkPjxrZXl3b3JkPkJhY3RlcmlhLypjbGFzc2lmaWNhdGlvbjwva2V5d29yZD48a2V5
d29yZD5DYXR0bGUvKmdyb3d0aCAmYW1wOyBkZXZlbG9wbWVudC8qbWljcm9iaW9sb2d5PC9rZXl3
b3JkPjxrZXl3b3JkPkdhc3Ryb2ludGVzdGluYWwgVHJhY3QvbWljcm9iaW9sb2d5PC9rZXl3b3Jk
PjxrZXl3b3JkPkh1bWFuczwva2V5d29yZD48a2V5d29yZD5JbmZhbnQsIE5ld2Jvcm48L2tleXdv
cmQ+PGtleXdvcmQ+UnVtZW4vKm1pY3JvYmlvbG9neTwva2V5d29yZD48L2tleXdvcmRzPjxkYXRl
cz48eWVhcj4yMDEzPC95ZWFyPjxwdWItZGF0ZXM+PGRhdGU+SnVuPC9kYXRlPjwvcHViLWRhdGVz
PjwvZGF0ZXM+PGlzYm4+MTc1MS03MzcwIChFbGVjdHJvbmljKSYjeEQ7MTc1MS03MzYyIChMaW5r
aW5nKTwvaXNibj48YWNjZXNzaW9uLW51bT4yMzQyNjAwODwvYWNjZXNzaW9uLW51bT48dXJscz48
cmVsYXRlZC11cmxzPjx1cmw+aHR0cHM6Ly93d3cubmNiaS5ubG0ubmloLmdvdi9wdWJtZWQvMjM0
MjYwMDg8L3VybD48L3JlbGF0ZWQtdXJscz48L3VybHM+PGN1c3RvbTI+UE1DMzY2MDY3OTwvY3Vz
dG9tMj48ZWxlY3Ryb25pYy1yZXNvdXJjZS1udW0+MTAuMTAzOC9pc21lai4yMDEzLjI8L2VsZWN0
cm9uaWMtcmVzb3VyY2UtbnVtPjwvcmVjb3JkPjwvQ2l0ZT48Q2l0ZT48QXV0aG9yPkppYW88L0F1
dGhvcj48WWVhcj4yMDE1PC9ZZWFyPjxSZWNOdW0+MjM8L1JlY051bT48cmVjb3JkPjxyZWMtbnVt
YmVyPjIzPC9yZWMtbnVtYmVyPjxmb3JlaWduLWtleXM+PGtleSBhcHA9IkVOIiBkYi1pZD0iNXph
YWVwMDB1cnR3c3BlcGEyZnhzOTI1Znp4MGV6cHRwdDV2IiB0aW1lc3RhbXA9IjE1ODI5OTY5NTIi
PjIzPC9rZXk+PC9mb3JlaWduLWtleXM+PHJlZi10eXBlIG5hbWU9IkpvdXJuYWwgQXJ0aWNsZSI+
MTc8L3JlZi10eXBlPjxjb250cmlidXRvcnM+PGF1dGhvcnM+PGF1dGhvcj5KaWFvLCBKLjwvYXV0
aG9yPjxhdXRob3I+SHVhbmcsIEouPC9hdXRob3I+PGF1dGhvcj5aaG91LCBDLjwvYXV0aG9yPjxh
dXRob3I+VGFuLCBaLjwvYXV0aG9yPjwvYXV0aG9ycz48L2NvbnRyaWJ1dG9ycz48YXV0aC1hZGRy
ZXNzPktleSBMYWJvcmF0b3J5IGZvciBBZ3JvLUVjb2xvZ2ljYWwgUHJvY2Vzc2VzIGluIFN1YnRy
b3BpY2FsIFJlZ2lvbiBhbmQgU291dGgtQ2VudHJhbCBFeHBlcmltZW50YWwgU3RhdGlvbiBvZiBB
bmltYWwgTnV0cml0aW9uIGFuZCBGZWVkIFNjaWVuY2UgaW4gTWluaXN0cnkgb2YgQWdyaWN1bHR1
cmUsIEluc3RpdHV0ZSBvZiBTdWJ0cm9waWNhbCBBZ3JpY3VsdHVyZSwgVGhlIENoaW5lc2UgQWNh
ZGVteSBvZiBTY2llbmNlcywgQ2hhbmdzaGEsIEh1bmFuLCBQZW9wbGUmYXBvcztzIFJlcHVibGlj
IG9mIENoaW5hIEdyYWR1YXRlIFVuaXZlcnNpdHkgb2YgQ2hpbmVzZSBBY2FkZW15IG9mIFNjaWVu
Y2VzLCBCZWlqaW5nLCBQZW9wbGUmYXBvcztzIFJlcHVibGljIG9mIENoaW5hLiYjeEQ7S2V5IExh
Ym9yYXRvcnkgZm9yIEFncm8tRWNvbG9naWNhbCBQcm9jZXNzZXMgaW4gU3VidHJvcGljYWwgUmVn
aW9uIGFuZCBTb3V0aC1DZW50cmFsIEV4cGVyaW1lbnRhbCBTdGF0aW9uIG9mIEFuaW1hbCBOdXRy
aXRpb24gYW5kIEZlZWQgU2NpZW5jZSBpbiBNaW5pc3RyeSBvZiBBZ3JpY3VsdHVyZSwgSW5zdGl0
dXRlIG9mIFN1YnRyb3BpY2FsIEFncmljdWx0dXJlLCBUaGUgQ2hpbmVzZSBBY2FkZW15IG9mIFNj
aWVuY2VzLCBDaGFuZ3NoYSwgSHVuYW4sIFBlb3BsZSZhcG9zO3MgUmVwdWJsaWMgb2YgQ2hpbmEu
JiN4RDtLZXkgTGFib3JhdG9yeSBmb3IgQWdyby1FY29sb2dpY2FsIFByb2Nlc3NlcyBpbiBTdWJ0
cm9waWNhbCBSZWdpb24gYW5kIFNvdXRoLUNlbnRyYWwgRXhwZXJpbWVudGFsIFN0YXRpb24gb2Yg
QW5pbWFsIE51dHJpdGlvbiBhbmQgRmVlZCBTY2llbmNlIGluIE1pbmlzdHJ5IG9mIEFncmljdWx0
dXJlLCBJbnN0aXR1dGUgb2YgU3VidHJvcGljYWwgQWdyaWN1bHR1cmUsIFRoZSBDaGluZXNlIEFj
YWRlbXkgb2YgU2NpZW5jZXMsIENoYW5nc2hhLCBIdW5hbiwgUGVvcGxlJmFwb3M7cyBSZXB1Ymxp
YyBvZiBDaGluYSB6bHRhbkBpc2EuYWMuY24uPC9hdXRoLWFkZHJlc3M+PHRpdGxlcz48dGl0bGU+
VGF4b25vbWljIGlkZW50aWZpY2F0aW9uIG9mIHJ1bWluYWwgZXBpdGhlbGlhbCBiYWN0ZXJpYWwg
ZGl2ZXJzaXR5IGR1cmluZyBydW1lbiBkZXZlbG9wbWVudCBpbiBnb2F0czwvdGl0bGU+PHNlY29u
ZGFyeS10aXRsZT5BcHBsIEVudmlyb24gTWljcm9iaW9sPC9zZWNvbmRhcnktdGl0bGU+PC90aXRs
ZXM+PHBlcmlvZGljYWw+PGZ1bGwtdGl0bGU+QXBwbCBFbnZpcm9uIE1pY3JvYmlvbDwvZnVsbC10
aXRsZT48L3BlcmlvZGljYWw+PHBhZ2VzPjM1MDItOTwvcGFnZXM+PHZvbHVtZT44MTwvdm9sdW1l
PjxudW1iZXI+MTA8L251bWJlcj48a2V5d29yZHM+PGtleXdvcmQ+QW5pbWFsczwva2V5d29yZD48
a2V5d29yZD5CYWN0ZXJpYS8qY2xhc3NpZmljYXRpb24vZ2VuZXRpY3MvKmlzb2xhdGlvbiAmYW1w
OyBwdXJpZmljYXRpb248L2tleXdvcmQ+PGtleXdvcmQ+QmlvZGl2ZXJzaXR5PC9rZXl3b3JkPjxr
ZXl3b3JkPkROQSwgQmFjdGVyaWFsL2dlbmV0aWNzPC9rZXl3b3JkPjxrZXl3b3JkPkVwaXRoZWxp
YWwgQ2VsbHMvKm1pY3JvYmlvbG9neTwva2V5d29yZD48a2V5d29yZD5Hb2F0czwva2V5d29yZD48
a2V5d29yZD4qTWljcm9iaW90YTwva2V5d29yZD48a2V5d29yZD5Nb2xlY3VsYXIgU2VxdWVuY2Ug
RGF0YTwva2V5d29yZD48a2V5d29yZD5QaHlsb2dlbnk8L2tleXdvcmQ+PGtleXdvcmQ+Uk5BLCBS
aWJvc29tYWwsIDE2Uy9nZW5ldGljczwva2V5d29yZD48a2V5d29yZD5SdW1lbi9jeXRvbG9neS9n
cm93dGggJmFtcDsgZGV2ZWxvcG1lbnQvKm1pY3JvYmlvbG9neTwva2V5d29yZD48L2tleXdvcmRz
PjxkYXRlcz48eWVhcj4yMDE1PC95ZWFyPjxwdWItZGF0ZXM+PGRhdGU+TWF5IDE1PC9kYXRlPjwv
cHViLWRhdGVzPjwvZGF0ZXM+PGlzYm4+MTA5OC01MzM2IChFbGVjdHJvbmljKSYjeEQ7MDA5OS0y
MjQwIChMaW5raW5nKTwvaXNibj48YWNjZXNzaW9uLW51bT4yNTc2OTgyNzwvYWNjZXNzaW9uLW51
bT48dXJscz48cmVsYXRlZC11cmxzPjx1cmw+aHR0cHM6Ly93d3cubmNiaS5ubG0ubmloLmdvdi9w
dWJtZWQvMjU3Njk4Mjc8L3VybD48L3JlbGF0ZWQtdXJscz48L3VybHM+PGN1c3RvbTI+UE1DNDQw
NzIzNTwvY3VzdG9tMj48ZWxlY3Ryb25pYy1yZXNvdXJjZS1udW0+MTAuMTEyOC9BRU0uMDAyMDMt
MTU8L2VsZWN0cm9uaWMtcmVzb3VyY2UtbnVtPjwvcmVjb3JkPjwvQ2l0ZT48Q2l0ZT48QXV0aG9y
PkppYW88L0F1dGhvcj48WWVhcj4yMDE1PC9ZZWFyPjxSZWNOdW0+Mzc8L1JlY051bT48cmVjb3Jk
PjxyZWMtbnVtYmVyPjM3PC9yZWMtbnVtYmVyPjxmb3JlaWduLWtleXM+PGtleSBhcHA9IkVOIiBk
Yi1pZD0iNXphYWVwMDB1cnR3c3BlcGEyZnhzOTI1Znp4MGV6cHRwdDV2IiB0aW1lc3RhbXA9IjE1
ODI5OTY5NTIiPjM3PC9rZXk+PC9mb3JlaWduLWtleXM+PHJlZi10eXBlIG5hbWU9IkpvdXJuYWwg
QXJ0aWNsZSI+MTc8L3JlZi10eXBlPjxjb250cmlidXRvcnM+PGF1dGhvcnM+PGF1dGhvcj5KaWFv
LCBKLjwvYXV0aG9yPjxhdXRob3I+TGksIFguPC9hdXRob3I+PGF1dGhvcj5CZWF1Y2hlbWluLCBL
LiBBLjwvYXV0aG9yPjxhdXRob3I+VGFuLCBaLjwvYXV0aG9yPjxhdXRob3I+VGFuZywgUy48L2F1
dGhvcj48YXV0aG9yPlpob3UsIEMuPC9hdXRob3I+PC9hdXRob3JzPjwvY29udHJpYnV0b3JzPjxh
dXRoLWFkZHJlc3M+S2V5IExhYm9yYXRvcnkgb2YgQWdyby1FY29sb2dpY2FsIFByb2Nlc3NlcyBp
biBTdWJ0cm9waWNhbCBSZWdpb24sIFNvdXRoLUNlbnRyYWwgRXhwZXJpbWVudGFsIFN0YXRpb24g
b2YgQW5pbWFsIE51dHJpdGlvbiBhbmQgRmVlZCBTY2llbmNlLCBNaW5pc3RyeSBvZiBBZ3JpY3Vs
dHVyZSwgSW5zdGl0dXRlIG9mIFN1YnRyb3BpY2FsIEFncmljdWx0dXJlLCBUaGUgQ2hpbmVzZSBB
Y2FkZW15IG9mIFNjaWVuY2VzLENoYW5nc2hhLCBIdW5hbjQxMDEyNSxQZW9wbGUmYXBvcztzIFJl
cHVibGljIG9mIENoaW5hLiYjeEQ7TGV0aGJyaWRnZSBSZXNlYXJjaCBDZW50cmUsIEFncmljdWx0
dXJlIGFuZCBBZ3JpLUZvb2QgQ2FuYWRhLExldGhicmlkZ2UsIEFsYmVydGEsQ2FuYWRhVDFKIDRC
MS48L2F1dGgtYWRkcmVzcz48dGl0bGVzPjx0aXRsZT5SdW1lbiBkZXZlbG9wbWVudCBwcm9jZXNz
IGluIGdvYXRzIGFzIGFmZmVjdGVkIGJ5IHN1cHBsZW1lbnRhbCBmZWVkaW5nIHYuIGdyYXppbmc6
IGFnZS1yZWxhdGVkIGFuYXRvbWljIGRldmVsb3BtZW50LCBmdW5jdGlvbmFsIGFjaGlldmVtZW50
IGFuZCBtaWNyb2JpYWwgY29sb25pc2F0aW9uPC90aXRsZT48c2Vjb25kYXJ5LXRpdGxlPkJyIEog
TnV0cjwvc2Vjb25kYXJ5LXRpdGxlPjwvdGl0bGVzPjxwZXJpb2RpY2FsPjxmdWxsLXRpdGxlPkJy
IEogTnV0cjwvZnVsbC10aXRsZT48L3BlcmlvZGljYWw+PHBhZ2VzPjg4OC05MDA8L3BhZ2VzPjx2
b2x1bWU+MTEzPC92b2x1bWU+PG51bWJlcj42PC9udW1iZXI+PGtleXdvcmRzPjxrZXl3b3JkPkFt
eWxhc2VzL2Jpb3N5bnRoZXNpczwva2V5d29yZD48a2V5d29yZD4qQW5pbWFsIEZlZWQ8L2tleXdv
cmQ+PGtleXdvcmQ+QW5pbWFsczwva2V5d29yZD48a2V5d29yZD5BbmltYWxzLCBOZXdib3JuPC9r
ZXl3b3JkPjxrZXl3b3JkPkNlbGx1bGFzZS9iaW9zeW50aGVzaXM8L2tleXdvcmQ+PGtleXdvcmQ+
Q2hpbmE8L2tleXdvcmQ+PGtleXdvcmQ+RGlldC8qdmV0ZXJpbmFyeTwva2V5d29yZD48a2V5d29y
ZD5GZWVkaW5nIE1ldGhvZHMvKnZldGVyaW5hcnk8L2tleXdvcmQ+PGtleXdvcmQ+RmVtYWxlPC9r
ZXl3b3JkPjxrZXl3b3JkPkZlcm1lbnRhdGlvbjwva2V5d29yZD48a2V5d29yZD5HYXN0cmljIE11
Y29zYS9lbnp5bW9sb2d5Lypncm93dGggJmFtcDsgZGV2ZWxvcG1lbnQvbWljcm9iaW9sb2d5L3Bo
eXNpb2xvZ3k8L2tleXdvcmQ+PGtleXdvcmQ+R2FzdHJvaW50ZXN0aW5hbCBDb250ZW50cy9jaGVt
aXN0cnkvbWljcm9iaW9sb2d5PC9rZXl3b3JkPjxrZXl3b3JkPkdvYXRzLypncm93dGggJmFtcDsg
ZGV2ZWxvcG1lbnQvbWljcm9iaW9sb2d5L3BoeXNpb2xvZ3k8L2tleXdvcmQ+PGtleXdvcmQ+Kkhl
cmJpdm9yeTwva2V5d29yZD48a2V5d29yZD5NYWxlPC9rZXl3b3JkPjxrZXl3b3JkPk1pbGs8L2tl
eXdvcmQ+PGtleXdvcmQ+UGVwdGlkZSBIeWRyb2xhc2VzL2Jpb3N5bnRoZXNpczwva2V5d29yZD48
a2V5d29yZD5SdW1lbi9lbnp5bW9sb2d5Lypncm93dGggJmFtcDsgZGV2ZWxvcG1lbnQvbWljcm9i
aW9sb2d5L3BoeXNpb2xvZ3k8L2tleXdvcmQ+PGtleXdvcmQ+V2VhbmluZzwva2V5d29yZD48a2V5
d29yZD5XZWlnaHQgR2Fpbjwva2V5d29yZD48a2V5d29yZD5YeWxvc2lkYXNlcy9iaW9zeW50aGVz
aXM8L2tleXdvcmQ+PGtleXdvcmQ+TWljcm9iaWFsIGNvbG9uaXNhdGlvbjwva2V5d29yZD48L2tl
eXdvcmRzPjxkYXRlcz48eWVhcj4yMDE1PC95ZWFyPjxwdWItZGF0ZXM+PGRhdGU+TWFyIDI4PC9k
YXRlPjwvcHViLWRhdGVzPjwvZGF0ZXM+PGlzYm4+MTQ3NS0yNjYyIChFbGVjdHJvbmljKSYjeEQ7
MDAwNy0xMTQ1IChMaW5raW5nKTwvaXNibj48YWNjZXNzaW9uLW51bT4yNTcxNjI3OTwvYWNjZXNz
aW9uLW51bT48dXJscz48cmVsYXRlZC11cmxzPjx1cmw+aHR0cHM6Ly93d3cubmNiaS5ubG0ubmlo
Lmdvdi9wdWJtZWQvMjU3MTYyNzk8L3VybD48L3JlbGF0ZWQtdXJscz48L3VybHM+PGVsZWN0cm9u
aWMtcmVzb3VyY2UtbnVtPjEwLjEwMTcvUzAwMDcxMTQ1MTQwMDQ0MTM8L2VsZWN0cm9uaWMtcmVz
b3VyY2UtbnVtPjwvcmVjb3JkPjwvQ2l0ZT48Q2l0ZT48QXV0aG9yPlllb21hbjwvQXV0aG9yPjxZ
ZWFyPjIwMTg8L1llYXI+PFJlY051bT43PC9SZWNOdW0+PHJlY29yZD48cmVjLW51bWJlcj43PC9y
ZWMtbnVtYmVyPjxmb3JlaWduLWtleXM+PGtleSBhcHA9IkVOIiBkYi1pZD0iNXphYWVwMDB1cnR3
c3BlcGEyZnhzOTI1Znp4MGV6cHRwdDV2IiB0aW1lc3RhbXA9IjE1ODI5OTY5NTEiPjc8L2tleT48
L2ZvcmVpZ24ta2V5cz48cmVmLXR5cGUgbmFtZT0iSm91cm5hbCBBcnRpY2xlIj4xNzwvcmVmLXR5
cGU+PGNvbnRyaWJ1dG9ycz48YXV0aG9ycz48YXV0aG9yPlllb21hbiwgQy4gSi48L2F1dGhvcj48
YXV0aG9yPklzaGFxLCBTLiBMLjwvYXV0aG9yPjxhdXRob3I+QmljaGksIEUuPC9hdXRob3I+PGF1
dGhvcj5PbGl2bywgUy4gSy48L2F1dGhvcj48YXV0aG9yPkxvd2UsIEouPC9hdXRob3I+PGF1dGhv
cj5BbGRyaWRnZSwgQi4gTS48L2F1dGhvcj48L2F1dGhvcnM+PC9jb250cmlidXRvcnM+PGF1dGgt
YWRkcmVzcz5Nb250YW5hIFN0YXRlIFVuaXZlcnNpdHksIERlcGFydG1lbnQgb2YgQW5pbWFsIGFu
ZCBSYW5nZSBTY2llbmNlLCBCb3plbWFuLCBNVCwgVVNBLiBjYXJsLnllb21hbkBtb250YW5hLmVk
dS4mI3hEO01vbnRhbmEgU3RhdGUgVW5pdmVyc2l0eSwgRGVwYXJ0bWVudCBvZiBBbmltYWwgYW5k
IFJhbmdlIFNjaWVuY2UsIEJvemVtYW4sIE1ULCBVU0EuJiN4RDtJbnRlZ3JhdGVkIEZvb2QgQW5p
bWFsIFN5c3RlbXMsIENvbGxlZ2Ugb2YgVmV0ZXJpbmFyeSBNZWRpY2luZSwgVW5pdmVyc2l0eSBv
ZiBJbGxpbm9pcywgVXJiYW5hLUNoYW1wYWlnbiwgSUwsIFVTQS4mI3hEO0ludGVncmF0ZWQgRm9v
ZCBBbmltYWwgU3lzdGVtcywgQ29sbGVnZSBvZiBWZXRlcmluYXJ5IE1lZGljaW5lLCBVbml2ZXJz
aXR5IG9mIElsbGlub2lzLCBVcmJhbmEtQ2hhbXBhaWduLCBJTCwgVVNBLiBiYTMxMUBpbGxpbm9p
cy5lZHUuPC9hdXRoLWFkZHJlc3M+PHRpdGxlcz48dGl0bGU+QmlvZ2VvZ3JhcGhpY2FsIGRpZmZl
cmVuY2VzIGluIHRoZSBpbmZsdWVuY2Ugb2YgbWF0ZXJuYWwgbWljcm9iaWFsIHNvdXJjZXMgb24g
dGhlIGVhcmx5IHN1Y2Nlc3Npb25hbCBkZXZlbG9wbWVudCBvZiB0aGUgYm92aW5lIG5lb25hdGFs
IGdhc3Ryb2ludGVzdGluYWwgdHJhY3Q8L3RpdGxlPjxzZWNvbmRhcnktdGl0bGU+U2NpIFJlcDwv
c2Vjb25kYXJ5LXRpdGxlPjwvdGl0bGVzPjxwZXJpb2RpY2FsPjxmdWxsLXRpdGxlPlNjaSBSZXA8
L2Z1bGwtdGl0bGU+PGFiYnItMT5TY2kgUmVwPC9hYmJyLTE+PC9wZXJpb2RpY2FsPjxwYWdlcz4z
MTk3PC9wYWdlcz48dm9sdW1lPjg8L3ZvbHVtZT48bnVtYmVyPjE8L251bWJlcj48ZGF0ZXM+PHll
YXI+MjAxODwveWVhcj48cHViLWRhdGVzPjxkYXRlPkZlYiAxNjwvZGF0ZT48L3B1Yi1kYXRlcz48
L2RhdGVzPjxpc2JuPjIwNDUtMjMyMiAoRWxlY3Ryb25pYykmI3hEOzIwNDUtMjMyMiAoTGlua2lu
Zyk8L2lzYm4+PGFjY2Vzc2lvbi1udW0+Mjk0NTMzNjQ8L2FjY2Vzc2lvbi1udW0+PHVybHM+PHJl
bGF0ZWQtdXJscz48dXJsPmh0dHBzOi8vd3d3Lm5jYmkubmxtLm5paC5nb3YvcHVibWVkLzI5NDUz
MzY0PC91cmw+PC9yZWxhdGVkLXVybHM+PC91cmxzPjxjdXN0b20yPlBNQzU4MTY2NjU8L2N1c3Rv
bTI+PGVsZWN0cm9uaWMtcmVzb3VyY2UtbnVtPjEwLjEwMzgvczQxNTk4LTAxOC0yMTQ0MC04PC9l
bGVjdHJvbmljLXJlc291cmNlLW51bT48L3JlY29yZD48L0NpdGU+PC9FbmROb3RlPgB=
</w:fldData>
        </w:fldChar>
      </w:r>
      <w:r w:rsidR="00773FC3" w:rsidRPr="0034689A">
        <w:rPr>
          <w:rFonts w:ascii="Palatino Linotype" w:hAnsi="Palatino Linotype"/>
          <w:bCs/>
          <w:iCs/>
        </w:rPr>
        <w:instrText xml:space="preserve"> ADDIN EN.CITE.DATA </w:instrText>
      </w:r>
      <w:r w:rsidR="00773FC3" w:rsidRPr="0034689A">
        <w:rPr>
          <w:rFonts w:ascii="Palatino Linotype" w:hAnsi="Palatino Linotype"/>
          <w:bCs/>
          <w:iCs/>
        </w:rPr>
      </w:r>
      <w:r w:rsidR="00773FC3" w:rsidRPr="0034689A">
        <w:rPr>
          <w:rFonts w:ascii="Palatino Linotype" w:hAnsi="Palatino Linotype"/>
          <w:bCs/>
          <w:iCs/>
        </w:rPr>
        <w:fldChar w:fldCharType="end"/>
      </w:r>
      <w:r w:rsidR="00A415D9" w:rsidRPr="0034689A">
        <w:rPr>
          <w:rFonts w:ascii="Palatino Linotype" w:hAnsi="Palatino Linotype"/>
          <w:bCs/>
          <w:iCs/>
        </w:rPr>
      </w:r>
      <w:r w:rsidR="00A415D9" w:rsidRPr="0034689A">
        <w:rPr>
          <w:rFonts w:ascii="Palatino Linotype" w:hAnsi="Palatino Linotype"/>
          <w:bCs/>
          <w:iCs/>
        </w:rPr>
        <w:fldChar w:fldCharType="separate"/>
      </w:r>
      <w:r w:rsidR="00773FC3" w:rsidRPr="0034689A">
        <w:rPr>
          <w:rFonts w:ascii="Palatino Linotype" w:hAnsi="Palatino Linotype"/>
          <w:bCs/>
          <w:iCs/>
          <w:noProof/>
        </w:rPr>
        <w:t>(2-5)</w:t>
      </w:r>
      <w:r w:rsidR="00A415D9" w:rsidRPr="0034689A">
        <w:rPr>
          <w:rFonts w:ascii="Palatino Linotype" w:hAnsi="Palatino Linotype"/>
          <w:bCs/>
          <w:iCs/>
        </w:rPr>
        <w:fldChar w:fldCharType="end"/>
      </w:r>
      <w:r w:rsidR="001B239C" w:rsidRPr="0034689A">
        <w:rPr>
          <w:rFonts w:ascii="Palatino Linotype" w:hAnsi="Palatino Linotype"/>
          <w:bCs/>
          <w:iCs/>
        </w:rPr>
        <w:t>, including from maternal sources, therefore i</w:t>
      </w:r>
      <w:r w:rsidR="00045A47" w:rsidRPr="0034689A">
        <w:rPr>
          <w:rFonts w:ascii="Palatino Linotype" w:hAnsi="Palatino Linotype"/>
          <w:bCs/>
          <w:iCs/>
        </w:rPr>
        <w:t xml:space="preserve">t is likely these microbes were </w:t>
      </w:r>
      <w:r w:rsidR="00853C7C" w:rsidRPr="0034689A">
        <w:rPr>
          <w:rFonts w:ascii="Palatino Linotype" w:hAnsi="Palatino Linotype"/>
          <w:bCs/>
          <w:iCs/>
        </w:rPr>
        <w:t>a</w:t>
      </w:r>
      <w:r w:rsidR="00045A47" w:rsidRPr="0034689A">
        <w:rPr>
          <w:rFonts w:ascii="Palatino Linotype" w:hAnsi="Palatino Linotype"/>
          <w:bCs/>
          <w:iCs/>
        </w:rPr>
        <w:t>cquired in the</w:t>
      </w:r>
      <w:r w:rsidR="00853C7C" w:rsidRPr="0034689A">
        <w:rPr>
          <w:rFonts w:ascii="Palatino Linotype" w:hAnsi="Palatino Linotype"/>
          <w:bCs/>
          <w:iCs/>
        </w:rPr>
        <w:t xml:space="preserve"> 17h</w:t>
      </w:r>
      <w:r w:rsidR="00045A47" w:rsidRPr="0034689A">
        <w:rPr>
          <w:rFonts w:ascii="Palatino Linotype" w:hAnsi="Palatino Linotype"/>
          <w:bCs/>
          <w:iCs/>
        </w:rPr>
        <w:t xml:space="preserve"> prior to the removal of </w:t>
      </w:r>
      <w:r w:rsidR="00853C7C" w:rsidRPr="0034689A">
        <w:rPr>
          <w:rFonts w:ascii="Palatino Linotype" w:hAnsi="Palatino Linotype"/>
          <w:bCs/>
          <w:iCs/>
        </w:rPr>
        <w:t>newborn lamb</w:t>
      </w:r>
      <w:r w:rsidR="00045A47" w:rsidRPr="0034689A">
        <w:rPr>
          <w:rFonts w:ascii="Palatino Linotype" w:hAnsi="Palatino Linotype"/>
          <w:bCs/>
          <w:iCs/>
        </w:rPr>
        <w:t>s from their dams</w:t>
      </w:r>
      <w:r w:rsidR="00853C7C" w:rsidRPr="0034689A">
        <w:rPr>
          <w:rFonts w:ascii="Palatino Linotype" w:hAnsi="Palatino Linotype"/>
          <w:bCs/>
          <w:iCs/>
        </w:rPr>
        <w:t>.</w:t>
      </w:r>
      <w:r w:rsidR="001B239C" w:rsidRPr="0034689A">
        <w:rPr>
          <w:rFonts w:ascii="Palatino Linotype" w:hAnsi="Palatino Linotype"/>
          <w:bCs/>
          <w:iCs/>
        </w:rPr>
        <w:t xml:space="preserve"> According to our metagenome</w:t>
      </w:r>
      <w:r w:rsidR="002A629B" w:rsidRPr="0034689A">
        <w:rPr>
          <w:rFonts w:ascii="Palatino Linotype" w:hAnsi="Palatino Linotype"/>
          <w:bCs/>
          <w:iCs/>
        </w:rPr>
        <w:t xml:space="preserve"> (Fig. S</w:t>
      </w:r>
      <w:r w:rsidR="006D6E23" w:rsidRPr="0034689A">
        <w:rPr>
          <w:rFonts w:ascii="Palatino Linotype" w:hAnsi="Palatino Linotype"/>
          <w:bCs/>
          <w:iCs/>
        </w:rPr>
        <w:t>6</w:t>
      </w:r>
      <w:r w:rsidR="002A629B" w:rsidRPr="0034689A">
        <w:rPr>
          <w:rFonts w:ascii="Palatino Linotype" w:hAnsi="Palatino Linotype"/>
          <w:bCs/>
          <w:iCs/>
        </w:rPr>
        <w:t>)</w:t>
      </w:r>
      <w:r w:rsidR="001B239C" w:rsidRPr="0034689A">
        <w:rPr>
          <w:rFonts w:ascii="Palatino Linotype" w:hAnsi="Palatino Linotype"/>
          <w:bCs/>
          <w:iCs/>
        </w:rPr>
        <w:t xml:space="preserve"> and </w:t>
      </w:r>
      <w:proofErr w:type="spellStart"/>
      <w:r w:rsidR="001B239C" w:rsidRPr="0034689A">
        <w:rPr>
          <w:rFonts w:ascii="Palatino Linotype" w:hAnsi="Palatino Linotype"/>
          <w:bCs/>
          <w:iCs/>
        </w:rPr>
        <w:t>metatranscriptome</w:t>
      </w:r>
      <w:proofErr w:type="spellEnd"/>
      <w:r w:rsidR="001B239C" w:rsidRPr="0034689A">
        <w:rPr>
          <w:rFonts w:ascii="Palatino Linotype" w:hAnsi="Palatino Linotype"/>
          <w:bCs/>
          <w:iCs/>
        </w:rPr>
        <w:t xml:space="preserve"> </w:t>
      </w:r>
      <w:r w:rsidR="002A629B" w:rsidRPr="0034689A">
        <w:rPr>
          <w:rFonts w:ascii="Palatino Linotype" w:hAnsi="Palatino Linotype"/>
          <w:bCs/>
          <w:iCs/>
        </w:rPr>
        <w:t>(Fig. S</w:t>
      </w:r>
      <w:r w:rsidR="006D6E23" w:rsidRPr="0034689A">
        <w:rPr>
          <w:rFonts w:ascii="Palatino Linotype" w:hAnsi="Palatino Linotype"/>
          <w:bCs/>
          <w:iCs/>
        </w:rPr>
        <w:t>7</w:t>
      </w:r>
      <w:r w:rsidR="002A629B" w:rsidRPr="0034689A">
        <w:rPr>
          <w:rFonts w:ascii="Palatino Linotype" w:hAnsi="Palatino Linotype"/>
          <w:bCs/>
          <w:iCs/>
        </w:rPr>
        <w:t xml:space="preserve">) </w:t>
      </w:r>
      <w:r w:rsidR="001B239C" w:rsidRPr="0034689A">
        <w:rPr>
          <w:rFonts w:ascii="Palatino Linotype" w:hAnsi="Palatino Linotype"/>
          <w:bCs/>
          <w:iCs/>
        </w:rPr>
        <w:t xml:space="preserve">analyses, the microbiota composition observed agreed with data obtained on newborn calves determined by 16S metabarcoding  </w:t>
      </w:r>
      <w:r w:rsidR="00A415D9" w:rsidRPr="0034689A">
        <w:rPr>
          <w:rFonts w:ascii="Palatino Linotype" w:hAnsi="Palatino Linotype"/>
          <w:bCs/>
          <w:iCs/>
        </w:rPr>
        <w:fldChar w:fldCharType="begin">
          <w:fldData xml:space="preserve">PEVuZE5vdGU+PENpdGU+PEF1dGhvcj5KYW1pPC9BdXRob3I+PFllYXI+MjAxMzwvWWVhcj48UmVj
TnVtPjQyPC9SZWNOdW0+PERpc3BsYXlUZXh0PigyLCA1KTwvRGlzcGxheVRleHQ+PHJlY29yZD48
cmVjLW51bWJlcj40MjwvcmVjLW51bWJlcj48Zm9yZWlnbi1rZXlzPjxrZXkgYXBwPSJFTiIgZGIt
aWQ9IjV6YWFlcDAwdXJ0d3NwZXBhMmZ4czkyNWZ6eDBlenB0cHQ1diIgdGltZXN0YW1wPSIxNTgy
OTk2OTUyIj40Mjwva2V5PjwvZm9yZWlnbi1rZXlzPjxyZWYtdHlwZSBuYW1lPSJKb3VybmFsIEFy
dGljbGUiPjE3PC9yZWYtdHlwZT48Y29udHJpYnV0b3JzPjxhdXRob3JzPjxhdXRob3I+SmFtaSwg
RS48L2F1dGhvcj48YXV0aG9yPklzcmFlbCwgQS48L2F1dGhvcj48YXV0aG9yPktvdHNlciwgQS48
L2F1dGhvcj48YXV0aG9yPk1penJhaGksIEkuPC9hdXRob3I+PC9hdXRob3JzPjwvY29udHJpYnV0
b3JzPjxhdXRoLWFkZHJlc3M+RGVwYXJ0bWVudCBvZiBSdW1pbmFudCBTY2llbmNlcywgSW5zdGl0
dXRlIG9mIEFuaW1hbCBTY2llbmNlLCBBZ3JpY3VsdHVyYWwgUmVzZWFyY2ggT3JnYW5pemF0aW9u
LCBCZXQtRGFnYW4sIElzcmFlbC48L2F1dGgtYWRkcmVzcz48dGl0bGVzPjx0aXRsZT5FeHBsb3Jp
bmcgdGhlIGJvdmluZSBydW1lbiBiYWN0ZXJpYWwgY29tbXVuaXR5IGZyb20gYmlydGggdG8gYWR1
bHRob29kPC90aXRsZT48c2Vjb25kYXJ5LXRpdGxlPklTTUUgSjwvc2Vjb25kYXJ5LXRpdGxlPjwv
dGl0bGVzPjxwZXJpb2RpY2FsPjxmdWxsLXRpdGxlPklTTUUgSjwvZnVsbC10aXRsZT48L3Blcmlv
ZGljYWw+PHBhZ2VzPjEwNjktNzk8L3BhZ2VzPjx2b2x1bWU+Nzwvdm9sdW1lPjxudW1iZXI+Njwv
bnVtYmVyPjxrZXl3b3Jkcz48a2V5d29yZD4qQWdpbmc8L2tleXdvcmQ+PGtleXdvcmQ+QW5pbWFs
czwva2V5d29yZD48a2V5d29yZD5CYWN0ZXJpYS8qY2xhc3NpZmljYXRpb248L2tleXdvcmQ+PGtl
eXdvcmQ+Q2F0dGxlLypncm93dGggJmFtcDsgZGV2ZWxvcG1lbnQvKm1pY3JvYmlvbG9neTwva2V5
d29yZD48a2V5d29yZD5HYXN0cm9pbnRlc3RpbmFsIFRyYWN0L21pY3JvYmlvbG9neTwva2V5d29y
ZD48a2V5d29yZD5IdW1hbnM8L2tleXdvcmQ+PGtleXdvcmQ+SW5mYW50LCBOZXdib3JuPC9rZXl3
b3JkPjxrZXl3b3JkPlJ1bWVuLyptaWNyb2Jpb2xvZ3k8L2tleXdvcmQ+PC9rZXl3b3Jkcz48ZGF0
ZXM+PHllYXI+MjAxMzwveWVhcj48cHViLWRhdGVzPjxkYXRlPkp1bjwvZGF0ZT48L3B1Yi1kYXRl
cz48L2RhdGVzPjxpc2JuPjE3NTEtNzM3MCAoRWxlY3Ryb25pYykmI3hEOzE3NTEtNzM2MiAoTGlu
a2luZyk8L2lzYm4+PGFjY2Vzc2lvbi1udW0+MjM0MjYwMDg8L2FjY2Vzc2lvbi1udW0+PHVybHM+
PHJlbGF0ZWQtdXJscz48dXJsPmh0dHBzOi8vd3d3Lm5jYmkubmxtLm5paC5nb3YvcHVibWVkLzIz
NDI2MDA4PC91cmw+PC9yZWxhdGVkLXVybHM+PC91cmxzPjxjdXN0b20yPlBNQzM2NjA2Nzk8L2N1
c3RvbTI+PGVsZWN0cm9uaWMtcmVzb3VyY2UtbnVtPjEwLjEwMzgvaXNtZWouMjAxMy4yPC9lbGVj
dHJvbmljLXJlc291cmNlLW51bT48L3JlY29yZD48L0NpdGU+PENpdGU+PEF1dGhvcj5ZZW9tYW48
L0F1dGhvcj48WWVhcj4yMDE4PC9ZZWFyPjxSZWNOdW0+NzwvUmVjTnVtPjxyZWNvcmQ+PHJlYy1u
dW1iZXI+NzwvcmVjLW51bWJlcj48Zm9yZWlnbi1rZXlzPjxrZXkgYXBwPSJFTiIgZGItaWQ9IjV6
YWFlcDAwdXJ0d3NwZXBhMmZ4czkyNWZ6eDBlenB0cHQ1diIgdGltZXN0YW1wPSIxNTgyOTk2OTUx
Ij43PC9rZXk+PC9mb3JlaWduLWtleXM+PHJlZi10eXBlIG5hbWU9IkpvdXJuYWwgQXJ0aWNsZSI+
MTc8L3JlZi10eXBlPjxjb250cmlidXRvcnM+PGF1dGhvcnM+PGF1dGhvcj5ZZW9tYW4sIEMuIEou
PC9hdXRob3I+PGF1dGhvcj5Jc2hhcSwgUy4gTC48L2F1dGhvcj48YXV0aG9yPkJpY2hpLCBFLjwv
YXV0aG9yPjxhdXRob3I+T2xpdm8sIFMuIEsuPC9hdXRob3I+PGF1dGhvcj5Mb3dlLCBKLjwvYXV0
aG9yPjxhdXRob3I+QWxkcmlkZ2UsIEIuIE0uPC9hdXRob3I+PC9hdXRob3JzPjwvY29udHJpYnV0
b3JzPjxhdXRoLWFkZHJlc3M+TW9udGFuYSBTdGF0ZSBVbml2ZXJzaXR5LCBEZXBhcnRtZW50IG9m
IEFuaW1hbCBhbmQgUmFuZ2UgU2NpZW5jZSwgQm96ZW1hbiwgTVQsIFVTQS4gY2FybC55ZW9tYW5A
bW9udGFuYS5lZHUuJiN4RDtNb250YW5hIFN0YXRlIFVuaXZlcnNpdHksIERlcGFydG1lbnQgb2Yg
QW5pbWFsIGFuZCBSYW5nZSBTY2llbmNlLCBCb3plbWFuLCBNVCwgVVNBLiYjeEQ7SW50ZWdyYXRl
ZCBGb29kIEFuaW1hbCBTeXN0ZW1zLCBDb2xsZWdlIG9mIFZldGVyaW5hcnkgTWVkaWNpbmUsIFVu
aXZlcnNpdHkgb2YgSWxsaW5vaXMsIFVyYmFuYS1DaGFtcGFpZ24sIElMLCBVU0EuJiN4RDtJbnRl
Z3JhdGVkIEZvb2QgQW5pbWFsIFN5c3RlbXMsIENvbGxlZ2Ugb2YgVmV0ZXJpbmFyeSBNZWRpY2lu
ZSwgVW5pdmVyc2l0eSBvZiBJbGxpbm9pcywgVXJiYW5hLUNoYW1wYWlnbiwgSUwsIFVTQS4gYmEz
MTFAaWxsaW5vaXMuZWR1LjwvYXV0aC1hZGRyZXNzPjx0aXRsZXM+PHRpdGxlPkJpb2dlb2dyYXBo
aWNhbCBkaWZmZXJlbmNlcyBpbiB0aGUgaW5mbHVlbmNlIG9mIG1hdGVybmFsIG1pY3JvYmlhbCBz
b3VyY2VzIG9uIHRoZSBlYXJseSBzdWNjZXNzaW9uYWwgZGV2ZWxvcG1lbnQgb2YgdGhlIGJvdmlu
ZSBuZW9uYXRhbCBnYXN0cm9pbnRlc3RpbmFsIHRyYWN0PC90aXRsZT48c2Vjb25kYXJ5LXRpdGxl
PlNjaSBSZXA8L3NlY29uZGFyeS10aXRsZT48L3RpdGxlcz48cGVyaW9kaWNhbD48ZnVsbC10aXRs
ZT5TY2kgUmVwPC9mdWxsLXRpdGxlPjxhYmJyLTE+U2NpIFJlcDwvYWJici0xPjwvcGVyaW9kaWNh
bD48cGFnZXM+MzE5NzwvcGFnZXM+PHZvbHVtZT44PC92b2x1bWU+PG51bWJlcj4xPC9udW1iZXI+
PGRhdGVzPjx5ZWFyPjIwMTg8L3llYXI+PHB1Yi1kYXRlcz48ZGF0ZT5GZWIgMTY8L2RhdGU+PC9w
dWItZGF0ZXM+PC9kYXRlcz48aXNibj4yMDQ1LTIzMjIgKEVsZWN0cm9uaWMpJiN4RDsyMDQ1LTIz
MjIgKExpbmtpbmcpPC9pc2JuPjxhY2Nlc3Npb24tbnVtPjI5NDUzMzY0PC9hY2Nlc3Npb24tbnVt
Pjx1cmxzPjxyZWxhdGVkLXVybHM+PHVybD5odHRwczovL3d3dy5uY2JpLm5sbS5uaWguZ292L3B1
Ym1lZC8yOTQ1MzM2NDwvdXJsPjwvcmVsYXRlZC11cmxzPjwvdXJscz48Y3VzdG9tMj5QTUM1ODE2
NjY1PC9jdXN0b20yPjxlbGVjdHJvbmljLXJlc291cmNlLW51bT4xMC4xMDM4L3M0MTU5OC0wMTgt
MjE0NDAtODwvZWxlY3Ryb25pYy1yZXNvdXJjZS1udW0+PC9yZWNvcmQ+PC9DaXRlPjwvRW5kTm90
ZT5=
</w:fldData>
        </w:fldChar>
      </w:r>
      <w:r w:rsidR="00773FC3" w:rsidRPr="0034689A">
        <w:rPr>
          <w:rFonts w:ascii="Palatino Linotype" w:hAnsi="Palatino Linotype"/>
          <w:bCs/>
          <w:iCs/>
        </w:rPr>
        <w:instrText xml:space="preserve"> ADDIN EN.CITE </w:instrText>
      </w:r>
      <w:r w:rsidR="00773FC3" w:rsidRPr="0034689A">
        <w:rPr>
          <w:rFonts w:ascii="Palatino Linotype" w:hAnsi="Palatino Linotype"/>
          <w:bCs/>
          <w:iCs/>
        </w:rPr>
        <w:fldChar w:fldCharType="begin">
          <w:fldData xml:space="preserve">PEVuZE5vdGU+PENpdGU+PEF1dGhvcj5KYW1pPC9BdXRob3I+PFllYXI+MjAxMzwvWWVhcj48UmVj
TnVtPjQyPC9SZWNOdW0+PERpc3BsYXlUZXh0PigyLCA1KTwvRGlzcGxheVRleHQ+PHJlY29yZD48
cmVjLW51bWJlcj40MjwvcmVjLW51bWJlcj48Zm9yZWlnbi1rZXlzPjxrZXkgYXBwPSJFTiIgZGIt
aWQ9IjV6YWFlcDAwdXJ0d3NwZXBhMmZ4czkyNWZ6eDBlenB0cHQ1diIgdGltZXN0YW1wPSIxNTgy
OTk2OTUyIj40Mjwva2V5PjwvZm9yZWlnbi1rZXlzPjxyZWYtdHlwZSBuYW1lPSJKb3VybmFsIEFy
dGljbGUiPjE3PC9yZWYtdHlwZT48Y29udHJpYnV0b3JzPjxhdXRob3JzPjxhdXRob3I+SmFtaSwg
RS48L2F1dGhvcj48YXV0aG9yPklzcmFlbCwgQS48L2F1dGhvcj48YXV0aG9yPktvdHNlciwgQS48
L2F1dGhvcj48YXV0aG9yPk1penJhaGksIEkuPC9hdXRob3I+PC9hdXRob3JzPjwvY29udHJpYnV0
b3JzPjxhdXRoLWFkZHJlc3M+RGVwYXJ0bWVudCBvZiBSdW1pbmFudCBTY2llbmNlcywgSW5zdGl0
dXRlIG9mIEFuaW1hbCBTY2llbmNlLCBBZ3JpY3VsdHVyYWwgUmVzZWFyY2ggT3JnYW5pemF0aW9u
LCBCZXQtRGFnYW4sIElzcmFlbC48L2F1dGgtYWRkcmVzcz48dGl0bGVzPjx0aXRsZT5FeHBsb3Jp
bmcgdGhlIGJvdmluZSBydW1lbiBiYWN0ZXJpYWwgY29tbXVuaXR5IGZyb20gYmlydGggdG8gYWR1
bHRob29kPC90aXRsZT48c2Vjb25kYXJ5LXRpdGxlPklTTUUgSjwvc2Vjb25kYXJ5LXRpdGxlPjwv
dGl0bGVzPjxwZXJpb2RpY2FsPjxmdWxsLXRpdGxlPklTTUUgSjwvZnVsbC10aXRsZT48L3Blcmlv
ZGljYWw+PHBhZ2VzPjEwNjktNzk8L3BhZ2VzPjx2b2x1bWU+Nzwvdm9sdW1lPjxudW1iZXI+Njwv
bnVtYmVyPjxrZXl3b3Jkcz48a2V5d29yZD4qQWdpbmc8L2tleXdvcmQ+PGtleXdvcmQ+QW5pbWFs
czwva2V5d29yZD48a2V5d29yZD5CYWN0ZXJpYS8qY2xhc3NpZmljYXRpb248L2tleXdvcmQ+PGtl
eXdvcmQ+Q2F0dGxlLypncm93dGggJmFtcDsgZGV2ZWxvcG1lbnQvKm1pY3JvYmlvbG9neTwva2V5
d29yZD48a2V5d29yZD5HYXN0cm9pbnRlc3RpbmFsIFRyYWN0L21pY3JvYmlvbG9neTwva2V5d29y
ZD48a2V5d29yZD5IdW1hbnM8L2tleXdvcmQ+PGtleXdvcmQ+SW5mYW50LCBOZXdib3JuPC9rZXl3
b3JkPjxrZXl3b3JkPlJ1bWVuLyptaWNyb2Jpb2xvZ3k8L2tleXdvcmQ+PC9rZXl3b3Jkcz48ZGF0
ZXM+PHllYXI+MjAxMzwveWVhcj48cHViLWRhdGVzPjxkYXRlPkp1bjwvZGF0ZT48L3B1Yi1kYXRl
cz48L2RhdGVzPjxpc2JuPjE3NTEtNzM3MCAoRWxlY3Ryb25pYykmI3hEOzE3NTEtNzM2MiAoTGlu
a2luZyk8L2lzYm4+PGFjY2Vzc2lvbi1udW0+MjM0MjYwMDg8L2FjY2Vzc2lvbi1udW0+PHVybHM+
PHJlbGF0ZWQtdXJscz48dXJsPmh0dHBzOi8vd3d3Lm5jYmkubmxtLm5paC5nb3YvcHVibWVkLzIz
NDI2MDA4PC91cmw+PC9yZWxhdGVkLXVybHM+PC91cmxzPjxjdXN0b20yPlBNQzM2NjA2Nzk8L2N1
c3RvbTI+PGVsZWN0cm9uaWMtcmVzb3VyY2UtbnVtPjEwLjEwMzgvaXNtZWouMjAxMy4yPC9lbGVj
dHJvbmljLXJlc291cmNlLW51bT48L3JlY29yZD48L0NpdGU+PENpdGU+PEF1dGhvcj5ZZW9tYW48
L0F1dGhvcj48WWVhcj4yMDE4PC9ZZWFyPjxSZWNOdW0+NzwvUmVjTnVtPjxyZWNvcmQ+PHJlYy1u
dW1iZXI+NzwvcmVjLW51bWJlcj48Zm9yZWlnbi1rZXlzPjxrZXkgYXBwPSJFTiIgZGItaWQ9IjV6
YWFlcDAwdXJ0d3NwZXBhMmZ4czkyNWZ6eDBlenB0cHQ1diIgdGltZXN0YW1wPSIxNTgyOTk2OTUx
Ij43PC9rZXk+PC9mb3JlaWduLWtleXM+PHJlZi10eXBlIG5hbWU9IkpvdXJuYWwgQXJ0aWNsZSI+
MTc8L3JlZi10eXBlPjxjb250cmlidXRvcnM+PGF1dGhvcnM+PGF1dGhvcj5ZZW9tYW4sIEMuIEou
PC9hdXRob3I+PGF1dGhvcj5Jc2hhcSwgUy4gTC48L2F1dGhvcj48YXV0aG9yPkJpY2hpLCBFLjwv
YXV0aG9yPjxhdXRob3I+T2xpdm8sIFMuIEsuPC9hdXRob3I+PGF1dGhvcj5Mb3dlLCBKLjwvYXV0
aG9yPjxhdXRob3I+QWxkcmlkZ2UsIEIuIE0uPC9hdXRob3I+PC9hdXRob3JzPjwvY29udHJpYnV0
b3JzPjxhdXRoLWFkZHJlc3M+TW9udGFuYSBTdGF0ZSBVbml2ZXJzaXR5LCBEZXBhcnRtZW50IG9m
IEFuaW1hbCBhbmQgUmFuZ2UgU2NpZW5jZSwgQm96ZW1hbiwgTVQsIFVTQS4gY2FybC55ZW9tYW5A
bW9udGFuYS5lZHUuJiN4RDtNb250YW5hIFN0YXRlIFVuaXZlcnNpdHksIERlcGFydG1lbnQgb2Yg
QW5pbWFsIGFuZCBSYW5nZSBTY2llbmNlLCBCb3plbWFuLCBNVCwgVVNBLiYjeEQ7SW50ZWdyYXRl
ZCBGb29kIEFuaW1hbCBTeXN0ZW1zLCBDb2xsZWdlIG9mIFZldGVyaW5hcnkgTWVkaWNpbmUsIFVu
aXZlcnNpdHkgb2YgSWxsaW5vaXMsIFVyYmFuYS1DaGFtcGFpZ24sIElMLCBVU0EuJiN4RDtJbnRl
Z3JhdGVkIEZvb2QgQW5pbWFsIFN5c3RlbXMsIENvbGxlZ2Ugb2YgVmV0ZXJpbmFyeSBNZWRpY2lu
ZSwgVW5pdmVyc2l0eSBvZiBJbGxpbm9pcywgVXJiYW5hLUNoYW1wYWlnbiwgSUwsIFVTQS4gYmEz
MTFAaWxsaW5vaXMuZWR1LjwvYXV0aC1hZGRyZXNzPjx0aXRsZXM+PHRpdGxlPkJpb2dlb2dyYXBo
aWNhbCBkaWZmZXJlbmNlcyBpbiB0aGUgaW5mbHVlbmNlIG9mIG1hdGVybmFsIG1pY3JvYmlhbCBz
b3VyY2VzIG9uIHRoZSBlYXJseSBzdWNjZXNzaW9uYWwgZGV2ZWxvcG1lbnQgb2YgdGhlIGJvdmlu
ZSBuZW9uYXRhbCBnYXN0cm9pbnRlc3RpbmFsIHRyYWN0PC90aXRsZT48c2Vjb25kYXJ5LXRpdGxl
PlNjaSBSZXA8L3NlY29uZGFyeS10aXRsZT48L3RpdGxlcz48cGVyaW9kaWNhbD48ZnVsbC10aXRs
ZT5TY2kgUmVwPC9mdWxsLXRpdGxlPjxhYmJyLTE+U2NpIFJlcDwvYWJici0xPjwvcGVyaW9kaWNh
bD48cGFnZXM+MzE5NzwvcGFnZXM+PHZvbHVtZT44PC92b2x1bWU+PG51bWJlcj4xPC9udW1iZXI+
PGRhdGVzPjx5ZWFyPjIwMTg8L3llYXI+PHB1Yi1kYXRlcz48ZGF0ZT5GZWIgMTY8L2RhdGU+PC9w
dWItZGF0ZXM+PC9kYXRlcz48aXNibj4yMDQ1LTIzMjIgKEVsZWN0cm9uaWMpJiN4RDsyMDQ1LTIz
MjIgKExpbmtpbmcpPC9pc2JuPjxhY2Nlc3Npb24tbnVtPjI5NDUzMzY0PC9hY2Nlc3Npb24tbnVt
Pjx1cmxzPjxyZWxhdGVkLXVybHM+PHVybD5odHRwczovL3d3dy5uY2JpLm5sbS5uaWguZ292L3B1
Ym1lZC8yOTQ1MzM2NDwvdXJsPjwvcmVsYXRlZC11cmxzPjwvdXJscz48Y3VzdG9tMj5QTUM1ODE2
NjY1PC9jdXN0b20yPjxlbGVjdHJvbmljLXJlc291cmNlLW51bT4xMC4xMDM4L3M0MTU5OC0wMTgt
MjE0NDAtODwvZWxlY3Ryb25pYy1yZXNvdXJjZS1udW0+PC9yZWNvcmQ+PC9DaXRlPjwvRW5kTm90
ZT5=
</w:fldData>
        </w:fldChar>
      </w:r>
      <w:r w:rsidR="00773FC3" w:rsidRPr="0034689A">
        <w:rPr>
          <w:rFonts w:ascii="Palatino Linotype" w:hAnsi="Palatino Linotype"/>
          <w:bCs/>
          <w:iCs/>
        </w:rPr>
        <w:instrText xml:space="preserve"> ADDIN EN.CITE.DATA </w:instrText>
      </w:r>
      <w:r w:rsidR="00773FC3" w:rsidRPr="0034689A">
        <w:rPr>
          <w:rFonts w:ascii="Palatino Linotype" w:hAnsi="Palatino Linotype"/>
          <w:bCs/>
          <w:iCs/>
        </w:rPr>
      </w:r>
      <w:r w:rsidR="00773FC3" w:rsidRPr="0034689A">
        <w:rPr>
          <w:rFonts w:ascii="Palatino Linotype" w:hAnsi="Palatino Linotype"/>
          <w:bCs/>
          <w:iCs/>
        </w:rPr>
        <w:fldChar w:fldCharType="end"/>
      </w:r>
      <w:r w:rsidR="00A415D9" w:rsidRPr="0034689A">
        <w:rPr>
          <w:rFonts w:ascii="Palatino Linotype" w:hAnsi="Palatino Linotype"/>
          <w:bCs/>
          <w:iCs/>
        </w:rPr>
      </w:r>
      <w:r w:rsidR="00A415D9" w:rsidRPr="0034689A">
        <w:rPr>
          <w:rFonts w:ascii="Palatino Linotype" w:hAnsi="Palatino Linotype"/>
          <w:bCs/>
          <w:iCs/>
        </w:rPr>
        <w:fldChar w:fldCharType="separate"/>
      </w:r>
      <w:r w:rsidR="00773FC3" w:rsidRPr="0034689A">
        <w:rPr>
          <w:rFonts w:ascii="Palatino Linotype" w:hAnsi="Palatino Linotype"/>
          <w:bCs/>
          <w:iCs/>
          <w:noProof/>
        </w:rPr>
        <w:t>(2, 5)</w:t>
      </w:r>
      <w:r w:rsidR="00A415D9" w:rsidRPr="0034689A">
        <w:rPr>
          <w:rFonts w:ascii="Palatino Linotype" w:hAnsi="Palatino Linotype"/>
          <w:bCs/>
          <w:iCs/>
        </w:rPr>
        <w:fldChar w:fldCharType="end"/>
      </w:r>
      <w:r w:rsidR="001B239C" w:rsidRPr="0034689A">
        <w:rPr>
          <w:rFonts w:ascii="Palatino Linotype" w:hAnsi="Palatino Linotype"/>
          <w:bCs/>
          <w:iCs/>
        </w:rPr>
        <w:t>.</w:t>
      </w:r>
      <w:r w:rsidR="002A629B" w:rsidRPr="0034689A">
        <w:rPr>
          <w:rFonts w:ascii="Palatino Linotype" w:hAnsi="Palatino Linotype"/>
          <w:bCs/>
          <w:iCs/>
        </w:rPr>
        <w:t xml:space="preserve"> Although previous as well as the present work detected ruminal </w:t>
      </w:r>
      <w:r w:rsidR="002A629B" w:rsidRPr="0034689A">
        <w:rPr>
          <w:rFonts w:ascii="Palatino Linotype" w:hAnsi="Palatino Linotype"/>
          <w:bCs/>
          <w:i/>
          <w:iCs/>
        </w:rPr>
        <w:t xml:space="preserve">R. </w:t>
      </w:r>
      <w:proofErr w:type="spellStart"/>
      <w:r w:rsidR="002A629B" w:rsidRPr="0034689A">
        <w:rPr>
          <w:rFonts w:ascii="Palatino Linotype" w:hAnsi="Palatino Linotype"/>
          <w:bCs/>
          <w:i/>
          <w:iCs/>
        </w:rPr>
        <w:t>albus</w:t>
      </w:r>
      <w:proofErr w:type="spellEnd"/>
      <w:r w:rsidR="002A629B" w:rsidRPr="0034689A">
        <w:rPr>
          <w:rFonts w:ascii="Palatino Linotype" w:hAnsi="Palatino Linotype"/>
          <w:bCs/>
          <w:iCs/>
        </w:rPr>
        <w:t xml:space="preserve"> and </w:t>
      </w:r>
      <w:r w:rsidR="002A629B" w:rsidRPr="0034689A">
        <w:rPr>
          <w:rFonts w:ascii="Palatino Linotype" w:hAnsi="Palatino Linotype"/>
          <w:bCs/>
          <w:i/>
          <w:iCs/>
        </w:rPr>
        <w:t xml:space="preserve">R. </w:t>
      </w:r>
      <w:proofErr w:type="spellStart"/>
      <w:r w:rsidR="002A629B" w:rsidRPr="0034689A">
        <w:rPr>
          <w:rFonts w:ascii="Palatino Linotype" w:hAnsi="Palatino Linotype"/>
          <w:bCs/>
          <w:i/>
          <w:iCs/>
        </w:rPr>
        <w:t>flavefaciens</w:t>
      </w:r>
      <w:proofErr w:type="spellEnd"/>
      <w:r w:rsidR="002A629B" w:rsidRPr="0034689A">
        <w:rPr>
          <w:rFonts w:ascii="Palatino Linotype" w:hAnsi="Palatino Linotype"/>
          <w:bCs/>
          <w:i/>
          <w:iCs/>
        </w:rPr>
        <w:t xml:space="preserve"> </w:t>
      </w:r>
      <w:r w:rsidR="002A629B" w:rsidRPr="0034689A">
        <w:rPr>
          <w:rFonts w:ascii="Palatino Linotype" w:hAnsi="Palatino Linotype"/>
          <w:bCs/>
          <w:iCs/>
        </w:rPr>
        <w:t xml:space="preserve">16S rDNA sequences in the first 24h of life using qPCR </w:t>
      </w:r>
      <w:r w:rsidR="00A415D9" w:rsidRPr="0034689A">
        <w:rPr>
          <w:rFonts w:ascii="Palatino Linotype" w:hAnsi="Palatino Linotype"/>
          <w:bCs/>
          <w:iCs/>
        </w:rPr>
        <w:fldChar w:fldCharType="begin">
          <w:fldData xml:space="preserve">PEVuZE5vdGU+PENpdGU+PEF1dGhvcj5KYW1pPC9BdXRob3I+PFllYXI+MjAxMzwvWWVhcj48UmVj
TnVtPjQyPC9SZWNOdW0+PERpc3BsYXlUZXh0PigyLCA2KTwvRGlzcGxheVRleHQ+PHJlY29yZD48
cmVjLW51bWJlcj40MjwvcmVjLW51bWJlcj48Zm9yZWlnbi1rZXlzPjxrZXkgYXBwPSJFTiIgZGIt
aWQ9IjV6YWFlcDAwdXJ0d3NwZXBhMmZ4czkyNWZ6eDBlenB0cHQ1diIgdGltZXN0YW1wPSIxNTgy
OTk2OTUyIj40Mjwva2V5PjwvZm9yZWlnbi1rZXlzPjxyZWYtdHlwZSBuYW1lPSJKb3VybmFsIEFy
dGljbGUiPjE3PC9yZWYtdHlwZT48Y29udHJpYnV0b3JzPjxhdXRob3JzPjxhdXRob3I+SmFtaSwg
RS48L2F1dGhvcj48YXV0aG9yPklzcmFlbCwgQS48L2F1dGhvcj48YXV0aG9yPktvdHNlciwgQS48
L2F1dGhvcj48YXV0aG9yPk1penJhaGksIEkuPC9hdXRob3I+PC9hdXRob3JzPjwvY29udHJpYnV0
b3JzPjxhdXRoLWFkZHJlc3M+RGVwYXJ0bWVudCBvZiBSdW1pbmFudCBTY2llbmNlcywgSW5zdGl0
dXRlIG9mIEFuaW1hbCBTY2llbmNlLCBBZ3JpY3VsdHVyYWwgUmVzZWFyY2ggT3JnYW5pemF0aW9u
LCBCZXQtRGFnYW4sIElzcmFlbC48L2F1dGgtYWRkcmVzcz48dGl0bGVzPjx0aXRsZT5FeHBsb3Jp
bmcgdGhlIGJvdmluZSBydW1lbiBiYWN0ZXJpYWwgY29tbXVuaXR5IGZyb20gYmlydGggdG8gYWR1
bHRob29kPC90aXRsZT48c2Vjb25kYXJ5LXRpdGxlPklTTUUgSjwvc2Vjb25kYXJ5LXRpdGxlPjwv
dGl0bGVzPjxwZXJpb2RpY2FsPjxmdWxsLXRpdGxlPklTTUUgSjwvZnVsbC10aXRsZT48L3Blcmlv
ZGljYWw+PHBhZ2VzPjEwNjktNzk8L3BhZ2VzPjx2b2x1bWU+Nzwvdm9sdW1lPjxudW1iZXI+Njwv
bnVtYmVyPjxrZXl3b3Jkcz48a2V5d29yZD4qQWdpbmc8L2tleXdvcmQ+PGtleXdvcmQ+QW5pbWFs
czwva2V5d29yZD48a2V5d29yZD5CYWN0ZXJpYS8qY2xhc3NpZmljYXRpb248L2tleXdvcmQ+PGtl
eXdvcmQ+Q2F0dGxlLypncm93dGggJmFtcDsgZGV2ZWxvcG1lbnQvKm1pY3JvYmlvbG9neTwva2V5
d29yZD48a2V5d29yZD5HYXN0cm9pbnRlc3RpbmFsIFRyYWN0L21pY3JvYmlvbG9neTwva2V5d29y
ZD48a2V5d29yZD5IdW1hbnM8L2tleXdvcmQ+PGtleXdvcmQ+SW5mYW50LCBOZXdib3JuPC9rZXl3
b3JkPjxrZXl3b3JkPlJ1bWVuLyptaWNyb2Jpb2xvZ3k8L2tleXdvcmQ+PC9rZXl3b3Jkcz48ZGF0
ZXM+PHllYXI+MjAxMzwveWVhcj48cHViLWRhdGVzPjxkYXRlPkp1bjwvZGF0ZT48L3B1Yi1kYXRl
cz48L2RhdGVzPjxpc2JuPjE3NTEtNzM3MCAoRWxlY3Ryb25pYykmI3hEOzE3NTEtNzM2MiAoTGlu
a2luZyk8L2lzYm4+PGFjY2Vzc2lvbi1udW0+MjM0MjYwMDg8L2FjY2Vzc2lvbi1udW0+PHVybHM+
PHJlbGF0ZWQtdXJscz48dXJsPmh0dHBzOi8vd3d3Lm5jYmkubmxtLm5paC5nb3YvcHVibWVkLzIz
NDI2MDA4PC91cmw+PC9yZWxhdGVkLXVybHM+PC91cmxzPjxjdXN0b20yPlBNQzM2NjA2Nzk8L2N1
c3RvbTI+PGVsZWN0cm9uaWMtcmVzb3VyY2UtbnVtPjEwLjEwMzgvaXNtZWouMjAxMy4yPC9lbGVj
dHJvbmljLXJlc291cmNlLW51bT48L3JlY29yZD48L0NpdGU+PENpdGU+PEF1dGhvcj5HdXptYW48
L0F1dGhvcj48WWVhcj4yMDE1PC9ZZWFyPjxSZWNOdW0+MjQ8L1JlY051bT48cmVjb3JkPjxyZWMt
bnVtYmVyPjI0PC9yZWMtbnVtYmVyPjxmb3JlaWduLWtleXM+PGtleSBhcHA9IkVOIiBkYi1pZD0i
NXphYWVwMDB1cnR3c3BlcGEyZnhzOTI1Znp4MGV6cHRwdDV2IiB0aW1lc3RhbXA9IjE1ODI5OTY5
NTIiPjI0PC9rZXk+PC9mb3JlaWduLWtleXM+PHJlZi10eXBlIG5hbWU9IkpvdXJuYWwgQXJ0aWNs
ZSI+MTc8L3JlZi10eXBlPjxjb250cmlidXRvcnM+PGF1dGhvcnM+PGF1dGhvcj5HdXptYW4sIEMu
IEUuPC9hdXRob3I+PGF1dGhvcj5CZXJlemEtTWFsY29sbSwgTC4gVC48L2F1dGhvcj48YXV0aG9y
PkRlIEdyb2VmLCBCLjwvYXV0aG9yPjxhdXRob3I+RnJhbmtzLCBBLiBFLjwvYXV0aG9yPjwvYXV0
aG9ycz48L2NvbnRyaWJ1dG9ycz48YXV0aC1hZGRyZXNzPkRlcGFydG1lbnQgb2YgUGh5c2lvbG9n
eSwgQW5hdG9teSBhbmQgTWljcm9iaW9sb2d5LCBMYSBUcm9iZSBVbml2ZXJzaXR5LCBNZWxib3Vy
bmUsIFZpY3RvcmlhLCBBdXN0cmFsaWEuPC9hdXRoLWFkZHJlc3M+PHRpdGxlcz48dGl0bGU+UHJl
c2VuY2Ugb2Ygc2VsZWN0ZWQgbWV0aGFub2dlbnMsIGZpYnJvbHl0aWMgYmFjdGVyaWEsIGFuZCBw
cm90ZW9iYWN0ZXJpYSBpbiB0aGUgZ2FzdHJvaW50ZXN0aW5hbCB0cmFjdCBvZiBuZW9uYXRhbCBk
YWlyeSBjYWx2ZXMgZnJvbSBiaXJ0aCB0byA3MiBIb3VyczwvdGl0bGU+PHNlY29uZGFyeS10aXRs
ZT5QTG9TIE9uZTwvc2Vjb25kYXJ5LXRpdGxlPjwvdGl0bGVzPjxwZXJpb2RpY2FsPjxmdWxsLXRp
dGxlPlBsb3MgT25lPC9mdWxsLXRpdGxlPjxhYmJyLTE+UExvUyBPbmU8L2FiYnItMT48L3Blcmlv
ZGljYWw+PHBhZ2VzPmUwMTMzMDQ4PC9wYWdlcz48dm9sdW1lPjEwPC92b2x1bWU+PG51bWJlcj43
PC9udW1iZXI+PGtleXdvcmRzPjxrZXl3b3JkPkFuaW1hbCBGZWVkPC9rZXl3b3JkPjxrZXl3b3Jk
PkFuaW1hbHM8L2tleXdvcmQ+PGtleXdvcmQ+QW5pbWFscywgTmV3Ym9ybjwva2V5d29yZD48a2V5
d29yZD5CYWN0ZXJpYS9jbGFzc2lmaWNhdGlvbi8qbWV0YWJvbGlzbTwva2V5d29yZD48a2V5d29y
ZD5DYXR0bGU8L2tleXdvcmQ+PGtleXdvcmQ+R2FzdHJvaW50ZXN0aW5hbCBUcmFjdC8qbWljcm9i
aW9sb2d5PC9rZXl3b3JkPjxrZXl3b3JkPlJ1bWVuL21pY3JvYmlvbG9neTwva2V5d29yZD48a2V5
d29yZD5UaW1lIEZhY3RvcnM8L2tleXdvcmQ+PC9rZXl3b3Jkcz48ZGF0ZXM+PHllYXI+MjAxNTwv
eWVhcj48L2RhdGVzPjxpc2JuPjE5MzItNjIwMyAoRWxlY3Ryb25pYykmI3hEOzE5MzItNjIwMyAo
TGlua2luZyk8L2lzYm4+PGFjY2Vzc2lvbi1udW0+MjYxODYwMDI8L2FjY2Vzc2lvbi1udW0+PHVy
bHM+PHJlbGF0ZWQtdXJscz48dXJsPmh0dHBzOi8vd3d3Lm5jYmkubmxtLm5paC5nb3YvcHVibWVk
LzI2MTg2MDAyPC91cmw+PC9yZWxhdGVkLXVybHM+PC91cmxzPjxjdXN0b20yPlBNQzQ1MDU4Nzk8
L2N1c3RvbTI+PGVsZWN0cm9uaWMtcmVzb3VyY2UtbnVtPjEwLjEzNzEvam91cm5hbC5wb25lLjAx
MzMwNDg8L2VsZWN0cm9uaWMtcmVzb3VyY2UtbnVtPjwvcmVjb3JkPjwvQ2l0ZT48L0VuZE5vdGU+
</w:fldData>
        </w:fldChar>
      </w:r>
      <w:r w:rsidR="00773FC3" w:rsidRPr="0034689A">
        <w:rPr>
          <w:rFonts w:ascii="Palatino Linotype" w:hAnsi="Palatino Linotype"/>
          <w:bCs/>
          <w:iCs/>
        </w:rPr>
        <w:instrText xml:space="preserve"> ADDIN EN.CITE </w:instrText>
      </w:r>
      <w:r w:rsidR="00773FC3" w:rsidRPr="0034689A">
        <w:rPr>
          <w:rFonts w:ascii="Palatino Linotype" w:hAnsi="Palatino Linotype"/>
          <w:bCs/>
          <w:iCs/>
        </w:rPr>
        <w:fldChar w:fldCharType="begin">
          <w:fldData xml:space="preserve">PEVuZE5vdGU+PENpdGU+PEF1dGhvcj5KYW1pPC9BdXRob3I+PFllYXI+MjAxMzwvWWVhcj48UmVj
TnVtPjQyPC9SZWNOdW0+PERpc3BsYXlUZXh0PigyLCA2KTwvRGlzcGxheVRleHQ+PHJlY29yZD48
cmVjLW51bWJlcj40MjwvcmVjLW51bWJlcj48Zm9yZWlnbi1rZXlzPjxrZXkgYXBwPSJFTiIgZGIt
aWQ9IjV6YWFlcDAwdXJ0d3NwZXBhMmZ4czkyNWZ6eDBlenB0cHQ1diIgdGltZXN0YW1wPSIxNTgy
OTk2OTUyIj40Mjwva2V5PjwvZm9yZWlnbi1rZXlzPjxyZWYtdHlwZSBuYW1lPSJKb3VybmFsIEFy
dGljbGUiPjE3PC9yZWYtdHlwZT48Y29udHJpYnV0b3JzPjxhdXRob3JzPjxhdXRob3I+SmFtaSwg
RS48L2F1dGhvcj48YXV0aG9yPklzcmFlbCwgQS48L2F1dGhvcj48YXV0aG9yPktvdHNlciwgQS48
L2F1dGhvcj48YXV0aG9yPk1penJhaGksIEkuPC9hdXRob3I+PC9hdXRob3JzPjwvY29udHJpYnV0
b3JzPjxhdXRoLWFkZHJlc3M+RGVwYXJ0bWVudCBvZiBSdW1pbmFudCBTY2llbmNlcywgSW5zdGl0
dXRlIG9mIEFuaW1hbCBTY2llbmNlLCBBZ3JpY3VsdHVyYWwgUmVzZWFyY2ggT3JnYW5pemF0aW9u
LCBCZXQtRGFnYW4sIElzcmFlbC48L2F1dGgtYWRkcmVzcz48dGl0bGVzPjx0aXRsZT5FeHBsb3Jp
bmcgdGhlIGJvdmluZSBydW1lbiBiYWN0ZXJpYWwgY29tbXVuaXR5IGZyb20gYmlydGggdG8gYWR1
bHRob29kPC90aXRsZT48c2Vjb25kYXJ5LXRpdGxlPklTTUUgSjwvc2Vjb25kYXJ5LXRpdGxlPjwv
dGl0bGVzPjxwZXJpb2RpY2FsPjxmdWxsLXRpdGxlPklTTUUgSjwvZnVsbC10aXRsZT48L3Blcmlv
ZGljYWw+PHBhZ2VzPjEwNjktNzk8L3BhZ2VzPjx2b2x1bWU+Nzwvdm9sdW1lPjxudW1iZXI+Njwv
bnVtYmVyPjxrZXl3b3Jkcz48a2V5d29yZD4qQWdpbmc8L2tleXdvcmQ+PGtleXdvcmQ+QW5pbWFs
czwva2V5d29yZD48a2V5d29yZD5CYWN0ZXJpYS8qY2xhc3NpZmljYXRpb248L2tleXdvcmQ+PGtl
eXdvcmQ+Q2F0dGxlLypncm93dGggJmFtcDsgZGV2ZWxvcG1lbnQvKm1pY3JvYmlvbG9neTwva2V5
d29yZD48a2V5d29yZD5HYXN0cm9pbnRlc3RpbmFsIFRyYWN0L21pY3JvYmlvbG9neTwva2V5d29y
ZD48a2V5d29yZD5IdW1hbnM8L2tleXdvcmQ+PGtleXdvcmQ+SW5mYW50LCBOZXdib3JuPC9rZXl3
b3JkPjxrZXl3b3JkPlJ1bWVuLyptaWNyb2Jpb2xvZ3k8L2tleXdvcmQ+PC9rZXl3b3Jkcz48ZGF0
ZXM+PHllYXI+MjAxMzwveWVhcj48cHViLWRhdGVzPjxkYXRlPkp1bjwvZGF0ZT48L3B1Yi1kYXRl
cz48L2RhdGVzPjxpc2JuPjE3NTEtNzM3MCAoRWxlY3Ryb25pYykmI3hEOzE3NTEtNzM2MiAoTGlu
a2luZyk8L2lzYm4+PGFjY2Vzc2lvbi1udW0+MjM0MjYwMDg8L2FjY2Vzc2lvbi1udW0+PHVybHM+
PHJlbGF0ZWQtdXJscz48dXJsPmh0dHBzOi8vd3d3Lm5jYmkubmxtLm5paC5nb3YvcHVibWVkLzIz
NDI2MDA4PC91cmw+PC9yZWxhdGVkLXVybHM+PC91cmxzPjxjdXN0b20yPlBNQzM2NjA2Nzk8L2N1
c3RvbTI+PGVsZWN0cm9uaWMtcmVzb3VyY2UtbnVtPjEwLjEwMzgvaXNtZWouMjAxMy4yPC9lbGVj
dHJvbmljLXJlc291cmNlLW51bT48L3JlY29yZD48L0NpdGU+PENpdGU+PEF1dGhvcj5HdXptYW48
L0F1dGhvcj48WWVhcj4yMDE1PC9ZZWFyPjxSZWNOdW0+MjQ8L1JlY051bT48cmVjb3JkPjxyZWMt
bnVtYmVyPjI0PC9yZWMtbnVtYmVyPjxmb3JlaWduLWtleXM+PGtleSBhcHA9IkVOIiBkYi1pZD0i
NXphYWVwMDB1cnR3c3BlcGEyZnhzOTI1Znp4MGV6cHRwdDV2IiB0aW1lc3RhbXA9IjE1ODI5OTY5
NTIiPjI0PC9rZXk+PC9mb3JlaWduLWtleXM+PHJlZi10eXBlIG5hbWU9IkpvdXJuYWwgQXJ0aWNs
ZSI+MTc8L3JlZi10eXBlPjxjb250cmlidXRvcnM+PGF1dGhvcnM+PGF1dGhvcj5HdXptYW4sIEMu
IEUuPC9hdXRob3I+PGF1dGhvcj5CZXJlemEtTWFsY29sbSwgTC4gVC48L2F1dGhvcj48YXV0aG9y
PkRlIEdyb2VmLCBCLjwvYXV0aG9yPjxhdXRob3I+RnJhbmtzLCBBLiBFLjwvYXV0aG9yPjwvYXV0
aG9ycz48L2NvbnRyaWJ1dG9ycz48YXV0aC1hZGRyZXNzPkRlcGFydG1lbnQgb2YgUGh5c2lvbG9n
eSwgQW5hdG9teSBhbmQgTWljcm9iaW9sb2d5LCBMYSBUcm9iZSBVbml2ZXJzaXR5LCBNZWxib3Vy
bmUsIFZpY3RvcmlhLCBBdXN0cmFsaWEuPC9hdXRoLWFkZHJlc3M+PHRpdGxlcz48dGl0bGU+UHJl
c2VuY2Ugb2Ygc2VsZWN0ZWQgbWV0aGFub2dlbnMsIGZpYnJvbHl0aWMgYmFjdGVyaWEsIGFuZCBw
cm90ZW9iYWN0ZXJpYSBpbiB0aGUgZ2FzdHJvaW50ZXN0aW5hbCB0cmFjdCBvZiBuZW9uYXRhbCBk
YWlyeSBjYWx2ZXMgZnJvbSBiaXJ0aCB0byA3MiBIb3VyczwvdGl0bGU+PHNlY29uZGFyeS10aXRs
ZT5QTG9TIE9uZTwvc2Vjb25kYXJ5LXRpdGxlPjwvdGl0bGVzPjxwZXJpb2RpY2FsPjxmdWxsLXRp
dGxlPlBsb3MgT25lPC9mdWxsLXRpdGxlPjxhYmJyLTE+UExvUyBPbmU8L2FiYnItMT48L3Blcmlv
ZGljYWw+PHBhZ2VzPmUwMTMzMDQ4PC9wYWdlcz48dm9sdW1lPjEwPC92b2x1bWU+PG51bWJlcj43
PC9udW1iZXI+PGtleXdvcmRzPjxrZXl3b3JkPkFuaW1hbCBGZWVkPC9rZXl3b3JkPjxrZXl3b3Jk
PkFuaW1hbHM8L2tleXdvcmQ+PGtleXdvcmQ+QW5pbWFscywgTmV3Ym9ybjwva2V5d29yZD48a2V5
d29yZD5CYWN0ZXJpYS9jbGFzc2lmaWNhdGlvbi8qbWV0YWJvbGlzbTwva2V5d29yZD48a2V5d29y
ZD5DYXR0bGU8L2tleXdvcmQ+PGtleXdvcmQ+R2FzdHJvaW50ZXN0aW5hbCBUcmFjdC8qbWljcm9i
aW9sb2d5PC9rZXl3b3JkPjxrZXl3b3JkPlJ1bWVuL21pY3JvYmlvbG9neTwva2V5d29yZD48a2V5
d29yZD5UaW1lIEZhY3RvcnM8L2tleXdvcmQ+PC9rZXl3b3Jkcz48ZGF0ZXM+PHllYXI+MjAxNTwv
eWVhcj48L2RhdGVzPjxpc2JuPjE5MzItNjIwMyAoRWxlY3Ryb25pYykmI3hEOzE5MzItNjIwMyAo
TGlua2luZyk8L2lzYm4+PGFjY2Vzc2lvbi1udW0+MjYxODYwMDI8L2FjY2Vzc2lvbi1udW0+PHVy
bHM+PHJlbGF0ZWQtdXJscz48dXJsPmh0dHBzOi8vd3d3Lm5jYmkubmxtLm5paC5nb3YvcHVibWVk
LzI2MTg2MDAyPC91cmw+PC9yZWxhdGVkLXVybHM+PC91cmxzPjxjdXN0b20yPlBNQzQ1MDU4Nzk8
L2N1c3RvbTI+PGVsZWN0cm9uaWMtcmVzb3VyY2UtbnVtPjEwLjEzNzEvam91cm5hbC5wb25lLjAx
MzMwNDg8L2VsZWN0cm9uaWMtcmVzb3VyY2UtbnVtPjwvcmVjb3JkPjwvQ2l0ZT48L0VuZE5vdGU+
</w:fldData>
        </w:fldChar>
      </w:r>
      <w:r w:rsidR="00773FC3" w:rsidRPr="0034689A">
        <w:rPr>
          <w:rFonts w:ascii="Palatino Linotype" w:hAnsi="Palatino Linotype"/>
          <w:bCs/>
          <w:iCs/>
        </w:rPr>
        <w:instrText xml:space="preserve"> ADDIN EN.CITE.DATA </w:instrText>
      </w:r>
      <w:r w:rsidR="00773FC3" w:rsidRPr="0034689A">
        <w:rPr>
          <w:rFonts w:ascii="Palatino Linotype" w:hAnsi="Palatino Linotype"/>
          <w:bCs/>
          <w:iCs/>
        </w:rPr>
      </w:r>
      <w:r w:rsidR="00773FC3" w:rsidRPr="0034689A">
        <w:rPr>
          <w:rFonts w:ascii="Palatino Linotype" w:hAnsi="Palatino Linotype"/>
          <w:bCs/>
          <w:iCs/>
        </w:rPr>
        <w:fldChar w:fldCharType="end"/>
      </w:r>
      <w:r w:rsidR="00A415D9" w:rsidRPr="0034689A">
        <w:rPr>
          <w:rFonts w:ascii="Palatino Linotype" w:hAnsi="Palatino Linotype"/>
          <w:bCs/>
          <w:iCs/>
        </w:rPr>
      </w:r>
      <w:r w:rsidR="00A415D9" w:rsidRPr="0034689A">
        <w:rPr>
          <w:rFonts w:ascii="Palatino Linotype" w:hAnsi="Palatino Linotype"/>
          <w:bCs/>
          <w:iCs/>
        </w:rPr>
        <w:fldChar w:fldCharType="separate"/>
      </w:r>
      <w:r w:rsidR="00773FC3" w:rsidRPr="0034689A">
        <w:rPr>
          <w:rFonts w:ascii="Palatino Linotype" w:hAnsi="Palatino Linotype"/>
          <w:bCs/>
          <w:iCs/>
          <w:noProof/>
        </w:rPr>
        <w:t>(2, 6)</w:t>
      </w:r>
      <w:r w:rsidR="00A415D9" w:rsidRPr="0034689A">
        <w:rPr>
          <w:rFonts w:ascii="Palatino Linotype" w:hAnsi="Palatino Linotype"/>
          <w:bCs/>
          <w:iCs/>
        </w:rPr>
        <w:fldChar w:fldCharType="end"/>
      </w:r>
      <w:r w:rsidR="002A629B" w:rsidRPr="0034689A">
        <w:rPr>
          <w:rFonts w:ascii="Palatino Linotype" w:hAnsi="Palatino Linotype"/>
          <w:bCs/>
          <w:iCs/>
        </w:rPr>
        <w:t xml:space="preserve">, the microbiota of our sheep model raised in sterile isolators was found to be devoid of cultivable cellulolytic organisms and the corresponding biological activities, consistent with similar previous observations </w:t>
      </w:r>
      <w:r w:rsidR="00A415D9" w:rsidRPr="0034689A">
        <w:rPr>
          <w:rFonts w:ascii="Palatino Linotype" w:hAnsi="Palatino Linotype"/>
          <w:bCs/>
          <w:iCs/>
        </w:rPr>
        <w:fldChar w:fldCharType="begin">
          <w:fldData xml:space="preserve">PEVuZE5vdGU+PENpdGU+PEF1dGhvcj5Gb250eTwvQXV0aG9yPjxZZWFyPjE5ODk8L1llYXI+PFJl
Y051bT42ODwvUmVjTnVtPjxEaXNwbGF5VGV4dD4oNy0xMCk8L0Rpc3BsYXlUZXh0PjxyZWNvcmQ+
PHJlYy1udW1iZXI+Njg8L3JlYy1udW1iZXI+PGZvcmVpZ24ta2V5cz48a2V5IGFwcD0iRU4iIGRi
LWlkPSI1emFhZXAwMHVydHdzcGVwYTJmeHM5MjVmengwZXpwdHB0NXYiIHRpbWVzdGFtcD0iMTU4
Mjk5Njk1MiI+Njg8L2tleT48L2ZvcmVpZ24ta2V5cz48cmVmLXR5cGUgbmFtZT0iSm91cm5hbCBB
cnRpY2xlIj4xNzwvcmVmLXR5cGU+PGNvbnRyaWJ1dG9ycz48YXV0aG9ycz48YXV0aG9yPkZvbnR5
LCBHLiA8L2F1dGhvcj48YXV0aG9yPkdvdWV0LCBQLiA8L2F1dGhvcj48YXV0aG9yPk5lYm91dCwg
Si4gTS48L2F1dGhvcj48L2F1dGhvcnM+PC9jb250cmlidXRvcnM+PGF1dGgtYWRkcmVzcz5JbnN0
aXR1dCBuYXRpb25hbCBkZSBsYSByZWNoZXJjaGUgYWdyb25vbWlxdWUsIENlbnRyZSBkZSByZWNo
ZXJjaGVzIENsZXJtb250LUZlcnJhbmQtVGhlaXgsIENleXJhdCwgRnJhbmNlLjwvYXV0aC1hZGRy
ZXNzPjx0aXRsZXM+PHRpdGxlPkRldmVsb3BtZW50IG9mIHRoZSBjZWxsdWxvbHl0aWMgbWljcm9m
bG9yYSBpbiB0aGUgcnVtZW4gb2YgbGFtYnMgdHJhbnNmZXJyZWQgaW50byBzdGVyaWxlIGlzb2xh
dG9ycyBhIGZldyBkYXlzIGFmdGVyIGJpcnRoPC90aXRsZT48c2Vjb25kYXJ5LXRpdGxlPkNhbiBK
IE1pY3JvYmlvbDwvc2Vjb25kYXJ5LXRpdGxlPjwvdGl0bGVzPjxwZXJpb2RpY2FsPjxmdWxsLXRp
dGxlPkNhbiBKIE1pY3JvYmlvbDwvZnVsbC10aXRsZT48L3BlcmlvZGljYWw+PHBhZ2VzPjQxNi0y
MjwvcGFnZXM+PHZvbHVtZT4zNTwvdm9sdW1lPjxudW1iZXI+MzwvbnVtYmVyPjxrZXl3b3Jkcz48
a2V5d29yZD5BbmltYWxzPC9rZXl3b3JkPjxrZXl3b3JkPkJhY3RlcmlhOiAqZ3Jvd3RoICZhbXA7
IGRldmVsb3BtZW50OiBpc29sYXRpb24gJmFtcDsgcHVyaWZpY2F0aW9uOiBtZXRhYm9saXNtPC9r
ZXl3b3JkPjxrZXl3b3JkPkNlbGx1bG9zZTogbWV0YWJvbGlzbTwva2V5d29yZD48a2V5d29yZD5D
b2xvbnkgQ291bnQsIE1pY3JvYmlhbDwva2V5d29yZD48a2V5d29yZD5DdWx0dXJlIE1lZGlhPC9r
ZXl3b3JkPjxrZXl3b3JkPktpbmV0aWNzPC9rZXl3b3JkPjxrZXl3b3JkPlJ1bWVuOiAqbWljcm9i
aW9sb2d5PC9rZXl3b3JkPjxrZXl3b3JkPlNoZWVwOiAqbWljcm9iaW9sb2d5PC9rZXl3b3JkPjwv
a2V5d29yZHM+PGRhdGVzPjx5ZWFyPjE5ODk8L3llYXI+PHB1Yi1kYXRlcz48ZGF0ZT4xOTg5IE1h
cjwvZGF0ZT48L3B1Yi1kYXRlcz48L2RhdGVzPjxpc2JuPjAwMDgtNDE2NiAoUHJpbnQpPC9pc2Ju
PjxsYWJlbD45ODA8L2xhYmVsPjx1cmxzPjxyZWxhdGVkLXVybHM+PHVybD4yNzMxMDgwPC91cmw+
PC9yZWxhdGVkLXVybHM+PC91cmxzPjxsYW5ndWFnZT5lbmc8L2xhbmd1YWdlPjwvcmVjb3JkPjwv
Q2l0ZT48Q2l0ZT48QXV0aG9yPkZvbnR5PC9BdXRob3I+PFllYXI+MTk5MTwvWWVhcj48UmVjTnVt
PjY3PC9SZWNOdW0+PHJlY29yZD48cmVjLW51bWJlcj42NzwvcmVjLW51bWJlcj48Zm9yZWlnbi1r
ZXlzPjxrZXkgYXBwPSJFTiIgZGItaWQ9IjV6YWFlcDAwdXJ0d3NwZXBhMmZ4czkyNWZ6eDBlenB0
cHQ1diIgdGltZXN0YW1wPSIxNTgyOTk2OTUyIj42Nzwva2V5PjwvZm9yZWlnbi1rZXlzPjxyZWYt
dHlwZSBuYW1lPSJKb3VybmFsIEFydGljbGUiPjE3PC9yZWYtdHlwZT48Y29udHJpYnV0b3JzPjxh
dXRob3JzPjxhdXRob3I+Rm9udHksIEcuIDwvYXV0aG9yPjxhdXRob3I+Sm91YW55LCBKLiBQLiA8
L2F1dGhvcj48YXV0aG9yPkNoYXZhcm90LCBNLiA8L2F1dGhvcj48YXV0aG9yPkJvbm5lbW95LCBG
LiA8L2F1dGhvcj48YXV0aG9yPkdvdWV0LCBQLjwvYXV0aG9yPjwvYXV0aG9ycz48L2NvbnRyaWJ1
dG9ycz48YXV0aC1hZGRyZXNzPklOUkEsIExhYm9yYXRvaXJlIGRlIE1pY3JvYmlvbG9naWUsIFNh
aW50LUdlbmVzLUNoYW1wYW5lbGxlLCBGcmFuY2UuPC9hdXRoLWFkZHJlc3M+PHRpdGxlcz48dGl0
bGU+RGV2ZWxvcG1lbnQgb2YgdGhlIHJ1bWVuIGRpZ2VzdGl2ZSBmdW5jdGlvbnMgaW4gbGFtYnMg
cGxhY2VkIGluIGEgc3RlcmlsZSBpc29sYXRvciBhIGZldyBkYXlzIGFmdGVyIGJpcnRoPC90aXRs
ZT48c2Vjb25kYXJ5LXRpdGxlPlJlcHJvZCBOdXRyIERldjwvc2Vjb25kYXJ5LXRpdGxlPjwvdGl0
bGVzPjxwZXJpb2RpY2FsPjxmdWxsLXRpdGxlPlJlcHJvZCBOdXRyIERldjwvZnVsbC10aXRsZT48
L3BlcmlvZGljYWw+PHBhZ2VzPjUyMS04PC9wYWdlcz48dm9sdW1lPjMxPC92b2x1bWU+PG51bWJl
cj41PC9udW1iZXI+PGtleXdvcmRzPjxrZXl3b3JkPkFtbW9uaWE6IGFuYWx5c2lzPC9rZXl3b3Jk
PjxrZXl3b3JkPkFuaW1hbCBGZWVkPC9rZXl3b3JkPjxrZXl3b3JkPkFuaW1hbHM8L2tleXdvcmQ+
PGtleXdvcmQ+QW5pbWFscywgTmV3Ym9ybjogbWljcm9iaW9sb2d5OiAqcGh5c2lvbG9neTwva2V5
d29yZD48a2V5d29yZD5CYWN0ZXJpYTogZ3Jvd3RoICZhbXA7IGRldmVsb3BtZW50PC9rZXl3b3Jk
PjxrZXl3b3JkPipCYWN0ZXJpYWwgUGh5c2lvbG9neTwva2V5d29yZD48a2V5d29yZD4qRGlnZXN0
aW9uPC9rZXl3b3JkPjxrZXl3b3JkPkVhdGluZzwva2V5d29yZD48a2V5d29yZD5FdGhhbm9sOiBh
bmFseXNpczwva2V5d29yZD48a2V5d29yZD5GYXR0eSBBY2lkcywgVm9sYXRpbGU6IGFuYWx5c2lz
PC9rZXl3b3JkPjxrZXl3b3JkPkdhc3Ryb2ludGVzdGluYWwgQ29udGVudHM6IGNoZW1pc3RyeTog
bWljcm9iaW9sb2d5PC9rZXl3b3JkPjxrZXl3b3JkPkh5ZHJvZ2VuLUlvbiBDb25jZW50cmF0aW9u
PC9rZXl3b3JkPjxrZXl3b3JkPkxhY3RhdGVzOiBhbmFseXNpczwva2V5d29yZD48a2V5d29yZD5M
YWN0aWMgQWNpZDwva2V5d29yZD48a2V5d29yZD5SdW1lbjogbWljcm9iaW9sb2d5OiAqcGh5c2lv
bG9neTwva2V5d29yZD48a2V5d29yZD5TaGVlcDogbWljcm9iaW9sb2d5OiAqcGh5c2lvbG9neTwv
a2V5d29yZD48L2tleXdvcmRzPjxkYXRlcz48eWVhcj4xOTkxPC95ZWFyPjxwdWItZGF0ZXM+PGRh
dGU+MTk5MTwvZGF0ZT48L3B1Yi1kYXRlcz48L2RhdGVzPjxpc2JuPjA5MjYtNTI4NyAoUHJpbnQp
PC9pc2JuPjxsYWJlbD4yODA8L2xhYmVsPjx1cmxzPjxyZWxhdGVkLXVybHM+PHVybD4xNzY4MzEw
PC91cmw+PC9yZWxhdGVkLXVybHM+PC91cmxzPjxsYW5ndWFnZT5lbmc8L2xhbmd1YWdlPjwvcmVj
b3JkPjwvQ2l0ZT48Q2l0ZT48QXV0aG9yPkNoYXVjaGV5cmFzLUR1cmFuZDwvQXV0aG9yPjxZZWFy
PjIwMTA8L1llYXI+PFJlY051bT4yNzwvUmVjTnVtPjxyZWNvcmQ+PHJlYy1udW1iZXI+Mjc8L3Jl
Yy1udW1iZXI+PGZvcmVpZ24ta2V5cz48a2V5IGFwcD0iRU4iIGRiLWlkPSI1emFhZXAwMHVydHdz
cGVwYTJmeHM5MjVmengwZXpwdHB0NXYiIHRpbWVzdGFtcD0iMTU4Mjk5Njk1MiI+Mjc8L2tleT48
L2ZvcmVpZ24ta2V5cz48cmVmLXR5cGUgbmFtZT0iSm91cm5hbCBBcnRpY2xlIj4xNzwvcmVmLXR5
cGU+PGNvbnRyaWJ1dG9ycz48YXV0aG9ycz48YXV0aG9yPkNoYXVjaGV5cmFzLUR1cmFuZCwgRi48
L2F1dGhvcj48YXV0aG9yPk1hc3NlZ2xpYSwgUy48L2F1dGhvcj48YXV0aG9yPkZvbnR5LCBHLjwv
YXV0aG9yPjxhdXRob3I+Rm9yYW5vLCBFLjwvYXV0aG9yPjwvYXV0aG9ycz48L2NvbnRyaWJ1dG9y
cz48YXV0aC1hZGRyZXNzPltDaGF1Y2hleXJhcy1EdXJhbmQsIEZyZWRlcmlxdWU7IE1hc3NlZ2xp
YSwgU2ViYXN0aWVuOyBGb3Jhbm8sIEV2ZWx5bmVdIElOUkEsIFVuaXRlIE1pY3JvYmlvbCwgQ3Ry
IENsZXJtb250IEZlcnJhbmQgVGhlaXgsIFVSIDQ1NCwgRi02MzEyMiBTdCBHZW5lcyBDaGFtcGFu
ZWxsZSwgRnJhbmNlLiBbQ2hhdWNoZXlyYXMtRHVyYW5kLCBGcmVkZXJpcXVlOyBNYXNzZWdsaWEs
IFNlYmFzdGllbl0gTGFsbGVtYW5kIEFuaW0gTnV0ciwgRi0zMTcwMiBCbGFnbmFjLCBGcmFuY2Uu
IFtGb250eSwgR2VyYXJkXSBVbml2IEJsYWlzZSBQYXNjYWwsIENOUlMsIExhYiBNaWNyb29yZ2Fu
aXNtZXMgR2Vub21lICZhbXA7IEVudmlyb25tLCBVTVIgNjAyMywgRi02MzE3NyBBdWJpZXJlLCBG
cmFuY2UuJiN4RDtDaGF1Y2hleXJhcy1EdXJhbmQsIEYgKHJlcHJpbnQgYXV0aG9yKSwgSU5SQSBD
bGVybW9udCBGZXJyYW5kIFRoZWl4LCBVbml0ZSBNaWNyb2Jpb2wsIEYtNjMxMjIgU3QgR2VuZXMg
Q2hhbXBhbmVsbGUsIEZyYW5jZS4mI3hEO2ZjaGF1Y0BjbGVybW9udC5pbnJhLmZyPC9hdXRoLWFk
ZHJlc3M+PHRpdGxlcz48dGl0bGU+SW5mbHVlbmNlIG9mIHRoZSBjb21wb3NpdGlvbiBvZiB0aGUg
Y2VsbHVsb2x5dGljIGZsb3JhIG9uIHRoZSBkZXZlbG9wbWVudCBvZiBoeWRyb2dlbm90cm9waGlj
IG1pY3Jvb3JnYW5pc21zLCBoeWRyb2dlbiB1dGlsaXphdGlvbiwgYW5kIG1ldGhhbmUgcHJvZHVj
dGlvbiBpbiB0aGUgcnVtZW5zIG9mIGdub3RvYmlvdGljYWxseSByZWFyZWQgbGFtYnM8L3RpdGxl
PjxzZWNvbmRhcnktdGl0bGU+QXBwbCBFbnZpcm9uIE1pY3JvYmlvbDwvc2Vjb25kYXJ5LXRpdGxl
PjxhbHQtdGl0bGU+QXBwbGllZCBhbmQgRW52aXJvbm1lbnRhbCBNaWNyb2Jpb2xvZ3k8L2FsdC10
aXRsZT48L3RpdGxlcz48cGVyaW9kaWNhbD48ZnVsbC10aXRsZT5BcHBsIEVudmlyb24gTWljcm9i
aW9sPC9mdWxsLXRpdGxlPjwvcGVyaW9kaWNhbD48cGFnZXM+NzkzMS03OTM3PC9wYWdlcz48dm9s
dW1lPjc2PC92b2x1bWU+PG51bWJlcj4yNDwvbnVtYmVyPjxrZXl3b3Jkcz48a2V5d29yZD5uZW9j
YWxsaW1hc3RpeC1mcm9udGFsaXM8L2tleXdvcmQ+PGtleXdvcmQ+Zmlicm9iYWN0ZXItc3VjY2lu
b2dlbmVzPC9rZXl3b3JkPjxrZXl3b3JkPm1pY3JvYmlhbCBlY29zeXN0ZW08L2tleXdvcmQ+PGtl
eXdvcmQ+ZnVtYXJhdGUgcmVkdWN0YXNlPC9rZXl3b3JkPjxrZXl3b3JkPnJlZHVjaW5nIGJhY3Rl
cmlhPC9rZXl3b3JkPjxrZXl3b3JkPmRpZ2VzdGl2ZS10cmFjdDwva2V5d29yZD48a2V5d29yZD5o
dW1hbiBjb2xvbjwva2V5d29yZD48a2V5d29yZD5lc3RhYmxpc2htZW50PC9rZXl3b3JkPjxrZXl3
b3JkPmRlZ3JhZGF0aW9uPC9rZXl3b3JkPjxrZXl3b3JkPm1pY3JvZmxvcmE8L2tleXdvcmQ+PGtl
eXdvcmQ+QmlvdGVjaG5vbG9neSAmYW1wOyBBcHBsaWVkIE1pY3JvYmlvbG9neTwva2V5d29yZD48
a2V5d29yZD5NaWNyb2Jpb2xvZ3k8L2tleXdvcmQ+PC9rZXl3b3Jkcz48ZGF0ZXM+PHllYXI+MjAx
MDwveWVhcj48cHViLWRhdGVzPjxkYXRlPkRlYzwvZGF0ZT48L3B1Yi1kYXRlcz48L2RhdGVzPjxp
c2JuPjAwOTktMjI0MDwvaXNibj48d29yay10eXBlPkFydGljbGU8L3dvcmstdHlwZT48dXJscz48
L3VybHM+PGVsZWN0cm9uaWMtcmVzb3VyY2UtbnVtPjEwLjExMjgvYWVtLjAxNzg0LTEwPC9lbGVj
dHJvbmljLXJlc291cmNlLW51bT48bGFuZ3VhZ2U+RW5nbGlzaDwvbGFuZ3VhZ2U+PC9yZWNvcmQ+
PC9DaXRlPjxDaXRlPjxBdXRob3I+R2FnZW48L0F1dGhvcj48WWVhcj4yMDEyPC9ZZWFyPjxSZWNO
dW0+NDk8L1JlY051bT48cmVjb3JkPjxyZWMtbnVtYmVyPjQ5PC9yZWMtbnVtYmVyPjxmb3JlaWdu
LWtleXM+PGtleSBhcHA9IkVOIiBkYi1pZD0iNXphYWVwMDB1cnR3c3BlcGEyZnhzOTI1Znp4MGV6
cHRwdDV2IiB0aW1lc3RhbXA9IjE1ODI5OTY5NTIiPjQ5PC9rZXk+PC9mb3JlaWduLWtleXM+PHJl
Zi10eXBlIG5hbWU9IkpvdXJuYWwgQXJ0aWNsZSI+MTc8L3JlZi10eXBlPjxjb250cmlidXRvcnM+
PGF1dGhvcnM+PGF1dGhvcj5HYWdlbiwgRS4gSi48L2F1dGhvcj48YXV0aG9yPk1vc29uaSwgUC48
L2F1dGhvcj48YXV0aG9yPkRlbm1hbiwgUy4gRS48L2F1dGhvcj48YXV0aG9yPkFsIEphc3NpbSwg
Ui48L2F1dGhvcj48YXV0aG9yPk1jU3dlZW5leSwgQy4gUy48L2F1dGhvcj48YXV0aG9yPkZvcmFu
bywgRS48L2F1dGhvcj48L2F1dGhvcnM+PC9jb250cmlidXRvcnM+PGF1dGgtYWRkcmVzcz5bR2Fn
ZW4sIEVtbWEgSi5dIFVuaXYgUmVnZW5zYnVyZywgRGVwdCBNaWNyb2Jpb2wsIEQtOTMwNTMgUmVn
ZW5zYnVyZywgR2VybWFueS4gW0dhZ2VuLCBFbW1hIEouOyBEZW5tYW4sIFN0dWFydCBFLjsgTWNT
d2VlbmV5LCBDaHJpc3RvcGhlciBTLl0gQ1NJUk8gTGl2ZXN0b2NrIEluZCwgU3QgTHVjaWEsIFFs
ZCA0MDY3LCBBdXN0cmFsaWEuIFtHYWdlbiwgRW1tYSBKLjsgQWwgSmFzc2ltLCBSYWZhdF0gVW5p
diBRdWVlbnNsYW5kLCBTY2ggQW5pbSBTdHVkaWVzLCBHYXR0b24sIFFsZCA0MzQzLCBBdXN0cmFs
aWEuIFtNb3NvbmksIFBhc2NhbGU7IEZvcmFubywgRXZlbHluZV0gSU5SQSwgQ3RyIENsZXJtb250
IEZlcnJhbmQgVGhlaXgsIFVuaXRlIE1pY3JvYmlvbCwgVVI0NTQsIEYtNjMxMjIgU3QgR2VuZXMg
Q2hhbXBhbmVsbGUsIEZyYW5jZS4mI3hEO0dhZ2VuLCBFSiAocmVwcmludCBhdXRob3IpLCBVbml2
IFJlZ2Vuc2J1cmcsIERlcHQgTWljcm9iaW9sLCBVbml2IFN0ciAzMSwgRC05MzA1MyBSZWdlbnNi
dXJnLCBHZXJtYW55LiYjeEQ7ZW1tYS5nYWdlbkBnbWFpbC5jb208L2F1dGgtYWRkcmVzcz48dGl0
bGVzPjx0aXRsZT5NZXRoYW5vZ2VuIGNvbG9uaXNhdGlvbiBkb2VzIG5vdCBzaWduaWZpY2FudGx5
IGFsdGVyIGFjZXRvZ2VuIGRpdmVyc2l0eSBpbiBsYW1icyBJc29sYXRlZCAxNyBoIGFmdGVyIGJp
cnRoIGFuZCByYWlzZWQgYXNlcHRpY2FsbHk8L3RpdGxlPjxzZWNvbmRhcnktdGl0bGU+TWljcm9i
IEVjb2w8L3NlY29uZGFyeS10aXRsZT48YWx0LXRpdGxlPk1pY3JvYmlhbCBFY29sb2d5PC9hbHQt
dGl0bGU+PC90aXRsZXM+PHBlcmlvZGljYWw+PGZ1bGwtdGl0bGU+TWljcm9iIEVjb2w8L2Z1bGwt
dGl0bGU+PC9wZXJpb2RpY2FsPjxhbHQtcGVyaW9kaWNhbD48ZnVsbC10aXRsZT5NaWNyb2JpYWwg
RWNvbG9neTwvZnVsbC10aXRsZT48YWJici0xPk1pY3JvYi4gRWNvbC48L2FiYnItMT48L2FsdC1w
ZXJpb2RpY2FsPjxwYWdlcz42MjgtNjQwPC9wYWdlcz48dm9sdW1lPjY0PC92b2x1bWU+PG51bWJl
cj4zPC9udW1iZXI+PGtleXdvcmRzPjxrZXl3b3JkPjE2UyBSSUJPU09NQUwtUk5BPC9rZXl3b3Jk
PjxrZXl3b3JkPkdOT1RPQklPVElDQUxMWS1SRUFSRUQgTEFNQlM8L2tleXdvcmQ+PGtleXdvcmQ+
U1VMRkFURS1SRURVQ0lORzwva2V5d29yZD48a2V5d29yZD5CQUNURVJJQTwva2V5d29yZD48a2V5
d29yZD5SRURVQ1RJVkUgQUNFVE9HRU5FU0lTPC9rZXl3b3JkPjxrZXl3b3JkPkJPVklORSBSVU1F
Tjwva2V5d29yZD48a2V5d29yZD5BQ0VUSVRPTUFDVUxVTS1SVU1JTklTPC9rZXl3b3JkPjxrZXl3
b3JkPkNFTExVTE9MWVRJQyBCQUNURVJJQTwva2V5d29yZD48a2V5d29yZD5FU1RBQkxJU0hNRU5U
PC9rZXl3b3JkPjxrZXl3b3JkPlBPUFVMQVRJT05TPC9rZXl3b3JkPjxrZXl3b3JkPkdFTkU8L2tl
eXdvcmQ+PC9rZXl3b3Jkcz48ZGF0ZXM+PHllYXI+MjAxMjwveWVhcj48cHViLWRhdGVzPjxkYXRl
Pk9jdDwvZGF0ZT48L3B1Yi1kYXRlcz48L2RhdGVzPjxpc2JuPjAwOTUtMzYyODwvaXNibj48YWNj
ZXNzaW9uLW51bT5XT1M6MDAwMzA5MTMxNzAwMDA2PC9hY2Nlc3Npb24tbnVtPjx1cmxzPjxyZWxh
dGVkLXVybHM+PHVybD48c3R5bGUgZmFjZT0idW5kZXJsaW5lIiBmb250PSJkZWZhdWx0IiBzaXpl
PSIxMDAlIj4mbHQ7R28gdG8gSVNJJmd0OzovL1dPUzowMDAzMDkxMzE3MDAwMDY8L3N0eWxlPjwv
dXJsPjwvcmVsYXRlZC11cmxzPjwvdXJscz48ZWxlY3Ryb25pYy1yZXNvdXJjZS1udW0+MTAuMTAw
Ny9zMDAyNDgtMDEyLTAwMjQtejwvZWxlY3Ryb25pYy1yZXNvdXJjZS1udW0+PC9yZWNvcmQ+PC9D
aXRlPjwvRW5kTm90ZT4A
</w:fldData>
        </w:fldChar>
      </w:r>
      <w:r w:rsidR="00773FC3" w:rsidRPr="0034689A">
        <w:rPr>
          <w:rFonts w:ascii="Palatino Linotype" w:hAnsi="Palatino Linotype"/>
          <w:bCs/>
          <w:iCs/>
        </w:rPr>
        <w:instrText xml:space="preserve"> ADDIN EN.CITE </w:instrText>
      </w:r>
      <w:r w:rsidR="00773FC3" w:rsidRPr="0034689A">
        <w:rPr>
          <w:rFonts w:ascii="Palatino Linotype" w:hAnsi="Palatino Linotype"/>
          <w:bCs/>
          <w:iCs/>
        </w:rPr>
        <w:fldChar w:fldCharType="begin">
          <w:fldData xml:space="preserve">PEVuZE5vdGU+PENpdGU+PEF1dGhvcj5Gb250eTwvQXV0aG9yPjxZZWFyPjE5ODk8L1llYXI+PFJl
Y051bT42ODwvUmVjTnVtPjxEaXNwbGF5VGV4dD4oNy0xMCk8L0Rpc3BsYXlUZXh0PjxyZWNvcmQ+
PHJlYy1udW1iZXI+Njg8L3JlYy1udW1iZXI+PGZvcmVpZ24ta2V5cz48a2V5IGFwcD0iRU4iIGRi
LWlkPSI1emFhZXAwMHVydHdzcGVwYTJmeHM5MjVmengwZXpwdHB0NXYiIHRpbWVzdGFtcD0iMTU4
Mjk5Njk1MiI+Njg8L2tleT48L2ZvcmVpZ24ta2V5cz48cmVmLXR5cGUgbmFtZT0iSm91cm5hbCBB
cnRpY2xlIj4xNzwvcmVmLXR5cGU+PGNvbnRyaWJ1dG9ycz48YXV0aG9ycz48YXV0aG9yPkZvbnR5
LCBHLiA8L2F1dGhvcj48YXV0aG9yPkdvdWV0LCBQLiA8L2F1dGhvcj48YXV0aG9yPk5lYm91dCwg
Si4gTS48L2F1dGhvcj48L2F1dGhvcnM+PC9jb250cmlidXRvcnM+PGF1dGgtYWRkcmVzcz5JbnN0
aXR1dCBuYXRpb25hbCBkZSBsYSByZWNoZXJjaGUgYWdyb25vbWlxdWUsIENlbnRyZSBkZSByZWNo
ZXJjaGVzIENsZXJtb250LUZlcnJhbmQtVGhlaXgsIENleXJhdCwgRnJhbmNlLjwvYXV0aC1hZGRy
ZXNzPjx0aXRsZXM+PHRpdGxlPkRldmVsb3BtZW50IG9mIHRoZSBjZWxsdWxvbHl0aWMgbWljcm9m
bG9yYSBpbiB0aGUgcnVtZW4gb2YgbGFtYnMgdHJhbnNmZXJyZWQgaW50byBzdGVyaWxlIGlzb2xh
dG9ycyBhIGZldyBkYXlzIGFmdGVyIGJpcnRoPC90aXRsZT48c2Vjb25kYXJ5LXRpdGxlPkNhbiBK
IE1pY3JvYmlvbDwvc2Vjb25kYXJ5LXRpdGxlPjwvdGl0bGVzPjxwZXJpb2RpY2FsPjxmdWxsLXRp
dGxlPkNhbiBKIE1pY3JvYmlvbDwvZnVsbC10aXRsZT48L3BlcmlvZGljYWw+PHBhZ2VzPjQxNi0y
MjwvcGFnZXM+PHZvbHVtZT4zNTwvdm9sdW1lPjxudW1iZXI+MzwvbnVtYmVyPjxrZXl3b3Jkcz48
a2V5d29yZD5BbmltYWxzPC9rZXl3b3JkPjxrZXl3b3JkPkJhY3RlcmlhOiAqZ3Jvd3RoICZhbXA7
IGRldmVsb3BtZW50OiBpc29sYXRpb24gJmFtcDsgcHVyaWZpY2F0aW9uOiBtZXRhYm9saXNtPC9r
ZXl3b3JkPjxrZXl3b3JkPkNlbGx1bG9zZTogbWV0YWJvbGlzbTwva2V5d29yZD48a2V5d29yZD5D
b2xvbnkgQ291bnQsIE1pY3JvYmlhbDwva2V5d29yZD48a2V5d29yZD5DdWx0dXJlIE1lZGlhPC9r
ZXl3b3JkPjxrZXl3b3JkPktpbmV0aWNzPC9rZXl3b3JkPjxrZXl3b3JkPlJ1bWVuOiAqbWljcm9i
aW9sb2d5PC9rZXl3b3JkPjxrZXl3b3JkPlNoZWVwOiAqbWljcm9iaW9sb2d5PC9rZXl3b3JkPjwv
a2V5d29yZHM+PGRhdGVzPjx5ZWFyPjE5ODk8L3llYXI+PHB1Yi1kYXRlcz48ZGF0ZT4xOTg5IE1h
cjwvZGF0ZT48L3B1Yi1kYXRlcz48L2RhdGVzPjxpc2JuPjAwMDgtNDE2NiAoUHJpbnQpPC9pc2Ju
PjxsYWJlbD45ODA8L2xhYmVsPjx1cmxzPjxyZWxhdGVkLXVybHM+PHVybD4yNzMxMDgwPC91cmw+
PC9yZWxhdGVkLXVybHM+PC91cmxzPjxsYW5ndWFnZT5lbmc8L2xhbmd1YWdlPjwvcmVjb3JkPjwv
Q2l0ZT48Q2l0ZT48QXV0aG9yPkZvbnR5PC9BdXRob3I+PFllYXI+MTk5MTwvWWVhcj48UmVjTnVt
PjY3PC9SZWNOdW0+PHJlY29yZD48cmVjLW51bWJlcj42NzwvcmVjLW51bWJlcj48Zm9yZWlnbi1r
ZXlzPjxrZXkgYXBwPSJFTiIgZGItaWQ9IjV6YWFlcDAwdXJ0d3NwZXBhMmZ4czkyNWZ6eDBlenB0
cHQ1diIgdGltZXN0YW1wPSIxNTgyOTk2OTUyIj42Nzwva2V5PjwvZm9yZWlnbi1rZXlzPjxyZWYt
dHlwZSBuYW1lPSJKb3VybmFsIEFydGljbGUiPjE3PC9yZWYtdHlwZT48Y29udHJpYnV0b3JzPjxh
dXRob3JzPjxhdXRob3I+Rm9udHksIEcuIDwvYXV0aG9yPjxhdXRob3I+Sm91YW55LCBKLiBQLiA8
L2F1dGhvcj48YXV0aG9yPkNoYXZhcm90LCBNLiA8L2F1dGhvcj48YXV0aG9yPkJvbm5lbW95LCBG
LiA8L2F1dGhvcj48YXV0aG9yPkdvdWV0LCBQLjwvYXV0aG9yPjwvYXV0aG9ycz48L2NvbnRyaWJ1
dG9ycz48YXV0aC1hZGRyZXNzPklOUkEsIExhYm9yYXRvaXJlIGRlIE1pY3JvYmlvbG9naWUsIFNh
aW50LUdlbmVzLUNoYW1wYW5lbGxlLCBGcmFuY2UuPC9hdXRoLWFkZHJlc3M+PHRpdGxlcz48dGl0
bGU+RGV2ZWxvcG1lbnQgb2YgdGhlIHJ1bWVuIGRpZ2VzdGl2ZSBmdW5jdGlvbnMgaW4gbGFtYnMg
cGxhY2VkIGluIGEgc3RlcmlsZSBpc29sYXRvciBhIGZldyBkYXlzIGFmdGVyIGJpcnRoPC90aXRs
ZT48c2Vjb25kYXJ5LXRpdGxlPlJlcHJvZCBOdXRyIERldjwvc2Vjb25kYXJ5LXRpdGxlPjwvdGl0
bGVzPjxwZXJpb2RpY2FsPjxmdWxsLXRpdGxlPlJlcHJvZCBOdXRyIERldjwvZnVsbC10aXRsZT48
L3BlcmlvZGljYWw+PHBhZ2VzPjUyMS04PC9wYWdlcz48dm9sdW1lPjMxPC92b2x1bWU+PG51bWJl
cj41PC9udW1iZXI+PGtleXdvcmRzPjxrZXl3b3JkPkFtbW9uaWE6IGFuYWx5c2lzPC9rZXl3b3Jk
PjxrZXl3b3JkPkFuaW1hbCBGZWVkPC9rZXl3b3JkPjxrZXl3b3JkPkFuaW1hbHM8L2tleXdvcmQ+
PGtleXdvcmQ+QW5pbWFscywgTmV3Ym9ybjogbWljcm9iaW9sb2d5OiAqcGh5c2lvbG9neTwva2V5
d29yZD48a2V5d29yZD5CYWN0ZXJpYTogZ3Jvd3RoICZhbXA7IGRldmVsb3BtZW50PC9rZXl3b3Jk
PjxrZXl3b3JkPipCYWN0ZXJpYWwgUGh5c2lvbG9neTwva2V5d29yZD48a2V5d29yZD4qRGlnZXN0
aW9uPC9rZXl3b3JkPjxrZXl3b3JkPkVhdGluZzwva2V5d29yZD48a2V5d29yZD5FdGhhbm9sOiBh
bmFseXNpczwva2V5d29yZD48a2V5d29yZD5GYXR0eSBBY2lkcywgVm9sYXRpbGU6IGFuYWx5c2lz
PC9rZXl3b3JkPjxrZXl3b3JkPkdhc3Ryb2ludGVzdGluYWwgQ29udGVudHM6IGNoZW1pc3RyeTog
bWljcm9iaW9sb2d5PC9rZXl3b3JkPjxrZXl3b3JkPkh5ZHJvZ2VuLUlvbiBDb25jZW50cmF0aW9u
PC9rZXl3b3JkPjxrZXl3b3JkPkxhY3RhdGVzOiBhbmFseXNpczwva2V5d29yZD48a2V5d29yZD5M
YWN0aWMgQWNpZDwva2V5d29yZD48a2V5d29yZD5SdW1lbjogbWljcm9iaW9sb2d5OiAqcGh5c2lv
bG9neTwva2V5d29yZD48a2V5d29yZD5TaGVlcDogbWljcm9iaW9sb2d5OiAqcGh5c2lvbG9neTwv
a2V5d29yZD48L2tleXdvcmRzPjxkYXRlcz48eWVhcj4xOTkxPC95ZWFyPjxwdWItZGF0ZXM+PGRh
dGU+MTk5MTwvZGF0ZT48L3B1Yi1kYXRlcz48L2RhdGVzPjxpc2JuPjA5MjYtNTI4NyAoUHJpbnQp
PC9pc2JuPjxsYWJlbD4yODA8L2xhYmVsPjx1cmxzPjxyZWxhdGVkLXVybHM+PHVybD4xNzY4MzEw
PC91cmw+PC9yZWxhdGVkLXVybHM+PC91cmxzPjxsYW5ndWFnZT5lbmc8L2xhbmd1YWdlPjwvcmVj
b3JkPjwvQ2l0ZT48Q2l0ZT48QXV0aG9yPkNoYXVjaGV5cmFzLUR1cmFuZDwvQXV0aG9yPjxZZWFy
PjIwMTA8L1llYXI+PFJlY051bT4yNzwvUmVjTnVtPjxyZWNvcmQ+PHJlYy1udW1iZXI+Mjc8L3Jl
Yy1udW1iZXI+PGZvcmVpZ24ta2V5cz48a2V5IGFwcD0iRU4iIGRiLWlkPSI1emFhZXAwMHVydHdz
cGVwYTJmeHM5MjVmengwZXpwdHB0NXYiIHRpbWVzdGFtcD0iMTU4Mjk5Njk1MiI+Mjc8L2tleT48
L2ZvcmVpZ24ta2V5cz48cmVmLXR5cGUgbmFtZT0iSm91cm5hbCBBcnRpY2xlIj4xNzwvcmVmLXR5
cGU+PGNvbnRyaWJ1dG9ycz48YXV0aG9ycz48YXV0aG9yPkNoYXVjaGV5cmFzLUR1cmFuZCwgRi48
L2F1dGhvcj48YXV0aG9yPk1hc3NlZ2xpYSwgUy48L2F1dGhvcj48YXV0aG9yPkZvbnR5LCBHLjwv
YXV0aG9yPjxhdXRob3I+Rm9yYW5vLCBFLjwvYXV0aG9yPjwvYXV0aG9ycz48L2NvbnRyaWJ1dG9y
cz48YXV0aC1hZGRyZXNzPltDaGF1Y2hleXJhcy1EdXJhbmQsIEZyZWRlcmlxdWU7IE1hc3NlZ2xp
YSwgU2ViYXN0aWVuOyBGb3Jhbm8sIEV2ZWx5bmVdIElOUkEsIFVuaXRlIE1pY3JvYmlvbCwgQ3Ry
IENsZXJtb250IEZlcnJhbmQgVGhlaXgsIFVSIDQ1NCwgRi02MzEyMiBTdCBHZW5lcyBDaGFtcGFu
ZWxsZSwgRnJhbmNlLiBbQ2hhdWNoZXlyYXMtRHVyYW5kLCBGcmVkZXJpcXVlOyBNYXNzZWdsaWEs
IFNlYmFzdGllbl0gTGFsbGVtYW5kIEFuaW0gTnV0ciwgRi0zMTcwMiBCbGFnbmFjLCBGcmFuY2Uu
IFtGb250eSwgR2VyYXJkXSBVbml2IEJsYWlzZSBQYXNjYWwsIENOUlMsIExhYiBNaWNyb29yZ2Fu
aXNtZXMgR2Vub21lICZhbXA7IEVudmlyb25tLCBVTVIgNjAyMywgRi02MzE3NyBBdWJpZXJlLCBG
cmFuY2UuJiN4RDtDaGF1Y2hleXJhcy1EdXJhbmQsIEYgKHJlcHJpbnQgYXV0aG9yKSwgSU5SQSBD
bGVybW9udCBGZXJyYW5kIFRoZWl4LCBVbml0ZSBNaWNyb2Jpb2wsIEYtNjMxMjIgU3QgR2VuZXMg
Q2hhbXBhbmVsbGUsIEZyYW5jZS4mI3hEO2ZjaGF1Y0BjbGVybW9udC5pbnJhLmZyPC9hdXRoLWFk
ZHJlc3M+PHRpdGxlcz48dGl0bGU+SW5mbHVlbmNlIG9mIHRoZSBjb21wb3NpdGlvbiBvZiB0aGUg
Y2VsbHVsb2x5dGljIGZsb3JhIG9uIHRoZSBkZXZlbG9wbWVudCBvZiBoeWRyb2dlbm90cm9waGlj
IG1pY3Jvb3JnYW5pc21zLCBoeWRyb2dlbiB1dGlsaXphdGlvbiwgYW5kIG1ldGhhbmUgcHJvZHVj
dGlvbiBpbiB0aGUgcnVtZW5zIG9mIGdub3RvYmlvdGljYWxseSByZWFyZWQgbGFtYnM8L3RpdGxl
PjxzZWNvbmRhcnktdGl0bGU+QXBwbCBFbnZpcm9uIE1pY3JvYmlvbDwvc2Vjb25kYXJ5LXRpdGxl
PjxhbHQtdGl0bGU+QXBwbGllZCBhbmQgRW52aXJvbm1lbnRhbCBNaWNyb2Jpb2xvZ3k8L2FsdC10
aXRsZT48L3RpdGxlcz48cGVyaW9kaWNhbD48ZnVsbC10aXRsZT5BcHBsIEVudmlyb24gTWljcm9i
aW9sPC9mdWxsLXRpdGxlPjwvcGVyaW9kaWNhbD48cGFnZXM+NzkzMS03OTM3PC9wYWdlcz48dm9s
dW1lPjc2PC92b2x1bWU+PG51bWJlcj4yNDwvbnVtYmVyPjxrZXl3b3Jkcz48a2V5d29yZD5uZW9j
YWxsaW1hc3RpeC1mcm9udGFsaXM8L2tleXdvcmQ+PGtleXdvcmQ+Zmlicm9iYWN0ZXItc3VjY2lu
b2dlbmVzPC9rZXl3b3JkPjxrZXl3b3JkPm1pY3JvYmlhbCBlY29zeXN0ZW08L2tleXdvcmQ+PGtl
eXdvcmQ+ZnVtYXJhdGUgcmVkdWN0YXNlPC9rZXl3b3JkPjxrZXl3b3JkPnJlZHVjaW5nIGJhY3Rl
cmlhPC9rZXl3b3JkPjxrZXl3b3JkPmRpZ2VzdGl2ZS10cmFjdDwva2V5d29yZD48a2V5d29yZD5o
dW1hbiBjb2xvbjwva2V5d29yZD48a2V5d29yZD5lc3RhYmxpc2htZW50PC9rZXl3b3JkPjxrZXl3
b3JkPmRlZ3JhZGF0aW9uPC9rZXl3b3JkPjxrZXl3b3JkPm1pY3JvZmxvcmE8L2tleXdvcmQ+PGtl
eXdvcmQ+QmlvdGVjaG5vbG9neSAmYW1wOyBBcHBsaWVkIE1pY3JvYmlvbG9neTwva2V5d29yZD48
a2V5d29yZD5NaWNyb2Jpb2xvZ3k8L2tleXdvcmQ+PC9rZXl3b3Jkcz48ZGF0ZXM+PHllYXI+MjAx
MDwveWVhcj48cHViLWRhdGVzPjxkYXRlPkRlYzwvZGF0ZT48L3B1Yi1kYXRlcz48L2RhdGVzPjxp
c2JuPjAwOTktMjI0MDwvaXNibj48d29yay10eXBlPkFydGljbGU8L3dvcmstdHlwZT48dXJscz48
L3VybHM+PGVsZWN0cm9uaWMtcmVzb3VyY2UtbnVtPjEwLjExMjgvYWVtLjAxNzg0LTEwPC9lbGVj
dHJvbmljLXJlc291cmNlLW51bT48bGFuZ3VhZ2U+RW5nbGlzaDwvbGFuZ3VhZ2U+PC9yZWNvcmQ+
PC9DaXRlPjxDaXRlPjxBdXRob3I+R2FnZW48L0F1dGhvcj48WWVhcj4yMDEyPC9ZZWFyPjxSZWNO
dW0+NDk8L1JlY051bT48cmVjb3JkPjxyZWMtbnVtYmVyPjQ5PC9yZWMtbnVtYmVyPjxmb3JlaWdu
LWtleXM+PGtleSBhcHA9IkVOIiBkYi1pZD0iNXphYWVwMDB1cnR3c3BlcGEyZnhzOTI1Znp4MGV6
cHRwdDV2IiB0aW1lc3RhbXA9IjE1ODI5OTY5NTIiPjQ5PC9rZXk+PC9mb3JlaWduLWtleXM+PHJl
Zi10eXBlIG5hbWU9IkpvdXJuYWwgQXJ0aWNsZSI+MTc8L3JlZi10eXBlPjxjb250cmlidXRvcnM+
PGF1dGhvcnM+PGF1dGhvcj5HYWdlbiwgRS4gSi48L2F1dGhvcj48YXV0aG9yPk1vc29uaSwgUC48
L2F1dGhvcj48YXV0aG9yPkRlbm1hbiwgUy4gRS48L2F1dGhvcj48YXV0aG9yPkFsIEphc3NpbSwg
Ui48L2F1dGhvcj48YXV0aG9yPk1jU3dlZW5leSwgQy4gUy48L2F1dGhvcj48YXV0aG9yPkZvcmFu
bywgRS48L2F1dGhvcj48L2F1dGhvcnM+PC9jb250cmlidXRvcnM+PGF1dGgtYWRkcmVzcz5bR2Fn
ZW4sIEVtbWEgSi5dIFVuaXYgUmVnZW5zYnVyZywgRGVwdCBNaWNyb2Jpb2wsIEQtOTMwNTMgUmVn
ZW5zYnVyZywgR2VybWFueS4gW0dhZ2VuLCBFbW1hIEouOyBEZW5tYW4sIFN0dWFydCBFLjsgTWNT
d2VlbmV5LCBDaHJpc3RvcGhlciBTLl0gQ1NJUk8gTGl2ZXN0b2NrIEluZCwgU3QgTHVjaWEsIFFs
ZCA0MDY3LCBBdXN0cmFsaWEuIFtHYWdlbiwgRW1tYSBKLjsgQWwgSmFzc2ltLCBSYWZhdF0gVW5p
diBRdWVlbnNsYW5kLCBTY2ggQW5pbSBTdHVkaWVzLCBHYXR0b24sIFFsZCA0MzQzLCBBdXN0cmFs
aWEuIFtNb3NvbmksIFBhc2NhbGU7IEZvcmFubywgRXZlbHluZV0gSU5SQSwgQ3RyIENsZXJtb250
IEZlcnJhbmQgVGhlaXgsIFVuaXRlIE1pY3JvYmlvbCwgVVI0NTQsIEYtNjMxMjIgU3QgR2VuZXMg
Q2hhbXBhbmVsbGUsIEZyYW5jZS4mI3hEO0dhZ2VuLCBFSiAocmVwcmludCBhdXRob3IpLCBVbml2
IFJlZ2Vuc2J1cmcsIERlcHQgTWljcm9iaW9sLCBVbml2IFN0ciAzMSwgRC05MzA1MyBSZWdlbnNi
dXJnLCBHZXJtYW55LiYjeEQ7ZW1tYS5nYWdlbkBnbWFpbC5jb208L2F1dGgtYWRkcmVzcz48dGl0
bGVzPjx0aXRsZT5NZXRoYW5vZ2VuIGNvbG9uaXNhdGlvbiBkb2VzIG5vdCBzaWduaWZpY2FudGx5
IGFsdGVyIGFjZXRvZ2VuIGRpdmVyc2l0eSBpbiBsYW1icyBJc29sYXRlZCAxNyBoIGFmdGVyIGJp
cnRoIGFuZCByYWlzZWQgYXNlcHRpY2FsbHk8L3RpdGxlPjxzZWNvbmRhcnktdGl0bGU+TWljcm9i
IEVjb2w8L3NlY29uZGFyeS10aXRsZT48YWx0LXRpdGxlPk1pY3JvYmlhbCBFY29sb2d5PC9hbHQt
dGl0bGU+PC90aXRsZXM+PHBlcmlvZGljYWw+PGZ1bGwtdGl0bGU+TWljcm9iIEVjb2w8L2Z1bGwt
dGl0bGU+PC9wZXJpb2RpY2FsPjxhbHQtcGVyaW9kaWNhbD48ZnVsbC10aXRsZT5NaWNyb2JpYWwg
RWNvbG9neTwvZnVsbC10aXRsZT48YWJici0xPk1pY3JvYi4gRWNvbC48L2FiYnItMT48L2FsdC1w
ZXJpb2RpY2FsPjxwYWdlcz42MjgtNjQwPC9wYWdlcz48dm9sdW1lPjY0PC92b2x1bWU+PG51bWJl
cj4zPC9udW1iZXI+PGtleXdvcmRzPjxrZXl3b3JkPjE2UyBSSUJPU09NQUwtUk5BPC9rZXl3b3Jk
PjxrZXl3b3JkPkdOT1RPQklPVElDQUxMWS1SRUFSRUQgTEFNQlM8L2tleXdvcmQ+PGtleXdvcmQ+
U1VMRkFURS1SRURVQ0lORzwva2V5d29yZD48a2V5d29yZD5CQUNURVJJQTwva2V5d29yZD48a2V5
d29yZD5SRURVQ1RJVkUgQUNFVE9HRU5FU0lTPC9rZXl3b3JkPjxrZXl3b3JkPkJPVklORSBSVU1F
Tjwva2V5d29yZD48a2V5d29yZD5BQ0VUSVRPTUFDVUxVTS1SVU1JTklTPC9rZXl3b3JkPjxrZXl3
b3JkPkNFTExVTE9MWVRJQyBCQUNURVJJQTwva2V5d29yZD48a2V5d29yZD5FU1RBQkxJU0hNRU5U
PC9rZXl3b3JkPjxrZXl3b3JkPlBPUFVMQVRJT05TPC9rZXl3b3JkPjxrZXl3b3JkPkdFTkU8L2tl
eXdvcmQ+PC9rZXl3b3Jkcz48ZGF0ZXM+PHllYXI+MjAxMjwveWVhcj48cHViLWRhdGVzPjxkYXRl
Pk9jdDwvZGF0ZT48L3B1Yi1kYXRlcz48L2RhdGVzPjxpc2JuPjAwOTUtMzYyODwvaXNibj48YWNj
ZXNzaW9uLW51bT5XT1M6MDAwMzA5MTMxNzAwMDA2PC9hY2Nlc3Npb24tbnVtPjx1cmxzPjxyZWxh
dGVkLXVybHM+PHVybD48c3R5bGUgZmFjZT0idW5kZXJsaW5lIiBmb250PSJkZWZhdWx0IiBzaXpl
PSIxMDAlIj4mbHQ7R28gdG8gSVNJJmd0OzovL1dPUzowMDAzMDkxMzE3MDAwMDY8L3N0eWxlPjwv
dXJsPjwvcmVsYXRlZC11cmxzPjwvdXJscz48ZWxlY3Ryb25pYy1yZXNvdXJjZS1udW0+MTAuMTAw
Ny9zMDAyNDgtMDEyLTAwMjQtejwvZWxlY3Ryb25pYy1yZXNvdXJjZS1udW0+PC9yZWNvcmQ+PC9D
aXRlPjwvRW5kTm90ZT4A
</w:fldData>
        </w:fldChar>
      </w:r>
      <w:r w:rsidR="00773FC3" w:rsidRPr="0034689A">
        <w:rPr>
          <w:rFonts w:ascii="Palatino Linotype" w:hAnsi="Palatino Linotype"/>
          <w:bCs/>
          <w:iCs/>
        </w:rPr>
        <w:instrText xml:space="preserve"> ADDIN EN.CITE.DATA </w:instrText>
      </w:r>
      <w:r w:rsidR="00773FC3" w:rsidRPr="0034689A">
        <w:rPr>
          <w:rFonts w:ascii="Palatino Linotype" w:hAnsi="Palatino Linotype"/>
          <w:bCs/>
          <w:iCs/>
        </w:rPr>
      </w:r>
      <w:r w:rsidR="00773FC3" w:rsidRPr="0034689A">
        <w:rPr>
          <w:rFonts w:ascii="Palatino Linotype" w:hAnsi="Palatino Linotype"/>
          <w:bCs/>
          <w:iCs/>
        </w:rPr>
        <w:fldChar w:fldCharType="end"/>
      </w:r>
      <w:r w:rsidR="00A415D9" w:rsidRPr="0034689A">
        <w:rPr>
          <w:rFonts w:ascii="Palatino Linotype" w:hAnsi="Palatino Linotype"/>
          <w:bCs/>
          <w:iCs/>
        </w:rPr>
      </w:r>
      <w:r w:rsidR="00A415D9" w:rsidRPr="0034689A">
        <w:rPr>
          <w:rFonts w:ascii="Palatino Linotype" w:hAnsi="Palatino Linotype"/>
          <w:bCs/>
          <w:iCs/>
        </w:rPr>
        <w:fldChar w:fldCharType="separate"/>
      </w:r>
      <w:r w:rsidR="00773FC3" w:rsidRPr="0034689A">
        <w:rPr>
          <w:rFonts w:ascii="Palatino Linotype" w:hAnsi="Palatino Linotype"/>
          <w:bCs/>
          <w:iCs/>
          <w:noProof/>
        </w:rPr>
        <w:t>(7-10)</w:t>
      </w:r>
      <w:r w:rsidR="00A415D9" w:rsidRPr="0034689A">
        <w:rPr>
          <w:rFonts w:ascii="Palatino Linotype" w:hAnsi="Palatino Linotype"/>
          <w:bCs/>
          <w:iCs/>
        </w:rPr>
        <w:fldChar w:fldCharType="end"/>
      </w:r>
      <w:r w:rsidR="002A629B" w:rsidRPr="0034689A">
        <w:rPr>
          <w:rFonts w:ascii="Palatino Linotype" w:hAnsi="Palatino Linotype"/>
          <w:bCs/>
          <w:iCs/>
        </w:rPr>
        <w:t xml:space="preserve">. Likewise, while methanogens have been detected by qPCR and sequencing of 16S rRNA genes in 1-day-old ruminants previously </w:t>
      </w:r>
      <w:r w:rsidR="00A415D9" w:rsidRPr="0034689A">
        <w:rPr>
          <w:rFonts w:ascii="Palatino Linotype" w:hAnsi="Palatino Linotype"/>
          <w:bCs/>
          <w:iCs/>
        </w:rPr>
        <w:fldChar w:fldCharType="begin">
          <w:fldData xml:space="preserve">PEVuZE5vdGU+PENpdGU+PEF1dGhvcj5HdXptYW48L0F1dGhvcj48WWVhcj4yMDE1PC9ZZWFyPjxS
ZWNOdW0+MjQ8L1JlY051bT48RGlzcGxheVRleHQ+KDYsIDExKTwvRGlzcGxheVRleHQ+PHJlY29y
ZD48cmVjLW51bWJlcj4yNDwvcmVjLW51bWJlcj48Zm9yZWlnbi1rZXlzPjxrZXkgYXBwPSJFTiIg
ZGItaWQ9IjV6YWFlcDAwdXJ0d3NwZXBhMmZ4czkyNWZ6eDBlenB0cHQ1diIgdGltZXN0YW1wPSIx
NTgyOTk2OTUyIj4yNDwva2V5PjwvZm9yZWlnbi1rZXlzPjxyZWYtdHlwZSBuYW1lPSJKb3VybmFs
IEFydGljbGUiPjE3PC9yZWYtdHlwZT48Y29udHJpYnV0b3JzPjxhdXRob3JzPjxhdXRob3I+R3V6
bWFuLCBDLiBFLjwvYXV0aG9yPjxhdXRob3I+QmVyZXphLU1hbGNvbG0sIEwuIFQuPC9hdXRob3I+
PGF1dGhvcj5EZSBHcm9lZiwgQi48L2F1dGhvcj48YXV0aG9yPkZyYW5rcywgQS4gRS48L2F1dGhv
cj48L2F1dGhvcnM+PC9jb250cmlidXRvcnM+PGF1dGgtYWRkcmVzcz5EZXBhcnRtZW50IG9mIFBo
eXNpb2xvZ3ksIEFuYXRvbXkgYW5kIE1pY3JvYmlvbG9neSwgTGEgVHJvYmUgVW5pdmVyc2l0eSwg
TWVsYm91cm5lLCBWaWN0b3JpYSwgQXVzdHJhbGlhLjwvYXV0aC1hZGRyZXNzPjx0aXRsZXM+PHRp
dGxlPlByZXNlbmNlIG9mIHNlbGVjdGVkIG1ldGhhbm9nZW5zLCBmaWJyb2x5dGljIGJhY3Rlcmlh
LCBhbmQgcHJvdGVvYmFjdGVyaWEgaW4gdGhlIGdhc3Ryb2ludGVzdGluYWwgdHJhY3Qgb2YgbmVv
bmF0YWwgZGFpcnkgY2FsdmVzIGZyb20gYmlydGggdG8gNzIgSG91cnM8L3RpdGxlPjxzZWNvbmRh
cnktdGl0bGU+UExvUyBPbmU8L3NlY29uZGFyeS10aXRsZT48L3RpdGxlcz48cGVyaW9kaWNhbD48
ZnVsbC10aXRsZT5QbG9zIE9uZTwvZnVsbC10aXRsZT48YWJici0xPlBMb1MgT25lPC9hYmJyLTE+
PC9wZXJpb2RpY2FsPjxwYWdlcz5lMDEzMzA0ODwvcGFnZXM+PHZvbHVtZT4xMDwvdm9sdW1lPjxu
dW1iZXI+NzwvbnVtYmVyPjxrZXl3b3Jkcz48a2V5d29yZD5BbmltYWwgRmVlZDwva2V5d29yZD48
a2V5d29yZD5BbmltYWxzPC9rZXl3b3JkPjxrZXl3b3JkPkFuaW1hbHMsIE5ld2Jvcm48L2tleXdv
cmQ+PGtleXdvcmQ+QmFjdGVyaWEvY2xhc3NpZmljYXRpb24vKm1ldGFib2xpc208L2tleXdvcmQ+
PGtleXdvcmQ+Q2F0dGxlPC9rZXl3b3JkPjxrZXl3b3JkPkdhc3Ryb2ludGVzdGluYWwgVHJhY3Qv
Km1pY3JvYmlvbG9neTwva2V5d29yZD48a2V5d29yZD5SdW1lbi9taWNyb2Jpb2xvZ3k8L2tleXdv
cmQ+PGtleXdvcmQ+VGltZSBGYWN0b3JzPC9rZXl3b3JkPjwva2V5d29yZHM+PGRhdGVzPjx5ZWFy
PjIwMTU8L3llYXI+PC9kYXRlcz48aXNibj4xOTMyLTYyMDMgKEVsZWN0cm9uaWMpJiN4RDsxOTMy
LTYyMDMgKExpbmtpbmcpPC9pc2JuPjxhY2Nlc3Npb24tbnVtPjI2MTg2MDAyPC9hY2Nlc3Npb24t
bnVtPjx1cmxzPjxyZWxhdGVkLXVybHM+PHVybD5odHRwczovL3d3dy5uY2JpLm5sbS5uaWguZ292
L3B1Ym1lZC8yNjE4NjAwMjwvdXJsPjwvcmVsYXRlZC11cmxzPjwvdXJscz48Y3VzdG9tMj5QTUM0
NTA1ODc5PC9jdXN0b20yPjxlbGVjdHJvbmljLXJlc291cmNlLW51bT4xMC4xMzcxL2pvdXJuYWwu
cG9uZS4wMTMzMDQ4PC9lbGVjdHJvbmljLXJlc291cmNlLW51bT48L3JlY29yZD48L0NpdGU+PENp
dGU+PEF1dGhvcj5XYW5nPC9BdXRob3I+PFllYXI+MjAxNzwvWWVhcj48UmVjTnVtPjM1PC9SZWNO
dW0+PHJlY29yZD48cmVjLW51bWJlcj4zNTwvcmVjLW51bWJlcj48Zm9yZWlnbi1rZXlzPjxrZXkg
YXBwPSJFTiIgZGItaWQ9IjV6YWFlcDAwdXJ0d3NwZXBhMmZ4czkyNWZ6eDBlenB0cHQ1diIgdGlt
ZXN0YW1wPSIxNTgyOTk2OTUyIj4zNTwva2V5PjwvZm9yZWlnbi1rZXlzPjxyZWYtdHlwZSBuYW1l
PSJKb3VybmFsIEFydGljbGUiPjE3PC9yZWYtdHlwZT48Y29udHJpYnV0b3JzPjxhdXRob3JzPjxh
dXRob3I+V2FuZywgWi48L2F1dGhvcj48YXV0aG9yPkVsZWt3YWNoaSwgQy4gTy48L2F1dGhvcj48
YXV0aG9yPkppYW8sIEouPC9hdXRob3I+PGF1dGhvcj5XYW5nLCBNLjwvYXV0aG9yPjxhdXRob3I+
VGFuZywgUy48L2F1dGhvcj48YXV0aG9yPlpob3UsIEMuPC9hdXRob3I+PGF1dGhvcj5UYW4sIFou
PC9hdXRob3I+PGF1dGhvcj5Gb3JzdGVyLCBSLiBKLjwvYXV0aG9yPjwvYXV0aG9ycz48L2NvbnRy
aWJ1dG9ycz48YXV0aC1hZGRyZXNzPktleSBMYWJvcmF0b3J5IGZvciBBZ3JvLUVjb2xvZ2ljYWwg
UHJvY2Vzc2VzIGluIFN1YnRyb3BpY2FsIFJlZ2lvbiwgSHVuYW4gUmVzZWFyY2ggQ2VudGVyIG9m
IExpdmVzdG9jayAmYW1wOyBQb3VsdHJ5IFNjaWVuY2VzLCBTb3V0aC1DZW50cmFsIEV4cGVyaW1l
bnRhbCBTdGF0aW9uIG9mIEFuaW1hbCBOdXRyaXRpb24gYW5kIEZlZWQgU2NpZW5jZSBpbiBNaW5p
c3RyeSBvZiBBZ3JpY3VsdHVyZSwgSW5zdGl0dXRlIG9mIFN1YnRyb3BpY2FsIEFncmljdWx0dXJl
LCBDaGluZXNlIEFjYWRlbXkgb2YgU2NpZW5jZXMsIENoYW5nc2hhLCBIdW5hbiwgNDEwMTI1LCBD
aGluYS4mI3hEO1VuaXZlcnNpdHkgb2YgQ2hpbmVzZSBBY2FkZW15IG9mIFNjaWVuY2VzLCBCZWlq
aW5nLCAxMDAwNDksIENoaW5hLiYjeEQ7TGV0aGJyaWRnZSBSZXNlYXJjaCBhbmQgRGV2ZWxvcG1l
bnQgQ2VudHJlLCBBZ3JpY3VsdHVyZSBhbmQgQWdyaS1Gb29kIENhbmFkYSwgTGV0aGJyaWRnZSwg
QUIgVDFKIDRCMSwgQ2FuYWRhLiYjeEQ7S2V5IExhYm9yYXRvcnkgZm9yIEFncm8tRWNvbG9naWNh
bCBQcm9jZXNzZXMgaW4gU3VidHJvcGljYWwgUmVnaW9uLCBIdW5hbiBSZXNlYXJjaCBDZW50ZXIg
b2YgTGl2ZXN0b2NrICZhbXA7IFBvdWx0cnkgU2NpZW5jZXMsIFNvdXRoLUNlbnRyYWwgRXhwZXJp
bWVudGFsIFN0YXRpb24gb2YgQW5pbWFsIE51dHJpdGlvbiBhbmQgRmVlZCBTY2llbmNlIGluIE1p
bmlzdHJ5IG9mIEFncmljdWx0dXJlLCBJbnN0aXR1dGUgb2YgU3VidHJvcGljYWwgQWdyaWN1bHR1
cmUsIENoaW5lc2UgQWNhZGVteSBvZiBTY2llbmNlcywgQ2hhbmdzaGEsIEh1bmFuLCA0MTAxMjUs
IENoaW5hLiBtd2FuZ0Bpc2EuYWMuY24uJiN4RDtVbml2ZXJzaXR5IG9mIENoaW5lc2UgQWNhZGVt
eSBvZiBTY2llbmNlcywgQmVpamluZywgMTAwMDQ5LCBDaGluYS4gbXdhbmdAaXNhLmFjLmNuLiYj
eEQ7TGV0aGJyaWRnZSBSZXNlYXJjaCBhbmQgRGV2ZWxvcG1lbnQgQ2VudHJlLCBBZ3JpY3VsdHVy
ZSBhbmQgQWdyaS1Gb29kIENhbmFkYSwgTGV0aGJyaWRnZSwgQUIgVDFKIDRCMSwgQ2FuYWRhLiBy
b2JlcnQuZm9yc3RlckBhZ3IuZ2MuY2EuPC9hdXRoLWFkZHJlc3M+PHRpdGxlcz48dGl0bGU+SW52
ZXN0aWdhdGlvbiBhbmQgbWFuaXB1bGF0aW9uIG9mIG1ldGFib2xpY2FsbHkgYWN0aXZlIG1ldGhh
bm9nZW4gY29tbXVuaXR5IGNvbXBvc2l0aW9uIGR1cmluZyBydW1lbiBkZXZlbG9wbWVudCBpbiBi
bGFjayBnb2F0czwvdGl0bGU+PHNlY29uZGFyeS10aXRsZT5TY2kgUmVwPC9zZWNvbmRhcnktdGl0
bGU+PC90aXRsZXM+PHBlcmlvZGljYWw+PGZ1bGwtdGl0bGU+U2NpIFJlcDwvZnVsbC10aXRsZT48
YWJici0xPlNjaSBSZXA8L2FiYnItMT48L3BlcmlvZGljYWw+PHBhZ2VzPjQyMjwvcGFnZXM+PHZv
bHVtZT43PC92b2x1bWU+PG51bWJlcj4xPC9udW1iZXI+PGtleXdvcmRzPjxrZXl3b3JkPkFuaW1h
bHM8L2tleXdvcmQ+PGtleXdvcmQ+RE5BLCBBcmNoYWVhbC9nZW5ldGljczwva2V5d29yZD48a2V5
d29yZD4qR2FzdHJvaW50ZXN0aW5hbCBNaWNyb2Jpb21lPC9rZXl3b3JkPjxrZXl3b3JkPkdvYXRz
L21ldGFib2xpc20vKm1pY3JvYmlvbG9neTwva2V5d29yZD48a2V5d29yZD5NZXRoYW5lLyptZXRh
Ym9saXNtPC9rZXl3b3JkPjxrZXl3b3JkPlJOQSwgUmlib3NvbWFsLCAxNlMvZ2VuZXRpY3M8L2tl
eXdvcmQ+PGtleXdvcmQ+UmhldW08L2tleXdvcmQ+PGtleXdvcmQ+UnVtZW4vKmdyb3d0aCAmYW1w
OyBkZXZlbG9wbWVudC9tZXRhYm9saXNtLyptaWNyb2Jpb2xvZ3k8L2tleXdvcmQ+PC9rZXl3b3Jk
cz48ZGF0ZXM+PHllYXI+MjAxNzwveWVhcj48cHViLWRhdGVzPjxkYXRlPk1hciAyNDwvZGF0ZT48
L3B1Yi1kYXRlcz48L2RhdGVzPjxpc2JuPjIwNDUtMjMyMiAoRWxlY3Ryb25pYykmI3hEOzIwNDUt
MjMyMiAoTGlua2luZyk8L2lzYm4+PGFjY2Vzc2lvbi1udW0+MjgzNDE4MzU8L2FjY2Vzc2lvbi1u
dW0+PHVybHM+PHJlbGF0ZWQtdXJscz48dXJsPmh0dHBzOi8vd3d3Lm5jYmkubmxtLm5paC5nb3Yv
cHVibWVkLzI4MzQxODM1PC91cmw+PC9yZWxhdGVkLXVybHM+PC91cmxzPjxjdXN0b20yPlBNQzU0
Mjg2ODI8L2N1c3RvbTI+PGVsZWN0cm9uaWMtcmVzb3VyY2UtbnVtPjEwLjEwMzgvczQxNTk4LTAx
Ny0wMDUwMC01PC9lbGVjdHJvbmljLXJlc291cmNlLW51bT48L3JlY29yZD48L0NpdGU+PC9FbmRO
b3RlPgB=
</w:fldData>
        </w:fldChar>
      </w:r>
      <w:r w:rsidR="00773FC3" w:rsidRPr="0034689A">
        <w:rPr>
          <w:rFonts w:ascii="Palatino Linotype" w:hAnsi="Palatino Linotype"/>
          <w:bCs/>
          <w:iCs/>
        </w:rPr>
        <w:instrText xml:space="preserve"> ADDIN EN.CITE </w:instrText>
      </w:r>
      <w:r w:rsidR="00773FC3" w:rsidRPr="0034689A">
        <w:rPr>
          <w:rFonts w:ascii="Palatino Linotype" w:hAnsi="Palatino Linotype"/>
          <w:bCs/>
          <w:iCs/>
        </w:rPr>
        <w:fldChar w:fldCharType="begin">
          <w:fldData xml:space="preserve">PEVuZE5vdGU+PENpdGU+PEF1dGhvcj5HdXptYW48L0F1dGhvcj48WWVhcj4yMDE1PC9ZZWFyPjxS
ZWNOdW0+MjQ8L1JlY051bT48RGlzcGxheVRleHQ+KDYsIDExKTwvRGlzcGxheVRleHQ+PHJlY29y
ZD48cmVjLW51bWJlcj4yNDwvcmVjLW51bWJlcj48Zm9yZWlnbi1rZXlzPjxrZXkgYXBwPSJFTiIg
ZGItaWQ9IjV6YWFlcDAwdXJ0d3NwZXBhMmZ4czkyNWZ6eDBlenB0cHQ1diIgdGltZXN0YW1wPSIx
NTgyOTk2OTUyIj4yNDwva2V5PjwvZm9yZWlnbi1rZXlzPjxyZWYtdHlwZSBuYW1lPSJKb3VybmFs
IEFydGljbGUiPjE3PC9yZWYtdHlwZT48Y29udHJpYnV0b3JzPjxhdXRob3JzPjxhdXRob3I+R3V6
bWFuLCBDLiBFLjwvYXV0aG9yPjxhdXRob3I+QmVyZXphLU1hbGNvbG0sIEwuIFQuPC9hdXRob3I+
PGF1dGhvcj5EZSBHcm9lZiwgQi48L2F1dGhvcj48YXV0aG9yPkZyYW5rcywgQS4gRS48L2F1dGhv
cj48L2F1dGhvcnM+PC9jb250cmlidXRvcnM+PGF1dGgtYWRkcmVzcz5EZXBhcnRtZW50IG9mIFBo
eXNpb2xvZ3ksIEFuYXRvbXkgYW5kIE1pY3JvYmlvbG9neSwgTGEgVHJvYmUgVW5pdmVyc2l0eSwg
TWVsYm91cm5lLCBWaWN0b3JpYSwgQXVzdHJhbGlhLjwvYXV0aC1hZGRyZXNzPjx0aXRsZXM+PHRp
dGxlPlByZXNlbmNlIG9mIHNlbGVjdGVkIG1ldGhhbm9nZW5zLCBmaWJyb2x5dGljIGJhY3Rlcmlh
LCBhbmQgcHJvdGVvYmFjdGVyaWEgaW4gdGhlIGdhc3Ryb2ludGVzdGluYWwgdHJhY3Qgb2YgbmVv
bmF0YWwgZGFpcnkgY2FsdmVzIGZyb20gYmlydGggdG8gNzIgSG91cnM8L3RpdGxlPjxzZWNvbmRh
cnktdGl0bGU+UExvUyBPbmU8L3NlY29uZGFyeS10aXRsZT48L3RpdGxlcz48cGVyaW9kaWNhbD48
ZnVsbC10aXRsZT5QbG9zIE9uZTwvZnVsbC10aXRsZT48YWJici0xPlBMb1MgT25lPC9hYmJyLTE+
PC9wZXJpb2RpY2FsPjxwYWdlcz5lMDEzMzA0ODwvcGFnZXM+PHZvbHVtZT4xMDwvdm9sdW1lPjxu
dW1iZXI+NzwvbnVtYmVyPjxrZXl3b3Jkcz48a2V5d29yZD5BbmltYWwgRmVlZDwva2V5d29yZD48
a2V5d29yZD5BbmltYWxzPC9rZXl3b3JkPjxrZXl3b3JkPkFuaW1hbHMsIE5ld2Jvcm48L2tleXdv
cmQ+PGtleXdvcmQ+QmFjdGVyaWEvY2xhc3NpZmljYXRpb24vKm1ldGFib2xpc208L2tleXdvcmQ+
PGtleXdvcmQ+Q2F0dGxlPC9rZXl3b3JkPjxrZXl3b3JkPkdhc3Ryb2ludGVzdGluYWwgVHJhY3Qv
Km1pY3JvYmlvbG9neTwva2V5d29yZD48a2V5d29yZD5SdW1lbi9taWNyb2Jpb2xvZ3k8L2tleXdv
cmQ+PGtleXdvcmQ+VGltZSBGYWN0b3JzPC9rZXl3b3JkPjwva2V5d29yZHM+PGRhdGVzPjx5ZWFy
PjIwMTU8L3llYXI+PC9kYXRlcz48aXNibj4xOTMyLTYyMDMgKEVsZWN0cm9uaWMpJiN4RDsxOTMy
LTYyMDMgKExpbmtpbmcpPC9pc2JuPjxhY2Nlc3Npb24tbnVtPjI2MTg2MDAyPC9hY2Nlc3Npb24t
bnVtPjx1cmxzPjxyZWxhdGVkLXVybHM+PHVybD5odHRwczovL3d3dy5uY2JpLm5sbS5uaWguZ292
L3B1Ym1lZC8yNjE4NjAwMjwvdXJsPjwvcmVsYXRlZC11cmxzPjwvdXJscz48Y3VzdG9tMj5QTUM0
NTA1ODc5PC9jdXN0b20yPjxlbGVjdHJvbmljLXJlc291cmNlLW51bT4xMC4xMzcxL2pvdXJuYWwu
cG9uZS4wMTMzMDQ4PC9lbGVjdHJvbmljLXJlc291cmNlLW51bT48L3JlY29yZD48L0NpdGU+PENp
dGU+PEF1dGhvcj5XYW5nPC9BdXRob3I+PFllYXI+MjAxNzwvWWVhcj48UmVjTnVtPjM1PC9SZWNO
dW0+PHJlY29yZD48cmVjLW51bWJlcj4zNTwvcmVjLW51bWJlcj48Zm9yZWlnbi1rZXlzPjxrZXkg
YXBwPSJFTiIgZGItaWQ9IjV6YWFlcDAwdXJ0d3NwZXBhMmZ4czkyNWZ6eDBlenB0cHQ1diIgdGlt
ZXN0YW1wPSIxNTgyOTk2OTUyIj4zNTwva2V5PjwvZm9yZWlnbi1rZXlzPjxyZWYtdHlwZSBuYW1l
PSJKb3VybmFsIEFydGljbGUiPjE3PC9yZWYtdHlwZT48Y29udHJpYnV0b3JzPjxhdXRob3JzPjxh
dXRob3I+V2FuZywgWi48L2F1dGhvcj48YXV0aG9yPkVsZWt3YWNoaSwgQy4gTy48L2F1dGhvcj48
YXV0aG9yPkppYW8sIEouPC9hdXRob3I+PGF1dGhvcj5XYW5nLCBNLjwvYXV0aG9yPjxhdXRob3I+
VGFuZywgUy48L2F1dGhvcj48YXV0aG9yPlpob3UsIEMuPC9hdXRob3I+PGF1dGhvcj5UYW4sIFou
PC9hdXRob3I+PGF1dGhvcj5Gb3JzdGVyLCBSLiBKLjwvYXV0aG9yPjwvYXV0aG9ycz48L2NvbnRy
aWJ1dG9ycz48YXV0aC1hZGRyZXNzPktleSBMYWJvcmF0b3J5IGZvciBBZ3JvLUVjb2xvZ2ljYWwg
UHJvY2Vzc2VzIGluIFN1YnRyb3BpY2FsIFJlZ2lvbiwgSHVuYW4gUmVzZWFyY2ggQ2VudGVyIG9m
IExpdmVzdG9jayAmYW1wOyBQb3VsdHJ5IFNjaWVuY2VzLCBTb3V0aC1DZW50cmFsIEV4cGVyaW1l
bnRhbCBTdGF0aW9uIG9mIEFuaW1hbCBOdXRyaXRpb24gYW5kIEZlZWQgU2NpZW5jZSBpbiBNaW5p
c3RyeSBvZiBBZ3JpY3VsdHVyZSwgSW5zdGl0dXRlIG9mIFN1YnRyb3BpY2FsIEFncmljdWx0dXJl
LCBDaGluZXNlIEFjYWRlbXkgb2YgU2NpZW5jZXMsIENoYW5nc2hhLCBIdW5hbiwgNDEwMTI1LCBD
aGluYS4mI3hEO1VuaXZlcnNpdHkgb2YgQ2hpbmVzZSBBY2FkZW15IG9mIFNjaWVuY2VzLCBCZWlq
aW5nLCAxMDAwNDksIENoaW5hLiYjeEQ7TGV0aGJyaWRnZSBSZXNlYXJjaCBhbmQgRGV2ZWxvcG1l
bnQgQ2VudHJlLCBBZ3JpY3VsdHVyZSBhbmQgQWdyaS1Gb29kIENhbmFkYSwgTGV0aGJyaWRnZSwg
QUIgVDFKIDRCMSwgQ2FuYWRhLiYjeEQ7S2V5IExhYm9yYXRvcnkgZm9yIEFncm8tRWNvbG9naWNh
bCBQcm9jZXNzZXMgaW4gU3VidHJvcGljYWwgUmVnaW9uLCBIdW5hbiBSZXNlYXJjaCBDZW50ZXIg
b2YgTGl2ZXN0b2NrICZhbXA7IFBvdWx0cnkgU2NpZW5jZXMsIFNvdXRoLUNlbnRyYWwgRXhwZXJp
bWVudGFsIFN0YXRpb24gb2YgQW5pbWFsIE51dHJpdGlvbiBhbmQgRmVlZCBTY2llbmNlIGluIE1p
bmlzdHJ5IG9mIEFncmljdWx0dXJlLCBJbnN0aXR1dGUgb2YgU3VidHJvcGljYWwgQWdyaWN1bHR1
cmUsIENoaW5lc2UgQWNhZGVteSBvZiBTY2llbmNlcywgQ2hhbmdzaGEsIEh1bmFuLCA0MTAxMjUs
IENoaW5hLiBtd2FuZ0Bpc2EuYWMuY24uJiN4RDtVbml2ZXJzaXR5IG9mIENoaW5lc2UgQWNhZGVt
eSBvZiBTY2llbmNlcywgQmVpamluZywgMTAwMDQ5LCBDaGluYS4gbXdhbmdAaXNhLmFjLmNuLiYj
eEQ7TGV0aGJyaWRnZSBSZXNlYXJjaCBhbmQgRGV2ZWxvcG1lbnQgQ2VudHJlLCBBZ3JpY3VsdHVy
ZSBhbmQgQWdyaS1Gb29kIENhbmFkYSwgTGV0aGJyaWRnZSwgQUIgVDFKIDRCMSwgQ2FuYWRhLiBy
b2JlcnQuZm9yc3RlckBhZ3IuZ2MuY2EuPC9hdXRoLWFkZHJlc3M+PHRpdGxlcz48dGl0bGU+SW52
ZXN0aWdhdGlvbiBhbmQgbWFuaXB1bGF0aW9uIG9mIG1ldGFib2xpY2FsbHkgYWN0aXZlIG1ldGhh
bm9nZW4gY29tbXVuaXR5IGNvbXBvc2l0aW9uIGR1cmluZyBydW1lbiBkZXZlbG9wbWVudCBpbiBi
bGFjayBnb2F0czwvdGl0bGU+PHNlY29uZGFyeS10aXRsZT5TY2kgUmVwPC9zZWNvbmRhcnktdGl0
bGU+PC90aXRsZXM+PHBlcmlvZGljYWw+PGZ1bGwtdGl0bGU+U2NpIFJlcDwvZnVsbC10aXRsZT48
YWJici0xPlNjaSBSZXA8L2FiYnItMT48L3BlcmlvZGljYWw+PHBhZ2VzPjQyMjwvcGFnZXM+PHZv
bHVtZT43PC92b2x1bWU+PG51bWJlcj4xPC9udW1iZXI+PGtleXdvcmRzPjxrZXl3b3JkPkFuaW1h
bHM8L2tleXdvcmQ+PGtleXdvcmQ+RE5BLCBBcmNoYWVhbC9nZW5ldGljczwva2V5d29yZD48a2V5
d29yZD4qR2FzdHJvaW50ZXN0aW5hbCBNaWNyb2Jpb21lPC9rZXl3b3JkPjxrZXl3b3JkPkdvYXRz
L21ldGFib2xpc20vKm1pY3JvYmlvbG9neTwva2V5d29yZD48a2V5d29yZD5NZXRoYW5lLyptZXRh
Ym9saXNtPC9rZXl3b3JkPjxrZXl3b3JkPlJOQSwgUmlib3NvbWFsLCAxNlMvZ2VuZXRpY3M8L2tl
eXdvcmQ+PGtleXdvcmQ+UmhldW08L2tleXdvcmQ+PGtleXdvcmQ+UnVtZW4vKmdyb3d0aCAmYW1w
OyBkZXZlbG9wbWVudC9tZXRhYm9saXNtLyptaWNyb2Jpb2xvZ3k8L2tleXdvcmQ+PC9rZXl3b3Jk
cz48ZGF0ZXM+PHllYXI+MjAxNzwveWVhcj48cHViLWRhdGVzPjxkYXRlPk1hciAyNDwvZGF0ZT48
L3B1Yi1kYXRlcz48L2RhdGVzPjxpc2JuPjIwNDUtMjMyMiAoRWxlY3Ryb25pYykmI3hEOzIwNDUt
MjMyMiAoTGlua2luZyk8L2lzYm4+PGFjY2Vzc2lvbi1udW0+MjgzNDE4MzU8L2FjY2Vzc2lvbi1u
dW0+PHVybHM+PHJlbGF0ZWQtdXJscz48dXJsPmh0dHBzOi8vd3d3Lm5jYmkubmxtLm5paC5nb3Yv
cHVibWVkLzI4MzQxODM1PC91cmw+PC9yZWxhdGVkLXVybHM+PC91cmxzPjxjdXN0b20yPlBNQzU0
Mjg2ODI8L2N1c3RvbTI+PGVsZWN0cm9uaWMtcmVzb3VyY2UtbnVtPjEwLjEwMzgvczQxNTk4LTAx
Ny0wMDUwMC01PC9lbGVjdHJvbmljLXJlc291cmNlLW51bT48L3JlY29yZD48L0NpdGU+PC9FbmRO
b3RlPgB=
</w:fldData>
        </w:fldChar>
      </w:r>
      <w:r w:rsidR="00773FC3" w:rsidRPr="0034689A">
        <w:rPr>
          <w:rFonts w:ascii="Palatino Linotype" w:hAnsi="Palatino Linotype"/>
          <w:bCs/>
          <w:iCs/>
        </w:rPr>
        <w:instrText xml:space="preserve"> ADDIN EN.CITE.DATA </w:instrText>
      </w:r>
      <w:r w:rsidR="00773FC3" w:rsidRPr="0034689A">
        <w:rPr>
          <w:rFonts w:ascii="Palatino Linotype" w:hAnsi="Palatino Linotype"/>
          <w:bCs/>
          <w:iCs/>
        </w:rPr>
      </w:r>
      <w:r w:rsidR="00773FC3" w:rsidRPr="0034689A">
        <w:rPr>
          <w:rFonts w:ascii="Palatino Linotype" w:hAnsi="Palatino Linotype"/>
          <w:bCs/>
          <w:iCs/>
        </w:rPr>
        <w:fldChar w:fldCharType="end"/>
      </w:r>
      <w:r w:rsidR="00A415D9" w:rsidRPr="0034689A">
        <w:rPr>
          <w:rFonts w:ascii="Palatino Linotype" w:hAnsi="Palatino Linotype"/>
          <w:bCs/>
          <w:iCs/>
        </w:rPr>
      </w:r>
      <w:r w:rsidR="00A415D9" w:rsidRPr="0034689A">
        <w:rPr>
          <w:rFonts w:ascii="Palatino Linotype" w:hAnsi="Palatino Linotype"/>
          <w:bCs/>
          <w:iCs/>
        </w:rPr>
        <w:fldChar w:fldCharType="separate"/>
      </w:r>
      <w:r w:rsidR="00773FC3" w:rsidRPr="0034689A">
        <w:rPr>
          <w:rFonts w:ascii="Palatino Linotype" w:hAnsi="Palatino Linotype"/>
          <w:bCs/>
          <w:iCs/>
          <w:noProof/>
        </w:rPr>
        <w:t>(6, 11)</w:t>
      </w:r>
      <w:r w:rsidR="00A415D9" w:rsidRPr="0034689A">
        <w:rPr>
          <w:rFonts w:ascii="Palatino Linotype" w:hAnsi="Palatino Linotype"/>
          <w:bCs/>
          <w:iCs/>
        </w:rPr>
        <w:fldChar w:fldCharType="end"/>
      </w:r>
      <w:r w:rsidR="002A629B" w:rsidRPr="0034689A">
        <w:rPr>
          <w:rFonts w:ascii="Palatino Linotype" w:hAnsi="Palatino Linotype"/>
          <w:bCs/>
          <w:iCs/>
        </w:rPr>
        <w:t>, and were observed in metagenomic data</w:t>
      </w:r>
      <w:r w:rsidR="00BE10C8" w:rsidRPr="0034689A">
        <w:rPr>
          <w:rFonts w:ascii="Palatino Linotype" w:hAnsi="Palatino Linotype"/>
          <w:bCs/>
          <w:iCs/>
        </w:rPr>
        <w:t>,</w:t>
      </w:r>
      <w:r w:rsidR="002A629B" w:rsidRPr="0034689A">
        <w:rPr>
          <w:rFonts w:ascii="Palatino Linotype" w:hAnsi="Palatino Linotype"/>
          <w:bCs/>
          <w:iCs/>
        </w:rPr>
        <w:t xml:space="preserve"> we were unable to cultivate methanogenic Archaea from our lambs prior to the introduction of </w:t>
      </w:r>
      <w:r w:rsidR="002A629B" w:rsidRPr="0034689A">
        <w:rPr>
          <w:rFonts w:ascii="Palatino Linotype" w:hAnsi="Palatino Linotype"/>
          <w:bCs/>
          <w:i/>
        </w:rPr>
        <w:t xml:space="preserve">M. sp. </w:t>
      </w:r>
      <w:r w:rsidR="002A629B" w:rsidRPr="0034689A">
        <w:rPr>
          <w:rFonts w:ascii="Palatino Linotype" w:hAnsi="Palatino Linotype"/>
          <w:bCs/>
          <w:iCs/>
        </w:rPr>
        <w:t xml:space="preserve">87.7. An absence of methanogenic activity has also previously been described in 24 h old lambs </w:t>
      </w:r>
      <w:r w:rsidR="00A415D9" w:rsidRPr="0034689A">
        <w:rPr>
          <w:rFonts w:ascii="Palatino Linotype" w:hAnsi="Palatino Linotype"/>
          <w:bCs/>
          <w:iCs/>
        </w:rPr>
        <w:fldChar w:fldCharType="begin">
          <w:fldData xml:space="preserve">PEVuZE5vdGU+PENpdGU+PEF1dGhvcj5DaGF1Y2hleXJhcy1EdXJhbmQ8L0F1dGhvcj48WWVhcj4y
MDEwPC9ZZWFyPjxSZWNOdW0+Mjc8L1JlY051bT48RGlzcGxheVRleHQ+KDksIDEwKTwvRGlzcGxh
eVRleHQ+PHJlY29yZD48cmVjLW51bWJlcj4yNzwvcmVjLW51bWJlcj48Zm9yZWlnbi1rZXlzPjxr
ZXkgYXBwPSJFTiIgZGItaWQ9IjV6YWFlcDAwdXJ0d3NwZXBhMmZ4czkyNWZ6eDBlenB0cHQ1diIg
dGltZXN0YW1wPSIxNTgyOTk2OTUyIj4yNzwva2V5PjwvZm9yZWlnbi1rZXlzPjxyZWYtdHlwZSBu
YW1lPSJKb3VybmFsIEFydGljbGUiPjE3PC9yZWYtdHlwZT48Y29udHJpYnV0b3JzPjxhdXRob3Jz
PjxhdXRob3I+Q2hhdWNoZXlyYXMtRHVyYW5kLCBGLjwvYXV0aG9yPjxhdXRob3I+TWFzc2VnbGlh
LCBTLjwvYXV0aG9yPjxhdXRob3I+Rm9udHksIEcuPC9hdXRob3I+PGF1dGhvcj5Gb3Jhbm8sIEUu
PC9hdXRob3I+PC9hdXRob3JzPjwvY29udHJpYnV0b3JzPjxhdXRoLWFkZHJlc3M+W0NoYXVjaGV5
cmFzLUR1cmFuZCwgRnJlZGVyaXF1ZTsgTWFzc2VnbGlhLCBTZWJhc3RpZW47IEZvcmFubywgRXZl
bHluZV0gSU5SQSwgVW5pdGUgTWljcm9iaW9sLCBDdHIgQ2xlcm1vbnQgRmVycmFuZCBUaGVpeCwg
VVIgNDU0LCBGLTYzMTIyIFN0IEdlbmVzIENoYW1wYW5lbGxlLCBGcmFuY2UuIFtDaGF1Y2hleXJh
cy1EdXJhbmQsIEZyZWRlcmlxdWU7IE1hc3NlZ2xpYSwgU2ViYXN0aWVuXSBMYWxsZW1hbmQgQW5p
bSBOdXRyLCBGLTMxNzAyIEJsYWduYWMsIEZyYW5jZS4gW0ZvbnR5LCBHZXJhcmRdIFVuaXYgQmxh
aXNlIFBhc2NhbCwgQ05SUywgTGFiIE1pY3Jvb3JnYW5pc21lcyBHZW5vbWUgJmFtcDsgRW52aXJv
bm0sIFVNUiA2MDIzLCBGLTYzMTc3IEF1YmllcmUsIEZyYW5jZS4mI3hEO0NoYXVjaGV5cmFzLUR1
cmFuZCwgRiAocmVwcmludCBhdXRob3IpLCBJTlJBIENsZXJtb250IEZlcnJhbmQgVGhlaXgsIFVu
aXRlIE1pY3JvYmlvbCwgRi02MzEyMiBTdCBHZW5lcyBDaGFtcGFuZWxsZSwgRnJhbmNlLiYjeEQ7
ZmNoYXVjQGNsZXJtb250LmlucmEuZnI8L2F1dGgtYWRkcmVzcz48dGl0bGVzPjx0aXRsZT5JbmZs
dWVuY2Ugb2YgdGhlIGNvbXBvc2l0aW9uIG9mIHRoZSBjZWxsdWxvbHl0aWMgZmxvcmEgb24gdGhl
IGRldmVsb3BtZW50IG9mIGh5ZHJvZ2Vub3Ryb3BoaWMgbWljcm9vcmdhbmlzbXMsIGh5ZHJvZ2Vu
IHV0aWxpemF0aW9uLCBhbmQgbWV0aGFuZSBwcm9kdWN0aW9uIGluIHRoZSBydW1lbnMgb2YgZ25v
dG9iaW90aWNhbGx5IHJlYXJlZCBsYW1iczwvdGl0bGU+PHNlY29uZGFyeS10aXRsZT5BcHBsIEVu
dmlyb24gTWljcm9iaW9sPC9zZWNvbmRhcnktdGl0bGU+PGFsdC10aXRsZT5BcHBsaWVkIGFuZCBF
bnZpcm9ubWVudGFsIE1pY3JvYmlvbG9neTwvYWx0LXRpdGxlPjwvdGl0bGVzPjxwZXJpb2RpY2Fs
PjxmdWxsLXRpdGxlPkFwcGwgRW52aXJvbiBNaWNyb2Jpb2w8L2Z1bGwtdGl0bGU+PC9wZXJpb2Rp
Y2FsPjxwYWdlcz43OTMxLTc5Mzc8L3BhZ2VzPjx2b2x1bWU+NzY8L3ZvbHVtZT48bnVtYmVyPjI0
PC9udW1iZXI+PGtleXdvcmRzPjxrZXl3b3JkPm5lb2NhbGxpbWFzdGl4LWZyb250YWxpczwva2V5
d29yZD48a2V5d29yZD5maWJyb2JhY3Rlci1zdWNjaW5vZ2VuZXM8L2tleXdvcmQ+PGtleXdvcmQ+
bWljcm9iaWFsIGVjb3N5c3RlbTwva2V5d29yZD48a2V5d29yZD5mdW1hcmF0ZSByZWR1Y3Rhc2U8
L2tleXdvcmQ+PGtleXdvcmQ+cmVkdWNpbmcgYmFjdGVyaWE8L2tleXdvcmQ+PGtleXdvcmQ+ZGln
ZXN0aXZlLXRyYWN0PC9rZXl3b3JkPjxrZXl3b3JkPmh1bWFuIGNvbG9uPC9rZXl3b3JkPjxrZXl3
b3JkPmVzdGFibGlzaG1lbnQ8L2tleXdvcmQ+PGtleXdvcmQ+ZGVncmFkYXRpb248L2tleXdvcmQ+
PGtleXdvcmQ+bWljcm9mbG9yYTwva2V5d29yZD48a2V5d29yZD5CaW90ZWNobm9sb2d5ICZhbXA7
IEFwcGxpZWQgTWljcm9iaW9sb2d5PC9rZXl3b3JkPjxrZXl3b3JkPk1pY3JvYmlvbG9neTwva2V5
d29yZD48L2tleXdvcmRzPjxkYXRlcz48eWVhcj4yMDEwPC95ZWFyPjxwdWItZGF0ZXM+PGRhdGU+
RGVjPC9kYXRlPjwvcHViLWRhdGVzPjwvZGF0ZXM+PGlzYm4+MDA5OS0yMjQwPC9pc2JuPjx3b3Jr
LXR5cGU+QXJ0aWNsZTwvd29yay10eXBlPjx1cmxzPjwvdXJscz48ZWxlY3Ryb25pYy1yZXNvdXJj
ZS1udW0+MTAuMTEyOC9hZW0uMDE3ODQtMTA8L2VsZWN0cm9uaWMtcmVzb3VyY2UtbnVtPjxsYW5n
dWFnZT5FbmdsaXNoPC9sYW5ndWFnZT48L3JlY29yZD48L0NpdGU+PENpdGU+PEF1dGhvcj5HYWdl
bjwvQXV0aG9yPjxZZWFyPjIwMTI8L1llYXI+PFJlY051bT40OTwvUmVjTnVtPjxyZWNvcmQ+PHJl
Yy1udW1iZXI+NDk8L3JlYy1udW1iZXI+PGZvcmVpZ24ta2V5cz48a2V5IGFwcD0iRU4iIGRiLWlk
PSI1emFhZXAwMHVydHdzcGVwYTJmeHM5MjVmengwZXpwdHB0NXYiIHRpbWVzdGFtcD0iMTU4Mjk5
Njk1MiI+NDk8L2tleT48L2ZvcmVpZ24ta2V5cz48cmVmLXR5cGUgbmFtZT0iSm91cm5hbCBBcnRp
Y2xlIj4xNzwvcmVmLXR5cGU+PGNvbnRyaWJ1dG9ycz48YXV0aG9ycz48YXV0aG9yPkdhZ2VuLCBF
LiBKLjwvYXV0aG9yPjxhdXRob3I+TW9zb25pLCBQLjwvYXV0aG9yPjxhdXRob3I+RGVubWFuLCBT
LiBFLjwvYXV0aG9yPjxhdXRob3I+QWwgSmFzc2ltLCBSLjwvYXV0aG9yPjxhdXRob3I+TWNTd2Vl
bmV5LCBDLiBTLjwvYXV0aG9yPjxhdXRob3I+Rm9yYW5vLCBFLjwvYXV0aG9yPjwvYXV0aG9ycz48
L2NvbnRyaWJ1dG9ycz48YXV0aC1hZGRyZXNzPltHYWdlbiwgRW1tYSBKLl0gVW5pdiBSZWdlbnNi
dXJnLCBEZXB0IE1pY3JvYmlvbCwgRC05MzA1MyBSZWdlbnNidXJnLCBHZXJtYW55LiBbR2FnZW4s
IEVtbWEgSi47IERlbm1hbiwgU3R1YXJ0IEUuOyBNY1N3ZWVuZXksIENocmlzdG9waGVyIFMuXSBD
U0lSTyBMaXZlc3RvY2sgSW5kLCBTdCBMdWNpYSwgUWxkIDQwNjcsIEF1c3RyYWxpYS4gW0dhZ2Vu
LCBFbW1hIEouOyBBbCBKYXNzaW0sIFJhZmF0XSBVbml2IFF1ZWVuc2xhbmQsIFNjaCBBbmltIFN0
dWRpZXMsIEdhdHRvbiwgUWxkIDQzNDMsIEF1c3RyYWxpYS4gW01vc29uaSwgUGFzY2FsZTsgRm9y
YW5vLCBFdmVseW5lXSBJTlJBLCBDdHIgQ2xlcm1vbnQgRmVycmFuZCBUaGVpeCwgVW5pdGUgTWlj
cm9iaW9sLCBVUjQ1NCwgRi02MzEyMiBTdCBHZW5lcyBDaGFtcGFuZWxsZSwgRnJhbmNlLiYjeEQ7
R2FnZW4sIEVKIChyZXByaW50IGF1dGhvciksIFVuaXYgUmVnZW5zYnVyZywgRGVwdCBNaWNyb2Jp
b2wsIFVuaXYgU3RyIDMxLCBELTkzMDUzIFJlZ2Vuc2J1cmcsIEdlcm1hbnkuJiN4RDtlbW1hLmdh
Z2VuQGdtYWlsLmNvbTwvYXV0aC1hZGRyZXNzPjx0aXRsZXM+PHRpdGxlPk1ldGhhbm9nZW4gY29s
b25pc2F0aW9uIGRvZXMgbm90IHNpZ25pZmljYW50bHkgYWx0ZXIgYWNldG9nZW4gZGl2ZXJzaXR5
IGluIGxhbWJzIElzb2xhdGVkIDE3IGggYWZ0ZXIgYmlydGggYW5kIHJhaXNlZCBhc2VwdGljYWxs
eTwvdGl0bGU+PHNlY29uZGFyeS10aXRsZT5NaWNyb2IgRWNvbDwvc2Vjb25kYXJ5LXRpdGxlPjxh
bHQtdGl0bGU+TWljcm9iaWFsIEVjb2xvZ3k8L2FsdC10aXRsZT48L3RpdGxlcz48cGVyaW9kaWNh
bD48ZnVsbC10aXRsZT5NaWNyb2IgRWNvbDwvZnVsbC10aXRsZT48L3BlcmlvZGljYWw+PGFsdC1w
ZXJpb2RpY2FsPjxmdWxsLXRpdGxlPk1pY3JvYmlhbCBFY29sb2d5PC9mdWxsLXRpdGxlPjxhYmJy
LTE+TWljcm9iLiBFY29sLjwvYWJici0xPjwvYWx0LXBlcmlvZGljYWw+PHBhZ2VzPjYyOC02NDA8
L3BhZ2VzPjx2b2x1bWU+NjQ8L3ZvbHVtZT48bnVtYmVyPjM8L251bWJlcj48a2V5d29yZHM+PGtl
eXdvcmQ+MTZTIFJJQk9TT01BTC1STkE8L2tleXdvcmQ+PGtleXdvcmQ+R05PVE9CSU9USUNBTExZ
LVJFQVJFRCBMQU1CUzwva2V5d29yZD48a2V5d29yZD5TVUxGQVRFLVJFRFVDSU5HPC9rZXl3b3Jk
PjxrZXl3b3JkPkJBQ1RFUklBPC9rZXl3b3JkPjxrZXl3b3JkPlJFRFVDVElWRSBBQ0VUT0dFTkVT
SVM8L2tleXdvcmQ+PGtleXdvcmQ+Qk9WSU5FIFJVTUVOPC9rZXl3b3JkPjxrZXl3b3JkPkFDRVRJ
VE9NQUNVTFVNLVJVTUlOSVM8L2tleXdvcmQ+PGtleXdvcmQ+Q0VMTFVMT0xZVElDIEJBQ1RFUklB
PC9rZXl3b3JkPjxrZXl3b3JkPkVTVEFCTElTSE1FTlQ8L2tleXdvcmQ+PGtleXdvcmQ+UE9QVUxB
VElPTlM8L2tleXdvcmQ+PGtleXdvcmQ+R0VORTwva2V5d29yZD48L2tleXdvcmRzPjxkYXRlcz48
eWVhcj4yMDEyPC95ZWFyPjxwdWItZGF0ZXM+PGRhdGU+T2N0PC9kYXRlPjwvcHViLWRhdGVzPjwv
ZGF0ZXM+PGlzYm4+MDA5NS0zNjI4PC9pc2JuPjxhY2Nlc3Npb24tbnVtPldPUzowMDAzMDkxMzE3
MDAwMDY8L2FjY2Vzc2lvbi1udW0+PHVybHM+PHJlbGF0ZWQtdXJscz48dXJsPjxzdHlsZSBmYWNl
PSJ1bmRlcmxpbmUiIGZvbnQ9ImRlZmF1bHQiIHNpemU9IjEwMCUiPiZsdDtHbyB0byBJU0kmZ3Q7
Oi8vV09TOjAwMDMwOTEzMTcwMDAwNjwvc3R5bGU+PC91cmw+PC9yZWxhdGVkLXVybHM+PC91cmxz
PjxlbGVjdHJvbmljLXJlc291cmNlLW51bT4xMC4xMDA3L3MwMDI0OC0wMTItMDAyNC16PC9lbGVj
dHJvbmljLXJlc291cmNlLW51bT48L3JlY29yZD48L0NpdGU+PC9FbmROb3RlPn==
</w:fldData>
        </w:fldChar>
      </w:r>
      <w:r w:rsidR="00773FC3" w:rsidRPr="0034689A">
        <w:rPr>
          <w:rFonts w:ascii="Palatino Linotype" w:hAnsi="Palatino Linotype"/>
          <w:bCs/>
          <w:iCs/>
        </w:rPr>
        <w:instrText xml:space="preserve"> ADDIN EN.CITE </w:instrText>
      </w:r>
      <w:r w:rsidR="00773FC3" w:rsidRPr="0034689A">
        <w:rPr>
          <w:rFonts w:ascii="Palatino Linotype" w:hAnsi="Palatino Linotype"/>
          <w:bCs/>
          <w:iCs/>
        </w:rPr>
        <w:fldChar w:fldCharType="begin">
          <w:fldData xml:space="preserve">PEVuZE5vdGU+PENpdGU+PEF1dGhvcj5DaGF1Y2hleXJhcy1EdXJhbmQ8L0F1dGhvcj48WWVhcj4y
MDEwPC9ZZWFyPjxSZWNOdW0+Mjc8L1JlY051bT48RGlzcGxheVRleHQ+KDksIDEwKTwvRGlzcGxh
eVRleHQ+PHJlY29yZD48cmVjLW51bWJlcj4yNzwvcmVjLW51bWJlcj48Zm9yZWlnbi1rZXlzPjxr
ZXkgYXBwPSJFTiIgZGItaWQ9IjV6YWFlcDAwdXJ0d3NwZXBhMmZ4czkyNWZ6eDBlenB0cHQ1diIg
dGltZXN0YW1wPSIxNTgyOTk2OTUyIj4yNzwva2V5PjwvZm9yZWlnbi1rZXlzPjxyZWYtdHlwZSBu
YW1lPSJKb3VybmFsIEFydGljbGUiPjE3PC9yZWYtdHlwZT48Y29udHJpYnV0b3JzPjxhdXRob3Jz
PjxhdXRob3I+Q2hhdWNoZXlyYXMtRHVyYW5kLCBGLjwvYXV0aG9yPjxhdXRob3I+TWFzc2VnbGlh
LCBTLjwvYXV0aG9yPjxhdXRob3I+Rm9udHksIEcuPC9hdXRob3I+PGF1dGhvcj5Gb3Jhbm8sIEUu
PC9hdXRob3I+PC9hdXRob3JzPjwvY29udHJpYnV0b3JzPjxhdXRoLWFkZHJlc3M+W0NoYXVjaGV5
cmFzLUR1cmFuZCwgRnJlZGVyaXF1ZTsgTWFzc2VnbGlhLCBTZWJhc3RpZW47IEZvcmFubywgRXZl
bHluZV0gSU5SQSwgVW5pdGUgTWljcm9iaW9sLCBDdHIgQ2xlcm1vbnQgRmVycmFuZCBUaGVpeCwg
VVIgNDU0LCBGLTYzMTIyIFN0IEdlbmVzIENoYW1wYW5lbGxlLCBGcmFuY2UuIFtDaGF1Y2hleXJh
cy1EdXJhbmQsIEZyZWRlcmlxdWU7IE1hc3NlZ2xpYSwgU2ViYXN0aWVuXSBMYWxsZW1hbmQgQW5p
bSBOdXRyLCBGLTMxNzAyIEJsYWduYWMsIEZyYW5jZS4gW0ZvbnR5LCBHZXJhcmRdIFVuaXYgQmxh
aXNlIFBhc2NhbCwgQ05SUywgTGFiIE1pY3Jvb3JnYW5pc21lcyBHZW5vbWUgJmFtcDsgRW52aXJv
bm0sIFVNUiA2MDIzLCBGLTYzMTc3IEF1YmllcmUsIEZyYW5jZS4mI3hEO0NoYXVjaGV5cmFzLUR1
cmFuZCwgRiAocmVwcmludCBhdXRob3IpLCBJTlJBIENsZXJtb250IEZlcnJhbmQgVGhlaXgsIFVu
aXRlIE1pY3JvYmlvbCwgRi02MzEyMiBTdCBHZW5lcyBDaGFtcGFuZWxsZSwgRnJhbmNlLiYjeEQ7
ZmNoYXVjQGNsZXJtb250LmlucmEuZnI8L2F1dGgtYWRkcmVzcz48dGl0bGVzPjx0aXRsZT5JbmZs
dWVuY2Ugb2YgdGhlIGNvbXBvc2l0aW9uIG9mIHRoZSBjZWxsdWxvbHl0aWMgZmxvcmEgb24gdGhl
IGRldmVsb3BtZW50IG9mIGh5ZHJvZ2Vub3Ryb3BoaWMgbWljcm9vcmdhbmlzbXMsIGh5ZHJvZ2Vu
IHV0aWxpemF0aW9uLCBhbmQgbWV0aGFuZSBwcm9kdWN0aW9uIGluIHRoZSBydW1lbnMgb2YgZ25v
dG9iaW90aWNhbGx5IHJlYXJlZCBsYW1iczwvdGl0bGU+PHNlY29uZGFyeS10aXRsZT5BcHBsIEVu
dmlyb24gTWljcm9iaW9sPC9zZWNvbmRhcnktdGl0bGU+PGFsdC10aXRsZT5BcHBsaWVkIGFuZCBF
bnZpcm9ubWVudGFsIE1pY3JvYmlvbG9neTwvYWx0LXRpdGxlPjwvdGl0bGVzPjxwZXJpb2RpY2Fs
PjxmdWxsLXRpdGxlPkFwcGwgRW52aXJvbiBNaWNyb2Jpb2w8L2Z1bGwtdGl0bGU+PC9wZXJpb2Rp
Y2FsPjxwYWdlcz43OTMxLTc5Mzc8L3BhZ2VzPjx2b2x1bWU+NzY8L3ZvbHVtZT48bnVtYmVyPjI0
PC9udW1iZXI+PGtleXdvcmRzPjxrZXl3b3JkPm5lb2NhbGxpbWFzdGl4LWZyb250YWxpczwva2V5
d29yZD48a2V5d29yZD5maWJyb2JhY3Rlci1zdWNjaW5vZ2VuZXM8L2tleXdvcmQ+PGtleXdvcmQ+
bWljcm9iaWFsIGVjb3N5c3RlbTwva2V5d29yZD48a2V5d29yZD5mdW1hcmF0ZSByZWR1Y3Rhc2U8
L2tleXdvcmQ+PGtleXdvcmQ+cmVkdWNpbmcgYmFjdGVyaWE8L2tleXdvcmQ+PGtleXdvcmQ+ZGln
ZXN0aXZlLXRyYWN0PC9rZXl3b3JkPjxrZXl3b3JkPmh1bWFuIGNvbG9uPC9rZXl3b3JkPjxrZXl3
b3JkPmVzdGFibGlzaG1lbnQ8L2tleXdvcmQ+PGtleXdvcmQ+ZGVncmFkYXRpb248L2tleXdvcmQ+
PGtleXdvcmQ+bWljcm9mbG9yYTwva2V5d29yZD48a2V5d29yZD5CaW90ZWNobm9sb2d5ICZhbXA7
IEFwcGxpZWQgTWljcm9iaW9sb2d5PC9rZXl3b3JkPjxrZXl3b3JkPk1pY3JvYmlvbG9neTwva2V5
d29yZD48L2tleXdvcmRzPjxkYXRlcz48eWVhcj4yMDEwPC95ZWFyPjxwdWItZGF0ZXM+PGRhdGU+
RGVjPC9kYXRlPjwvcHViLWRhdGVzPjwvZGF0ZXM+PGlzYm4+MDA5OS0yMjQwPC9pc2JuPjx3b3Jr
LXR5cGU+QXJ0aWNsZTwvd29yay10eXBlPjx1cmxzPjwvdXJscz48ZWxlY3Ryb25pYy1yZXNvdXJj
ZS1udW0+MTAuMTEyOC9hZW0uMDE3ODQtMTA8L2VsZWN0cm9uaWMtcmVzb3VyY2UtbnVtPjxsYW5n
dWFnZT5FbmdsaXNoPC9sYW5ndWFnZT48L3JlY29yZD48L0NpdGU+PENpdGU+PEF1dGhvcj5HYWdl
bjwvQXV0aG9yPjxZZWFyPjIwMTI8L1llYXI+PFJlY051bT40OTwvUmVjTnVtPjxyZWNvcmQ+PHJl
Yy1udW1iZXI+NDk8L3JlYy1udW1iZXI+PGZvcmVpZ24ta2V5cz48a2V5IGFwcD0iRU4iIGRiLWlk
PSI1emFhZXAwMHVydHdzcGVwYTJmeHM5MjVmengwZXpwdHB0NXYiIHRpbWVzdGFtcD0iMTU4Mjk5
Njk1MiI+NDk8L2tleT48L2ZvcmVpZ24ta2V5cz48cmVmLXR5cGUgbmFtZT0iSm91cm5hbCBBcnRp
Y2xlIj4xNzwvcmVmLXR5cGU+PGNvbnRyaWJ1dG9ycz48YXV0aG9ycz48YXV0aG9yPkdhZ2VuLCBF
LiBKLjwvYXV0aG9yPjxhdXRob3I+TW9zb25pLCBQLjwvYXV0aG9yPjxhdXRob3I+RGVubWFuLCBT
LiBFLjwvYXV0aG9yPjxhdXRob3I+QWwgSmFzc2ltLCBSLjwvYXV0aG9yPjxhdXRob3I+TWNTd2Vl
bmV5LCBDLiBTLjwvYXV0aG9yPjxhdXRob3I+Rm9yYW5vLCBFLjwvYXV0aG9yPjwvYXV0aG9ycz48
L2NvbnRyaWJ1dG9ycz48YXV0aC1hZGRyZXNzPltHYWdlbiwgRW1tYSBKLl0gVW5pdiBSZWdlbnNi
dXJnLCBEZXB0IE1pY3JvYmlvbCwgRC05MzA1MyBSZWdlbnNidXJnLCBHZXJtYW55LiBbR2FnZW4s
IEVtbWEgSi47IERlbm1hbiwgU3R1YXJ0IEUuOyBNY1N3ZWVuZXksIENocmlzdG9waGVyIFMuXSBD
U0lSTyBMaXZlc3RvY2sgSW5kLCBTdCBMdWNpYSwgUWxkIDQwNjcsIEF1c3RyYWxpYS4gW0dhZ2Vu
LCBFbW1hIEouOyBBbCBKYXNzaW0sIFJhZmF0XSBVbml2IFF1ZWVuc2xhbmQsIFNjaCBBbmltIFN0
dWRpZXMsIEdhdHRvbiwgUWxkIDQzNDMsIEF1c3RyYWxpYS4gW01vc29uaSwgUGFzY2FsZTsgRm9y
YW5vLCBFdmVseW5lXSBJTlJBLCBDdHIgQ2xlcm1vbnQgRmVycmFuZCBUaGVpeCwgVW5pdGUgTWlj
cm9iaW9sLCBVUjQ1NCwgRi02MzEyMiBTdCBHZW5lcyBDaGFtcGFuZWxsZSwgRnJhbmNlLiYjeEQ7
R2FnZW4sIEVKIChyZXByaW50IGF1dGhvciksIFVuaXYgUmVnZW5zYnVyZywgRGVwdCBNaWNyb2Jp
b2wsIFVuaXYgU3RyIDMxLCBELTkzMDUzIFJlZ2Vuc2J1cmcsIEdlcm1hbnkuJiN4RDtlbW1hLmdh
Z2VuQGdtYWlsLmNvbTwvYXV0aC1hZGRyZXNzPjx0aXRsZXM+PHRpdGxlPk1ldGhhbm9nZW4gY29s
b25pc2F0aW9uIGRvZXMgbm90IHNpZ25pZmljYW50bHkgYWx0ZXIgYWNldG9nZW4gZGl2ZXJzaXR5
IGluIGxhbWJzIElzb2xhdGVkIDE3IGggYWZ0ZXIgYmlydGggYW5kIHJhaXNlZCBhc2VwdGljYWxs
eTwvdGl0bGU+PHNlY29uZGFyeS10aXRsZT5NaWNyb2IgRWNvbDwvc2Vjb25kYXJ5LXRpdGxlPjxh
bHQtdGl0bGU+TWljcm9iaWFsIEVjb2xvZ3k8L2FsdC10aXRsZT48L3RpdGxlcz48cGVyaW9kaWNh
bD48ZnVsbC10aXRsZT5NaWNyb2IgRWNvbDwvZnVsbC10aXRsZT48L3BlcmlvZGljYWw+PGFsdC1w
ZXJpb2RpY2FsPjxmdWxsLXRpdGxlPk1pY3JvYmlhbCBFY29sb2d5PC9mdWxsLXRpdGxlPjxhYmJy
LTE+TWljcm9iLiBFY29sLjwvYWJici0xPjwvYWx0LXBlcmlvZGljYWw+PHBhZ2VzPjYyOC02NDA8
L3BhZ2VzPjx2b2x1bWU+NjQ8L3ZvbHVtZT48bnVtYmVyPjM8L251bWJlcj48a2V5d29yZHM+PGtl
eXdvcmQ+MTZTIFJJQk9TT01BTC1STkE8L2tleXdvcmQ+PGtleXdvcmQ+R05PVE9CSU9USUNBTExZ
LVJFQVJFRCBMQU1CUzwva2V5d29yZD48a2V5d29yZD5TVUxGQVRFLVJFRFVDSU5HPC9rZXl3b3Jk
PjxrZXl3b3JkPkJBQ1RFUklBPC9rZXl3b3JkPjxrZXl3b3JkPlJFRFVDVElWRSBBQ0VUT0dFTkVT
SVM8L2tleXdvcmQ+PGtleXdvcmQ+Qk9WSU5FIFJVTUVOPC9rZXl3b3JkPjxrZXl3b3JkPkFDRVRJ
VE9NQUNVTFVNLVJVTUlOSVM8L2tleXdvcmQ+PGtleXdvcmQ+Q0VMTFVMT0xZVElDIEJBQ1RFUklB
PC9rZXl3b3JkPjxrZXl3b3JkPkVTVEFCTElTSE1FTlQ8L2tleXdvcmQ+PGtleXdvcmQ+UE9QVUxB
VElPTlM8L2tleXdvcmQ+PGtleXdvcmQ+R0VORTwva2V5d29yZD48L2tleXdvcmRzPjxkYXRlcz48
eWVhcj4yMDEyPC95ZWFyPjxwdWItZGF0ZXM+PGRhdGU+T2N0PC9kYXRlPjwvcHViLWRhdGVzPjwv
ZGF0ZXM+PGlzYm4+MDA5NS0zNjI4PC9pc2JuPjxhY2Nlc3Npb24tbnVtPldPUzowMDAzMDkxMzE3
MDAwMDY8L2FjY2Vzc2lvbi1udW0+PHVybHM+PHJlbGF0ZWQtdXJscz48dXJsPjxzdHlsZSBmYWNl
PSJ1bmRlcmxpbmUiIGZvbnQ9ImRlZmF1bHQiIHNpemU9IjEwMCUiPiZsdDtHbyB0byBJU0kmZ3Q7
Oi8vV09TOjAwMDMwOTEzMTcwMDAwNjwvc3R5bGU+PC91cmw+PC9yZWxhdGVkLXVybHM+PC91cmxz
PjxlbGVjdHJvbmljLXJlc291cmNlLW51bT4xMC4xMDA3L3MwMDI0OC0wMTItMDAyNC16PC9lbGVj
dHJvbmljLXJlc291cmNlLW51bT48L3JlY29yZD48L0NpdGU+PC9FbmROb3RlPn==
</w:fldData>
        </w:fldChar>
      </w:r>
      <w:r w:rsidR="00773FC3" w:rsidRPr="0034689A">
        <w:rPr>
          <w:rFonts w:ascii="Palatino Linotype" w:hAnsi="Palatino Linotype"/>
          <w:bCs/>
          <w:iCs/>
        </w:rPr>
        <w:instrText xml:space="preserve"> ADDIN EN.CITE.DATA </w:instrText>
      </w:r>
      <w:r w:rsidR="00773FC3" w:rsidRPr="0034689A">
        <w:rPr>
          <w:rFonts w:ascii="Palatino Linotype" w:hAnsi="Palatino Linotype"/>
          <w:bCs/>
          <w:iCs/>
        </w:rPr>
      </w:r>
      <w:r w:rsidR="00773FC3" w:rsidRPr="0034689A">
        <w:rPr>
          <w:rFonts w:ascii="Palatino Linotype" w:hAnsi="Palatino Linotype"/>
          <w:bCs/>
          <w:iCs/>
        </w:rPr>
        <w:fldChar w:fldCharType="end"/>
      </w:r>
      <w:r w:rsidR="00A415D9" w:rsidRPr="0034689A">
        <w:rPr>
          <w:rFonts w:ascii="Palatino Linotype" w:hAnsi="Palatino Linotype"/>
          <w:bCs/>
          <w:iCs/>
        </w:rPr>
      </w:r>
      <w:r w:rsidR="00A415D9" w:rsidRPr="0034689A">
        <w:rPr>
          <w:rFonts w:ascii="Palatino Linotype" w:hAnsi="Palatino Linotype"/>
          <w:bCs/>
          <w:iCs/>
        </w:rPr>
        <w:fldChar w:fldCharType="separate"/>
      </w:r>
      <w:r w:rsidR="00773FC3" w:rsidRPr="0034689A">
        <w:rPr>
          <w:rFonts w:ascii="Palatino Linotype" w:hAnsi="Palatino Linotype"/>
          <w:bCs/>
          <w:iCs/>
          <w:noProof/>
        </w:rPr>
        <w:t>(9, 10)</w:t>
      </w:r>
      <w:r w:rsidR="00A415D9" w:rsidRPr="0034689A">
        <w:rPr>
          <w:rFonts w:ascii="Palatino Linotype" w:hAnsi="Palatino Linotype"/>
          <w:bCs/>
          <w:iCs/>
        </w:rPr>
        <w:fldChar w:fldCharType="end"/>
      </w:r>
      <w:r w:rsidR="002A629B" w:rsidRPr="0034689A">
        <w:rPr>
          <w:rFonts w:ascii="Palatino Linotype" w:hAnsi="Palatino Linotype"/>
          <w:bCs/>
          <w:iCs/>
        </w:rPr>
        <w:t xml:space="preserve">. </w:t>
      </w:r>
    </w:p>
    <w:p w14:paraId="38C20958" w14:textId="43809DD8" w:rsidR="001B239C" w:rsidRPr="0034689A" w:rsidRDefault="002A629B" w:rsidP="009344A2">
      <w:pPr>
        <w:spacing w:line="480" w:lineRule="auto"/>
        <w:jc w:val="both"/>
        <w:rPr>
          <w:rFonts w:ascii="Palatino Linotype" w:hAnsi="Palatino Linotype"/>
          <w:bCs/>
          <w:iCs/>
        </w:rPr>
      </w:pPr>
      <w:r w:rsidRPr="0034689A">
        <w:rPr>
          <w:rFonts w:ascii="Palatino Linotype" w:hAnsi="Palatino Linotype"/>
          <w:bCs/>
          <w:iCs/>
        </w:rPr>
        <w:t xml:space="preserve">Metagenomic and </w:t>
      </w:r>
      <w:proofErr w:type="spellStart"/>
      <w:r w:rsidRPr="0034689A">
        <w:rPr>
          <w:rFonts w:ascii="Palatino Linotype" w:hAnsi="Palatino Linotype"/>
          <w:bCs/>
          <w:iCs/>
        </w:rPr>
        <w:t>metatranscriptomic</w:t>
      </w:r>
      <w:proofErr w:type="spellEnd"/>
      <w:r w:rsidRPr="0034689A">
        <w:rPr>
          <w:rFonts w:ascii="Palatino Linotype" w:hAnsi="Palatino Linotype"/>
          <w:bCs/>
          <w:iCs/>
        </w:rPr>
        <w:t xml:space="preserve"> analyses identified</w:t>
      </w:r>
      <w:r w:rsidR="00853C7C" w:rsidRPr="0034689A">
        <w:rPr>
          <w:rFonts w:ascii="Palatino Linotype" w:hAnsi="Palatino Linotype"/>
          <w:bCs/>
          <w:iCs/>
        </w:rPr>
        <w:t xml:space="preserve"> several bacterial families </w:t>
      </w:r>
      <w:r w:rsidRPr="0034689A">
        <w:rPr>
          <w:rFonts w:ascii="Palatino Linotype" w:hAnsi="Palatino Linotype"/>
          <w:bCs/>
          <w:iCs/>
        </w:rPr>
        <w:t>with</w:t>
      </w:r>
      <w:r w:rsidR="00853C7C" w:rsidRPr="0034689A">
        <w:rPr>
          <w:rFonts w:ascii="Palatino Linotype" w:hAnsi="Palatino Linotype"/>
          <w:bCs/>
          <w:iCs/>
        </w:rPr>
        <w:t xml:space="preserve"> high levels of </w:t>
      </w:r>
      <w:r w:rsidRPr="0034689A">
        <w:rPr>
          <w:rFonts w:ascii="Palatino Linotype" w:hAnsi="Palatino Linotype"/>
          <w:bCs/>
          <w:iCs/>
        </w:rPr>
        <w:t>mRNA expression</w:t>
      </w:r>
      <w:r w:rsidR="00853C7C" w:rsidRPr="0034689A">
        <w:rPr>
          <w:rFonts w:ascii="Palatino Linotype" w:hAnsi="Palatino Linotype"/>
          <w:bCs/>
          <w:iCs/>
        </w:rPr>
        <w:t xml:space="preserve"> </w:t>
      </w:r>
      <w:r w:rsidR="0079260C" w:rsidRPr="0034689A">
        <w:rPr>
          <w:rFonts w:ascii="Palatino Linotype" w:hAnsi="Palatino Linotype"/>
          <w:bCs/>
          <w:iCs/>
        </w:rPr>
        <w:t>throughout</w:t>
      </w:r>
      <w:r w:rsidR="00853C7C" w:rsidRPr="0034689A">
        <w:rPr>
          <w:rFonts w:ascii="Palatino Linotype" w:hAnsi="Palatino Linotype"/>
          <w:bCs/>
          <w:iCs/>
        </w:rPr>
        <w:t xml:space="preserve"> the study</w:t>
      </w:r>
      <w:r w:rsidR="0079260C" w:rsidRPr="0034689A">
        <w:rPr>
          <w:rFonts w:ascii="Palatino Linotype" w:hAnsi="Palatino Linotype"/>
          <w:bCs/>
          <w:iCs/>
        </w:rPr>
        <w:t xml:space="preserve"> period</w:t>
      </w:r>
      <w:r w:rsidR="00853C7C" w:rsidRPr="0034689A">
        <w:rPr>
          <w:rFonts w:ascii="Palatino Linotype" w:hAnsi="Palatino Linotype"/>
          <w:bCs/>
          <w:iCs/>
        </w:rPr>
        <w:t xml:space="preserve">. These families were </w:t>
      </w:r>
      <w:proofErr w:type="spellStart"/>
      <w:r w:rsidR="00853C7C" w:rsidRPr="0034689A">
        <w:rPr>
          <w:rFonts w:ascii="Palatino Linotype" w:hAnsi="Palatino Linotype"/>
          <w:bCs/>
          <w:i/>
          <w:iCs/>
        </w:rPr>
        <w:t>Bacteroidaceae</w:t>
      </w:r>
      <w:proofErr w:type="spellEnd"/>
      <w:r w:rsidR="00853C7C" w:rsidRPr="0034689A">
        <w:rPr>
          <w:rFonts w:ascii="Palatino Linotype" w:hAnsi="Palatino Linotype"/>
          <w:bCs/>
          <w:i/>
          <w:iCs/>
        </w:rPr>
        <w:t xml:space="preserve">, </w:t>
      </w:r>
      <w:proofErr w:type="spellStart"/>
      <w:r w:rsidR="00853C7C" w:rsidRPr="0034689A">
        <w:rPr>
          <w:rFonts w:ascii="Palatino Linotype" w:hAnsi="Palatino Linotype"/>
          <w:bCs/>
          <w:i/>
          <w:iCs/>
        </w:rPr>
        <w:t>Porphyromonaceae</w:t>
      </w:r>
      <w:proofErr w:type="spellEnd"/>
      <w:r w:rsidR="00853C7C" w:rsidRPr="0034689A">
        <w:rPr>
          <w:rFonts w:ascii="Palatino Linotype" w:hAnsi="Palatino Linotype"/>
          <w:bCs/>
          <w:i/>
          <w:iCs/>
        </w:rPr>
        <w:t xml:space="preserve">, </w:t>
      </w:r>
      <w:proofErr w:type="spellStart"/>
      <w:r w:rsidR="00853C7C" w:rsidRPr="0034689A">
        <w:rPr>
          <w:rFonts w:ascii="Palatino Linotype" w:hAnsi="Palatino Linotype"/>
          <w:bCs/>
          <w:i/>
          <w:iCs/>
        </w:rPr>
        <w:t>Prevotellaceae</w:t>
      </w:r>
      <w:proofErr w:type="spellEnd"/>
      <w:r w:rsidR="00853C7C" w:rsidRPr="0034689A">
        <w:rPr>
          <w:rFonts w:ascii="Palatino Linotype" w:hAnsi="Palatino Linotype"/>
          <w:bCs/>
          <w:iCs/>
        </w:rPr>
        <w:t xml:space="preserve"> and </w:t>
      </w:r>
      <w:proofErr w:type="spellStart"/>
      <w:r w:rsidR="00853C7C" w:rsidRPr="0034689A">
        <w:rPr>
          <w:rFonts w:ascii="Palatino Linotype" w:hAnsi="Palatino Linotype"/>
          <w:bCs/>
          <w:i/>
          <w:iCs/>
        </w:rPr>
        <w:t>Rikenellaceae</w:t>
      </w:r>
      <w:proofErr w:type="spellEnd"/>
      <w:r w:rsidR="00853C7C" w:rsidRPr="0034689A">
        <w:rPr>
          <w:rFonts w:ascii="Palatino Linotype" w:hAnsi="Palatino Linotype"/>
          <w:bCs/>
          <w:iCs/>
        </w:rPr>
        <w:t xml:space="preserve"> (Bacteroidetes phylum), </w:t>
      </w:r>
      <w:proofErr w:type="spellStart"/>
      <w:r w:rsidR="00853C7C" w:rsidRPr="0034689A">
        <w:rPr>
          <w:rFonts w:ascii="Palatino Linotype" w:hAnsi="Palatino Linotype"/>
          <w:bCs/>
          <w:i/>
          <w:iCs/>
        </w:rPr>
        <w:t>Rhodospirillaceae</w:t>
      </w:r>
      <w:proofErr w:type="spellEnd"/>
      <w:r w:rsidR="00853C7C" w:rsidRPr="0034689A">
        <w:rPr>
          <w:rFonts w:ascii="Palatino Linotype" w:hAnsi="Palatino Linotype"/>
          <w:bCs/>
          <w:i/>
          <w:iCs/>
        </w:rPr>
        <w:t>, Enterobacteriaceae</w:t>
      </w:r>
      <w:r w:rsidR="00853C7C" w:rsidRPr="0034689A">
        <w:rPr>
          <w:rFonts w:ascii="Palatino Linotype" w:hAnsi="Palatino Linotype"/>
          <w:bCs/>
          <w:iCs/>
        </w:rPr>
        <w:t xml:space="preserve"> (Proteobacteria phylum), </w:t>
      </w:r>
      <w:proofErr w:type="spellStart"/>
      <w:r w:rsidR="00853C7C" w:rsidRPr="0034689A">
        <w:rPr>
          <w:rFonts w:ascii="Palatino Linotype" w:hAnsi="Palatino Linotype"/>
          <w:bCs/>
          <w:i/>
          <w:iCs/>
        </w:rPr>
        <w:t>Akkermansiaceae</w:t>
      </w:r>
      <w:proofErr w:type="spellEnd"/>
      <w:r w:rsidR="00853C7C" w:rsidRPr="0034689A">
        <w:rPr>
          <w:rFonts w:ascii="Palatino Linotype" w:hAnsi="Palatino Linotype"/>
          <w:bCs/>
          <w:iCs/>
        </w:rPr>
        <w:t xml:space="preserve"> (</w:t>
      </w:r>
      <w:proofErr w:type="spellStart"/>
      <w:r w:rsidR="00853C7C" w:rsidRPr="0034689A">
        <w:rPr>
          <w:rFonts w:ascii="Palatino Linotype" w:hAnsi="Palatino Linotype"/>
          <w:bCs/>
          <w:i/>
          <w:iCs/>
        </w:rPr>
        <w:t>Verrucomicrobia</w:t>
      </w:r>
      <w:proofErr w:type="spellEnd"/>
      <w:r w:rsidR="00853C7C" w:rsidRPr="0034689A">
        <w:rPr>
          <w:rFonts w:ascii="Palatino Linotype" w:hAnsi="Palatino Linotype"/>
          <w:bCs/>
          <w:iCs/>
        </w:rPr>
        <w:t xml:space="preserve"> phylum), </w:t>
      </w:r>
      <w:proofErr w:type="spellStart"/>
      <w:r w:rsidR="00853C7C" w:rsidRPr="0034689A">
        <w:rPr>
          <w:rFonts w:ascii="Palatino Linotype" w:hAnsi="Palatino Linotype"/>
          <w:bCs/>
          <w:i/>
          <w:iCs/>
        </w:rPr>
        <w:t>Clostridiaceae</w:t>
      </w:r>
      <w:proofErr w:type="spellEnd"/>
      <w:r w:rsidR="00853C7C" w:rsidRPr="0034689A">
        <w:rPr>
          <w:rFonts w:ascii="Palatino Linotype" w:hAnsi="Palatino Linotype"/>
          <w:bCs/>
          <w:i/>
          <w:iCs/>
        </w:rPr>
        <w:t xml:space="preserve">, </w:t>
      </w:r>
      <w:proofErr w:type="spellStart"/>
      <w:r w:rsidR="00853C7C" w:rsidRPr="0034689A">
        <w:rPr>
          <w:rFonts w:ascii="Palatino Linotype" w:hAnsi="Palatino Linotype"/>
          <w:bCs/>
          <w:i/>
          <w:iCs/>
        </w:rPr>
        <w:t>Eubacteriaceae</w:t>
      </w:r>
      <w:proofErr w:type="spellEnd"/>
      <w:r w:rsidR="00853C7C" w:rsidRPr="0034689A">
        <w:rPr>
          <w:rFonts w:ascii="Palatino Linotype" w:hAnsi="Palatino Linotype"/>
          <w:bCs/>
          <w:i/>
          <w:iCs/>
        </w:rPr>
        <w:t xml:space="preserve">, </w:t>
      </w:r>
      <w:proofErr w:type="spellStart"/>
      <w:r w:rsidR="00853C7C" w:rsidRPr="0034689A">
        <w:rPr>
          <w:rFonts w:ascii="Palatino Linotype" w:hAnsi="Palatino Linotype"/>
          <w:bCs/>
          <w:i/>
          <w:iCs/>
        </w:rPr>
        <w:t>Oscillospiraceae</w:t>
      </w:r>
      <w:proofErr w:type="spellEnd"/>
      <w:r w:rsidR="00853C7C" w:rsidRPr="0034689A">
        <w:rPr>
          <w:rFonts w:ascii="Palatino Linotype" w:hAnsi="Palatino Linotype"/>
          <w:bCs/>
          <w:i/>
          <w:iCs/>
        </w:rPr>
        <w:t xml:space="preserve">, </w:t>
      </w:r>
      <w:proofErr w:type="spellStart"/>
      <w:r w:rsidR="00853C7C" w:rsidRPr="0034689A">
        <w:rPr>
          <w:rFonts w:ascii="Palatino Linotype" w:hAnsi="Palatino Linotype"/>
          <w:bCs/>
          <w:i/>
          <w:iCs/>
        </w:rPr>
        <w:t>Peptostreptococcaceae</w:t>
      </w:r>
      <w:proofErr w:type="spellEnd"/>
      <w:r w:rsidR="00853C7C" w:rsidRPr="0034689A">
        <w:rPr>
          <w:rFonts w:ascii="Palatino Linotype" w:hAnsi="Palatino Linotype"/>
          <w:bCs/>
          <w:i/>
          <w:iCs/>
        </w:rPr>
        <w:t xml:space="preserve"> </w:t>
      </w:r>
      <w:proofErr w:type="spellStart"/>
      <w:r w:rsidR="00853C7C" w:rsidRPr="0034689A">
        <w:rPr>
          <w:rFonts w:ascii="Palatino Linotype" w:hAnsi="Palatino Linotype"/>
          <w:bCs/>
          <w:i/>
          <w:iCs/>
        </w:rPr>
        <w:t>Erysipelotrichaceae</w:t>
      </w:r>
      <w:proofErr w:type="spellEnd"/>
      <w:r w:rsidR="00853C7C" w:rsidRPr="0034689A">
        <w:rPr>
          <w:rFonts w:ascii="Palatino Linotype" w:hAnsi="Palatino Linotype"/>
          <w:bCs/>
          <w:i/>
          <w:iCs/>
        </w:rPr>
        <w:t xml:space="preserve">, </w:t>
      </w:r>
      <w:proofErr w:type="spellStart"/>
      <w:r w:rsidR="00853C7C" w:rsidRPr="0034689A">
        <w:rPr>
          <w:rFonts w:ascii="Palatino Linotype" w:hAnsi="Palatino Linotype"/>
          <w:bCs/>
          <w:i/>
          <w:iCs/>
        </w:rPr>
        <w:t>Acidaminococcaceae</w:t>
      </w:r>
      <w:proofErr w:type="spellEnd"/>
      <w:r w:rsidR="00853C7C" w:rsidRPr="0034689A">
        <w:rPr>
          <w:rFonts w:ascii="Palatino Linotype" w:hAnsi="Palatino Linotype"/>
          <w:bCs/>
          <w:iCs/>
        </w:rPr>
        <w:t xml:space="preserve"> (Firmicutes Phylum). </w:t>
      </w:r>
      <w:r w:rsidR="001B239C" w:rsidRPr="0034689A">
        <w:rPr>
          <w:rFonts w:ascii="Palatino Linotype" w:hAnsi="Palatino Linotype"/>
          <w:bCs/>
          <w:iCs/>
        </w:rPr>
        <w:t xml:space="preserve">We did </w:t>
      </w:r>
      <w:r w:rsidR="001B239C" w:rsidRPr="0034689A">
        <w:rPr>
          <w:rFonts w:ascii="Palatino Linotype" w:hAnsi="Palatino Linotype"/>
          <w:bCs/>
          <w:iCs/>
        </w:rPr>
        <w:lastRenderedPageBreak/>
        <w:t xml:space="preserve">not detect anaerobic eukaryotic organisms </w:t>
      </w:r>
      <w:r w:rsidR="001B239C" w:rsidRPr="0034689A">
        <w:rPr>
          <w:rFonts w:ascii="Palatino Linotype" w:hAnsi="Palatino Linotype"/>
          <w:bCs/>
          <w:i/>
          <w:iCs/>
        </w:rPr>
        <w:t>i.e.</w:t>
      </w:r>
      <w:r w:rsidR="001B239C" w:rsidRPr="0034689A">
        <w:rPr>
          <w:rFonts w:ascii="Palatino Linotype" w:hAnsi="Palatino Linotype"/>
          <w:bCs/>
          <w:iCs/>
        </w:rPr>
        <w:t xml:space="preserve"> protozoa and fungi, which is consistent with previous studies of their establishment in the rumen </w:t>
      </w:r>
      <w:r w:rsidR="00A415D9" w:rsidRPr="0034689A">
        <w:rPr>
          <w:rFonts w:ascii="Palatino Linotype" w:hAnsi="Palatino Linotype"/>
          <w:bCs/>
          <w:iCs/>
        </w:rPr>
        <w:fldChar w:fldCharType="begin">
          <w:fldData xml:space="preserve">PEVuZE5vdGU+PENpdGU+PEF1dGhvcj5Gb250eTwvQXV0aG9yPjxZZWFyPjE5ODM8L1llYXI+PFJl
Y051bT42OTwvUmVjTnVtPjxEaXNwbGF5VGV4dD4oMTIsIDEzKTwvRGlzcGxheVRleHQ+PHJlY29y
ZD48cmVjLW51bWJlcj42OTwvcmVjLW51bWJlcj48Zm9yZWlnbi1rZXlzPjxrZXkgYXBwPSJFTiIg
ZGItaWQ9IjV6YWFlcDAwdXJ0d3NwZXBhMmZ4czkyNWZ6eDBlenB0cHQ1diIgdGltZXN0YW1wPSIx
NTgyOTk2OTUyIj42OTwva2V5PjwvZm9yZWlnbi1rZXlzPjxyZWYtdHlwZSBuYW1lPSJKb3VybmFs
IEFydGljbGUiPjE3PC9yZWYtdHlwZT48Y29udHJpYnV0b3JzPjxhdXRob3JzPjxhdXRob3I+Rm9u
dHksIEcuIDwvYXV0aG9yPjxhdXRob3I+R291ZXQsIFAuIDwvYXV0aG9yPjxhdXRob3I+Sm91YW55
LCBKLiBQLiA8L2F1dGhvcj48YXV0aG9yPlNlbmF1ZCwgSi48L2F1dGhvcj48L2F1dGhvcnM+PC9j
b250cmlidXRvcnM+PHRpdGxlcz48dGl0bGU+RWNvbG9naWNhbCBmYWN0b3JzIGRldGVybWluaW5n
IGVzdGFibGlzaG1lbnQgb2YgY2VsbHVsb2x5dGljIGJhY3RlcmlhIGFuZCBwcm90b3pvYSBpbiB0
aGUgcnVtZW5zIG9mIG1lcm94ZW5pYyBsYW1iczwvdGl0bGU+PHNlY29uZGFyeS10aXRsZT5KIEdl
biBNaWNyb2Jpb2w8L3NlY29uZGFyeS10aXRsZT48L3RpdGxlcz48cGVyaW9kaWNhbD48ZnVsbC10
aXRsZT5KIEdlbiBNaWNyb2Jpb2w8L2Z1bGwtdGl0bGU+PC9wZXJpb2RpY2FsPjxwYWdlcz4yMTMt
MjM8L3BhZ2VzPjx2b2x1bWU+MTI5PC92b2x1bWU+PG51bWJlcj4xPC9udW1iZXI+PGtleXdvcmRz
PjxrZXl3b3JkPkFuaW1hbHM8L2tleXdvcmQ+PGtleXdvcmQ+QmFjdGVyaWE6ICpncm93dGggJmFt
cDsgZGV2ZWxvcG1lbnQ6IG1ldGFib2xpc208L2tleXdvcmQ+PGtleXdvcmQ+QmFjdGVyb2lkZXM6
IGdyb3d0aCAmYW1wOyBkZXZlbG9wbWVudDwva2V5d29yZD48a2V5d29yZD5DZWxsdWxvc2U6IG1l
dGFib2xpc208L2tleXdvcmQ+PGtleXdvcmQ+Q2lsaW9waG9yYTogKmdyb3d0aCAmYW1wOyBkZXZl
bG9wbWVudDwva2V5d29yZD48a2V5d29yZD5FY29sb2d5PC9rZXl3b3JkPjxrZXl3b3JkPkdlcm0t
RnJlZSBMaWZlPC9rZXl3b3JkPjxrZXl3b3JkPktpbmV0aWNzPC9rZXl3b3JkPjxrZXl3b3JkPlJ1
bWVuOiAqbWljcm9iaW9sb2d5PC9rZXl3b3JkPjxrZXl3b3JkPlNoZWVwOiAqbWljcm9iaW9sb2d5
PC9rZXl3b3JkPjwva2V5d29yZHM+PGRhdGVzPjx5ZWFyPjE5ODM8L3llYXI+PHB1Yi1kYXRlcz48
ZGF0ZT4xOTgzIEphbjwvZGF0ZT48L3B1Yi1kYXRlcz48L2RhdGVzPjxpc2JuPjAwMjItMTI4NyAo
UHJpbnQpPC9pc2JuPjxsYWJlbD4zOTA8L2xhYmVsPjx1cmxzPjxyZWxhdGVkLXVybHM+PHVybD42
NDAzNjYwPC91cmw+PC9yZWxhdGVkLXVybHM+PC91cmxzPjxsYW5ndWFnZT5lbmc8L2xhbmd1YWdl
PjwvcmVjb3JkPjwvQ2l0ZT48Q2l0ZT48QXV0aG9yPkZvbnR5PC9BdXRob3I+PFllYXI+MTk4Nzwv
WWVhcj48UmVjTnVtPjEwMjwvUmVjTnVtPjxyZWNvcmQ+PHJlYy1udW1iZXI+MTAyPC9yZWMtbnVt
YmVyPjxmb3JlaWduLWtleXM+PGtleSBhcHA9IkVOIiBkYi1pZD0iNXphYWVwMDB1cnR3c3BlcGEy
ZnhzOTI1Znp4MGV6cHRwdDV2IiB0aW1lc3RhbXA9IjE1ODMwNzQyMDgiPjEwMjwva2V5PjwvZm9y
ZWlnbi1rZXlzPjxyZWYtdHlwZSBuYW1lPSJKb3VybmFsIEFydGljbGUiPjE3PC9yZWYtdHlwZT48
Y29udHJpYnV0b3JzPjxhdXRob3JzPjxhdXRob3I+Rm9udHksIEcuPC9hdXRob3I+PGF1dGhvcj5H
b3VldCwgUC48L2F1dGhvcj48YXV0aG9yPkpvdWFueSwgSi4gUC48L2F1dGhvcj48YXV0aG9yPlNl
bmF1ZCwgSi48L2F1dGhvcj48L2F1dGhvcnM+PC9jb250cmlidXRvcnM+PGF1dGgtYWRkcmVzcz5J
bnJhLCBDdHIgUmVjaCBDbGVybW9udCBGZXJyYW5kIFRoZWl4LCBEaWdlc3QgTGFiLCBGLTYzMTIy
IENleXJhdCwgRnJhbmNlJiN4RDtVbml2IENsZXJtb250IEZlcnJhbmQgMiwgQmlvbCBDb21wYXJl
ZSBQcm90aXN0ZXMgTGFiLCBDbnJzLCBVYSAxMzgsIEYtNjMxNzAgQXViaWVyZSwgRnJhbmNlPC9h
dXRoLWFkZHJlc3M+PHRpdGxlcz48dGl0bGU+RXN0YWJsaXNobWVudCBvZiB0aGUgbWljcm9mbG9y
YSBhbmQgYW5hZXJvYmljIGZ1bmdpIGluIHRoZSBydW1lbiBvZiBsYW1iczwvdGl0bGU+PHNlY29u
ZGFyeS10aXRsZT5KIEdlbiBNaWNyb2Jpb2w8L3NlY29uZGFyeS10aXRsZT48YWx0LXRpdGxlPkpv
dXJuYWwgb2YgR2VuZXJhbCBNaWNyb2Jpb2xvZ3k8L2FsdC10aXRsZT48L3RpdGxlcz48cGVyaW9k
aWNhbD48ZnVsbC10aXRsZT5KIEdlbiBNaWNyb2Jpb2w8L2Z1bGwtdGl0bGU+PC9wZXJpb2RpY2Fs
PjxhbHQtcGVyaW9kaWNhbD48ZnVsbC10aXRsZT5Kb3VybmFsIEdlbiBNaWNyb2Jpb2w8L2Z1bGwt
dGl0bGU+PGFiYnItMT5Kb3VybmFsIG9mIEdlbmVyYWwgTWljcm9iaW9sb2d5PC9hYmJyLTE+PC9h
bHQtcGVyaW9kaWNhbD48cGFnZXM+MTgzNS0xODQzPC9wYWdlcz48dm9sdW1lPjEzMzwvdm9sdW1l
PjxkYXRlcz48eWVhcj4xOTg3PC95ZWFyPjxwdWItZGF0ZXM+PGRhdGU+SnVsPC9kYXRlPjwvcHVi
LWRhdGVzPjwvZGF0ZXM+PGlzYm4+MDAyMi0xMjg3PC9pc2JuPjxhY2Nlc3Npb24tbnVtPldPUzpB
MTk4N0oxMzQ5MDAwMjE8L2FjY2Vzc2lvbi1udW0+PHVybHM+PHJlbGF0ZWQtdXJscz48dXJsPjxz
dHlsZSBmYWNlPSJ1bmRlcmxpbmUiIGZvbnQ9ImRlZmF1bHQiIHNpemU9IjEwMCUiPiZsdDtHbyB0
byBJU0kmZ3Q7Oi8vV09TOkExOTg3SjEzNDkwMDAyMTwvc3R5bGU+PC91cmw+PC9yZWxhdGVkLXVy
bHM+PC91cmxzPjxsYW5ndWFnZT5FbmdsaXNoPC9sYW5ndWFnZT48L3JlY29yZD48L0NpdGU+PC9F
bmROb3RlPgB=
</w:fldData>
        </w:fldChar>
      </w:r>
      <w:r w:rsidR="00773FC3" w:rsidRPr="0034689A">
        <w:rPr>
          <w:rFonts w:ascii="Palatino Linotype" w:hAnsi="Palatino Linotype"/>
          <w:bCs/>
          <w:iCs/>
        </w:rPr>
        <w:instrText xml:space="preserve"> ADDIN EN.CITE </w:instrText>
      </w:r>
      <w:r w:rsidR="00773FC3" w:rsidRPr="0034689A">
        <w:rPr>
          <w:rFonts w:ascii="Palatino Linotype" w:hAnsi="Palatino Linotype"/>
          <w:bCs/>
          <w:iCs/>
        </w:rPr>
        <w:fldChar w:fldCharType="begin">
          <w:fldData xml:space="preserve">PEVuZE5vdGU+PENpdGU+PEF1dGhvcj5Gb250eTwvQXV0aG9yPjxZZWFyPjE5ODM8L1llYXI+PFJl
Y051bT42OTwvUmVjTnVtPjxEaXNwbGF5VGV4dD4oMTIsIDEzKTwvRGlzcGxheVRleHQ+PHJlY29y
ZD48cmVjLW51bWJlcj42OTwvcmVjLW51bWJlcj48Zm9yZWlnbi1rZXlzPjxrZXkgYXBwPSJFTiIg
ZGItaWQ9IjV6YWFlcDAwdXJ0d3NwZXBhMmZ4czkyNWZ6eDBlenB0cHQ1diIgdGltZXN0YW1wPSIx
NTgyOTk2OTUyIj42OTwva2V5PjwvZm9yZWlnbi1rZXlzPjxyZWYtdHlwZSBuYW1lPSJKb3VybmFs
IEFydGljbGUiPjE3PC9yZWYtdHlwZT48Y29udHJpYnV0b3JzPjxhdXRob3JzPjxhdXRob3I+Rm9u
dHksIEcuIDwvYXV0aG9yPjxhdXRob3I+R291ZXQsIFAuIDwvYXV0aG9yPjxhdXRob3I+Sm91YW55
LCBKLiBQLiA8L2F1dGhvcj48YXV0aG9yPlNlbmF1ZCwgSi48L2F1dGhvcj48L2F1dGhvcnM+PC9j
b250cmlidXRvcnM+PHRpdGxlcz48dGl0bGU+RWNvbG9naWNhbCBmYWN0b3JzIGRldGVybWluaW5n
IGVzdGFibGlzaG1lbnQgb2YgY2VsbHVsb2x5dGljIGJhY3RlcmlhIGFuZCBwcm90b3pvYSBpbiB0
aGUgcnVtZW5zIG9mIG1lcm94ZW5pYyBsYW1iczwvdGl0bGU+PHNlY29uZGFyeS10aXRsZT5KIEdl
biBNaWNyb2Jpb2w8L3NlY29uZGFyeS10aXRsZT48L3RpdGxlcz48cGVyaW9kaWNhbD48ZnVsbC10
aXRsZT5KIEdlbiBNaWNyb2Jpb2w8L2Z1bGwtdGl0bGU+PC9wZXJpb2RpY2FsPjxwYWdlcz4yMTMt
MjM8L3BhZ2VzPjx2b2x1bWU+MTI5PC92b2x1bWU+PG51bWJlcj4xPC9udW1iZXI+PGtleXdvcmRz
PjxrZXl3b3JkPkFuaW1hbHM8L2tleXdvcmQ+PGtleXdvcmQ+QmFjdGVyaWE6ICpncm93dGggJmFt
cDsgZGV2ZWxvcG1lbnQ6IG1ldGFib2xpc208L2tleXdvcmQ+PGtleXdvcmQ+QmFjdGVyb2lkZXM6
IGdyb3d0aCAmYW1wOyBkZXZlbG9wbWVudDwva2V5d29yZD48a2V5d29yZD5DZWxsdWxvc2U6IG1l
dGFib2xpc208L2tleXdvcmQ+PGtleXdvcmQ+Q2lsaW9waG9yYTogKmdyb3d0aCAmYW1wOyBkZXZl
bG9wbWVudDwva2V5d29yZD48a2V5d29yZD5FY29sb2d5PC9rZXl3b3JkPjxrZXl3b3JkPkdlcm0t
RnJlZSBMaWZlPC9rZXl3b3JkPjxrZXl3b3JkPktpbmV0aWNzPC9rZXl3b3JkPjxrZXl3b3JkPlJ1
bWVuOiAqbWljcm9iaW9sb2d5PC9rZXl3b3JkPjxrZXl3b3JkPlNoZWVwOiAqbWljcm9iaW9sb2d5
PC9rZXl3b3JkPjwva2V5d29yZHM+PGRhdGVzPjx5ZWFyPjE5ODM8L3llYXI+PHB1Yi1kYXRlcz48
ZGF0ZT4xOTgzIEphbjwvZGF0ZT48L3B1Yi1kYXRlcz48L2RhdGVzPjxpc2JuPjAwMjItMTI4NyAo
UHJpbnQpPC9pc2JuPjxsYWJlbD4zOTA8L2xhYmVsPjx1cmxzPjxyZWxhdGVkLXVybHM+PHVybD42
NDAzNjYwPC91cmw+PC9yZWxhdGVkLXVybHM+PC91cmxzPjxsYW5ndWFnZT5lbmc8L2xhbmd1YWdl
PjwvcmVjb3JkPjwvQ2l0ZT48Q2l0ZT48QXV0aG9yPkZvbnR5PC9BdXRob3I+PFllYXI+MTk4Nzwv
WWVhcj48UmVjTnVtPjEwMjwvUmVjTnVtPjxyZWNvcmQ+PHJlYy1udW1iZXI+MTAyPC9yZWMtbnVt
YmVyPjxmb3JlaWduLWtleXM+PGtleSBhcHA9IkVOIiBkYi1pZD0iNXphYWVwMDB1cnR3c3BlcGEy
ZnhzOTI1Znp4MGV6cHRwdDV2IiB0aW1lc3RhbXA9IjE1ODMwNzQyMDgiPjEwMjwva2V5PjwvZm9y
ZWlnbi1rZXlzPjxyZWYtdHlwZSBuYW1lPSJKb3VybmFsIEFydGljbGUiPjE3PC9yZWYtdHlwZT48
Y29udHJpYnV0b3JzPjxhdXRob3JzPjxhdXRob3I+Rm9udHksIEcuPC9hdXRob3I+PGF1dGhvcj5H
b3VldCwgUC48L2F1dGhvcj48YXV0aG9yPkpvdWFueSwgSi4gUC48L2F1dGhvcj48YXV0aG9yPlNl
bmF1ZCwgSi48L2F1dGhvcj48L2F1dGhvcnM+PC9jb250cmlidXRvcnM+PGF1dGgtYWRkcmVzcz5J
bnJhLCBDdHIgUmVjaCBDbGVybW9udCBGZXJyYW5kIFRoZWl4LCBEaWdlc3QgTGFiLCBGLTYzMTIy
IENleXJhdCwgRnJhbmNlJiN4RDtVbml2IENsZXJtb250IEZlcnJhbmQgMiwgQmlvbCBDb21wYXJl
ZSBQcm90aXN0ZXMgTGFiLCBDbnJzLCBVYSAxMzgsIEYtNjMxNzAgQXViaWVyZSwgRnJhbmNlPC9h
dXRoLWFkZHJlc3M+PHRpdGxlcz48dGl0bGU+RXN0YWJsaXNobWVudCBvZiB0aGUgbWljcm9mbG9y
YSBhbmQgYW5hZXJvYmljIGZ1bmdpIGluIHRoZSBydW1lbiBvZiBsYW1iczwvdGl0bGU+PHNlY29u
ZGFyeS10aXRsZT5KIEdlbiBNaWNyb2Jpb2w8L3NlY29uZGFyeS10aXRsZT48YWx0LXRpdGxlPkpv
dXJuYWwgb2YgR2VuZXJhbCBNaWNyb2Jpb2xvZ3k8L2FsdC10aXRsZT48L3RpdGxlcz48cGVyaW9k
aWNhbD48ZnVsbC10aXRsZT5KIEdlbiBNaWNyb2Jpb2w8L2Z1bGwtdGl0bGU+PC9wZXJpb2RpY2Fs
PjxhbHQtcGVyaW9kaWNhbD48ZnVsbC10aXRsZT5Kb3VybmFsIEdlbiBNaWNyb2Jpb2w8L2Z1bGwt
dGl0bGU+PGFiYnItMT5Kb3VybmFsIG9mIEdlbmVyYWwgTWljcm9iaW9sb2d5PC9hYmJyLTE+PC9h
bHQtcGVyaW9kaWNhbD48cGFnZXM+MTgzNS0xODQzPC9wYWdlcz48dm9sdW1lPjEzMzwvdm9sdW1l
PjxkYXRlcz48eWVhcj4xOTg3PC95ZWFyPjxwdWItZGF0ZXM+PGRhdGU+SnVsPC9kYXRlPjwvcHVi
LWRhdGVzPjwvZGF0ZXM+PGlzYm4+MDAyMi0xMjg3PC9pc2JuPjxhY2Nlc3Npb24tbnVtPldPUzpB
MTk4N0oxMzQ5MDAwMjE8L2FjY2Vzc2lvbi1udW0+PHVybHM+PHJlbGF0ZWQtdXJscz48dXJsPjxz
dHlsZSBmYWNlPSJ1bmRlcmxpbmUiIGZvbnQ9ImRlZmF1bHQiIHNpemU9IjEwMCUiPiZsdDtHbyB0
byBJU0kmZ3Q7Oi8vV09TOkExOTg3SjEzNDkwMDAyMTwvc3R5bGU+PC91cmw+PC9yZWxhdGVkLXVy
bHM+PC91cmxzPjxsYW5ndWFnZT5FbmdsaXNoPC9sYW5ndWFnZT48L3JlY29yZD48L0NpdGU+PC9F
bmROb3RlPgB=
</w:fldData>
        </w:fldChar>
      </w:r>
      <w:r w:rsidR="00773FC3" w:rsidRPr="0034689A">
        <w:rPr>
          <w:rFonts w:ascii="Palatino Linotype" w:hAnsi="Palatino Linotype"/>
          <w:bCs/>
          <w:iCs/>
        </w:rPr>
        <w:instrText xml:space="preserve"> ADDIN EN.CITE.DATA </w:instrText>
      </w:r>
      <w:r w:rsidR="00773FC3" w:rsidRPr="0034689A">
        <w:rPr>
          <w:rFonts w:ascii="Palatino Linotype" w:hAnsi="Palatino Linotype"/>
          <w:bCs/>
          <w:iCs/>
        </w:rPr>
      </w:r>
      <w:r w:rsidR="00773FC3" w:rsidRPr="0034689A">
        <w:rPr>
          <w:rFonts w:ascii="Palatino Linotype" w:hAnsi="Palatino Linotype"/>
          <w:bCs/>
          <w:iCs/>
        </w:rPr>
        <w:fldChar w:fldCharType="end"/>
      </w:r>
      <w:r w:rsidR="00A415D9" w:rsidRPr="0034689A">
        <w:rPr>
          <w:rFonts w:ascii="Palatino Linotype" w:hAnsi="Palatino Linotype"/>
          <w:bCs/>
          <w:iCs/>
        </w:rPr>
      </w:r>
      <w:r w:rsidR="00A415D9" w:rsidRPr="0034689A">
        <w:rPr>
          <w:rFonts w:ascii="Palatino Linotype" w:hAnsi="Palatino Linotype"/>
          <w:bCs/>
          <w:iCs/>
        </w:rPr>
        <w:fldChar w:fldCharType="separate"/>
      </w:r>
      <w:r w:rsidR="00773FC3" w:rsidRPr="0034689A">
        <w:rPr>
          <w:rFonts w:ascii="Palatino Linotype" w:hAnsi="Palatino Linotype"/>
          <w:bCs/>
          <w:iCs/>
          <w:noProof/>
        </w:rPr>
        <w:t>(12, 13)</w:t>
      </w:r>
      <w:r w:rsidR="00A415D9" w:rsidRPr="0034689A">
        <w:rPr>
          <w:rFonts w:ascii="Palatino Linotype" w:hAnsi="Palatino Linotype"/>
          <w:bCs/>
          <w:iCs/>
        </w:rPr>
        <w:fldChar w:fldCharType="end"/>
      </w:r>
      <w:r w:rsidR="001B239C" w:rsidRPr="0034689A">
        <w:rPr>
          <w:rFonts w:ascii="Palatino Linotype" w:hAnsi="Palatino Linotype"/>
          <w:bCs/>
          <w:iCs/>
        </w:rPr>
        <w:t>.</w:t>
      </w:r>
    </w:p>
    <w:p w14:paraId="721A3A0B" w14:textId="086C7435" w:rsidR="004F6384" w:rsidRPr="0034689A" w:rsidRDefault="00853C7C" w:rsidP="004F6384">
      <w:pPr>
        <w:spacing w:line="480" w:lineRule="auto"/>
        <w:jc w:val="both"/>
        <w:rPr>
          <w:rFonts w:ascii="Palatino Linotype" w:hAnsi="Palatino Linotype"/>
          <w:bCs/>
          <w:iCs/>
        </w:rPr>
      </w:pPr>
      <w:r w:rsidRPr="0034689A">
        <w:rPr>
          <w:rFonts w:ascii="Palatino Linotype" w:hAnsi="Palatino Linotype"/>
          <w:bCs/>
          <w:iCs/>
        </w:rPr>
        <w:t>Interestingly,</w:t>
      </w:r>
      <w:r w:rsidRPr="0034689A">
        <w:rPr>
          <w:rFonts w:ascii="Palatino Linotype" w:hAnsi="Palatino Linotype"/>
        </w:rPr>
        <w:t xml:space="preserve"> within the </w:t>
      </w:r>
      <w:r w:rsidRPr="0034689A">
        <w:rPr>
          <w:rFonts w:ascii="Palatino Linotype" w:hAnsi="Palatino Linotype"/>
          <w:i/>
        </w:rPr>
        <w:t>Bacteroidetes</w:t>
      </w:r>
      <w:r w:rsidRPr="0034689A">
        <w:rPr>
          <w:rFonts w:ascii="Palatino Linotype" w:hAnsi="Palatino Linotype"/>
        </w:rPr>
        <w:t xml:space="preserve"> phylum, </w:t>
      </w:r>
      <w:proofErr w:type="spellStart"/>
      <w:r w:rsidRPr="0034689A">
        <w:rPr>
          <w:rFonts w:ascii="Palatino Linotype" w:hAnsi="Palatino Linotype"/>
          <w:i/>
        </w:rPr>
        <w:t>Bacteroidaceae</w:t>
      </w:r>
      <w:proofErr w:type="spellEnd"/>
      <w:r w:rsidRPr="0034689A">
        <w:rPr>
          <w:rFonts w:ascii="Palatino Linotype" w:hAnsi="Palatino Linotype"/>
          <w:i/>
        </w:rPr>
        <w:t xml:space="preserve"> </w:t>
      </w:r>
      <w:r w:rsidRPr="0034689A">
        <w:rPr>
          <w:rFonts w:ascii="Palatino Linotype" w:hAnsi="Palatino Linotype"/>
        </w:rPr>
        <w:t xml:space="preserve">were very abundant and </w:t>
      </w:r>
      <w:r w:rsidR="004F6384" w:rsidRPr="0034689A">
        <w:rPr>
          <w:rFonts w:ascii="Palatino Linotype" w:hAnsi="Palatino Linotype"/>
        </w:rPr>
        <w:t xml:space="preserve">more </w:t>
      </w:r>
      <w:r w:rsidR="001B239C" w:rsidRPr="0034689A">
        <w:rPr>
          <w:rFonts w:ascii="Palatino Linotype" w:hAnsi="Palatino Linotype"/>
        </w:rPr>
        <w:t xml:space="preserve">transcriptionally </w:t>
      </w:r>
      <w:r w:rsidRPr="0034689A">
        <w:rPr>
          <w:rFonts w:ascii="Palatino Linotype" w:hAnsi="Palatino Linotype"/>
        </w:rPr>
        <w:t xml:space="preserve">active </w:t>
      </w:r>
      <w:r w:rsidR="004F6384" w:rsidRPr="0034689A">
        <w:rPr>
          <w:rFonts w:ascii="Palatino Linotype" w:hAnsi="Palatino Linotype"/>
        </w:rPr>
        <w:t>than</w:t>
      </w:r>
      <w:r w:rsidRPr="0034689A">
        <w:rPr>
          <w:rFonts w:ascii="Palatino Linotype" w:hAnsi="Palatino Linotype"/>
        </w:rPr>
        <w:t xml:space="preserve"> </w:t>
      </w:r>
      <w:proofErr w:type="spellStart"/>
      <w:r w:rsidRPr="0034689A">
        <w:rPr>
          <w:rFonts w:ascii="Palatino Linotype" w:hAnsi="Palatino Linotype"/>
          <w:i/>
        </w:rPr>
        <w:t>Prevotellaceae</w:t>
      </w:r>
      <w:proofErr w:type="spellEnd"/>
      <w:r w:rsidRPr="0034689A">
        <w:rPr>
          <w:rFonts w:ascii="Palatino Linotype" w:hAnsi="Palatino Linotype"/>
          <w:i/>
        </w:rPr>
        <w:t xml:space="preserve"> </w:t>
      </w:r>
      <w:r w:rsidRPr="0034689A">
        <w:rPr>
          <w:rFonts w:ascii="Palatino Linotype" w:hAnsi="Palatino Linotype"/>
        </w:rPr>
        <w:t>throughout the animal experiment</w:t>
      </w:r>
      <w:r w:rsidR="001B239C" w:rsidRPr="0034689A">
        <w:rPr>
          <w:rFonts w:ascii="Palatino Linotype" w:hAnsi="Palatino Linotype"/>
        </w:rPr>
        <w:t xml:space="preserve"> despite </w:t>
      </w:r>
      <w:proofErr w:type="spellStart"/>
      <w:r w:rsidR="001B239C" w:rsidRPr="0034689A">
        <w:rPr>
          <w:rFonts w:ascii="Palatino Linotype" w:hAnsi="Palatino Linotype"/>
          <w:i/>
        </w:rPr>
        <w:t>Prevotella</w:t>
      </w:r>
      <w:proofErr w:type="spellEnd"/>
      <w:r w:rsidR="001B239C" w:rsidRPr="0034689A">
        <w:rPr>
          <w:rFonts w:ascii="Palatino Linotype" w:hAnsi="Palatino Linotype"/>
        </w:rPr>
        <w:t xml:space="preserve"> having been shown in several studies to be the dominant genera in adult ruminants </w:t>
      </w:r>
      <w:r w:rsidR="00A415D9" w:rsidRPr="0034689A">
        <w:rPr>
          <w:rFonts w:ascii="Palatino Linotype" w:hAnsi="Palatino Linotype"/>
        </w:rPr>
        <w:fldChar w:fldCharType="begin">
          <w:fldData xml:space="preserve">PEVuZE5vdGU+PENpdGU+PEF1dGhvcj5TdGV2ZW5zb248L0F1dGhvcj48WWVhcj4yMDA3PC9ZZWFy
PjxSZWNOdW0+NTk8L1JlY051bT48RGlzcGxheVRleHQ+KDE0LTE3KTwvRGlzcGxheVRleHQ+PHJl
Y29yZD48cmVjLW51bWJlcj41OTwvcmVjLW51bWJlcj48Zm9yZWlnbi1rZXlzPjxrZXkgYXBwPSJF
TiIgZGItaWQ9IjV6YWFlcDAwdXJ0d3NwZXBhMmZ4czkyNWZ6eDBlenB0cHQ1diIgdGltZXN0YW1w
PSIxNTgyOTk2OTUyIj41OTwva2V5PjwvZm9yZWlnbi1rZXlzPjxyZWYtdHlwZSBuYW1lPSJKb3Vy
bmFsIEFydGljbGUiPjE3PC9yZWYtdHlwZT48Y29udHJpYnV0b3JzPjxhdXRob3JzPjxhdXRob3I+
U3RldmVuc29uLCBELiBNLiA8L2F1dGhvcj48YXV0aG9yPldlaW1lciwgUC4gSi48L2F1dGhvcj48
L2F1dGhvcnM+PC9jb250cmlidXRvcnM+PGF1dGgtYWRkcmVzcz5Vbml0ZWQgU3RhdGVzIERhaXJ5
IEZvcmFnZSBSZXNlYXJjaCBDZW50ZXIsIEFncmljdWx0dXJhbCBSZXNlYXJjaCBTZXJ2aWNlLCBV
LlMuIERlcGFydG1lbnQgb2YgQWdyaWN1bHR1cmUsIE1hZGlzb24sIFdJLCA1MzcwNiwgVVNBLjwv
YXV0aC1hZGRyZXNzPjx0aXRsZXM+PHRpdGxlPjxzdHlsZSBmYWNlPSJub3JtYWwiIGZvbnQ9ImRl
ZmF1bHQiIHNpemU9IjEwMCUiPkRvbWluYW5jZSBvZiA8L3N0eWxlPjxzdHlsZSBmYWNlPSJpdGFs
aWMiIGZvbnQ9ImRlZmF1bHQiIHNpemU9IjEwMCUiPlByZXZvdGVsbGEgPC9zdHlsZT48c3R5bGUg
ZmFjZT0ibm9ybWFsIiBmb250PSJkZWZhdWx0IiBzaXplPSIxMDAlIj5hbmQgbG93IGFidW5kYW5j
ZSBvZiBjbGFzc2ljYWwgcnVtaW5hbCBiYWN0ZXJpYWwgc3BlY2llcyBpbiB0aGUgYm92aW5lIHJ1
bWVuIHJldmVhbGVkIGJ5IHJlbGF0aXZlIHF1YW50aWZpY2F0aW9uIHJlYWwtdGltZSBQQ1I8L3N0
eWxlPjwvdGl0bGU+PHNlY29uZGFyeS10aXRsZT5BcHBsIE1pY3JvYmlvbCBCaW90ZWNobm9sPC9z
ZWNvbmRhcnktdGl0bGU+PC90aXRsZXM+PHBlcmlvZGljYWw+PGZ1bGwtdGl0bGU+QXBwbCBNaWNy
b2Jpb2wgQmlvdGVjaG5vbDwvZnVsbC10aXRsZT48L3BlcmlvZGljYWw+PGRhdGVzPjx5ZWFyPjIw
MDc8L3llYXI+PHB1Yi1kYXRlcz48ZGF0ZT4yMDA3IEphbiAxODwvZGF0ZT48L3B1Yi1kYXRlcz48
L2RhdGVzPjxpc2JuPjAxNzUtNzU5OCAoUHJpbnQpPC9pc2JuPjxsYWJlbD4xMDAwPC9sYWJlbD48
dXJscz48cmVsYXRlZC11cmxzPjx1cmw+MTcyMzU1NjA8L3VybD48L3JlbGF0ZWQtdXJscz48L3Vy
bHM+PGxhbmd1YWdlPkVORzwvbGFuZ3VhZ2U+PC9yZWNvcmQ+PC9DaXRlPjxDaXRlPjxBdXRob3I+
QmVrZWxlPC9BdXRob3I+PFllYXI+MjAxMDwvWWVhcj48UmVjTnVtPjU8L1JlY051bT48cmVjb3Jk
PjxyZWMtbnVtYmVyPjU8L3JlYy1udW1iZXI+PGZvcmVpZ24ta2V5cz48a2V5IGFwcD0iRU4iIGRi
LWlkPSI1emFhZXAwMHVydHdzcGVwYTJmeHM5MjVmengwZXpwdHB0NXYiIHRpbWVzdGFtcD0iMTU4
Mjk5Njk1MSI+NTwva2V5PjwvZm9yZWlnbi1rZXlzPjxyZWYtdHlwZSBuYW1lPSJKb3VybmFsIEFy
dGljbGUiPjE3PC9yZWYtdHlwZT48Y29udHJpYnV0b3JzPjxhdXRob3JzPjxhdXRob3I+QmVrZWxl
LCBBLiBaLjwvYXV0aG9yPjxhdXRob3I+S29pa2UsIFMuPC9hdXRob3I+PGF1dGhvcj5Lb2JheWFz
aGksIFkuPC9hdXRob3I+PC9hdXRob3JzPjwvY29udHJpYnV0b3JzPjxhdXRoLWFkZHJlc3M+S29p
a2UsIFMmI3hEO0hva2thaWRvIFVuaXYsIEdyYWQgU2NoIEFnciwgU2FwcG9ybywgSG9ra2FpZG8g
MDYwODU4OSwgSmFwYW4mI3hEO0hva2thaWRvIFVuaXYsIEdyYWQgU2NoIEFnciwgU2FwcG9ybywg
SG9ra2FpZG8gMDYwODU4OSwgSmFwYW48L2F1dGgtYWRkcmVzcz48dGl0bGVzPjx0aXRsZT48c3R5
bGUgZmFjZT0ibm9ybWFsIiBmb250PSJkZWZhdWx0IiBzaXplPSIxMDAlIj5HZW5ldGljIGRpdmVy
c2l0eSBhbmQgZGlldCBzcGVjaWZpY2l0eSBvZiBydW1pbmFsIDwvc3R5bGU+PHN0eWxlIGZhY2U9
Iml0YWxpYyIgZm9udD0iZGVmYXVsdCIgc2l6ZT0iMTAwJSI+UHJldm90ZWxsYTwvc3R5bGU+PHN0
eWxlIGZhY2U9Im5vcm1hbCIgZm9udD0iZGVmYXVsdCIgc2l6ZT0iMTAwJSI+IHJldmVhbGVkIGJ5
IDE2UyByUk5BIGdlbmUtYmFzZWQgYW5hbHlzaXM8L3N0eWxlPjwvdGl0bGU+PHNlY29uZGFyeS10
aXRsZT5GRU1TIE1pY3JvYmlvbCBMZXR0PC9zZWNvbmRhcnktdGl0bGU+PGFsdC10aXRsZT5GRU1T
IE1pY3JvYmlvbG9neSBMZXR0ZXJzPC9hbHQtdGl0bGU+PC90aXRsZXM+PHBlcmlvZGljYWw+PGZ1
bGwtdGl0bGU+RkVNUyBNaWNyb2Jpb2xvZ3kgTGV0dGVyczwvZnVsbC10aXRsZT48YWJici0xPkZF
TVMgTWljcm9iaW9sIExldHQ8L2FiYnItMT48L3BlcmlvZGljYWw+PGFsdC1wZXJpb2RpY2FsPjxm
dWxsLXRpdGxlPkZFTVMgTWljcm9iaW9sb2d5IExldHRlcnM8L2Z1bGwtdGl0bGU+PGFiYnItMT5G
RU1TIE1pY3JvYmlvbCBMZXR0PC9hYmJyLTE+PC9hbHQtcGVyaW9kaWNhbD48cGFnZXM+NDktNTc8
L3BhZ2VzPjx2b2x1bWU+MzA1PC92b2x1bWU+PG51bWJlcj4xPC9udW1iZXI+PGtleXdvcmRzPjxr
ZXl3b3JkPnJ1bWVuPC9rZXl3b3JkPjxrZXl3b3JkPnByZXZvdGVsbGE8L2tleXdvcmQ+PGtleXdv
cmQ+ZGl2ZXJzaXR5PC9rZXl3b3JkPjxrZXl3b3JkPmRpZXQgc3BlY2lmaWNpdHk8L2tleXdvcmQ+
PGtleXdvcmQ+MTZzIHJybmEgZ2VuZTwva2V5d29yZD48a2V5d29yZD5yZWFsLXRpbWUgcGNyPC9r
ZXl3b3JkPjxrZXl3b3JkPnNlcXVlbmNlLWFuYWx5c2lzPC9rZXl3b3JkPjxrZXl3b3JkPnJ1bWVu
IGJhY3RlcmlhPC9rZXl3b3JkPjxrZXl3b3JkPmJhY3Rlcm9pZGVzLXJ1bWluaWNvbGE8L2tleXdv
cmQ+PGtleXdvcmQ+cGh5bG9nZW5ldGljIGFuYWx5c2lzPC9rZXl3b3JkPjxrZXl3b3JkPnN0cmFp
bnM8L2tleXdvcmQ+PGtleXdvcmQ+RE5BPC9rZXl3b3JkPjxrZXl3b3JkPmlkZW50aWZpY2F0aW9u
PC9rZXl3b3JkPjxrZXl3b3JkPmVudW1lcmF0aW9uPC9rZXl3b3JkPjxrZXl3b3JkPnBvcHVsYXRp
b248L2tleXdvcmQ+PC9rZXl3b3Jkcz48ZGF0ZXM+PHllYXI+MjAxMDwveWVhcj48cHViLWRhdGVz
PjxkYXRlPkFwcjwvZGF0ZT48L3B1Yi1kYXRlcz48L2RhdGVzPjxpc2JuPjAzNzgtMTA5NzwvaXNi
bj48YWNjZXNzaW9uLW51bT5JU0k6MDAwMjc1MjA1NDAwMDA3PC9hY2Nlc3Npb24tbnVtPjx1cmxz
PjxyZWxhdGVkLXVybHM+PHVybD48c3R5bGUgZmFjZT0idW5kZXJsaW5lIiBmb250PSJkZWZhdWx0
IiBzaXplPSIxMDAlIj4mbHQ7R28gdG8gSVNJJmd0OzovLzAwMDI3NTIwNTQwMDAwNzwvc3R5bGU+
PC91cmw+PC9yZWxhdGVkLXVybHM+PC91cmxzPjxlbGVjdHJvbmljLXJlc291cmNlLW51bT5ET0kg
MTAuMTExMS9qLjE1NzQtNjk2OC4yMDEwLjAxOTExLng8L2VsZWN0cm9uaWMtcmVzb3VyY2UtbnVt
PjxsYW5ndWFnZT5FbmdsaXNoPC9sYW5ndWFnZT48L3JlY29yZD48L0NpdGU+PENpdGU+PEF1dGhv
cj5Db210ZXQtTWFycmU8L0F1dGhvcj48WWVhcj4yMDE3PC9ZZWFyPjxSZWNOdW0+Mzk8L1JlY051
bT48cmVjb3JkPjxyZWMtbnVtYmVyPjM5PC9yZWMtbnVtYmVyPjxmb3JlaWduLWtleXM+PGtleSBh
cHA9IkVOIiBkYi1pZD0iNXphYWVwMDB1cnR3c3BlcGEyZnhzOTI1Znp4MGV6cHRwdDV2IiB0aW1l
c3RhbXA9IjE1ODI5OTY5NTIiPjM5PC9rZXk+PC9mb3JlaWduLWtleXM+PHJlZi10eXBlIG5hbWU9
IkpvdXJuYWwgQXJ0aWNsZSI+MTc8L3JlZi10eXBlPjxjb250cmlidXRvcnM+PGF1dGhvcnM+PGF1
dGhvcj5Db210ZXQtTWFycmUsIFMuPC9hdXRob3I+PGF1dGhvcj5QYXJpc290LCBOLjwvYXV0aG9y
PjxhdXRob3I+TGVwZXJjcSwgUC48L2F1dGhvcj48YXV0aG9yPkNoYXVjaGV5cmFzLUR1cmFuZCwg
Ri48L2F1dGhvcj48YXV0aG9yPk1vc29uaSwgUC48L2F1dGhvcj48YXV0aG9yPlBleXJldGFpbGxh
ZGUsIEUuPC9hdXRob3I+PGF1dGhvcj5CYXlhdCwgQS4gUi48L2F1dGhvcj48YXV0aG9yPlNoaW5n
ZmllbGQsIEsuIEouPC9hdXRob3I+PGF1dGhvcj5QZXlyZXQsIFAuPC9hdXRob3I+PGF1dGhvcj5G
b3Jhbm8sIEUuPC9hdXRob3I+PC9hdXRob3JzPjwvY29udHJpYnV0b3JzPjxhdXRoLWFkZHJlc3M+
VVI0NTQgVW5pdGUgZGUgTWljcm9iaW9sb2dpZSwgSU5SQSBTYWludC1HZW5lcy1DaGFtcGFuZWxs
ZSwgRnJhbmNlLiYjeEQ7RUE0Njc4IENJREFNLCBDbGVybW9udCBVbml2ZXJzaXRlLCBVbml2ZXJz
aXRlIGQmYXBvcztBdXZlcmduZSBDbGVybW9udC1GZXJyYW5kLCBGcmFuY2UuJiN4RDtVUjQ1NCBV
bml0ZSBkZSBNaWNyb2Jpb2xvZ2llLCBJTlJBU2FpbnQtR2VuZXMtQ2hhbXBhbmVsbGUsIEZyYW5j
ZTsgTGFsbGVtYW5kIEFuaW1hbCBOdXRyaXRpb25CbGFnbmFjLCBGcmFuY2UuJiN4RDtOdXRyaXRp
b25hbCBQaHlzaW9sb2d5LCBHcmVlbiBUZWNobm9sb2d5LCBOYXR1cmFsIFJlc291cmNlcyBJbnN0
aXR1dGUgRmlubGFuZCAoTHVrZSkgSm9raW9pbmVuLCBGaW5sYW5kLiYjeEQ7TnV0cml0aW9uYWwg
UGh5c2lvbG9neSwgR3JlZW4gVGVjaG5vbG9neSwgTmF0dXJhbCBSZXNvdXJjZXMgSW5zdGl0dXRl
IEZpbmxhbmQgKEx1a2UpSm9raW9pbmVuLCBGaW5sYW5kOyBJbnN0aXR1dGUgb2YgQmlvbG9naWNh
bCwgRW52aXJvbm1lbnRhbCBhbmQgUnVyYWwgU2NpZW5jZXMsIEFiZXJ5c3R3eXRoIFVuaXZlcnNp
dHlBYmVyeXN0d3l0aCwgVUsuPC9hdXRoLWFkZHJlc3M+PHRpdGxlcz48dGl0bGU+TWV0YXRyYW5z
Y3JpcHRvbWljcyByZXZlYWxzIHRoZSBhY3RpdmUgYmFjdGVyaWFsIGFuZCBldWthcnlvdGljIGZp
YnJvbHl0aWMgY29tbXVuaXRpZXMgaW4gdGhlIHJ1bWVuIG9mIGRhaXJ5IGNvdyBmZWQgYSBtaXhl
ZCBkaWV0PC90aXRsZT48c2Vjb25kYXJ5LXRpdGxlPkZyb250IE1pY3JvYmlvbDwvc2Vjb25kYXJ5
LXRpdGxlPjwvdGl0bGVzPjxwZXJpb2RpY2FsPjxmdWxsLXRpdGxlPkZyb250IE1pY3JvYmlvbDwv
ZnVsbC10aXRsZT48L3BlcmlvZGljYWw+PHBhZ2VzPjY3PC9wYWdlcz48dm9sdW1lPjg8L3ZvbHVt
ZT48a2V5d29yZHM+PGtleXdvcmQ+Y2FyYm9oeWRyYXRlIGVzdGVyYXNlczwva2V5d29yZD48a2V5
d29yZD5maWJlciBkZWdyYWRhdGlvbjwva2V5d29yZD48a2V5d29yZD5nbHljb3NpZGUgaHlkcm9s
YXNlczwva2V5d29yZD48a2V5d29yZD5tZXRhdHJhbnNjcmlwdG9taWNzPC9rZXl3b3JkPjxrZXl3
b3JkPnBvbHlzYWNjaGFyaWRlIGx5YXNlczwva2V5d29yZD48a2V5d29yZD5ydW1lbjwva2V5d29y
ZD48L2tleXdvcmRzPjxkYXRlcz48eWVhcj4yMDE3PC95ZWFyPjwvZGF0ZXM+PGlzYm4+MTY2NC0z
MDJYIChMaW5raW5nKTwvaXNibj48YWNjZXNzaW9uLW51bT4yODE5NzEzMzwvYWNjZXNzaW9uLW51
bT48dXJscz48cmVsYXRlZC11cmxzPjx1cmw+aHR0cHM6Ly93d3cubmNiaS5ubG0ubmloLmdvdi9w
dWJtZWQvMjgxOTcxMzM8L3VybD48L3JlbGF0ZWQtdXJscz48L3VybHM+PGN1c3RvbTI+UE1DNTI4
MTU1MTwvY3VzdG9tMj48ZWxlY3Ryb25pYy1yZXNvdXJjZS1udW0+MTAuMzM4OS9mbWljYi4yMDE3
LjAwMDY3PC9lbGVjdHJvbmljLXJlc291cmNlLW51bT48L3JlY29yZD48L0NpdGU+PENpdGU+PEF1
dGhvcj5DaGF1Y2hleXJhcy1EdXJhbmQ8L0F1dGhvcj48WWVhcj4yMDE5PC9ZZWFyPjxSZWNOdW0+
MzwvUmVjTnVtPjxyZWNvcmQ+PHJlYy1udW1iZXI+MzwvcmVjLW51bWJlcj48Zm9yZWlnbi1rZXlz
PjxrZXkgYXBwPSJFTiIgZGItaWQ9IjV6YWFlcDAwdXJ0d3NwZXBhMmZ4czkyNWZ6eDBlenB0cHQ1
diIgdGltZXN0YW1wPSIxNTgyOTk2OTUxIj4zPC9rZXk+PC9mb3JlaWduLWtleXM+PHJlZi10eXBl
IG5hbWU9IkpvdXJuYWwgQXJ0aWNsZSI+MTc8L3JlZi10eXBlPjxjb250cmlidXRvcnM+PGF1dGhv
cnM+PGF1dGhvcj5DaGF1Y2hleXJhcy1EdXJhbmQsIEYuPC9hdXRob3I+PGF1dGhvcj5BbWVpbGJv
bm5lLCBBLjwvYXV0aG9yPjxhdXRob3I+QXVmZnJldCwgUC48L2F1dGhvcj48YXV0aG9yPkJlcm5h
cmQsIE0uPC9hdXRob3I+PGF1dGhvcj5NaWFsb24sIE0uIE0uPC9hdXRob3I+PGF1dGhvcj5EdW5p
ZXJlLCBMLjwvYXV0aG9yPjxhdXRob3I+Rm9yYW5vLCBFLjwvYXV0aG9yPjwvYXV0aG9ycz48L2Nv
bnRyaWJ1dG9ycz48YXV0aC1hZGRyZXNzPkxhbGxlbWFuZCBTQVMsIDMxNzAyLCBCbGFnbmFjLCBG
cmFuY2UuIGZyZWRlcmlxdWUuZHVyYW5kQGlucmEuZnIuJiN4RDtVbml2ZXJzaXRlIENsZXJtb250
IEF1dmVyZ25lLCBJTlJBLCBVTVIgNDU0IE1FRElTLCBGLTYzMDAwLCBDbGVybW9udC1GZXJyYW5k
LCBGcmFuY2UuIGZyZWRlcmlxdWUuZHVyYW5kQGlucmEuZnIuJiN4RDtMYWxsZW1hbmQgU0FTLCAz
MTcwMiwgQmxhZ25hYywgRnJhbmNlLiYjeEQ7VW5pdmVyc2l0ZSBDbGVybW9udCBBdXZlcmduZSwg
SU5SQSwgVU1SIDQ1NCBNRURJUywgRi02MzAwMCwgQ2xlcm1vbnQtRmVycmFuZCwgRnJhbmNlLiYj
eEQ7SWZyZW1lciwgVU1SLCAyNDEgRUlPLCBUYWhpdGksIEZyZW5jaCBQb2x5bmVzaWEuJiN4RDtV
RSAxNDE0IEhlcmJpcG9sZSwgSU5SQSBBdXZlcmduZSBSaG9uZSBBbHBlcywgRi02MzEyMiwgU2Fp
bnQtR2VuZXMgQ2hhbXBhbmVsbGUsIEZyYW5jZS4mI3hEO1VuaXZlcnNpdGUgQ2xlcm1vbnQgQXV2
ZXJnbmUsIElOUkEsIFZldEFncm8gU3VwLCBVTVIgMTIxMyBIZXJiaXZvcmVzLCBGLTYzMDAwLCBD
bGVybW9udC1GZXJyYW5kLCBGcmFuY2UuPC9hdXRoLWFkZHJlc3M+PHRpdGxlcz48dGl0bGU+U3Vw
cGxlbWVudGF0aW9uIG9mIGxpdmUgeWVhc3QgYmFzZWQgZmVlZCBhZGRpdGl2ZSBpbiBlYXJseSBs
aWZlIHByb21vdGVzIHJ1bWVuIG1pY3JvYmlhbCBjb2xvbml6YXRpb24gYW5kIGZpYnJvbHl0aWMg
cG90ZW50aWFsIGluIGxhbWJzPC90aXRsZT48c2Vjb25kYXJ5LXRpdGxlPlNjaSBSZXA8L3NlY29u
ZGFyeS10aXRsZT48YWx0LXRpdGxlPlNjaSBSZXA8L2FsdC10aXRsZT48L3RpdGxlcz48cGVyaW9k
aWNhbD48ZnVsbC10aXRsZT5TY2kgUmVwPC9mdWxsLXRpdGxlPjxhYmJyLTE+U2NpIFJlcDwvYWJi
ci0xPjwvcGVyaW9kaWNhbD48YWx0LXBlcmlvZGljYWw+PGZ1bGwtdGl0bGU+U2NpIFJlcDwvZnVs
bC10aXRsZT48YWJici0xPlNjaSBSZXA8L2FiYnItMT48L2FsdC1wZXJpb2RpY2FsPjxwYWdlcz4x
OTIxNjwvcGFnZXM+PHZvbHVtZT45PC92b2x1bWU+PG51bWJlcj4xPC9udW1iZXI+PGVkaXRpb24+
MjAxOS8xMi8xODwvZWRpdGlvbj48ZGF0ZXM+PHllYXI+MjAxOTwveWVhcj48cHViLWRhdGVzPjxk
YXRlPkRlYyAxNjwvZGF0ZT48L3B1Yi1kYXRlcz48L2RhdGVzPjxpc2JuPjIwNDUtMjMyMiAoRWxl
Y3Ryb25pYykmI3hEOzIwNDUtMjMyMiAoTGlua2luZyk8L2lzYm4+PGFjY2Vzc2lvbi1udW0+MzE4
NDQxMzA8L2FjY2Vzc2lvbi1udW0+PHVybHM+PHJlbGF0ZWQtdXJscz48dXJsPmh0dHBzOi8vd3d3
Lm5jYmkubmxtLm5paC5nb3YvcHVibWVkLzMxODQ0MTMwPC91cmw+PC9yZWxhdGVkLXVybHM+PC91
cmxzPjxjdXN0b20yPlBNQzY5MTQ4MTE8L2N1c3RvbTI+PGVsZWN0cm9uaWMtcmVzb3VyY2UtbnVt
PjEwLjEwMzgvczQxNTk4LTAxOS01NTgyNS0wPC9lbGVjdHJvbmljLXJlc291cmNlLW51bT48L3Jl
Y29yZD48L0NpdGU+PC9FbmROb3RlPgB=
</w:fldData>
        </w:fldChar>
      </w:r>
      <w:r w:rsidR="00773FC3" w:rsidRPr="0034689A">
        <w:rPr>
          <w:rFonts w:ascii="Palatino Linotype" w:hAnsi="Palatino Linotype"/>
        </w:rPr>
        <w:instrText xml:space="preserve"> ADDIN EN.CITE </w:instrText>
      </w:r>
      <w:r w:rsidR="00773FC3" w:rsidRPr="0034689A">
        <w:rPr>
          <w:rFonts w:ascii="Palatino Linotype" w:hAnsi="Palatino Linotype"/>
        </w:rPr>
        <w:fldChar w:fldCharType="begin">
          <w:fldData xml:space="preserve">PEVuZE5vdGU+PENpdGU+PEF1dGhvcj5TdGV2ZW5zb248L0F1dGhvcj48WWVhcj4yMDA3PC9ZZWFy
PjxSZWNOdW0+NTk8L1JlY051bT48RGlzcGxheVRleHQ+KDE0LTE3KTwvRGlzcGxheVRleHQ+PHJl
Y29yZD48cmVjLW51bWJlcj41OTwvcmVjLW51bWJlcj48Zm9yZWlnbi1rZXlzPjxrZXkgYXBwPSJF
TiIgZGItaWQ9IjV6YWFlcDAwdXJ0d3NwZXBhMmZ4czkyNWZ6eDBlenB0cHQ1diIgdGltZXN0YW1w
PSIxNTgyOTk2OTUyIj41OTwva2V5PjwvZm9yZWlnbi1rZXlzPjxyZWYtdHlwZSBuYW1lPSJKb3Vy
bmFsIEFydGljbGUiPjE3PC9yZWYtdHlwZT48Y29udHJpYnV0b3JzPjxhdXRob3JzPjxhdXRob3I+
U3RldmVuc29uLCBELiBNLiA8L2F1dGhvcj48YXV0aG9yPldlaW1lciwgUC4gSi48L2F1dGhvcj48
L2F1dGhvcnM+PC9jb250cmlidXRvcnM+PGF1dGgtYWRkcmVzcz5Vbml0ZWQgU3RhdGVzIERhaXJ5
IEZvcmFnZSBSZXNlYXJjaCBDZW50ZXIsIEFncmljdWx0dXJhbCBSZXNlYXJjaCBTZXJ2aWNlLCBV
LlMuIERlcGFydG1lbnQgb2YgQWdyaWN1bHR1cmUsIE1hZGlzb24sIFdJLCA1MzcwNiwgVVNBLjwv
YXV0aC1hZGRyZXNzPjx0aXRsZXM+PHRpdGxlPjxzdHlsZSBmYWNlPSJub3JtYWwiIGZvbnQ9ImRl
ZmF1bHQiIHNpemU9IjEwMCUiPkRvbWluYW5jZSBvZiA8L3N0eWxlPjxzdHlsZSBmYWNlPSJpdGFs
aWMiIGZvbnQ9ImRlZmF1bHQiIHNpemU9IjEwMCUiPlByZXZvdGVsbGEgPC9zdHlsZT48c3R5bGUg
ZmFjZT0ibm9ybWFsIiBmb250PSJkZWZhdWx0IiBzaXplPSIxMDAlIj5hbmQgbG93IGFidW5kYW5j
ZSBvZiBjbGFzc2ljYWwgcnVtaW5hbCBiYWN0ZXJpYWwgc3BlY2llcyBpbiB0aGUgYm92aW5lIHJ1
bWVuIHJldmVhbGVkIGJ5IHJlbGF0aXZlIHF1YW50aWZpY2F0aW9uIHJlYWwtdGltZSBQQ1I8L3N0
eWxlPjwvdGl0bGU+PHNlY29uZGFyeS10aXRsZT5BcHBsIE1pY3JvYmlvbCBCaW90ZWNobm9sPC9z
ZWNvbmRhcnktdGl0bGU+PC90aXRsZXM+PHBlcmlvZGljYWw+PGZ1bGwtdGl0bGU+QXBwbCBNaWNy
b2Jpb2wgQmlvdGVjaG5vbDwvZnVsbC10aXRsZT48L3BlcmlvZGljYWw+PGRhdGVzPjx5ZWFyPjIw
MDc8L3llYXI+PHB1Yi1kYXRlcz48ZGF0ZT4yMDA3IEphbiAxODwvZGF0ZT48L3B1Yi1kYXRlcz48
L2RhdGVzPjxpc2JuPjAxNzUtNzU5OCAoUHJpbnQpPC9pc2JuPjxsYWJlbD4xMDAwPC9sYWJlbD48
dXJscz48cmVsYXRlZC11cmxzPjx1cmw+MTcyMzU1NjA8L3VybD48L3JlbGF0ZWQtdXJscz48L3Vy
bHM+PGxhbmd1YWdlPkVORzwvbGFuZ3VhZ2U+PC9yZWNvcmQ+PC9DaXRlPjxDaXRlPjxBdXRob3I+
QmVrZWxlPC9BdXRob3I+PFllYXI+MjAxMDwvWWVhcj48UmVjTnVtPjU8L1JlY051bT48cmVjb3Jk
PjxyZWMtbnVtYmVyPjU8L3JlYy1udW1iZXI+PGZvcmVpZ24ta2V5cz48a2V5IGFwcD0iRU4iIGRi
LWlkPSI1emFhZXAwMHVydHdzcGVwYTJmeHM5MjVmengwZXpwdHB0NXYiIHRpbWVzdGFtcD0iMTU4
Mjk5Njk1MSI+NTwva2V5PjwvZm9yZWlnbi1rZXlzPjxyZWYtdHlwZSBuYW1lPSJKb3VybmFsIEFy
dGljbGUiPjE3PC9yZWYtdHlwZT48Y29udHJpYnV0b3JzPjxhdXRob3JzPjxhdXRob3I+QmVrZWxl
LCBBLiBaLjwvYXV0aG9yPjxhdXRob3I+S29pa2UsIFMuPC9hdXRob3I+PGF1dGhvcj5Lb2JheWFz
aGksIFkuPC9hdXRob3I+PC9hdXRob3JzPjwvY29udHJpYnV0b3JzPjxhdXRoLWFkZHJlc3M+S29p
a2UsIFMmI3hEO0hva2thaWRvIFVuaXYsIEdyYWQgU2NoIEFnciwgU2FwcG9ybywgSG9ra2FpZG8g
MDYwODU4OSwgSmFwYW4mI3hEO0hva2thaWRvIFVuaXYsIEdyYWQgU2NoIEFnciwgU2FwcG9ybywg
SG9ra2FpZG8gMDYwODU4OSwgSmFwYW48L2F1dGgtYWRkcmVzcz48dGl0bGVzPjx0aXRsZT48c3R5
bGUgZmFjZT0ibm9ybWFsIiBmb250PSJkZWZhdWx0IiBzaXplPSIxMDAlIj5HZW5ldGljIGRpdmVy
c2l0eSBhbmQgZGlldCBzcGVjaWZpY2l0eSBvZiBydW1pbmFsIDwvc3R5bGU+PHN0eWxlIGZhY2U9
Iml0YWxpYyIgZm9udD0iZGVmYXVsdCIgc2l6ZT0iMTAwJSI+UHJldm90ZWxsYTwvc3R5bGU+PHN0
eWxlIGZhY2U9Im5vcm1hbCIgZm9udD0iZGVmYXVsdCIgc2l6ZT0iMTAwJSI+IHJldmVhbGVkIGJ5
IDE2UyByUk5BIGdlbmUtYmFzZWQgYW5hbHlzaXM8L3N0eWxlPjwvdGl0bGU+PHNlY29uZGFyeS10
aXRsZT5GRU1TIE1pY3JvYmlvbCBMZXR0PC9zZWNvbmRhcnktdGl0bGU+PGFsdC10aXRsZT5GRU1T
IE1pY3JvYmlvbG9neSBMZXR0ZXJzPC9hbHQtdGl0bGU+PC90aXRsZXM+PHBlcmlvZGljYWw+PGZ1
bGwtdGl0bGU+RkVNUyBNaWNyb2Jpb2xvZ3kgTGV0dGVyczwvZnVsbC10aXRsZT48YWJici0xPkZF
TVMgTWljcm9iaW9sIExldHQ8L2FiYnItMT48L3BlcmlvZGljYWw+PGFsdC1wZXJpb2RpY2FsPjxm
dWxsLXRpdGxlPkZFTVMgTWljcm9iaW9sb2d5IExldHRlcnM8L2Z1bGwtdGl0bGU+PGFiYnItMT5G
RU1TIE1pY3JvYmlvbCBMZXR0PC9hYmJyLTE+PC9hbHQtcGVyaW9kaWNhbD48cGFnZXM+NDktNTc8
L3BhZ2VzPjx2b2x1bWU+MzA1PC92b2x1bWU+PG51bWJlcj4xPC9udW1iZXI+PGtleXdvcmRzPjxr
ZXl3b3JkPnJ1bWVuPC9rZXl3b3JkPjxrZXl3b3JkPnByZXZvdGVsbGE8L2tleXdvcmQ+PGtleXdv
cmQ+ZGl2ZXJzaXR5PC9rZXl3b3JkPjxrZXl3b3JkPmRpZXQgc3BlY2lmaWNpdHk8L2tleXdvcmQ+
PGtleXdvcmQ+MTZzIHJybmEgZ2VuZTwva2V5d29yZD48a2V5d29yZD5yZWFsLXRpbWUgcGNyPC9r
ZXl3b3JkPjxrZXl3b3JkPnNlcXVlbmNlLWFuYWx5c2lzPC9rZXl3b3JkPjxrZXl3b3JkPnJ1bWVu
IGJhY3RlcmlhPC9rZXl3b3JkPjxrZXl3b3JkPmJhY3Rlcm9pZGVzLXJ1bWluaWNvbGE8L2tleXdv
cmQ+PGtleXdvcmQ+cGh5bG9nZW5ldGljIGFuYWx5c2lzPC9rZXl3b3JkPjxrZXl3b3JkPnN0cmFp
bnM8L2tleXdvcmQ+PGtleXdvcmQ+RE5BPC9rZXl3b3JkPjxrZXl3b3JkPmlkZW50aWZpY2F0aW9u
PC9rZXl3b3JkPjxrZXl3b3JkPmVudW1lcmF0aW9uPC9rZXl3b3JkPjxrZXl3b3JkPnBvcHVsYXRp
b248L2tleXdvcmQ+PC9rZXl3b3Jkcz48ZGF0ZXM+PHllYXI+MjAxMDwveWVhcj48cHViLWRhdGVz
PjxkYXRlPkFwcjwvZGF0ZT48L3B1Yi1kYXRlcz48L2RhdGVzPjxpc2JuPjAzNzgtMTA5NzwvaXNi
bj48YWNjZXNzaW9uLW51bT5JU0k6MDAwMjc1MjA1NDAwMDA3PC9hY2Nlc3Npb24tbnVtPjx1cmxz
PjxyZWxhdGVkLXVybHM+PHVybD48c3R5bGUgZmFjZT0idW5kZXJsaW5lIiBmb250PSJkZWZhdWx0
IiBzaXplPSIxMDAlIj4mbHQ7R28gdG8gSVNJJmd0OzovLzAwMDI3NTIwNTQwMDAwNzwvc3R5bGU+
PC91cmw+PC9yZWxhdGVkLXVybHM+PC91cmxzPjxlbGVjdHJvbmljLXJlc291cmNlLW51bT5ET0kg
MTAuMTExMS9qLjE1NzQtNjk2OC4yMDEwLjAxOTExLng8L2VsZWN0cm9uaWMtcmVzb3VyY2UtbnVt
PjxsYW5ndWFnZT5FbmdsaXNoPC9sYW5ndWFnZT48L3JlY29yZD48L0NpdGU+PENpdGU+PEF1dGhv
cj5Db210ZXQtTWFycmU8L0F1dGhvcj48WWVhcj4yMDE3PC9ZZWFyPjxSZWNOdW0+Mzk8L1JlY051
bT48cmVjb3JkPjxyZWMtbnVtYmVyPjM5PC9yZWMtbnVtYmVyPjxmb3JlaWduLWtleXM+PGtleSBh
cHA9IkVOIiBkYi1pZD0iNXphYWVwMDB1cnR3c3BlcGEyZnhzOTI1Znp4MGV6cHRwdDV2IiB0aW1l
c3RhbXA9IjE1ODI5OTY5NTIiPjM5PC9rZXk+PC9mb3JlaWduLWtleXM+PHJlZi10eXBlIG5hbWU9
IkpvdXJuYWwgQXJ0aWNsZSI+MTc8L3JlZi10eXBlPjxjb250cmlidXRvcnM+PGF1dGhvcnM+PGF1
dGhvcj5Db210ZXQtTWFycmUsIFMuPC9hdXRob3I+PGF1dGhvcj5QYXJpc290LCBOLjwvYXV0aG9y
PjxhdXRob3I+TGVwZXJjcSwgUC48L2F1dGhvcj48YXV0aG9yPkNoYXVjaGV5cmFzLUR1cmFuZCwg
Ri48L2F1dGhvcj48YXV0aG9yPk1vc29uaSwgUC48L2F1dGhvcj48YXV0aG9yPlBleXJldGFpbGxh
ZGUsIEUuPC9hdXRob3I+PGF1dGhvcj5CYXlhdCwgQS4gUi48L2F1dGhvcj48YXV0aG9yPlNoaW5n
ZmllbGQsIEsuIEouPC9hdXRob3I+PGF1dGhvcj5QZXlyZXQsIFAuPC9hdXRob3I+PGF1dGhvcj5G
b3Jhbm8sIEUuPC9hdXRob3I+PC9hdXRob3JzPjwvY29udHJpYnV0b3JzPjxhdXRoLWFkZHJlc3M+
VVI0NTQgVW5pdGUgZGUgTWljcm9iaW9sb2dpZSwgSU5SQSBTYWludC1HZW5lcy1DaGFtcGFuZWxs
ZSwgRnJhbmNlLiYjeEQ7RUE0Njc4IENJREFNLCBDbGVybW9udCBVbml2ZXJzaXRlLCBVbml2ZXJz
aXRlIGQmYXBvcztBdXZlcmduZSBDbGVybW9udC1GZXJyYW5kLCBGcmFuY2UuJiN4RDtVUjQ1NCBV
bml0ZSBkZSBNaWNyb2Jpb2xvZ2llLCBJTlJBU2FpbnQtR2VuZXMtQ2hhbXBhbmVsbGUsIEZyYW5j
ZTsgTGFsbGVtYW5kIEFuaW1hbCBOdXRyaXRpb25CbGFnbmFjLCBGcmFuY2UuJiN4RDtOdXRyaXRp
b25hbCBQaHlzaW9sb2d5LCBHcmVlbiBUZWNobm9sb2d5LCBOYXR1cmFsIFJlc291cmNlcyBJbnN0
aXR1dGUgRmlubGFuZCAoTHVrZSkgSm9raW9pbmVuLCBGaW5sYW5kLiYjeEQ7TnV0cml0aW9uYWwg
UGh5c2lvbG9neSwgR3JlZW4gVGVjaG5vbG9neSwgTmF0dXJhbCBSZXNvdXJjZXMgSW5zdGl0dXRl
IEZpbmxhbmQgKEx1a2UpSm9raW9pbmVuLCBGaW5sYW5kOyBJbnN0aXR1dGUgb2YgQmlvbG9naWNh
bCwgRW52aXJvbm1lbnRhbCBhbmQgUnVyYWwgU2NpZW5jZXMsIEFiZXJ5c3R3eXRoIFVuaXZlcnNp
dHlBYmVyeXN0d3l0aCwgVUsuPC9hdXRoLWFkZHJlc3M+PHRpdGxlcz48dGl0bGU+TWV0YXRyYW5z
Y3JpcHRvbWljcyByZXZlYWxzIHRoZSBhY3RpdmUgYmFjdGVyaWFsIGFuZCBldWthcnlvdGljIGZp
YnJvbHl0aWMgY29tbXVuaXRpZXMgaW4gdGhlIHJ1bWVuIG9mIGRhaXJ5IGNvdyBmZWQgYSBtaXhl
ZCBkaWV0PC90aXRsZT48c2Vjb25kYXJ5LXRpdGxlPkZyb250IE1pY3JvYmlvbDwvc2Vjb25kYXJ5
LXRpdGxlPjwvdGl0bGVzPjxwZXJpb2RpY2FsPjxmdWxsLXRpdGxlPkZyb250IE1pY3JvYmlvbDwv
ZnVsbC10aXRsZT48L3BlcmlvZGljYWw+PHBhZ2VzPjY3PC9wYWdlcz48dm9sdW1lPjg8L3ZvbHVt
ZT48a2V5d29yZHM+PGtleXdvcmQ+Y2FyYm9oeWRyYXRlIGVzdGVyYXNlczwva2V5d29yZD48a2V5
d29yZD5maWJlciBkZWdyYWRhdGlvbjwva2V5d29yZD48a2V5d29yZD5nbHljb3NpZGUgaHlkcm9s
YXNlczwva2V5d29yZD48a2V5d29yZD5tZXRhdHJhbnNjcmlwdG9taWNzPC9rZXl3b3JkPjxrZXl3
b3JkPnBvbHlzYWNjaGFyaWRlIGx5YXNlczwva2V5d29yZD48a2V5d29yZD5ydW1lbjwva2V5d29y
ZD48L2tleXdvcmRzPjxkYXRlcz48eWVhcj4yMDE3PC95ZWFyPjwvZGF0ZXM+PGlzYm4+MTY2NC0z
MDJYIChMaW5raW5nKTwvaXNibj48YWNjZXNzaW9uLW51bT4yODE5NzEzMzwvYWNjZXNzaW9uLW51
bT48dXJscz48cmVsYXRlZC11cmxzPjx1cmw+aHR0cHM6Ly93d3cubmNiaS5ubG0ubmloLmdvdi9w
dWJtZWQvMjgxOTcxMzM8L3VybD48L3JlbGF0ZWQtdXJscz48L3VybHM+PGN1c3RvbTI+UE1DNTI4
MTU1MTwvY3VzdG9tMj48ZWxlY3Ryb25pYy1yZXNvdXJjZS1udW0+MTAuMzM4OS9mbWljYi4yMDE3
LjAwMDY3PC9lbGVjdHJvbmljLXJlc291cmNlLW51bT48L3JlY29yZD48L0NpdGU+PENpdGU+PEF1
dGhvcj5DaGF1Y2hleXJhcy1EdXJhbmQ8L0F1dGhvcj48WWVhcj4yMDE5PC9ZZWFyPjxSZWNOdW0+
MzwvUmVjTnVtPjxyZWNvcmQ+PHJlYy1udW1iZXI+MzwvcmVjLW51bWJlcj48Zm9yZWlnbi1rZXlz
PjxrZXkgYXBwPSJFTiIgZGItaWQ9IjV6YWFlcDAwdXJ0d3NwZXBhMmZ4czkyNWZ6eDBlenB0cHQ1
diIgdGltZXN0YW1wPSIxNTgyOTk2OTUxIj4zPC9rZXk+PC9mb3JlaWduLWtleXM+PHJlZi10eXBl
IG5hbWU9IkpvdXJuYWwgQXJ0aWNsZSI+MTc8L3JlZi10eXBlPjxjb250cmlidXRvcnM+PGF1dGhv
cnM+PGF1dGhvcj5DaGF1Y2hleXJhcy1EdXJhbmQsIEYuPC9hdXRob3I+PGF1dGhvcj5BbWVpbGJv
bm5lLCBBLjwvYXV0aG9yPjxhdXRob3I+QXVmZnJldCwgUC48L2F1dGhvcj48YXV0aG9yPkJlcm5h
cmQsIE0uPC9hdXRob3I+PGF1dGhvcj5NaWFsb24sIE0uIE0uPC9hdXRob3I+PGF1dGhvcj5EdW5p
ZXJlLCBMLjwvYXV0aG9yPjxhdXRob3I+Rm9yYW5vLCBFLjwvYXV0aG9yPjwvYXV0aG9ycz48L2Nv
bnRyaWJ1dG9ycz48YXV0aC1hZGRyZXNzPkxhbGxlbWFuZCBTQVMsIDMxNzAyLCBCbGFnbmFjLCBG
cmFuY2UuIGZyZWRlcmlxdWUuZHVyYW5kQGlucmEuZnIuJiN4RDtVbml2ZXJzaXRlIENsZXJtb250
IEF1dmVyZ25lLCBJTlJBLCBVTVIgNDU0IE1FRElTLCBGLTYzMDAwLCBDbGVybW9udC1GZXJyYW5k
LCBGcmFuY2UuIGZyZWRlcmlxdWUuZHVyYW5kQGlucmEuZnIuJiN4RDtMYWxsZW1hbmQgU0FTLCAz
MTcwMiwgQmxhZ25hYywgRnJhbmNlLiYjeEQ7VW5pdmVyc2l0ZSBDbGVybW9udCBBdXZlcmduZSwg
SU5SQSwgVU1SIDQ1NCBNRURJUywgRi02MzAwMCwgQ2xlcm1vbnQtRmVycmFuZCwgRnJhbmNlLiYj
eEQ7SWZyZW1lciwgVU1SLCAyNDEgRUlPLCBUYWhpdGksIEZyZW5jaCBQb2x5bmVzaWEuJiN4RDtV
RSAxNDE0IEhlcmJpcG9sZSwgSU5SQSBBdXZlcmduZSBSaG9uZSBBbHBlcywgRi02MzEyMiwgU2Fp
bnQtR2VuZXMgQ2hhbXBhbmVsbGUsIEZyYW5jZS4mI3hEO1VuaXZlcnNpdGUgQ2xlcm1vbnQgQXV2
ZXJnbmUsIElOUkEsIFZldEFncm8gU3VwLCBVTVIgMTIxMyBIZXJiaXZvcmVzLCBGLTYzMDAwLCBD
bGVybW9udC1GZXJyYW5kLCBGcmFuY2UuPC9hdXRoLWFkZHJlc3M+PHRpdGxlcz48dGl0bGU+U3Vw
cGxlbWVudGF0aW9uIG9mIGxpdmUgeWVhc3QgYmFzZWQgZmVlZCBhZGRpdGl2ZSBpbiBlYXJseSBs
aWZlIHByb21vdGVzIHJ1bWVuIG1pY3JvYmlhbCBjb2xvbml6YXRpb24gYW5kIGZpYnJvbHl0aWMg
cG90ZW50aWFsIGluIGxhbWJzPC90aXRsZT48c2Vjb25kYXJ5LXRpdGxlPlNjaSBSZXA8L3NlY29u
ZGFyeS10aXRsZT48YWx0LXRpdGxlPlNjaSBSZXA8L2FsdC10aXRsZT48L3RpdGxlcz48cGVyaW9k
aWNhbD48ZnVsbC10aXRsZT5TY2kgUmVwPC9mdWxsLXRpdGxlPjxhYmJyLTE+U2NpIFJlcDwvYWJi
ci0xPjwvcGVyaW9kaWNhbD48YWx0LXBlcmlvZGljYWw+PGZ1bGwtdGl0bGU+U2NpIFJlcDwvZnVs
bC10aXRsZT48YWJici0xPlNjaSBSZXA8L2FiYnItMT48L2FsdC1wZXJpb2RpY2FsPjxwYWdlcz4x
OTIxNjwvcGFnZXM+PHZvbHVtZT45PC92b2x1bWU+PG51bWJlcj4xPC9udW1iZXI+PGVkaXRpb24+
MjAxOS8xMi8xODwvZWRpdGlvbj48ZGF0ZXM+PHllYXI+MjAxOTwveWVhcj48cHViLWRhdGVzPjxk
YXRlPkRlYyAxNjwvZGF0ZT48L3B1Yi1kYXRlcz48L2RhdGVzPjxpc2JuPjIwNDUtMjMyMiAoRWxl
Y3Ryb25pYykmI3hEOzIwNDUtMjMyMiAoTGlua2luZyk8L2lzYm4+PGFjY2Vzc2lvbi1udW0+MzE4
NDQxMzA8L2FjY2Vzc2lvbi1udW0+PHVybHM+PHJlbGF0ZWQtdXJscz48dXJsPmh0dHBzOi8vd3d3
Lm5jYmkubmxtLm5paC5nb3YvcHVibWVkLzMxODQ0MTMwPC91cmw+PC9yZWxhdGVkLXVybHM+PC91
cmxzPjxjdXN0b20yPlBNQzY5MTQ4MTE8L2N1c3RvbTI+PGVsZWN0cm9uaWMtcmVzb3VyY2UtbnVt
PjEwLjEwMzgvczQxNTk4LTAxOS01NTgyNS0wPC9lbGVjdHJvbmljLXJlc291cmNlLW51bT48L3Jl
Y29yZD48L0NpdGU+PC9FbmROb3RlPgB=
</w:fldData>
        </w:fldChar>
      </w:r>
      <w:r w:rsidR="00773FC3" w:rsidRPr="0034689A">
        <w:rPr>
          <w:rFonts w:ascii="Palatino Linotype" w:hAnsi="Palatino Linotype"/>
        </w:rPr>
        <w:instrText xml:space="preserve"> ADDIN EN.CITE.DATA </w:instrText>
      </w:r>
      <w:r w:rsidR="00773FC3" w:rsidRPr="0034689A">
        <w:rPr>
          <w:rFonts w:ascii="Palatino Linotype" w:hAnsi="Palatino Linotype"/>
        </w:rPr>
      </w:r>
      <w:r w:rsidR="00773FC3" w:rsidRPr="0034689A">
        <w:rPr>
          <w:rFonts w:ascii="Palatino Linotype" w:hAnsi="Palatino Linotype"/>
        </w:rPr>
        <w:fldChar w:fldCharType="end"/>
      </w:r>
      <w:r w:rsidR="00A415D9" w:rsidRPr="0034689A">
        <w:rPr>
          <w:rFonts w:ascii="Palatino Linotype" w:hAnsi="Palatino Linotype"/>
        </w:rPr>
      </w:r>
      <w:r w:rsidR="00A415D9" w:rsidRPr="0034689A">
        <w:rPr>
          <w:rFonts w:ascii="Palatino Linotype" w:hAnsi="Palatino Linotype"/>
        </w:rPr>
        <w:fldChar w:fldCharType="separate"/>
      </w:r>
      <w:r w:rsidR="00773FC3" w:rsidRPr="0034689A">
        <w:rPr>
          <w:rFonts w:ascii="Palatino Linotype" w:hAnsi="Palatino Linotype"/>
          <w:noProof/>
        </w:rPr>
        <w:t>(14-17)</w:t>
      </w:r>
      <w:r w:rsidR="00A415D9" w:rsidRPr="0034689A">
        <w:rPr>
          <w:rFonts w:ascii="Palatino Linotype" w:hAnsi="Palatino Linotype"/>
        </w:rPr>
        <w:fldChar w:fldCharType="end"/>
      </w:r>
      <w:r w:rsidRPr="0034689A">
        <w:rPr>
          <w:rFonts w:ascii="Palatino Linotype" w:hAnsi="Palatino Linotype"/>
        </w:rPr>
        <w:t>.</w:t>
      </w:r>
      <w:r w:rsidR="004F6384" w:rsidRPr="0034689A">
        <w:rPr>
          <w:rFonts w:ascii="Palatino Linotype" w:hAnsi="Palatino Linotype"/>
        </w:rPr>
        <w:t xml:space="preserve"> A shift from </w:t>
      </w:r>
      <w:proofErr w:type="spellStart"/>
      <w:r w:rsidR="004F6384" w:rsidRPr="0034689A">
        <w:rPr>
          <w:rFonts w:ascii="Palatino Linotype" w:hAnsi="Palatino Linotype"/>
          <w:i/>
        </w:rPr>
        <w:t>Bacteroidaceae</w:t>
      </w:r>
      <w:proofErr w:type="spellEnd"/>
      <w:r w:rsidR="004F6384" w:rsidRPr="0034689A">
        <w:rPr>
          <w:rFonts w:ascii="Palatino Linotype" w:hAnsi="Palatino Linotype"/>
        </w:rPr>
        <w:t xml:space="preserve"> to </w:t>
      </w:r>
      <w:proofErr w:type="spellStart"/>
      <w:r w:rsidR="004F6384" w:rsidRPr="0034689A">
        <w:rPr>
          <w:rFonts w:ascii="Palatino Linotype" w:hAnsi="Palatino Linotype"/>
          <w:i/>
        </w:rPr>
        <w:t>Prevotellaceae</w:t>
      </w:r>
      <w:proofErr w:type="spellEnd"/>
      <w:r w:rsidR="004F6384" w:rsidRPr="0034689A">
        <w:rPr>
          <w:rFonts w:ascii="Palatino Linotype" w:hAnsi="Palatino Linotype"/>
        </w:rPr>
        <w:t xml:space="preserve"> as an animal matures has previously been observed by Mizrahi and Jami </w:t>
      </w:r>
      <w:r w:rsidR="00A415D9" w:rsidRPr="0034689A">
        <w:rPr>
          <w:rFonts w:ascii="Palatino Linotype" w:hAnsi="Palatino Linotype"/>
        </w:rPr>
        <w:fldChar w:fldCharType="begin"/>
      </w:r>
      <w:r w:rsidR="00773FC3" w:rsidRPr="0034689A">
        <w:rPr>
          <w:rFonts w:ascii="Palatino Linotype" w:hAnsi="Palatino Linotype"/>
        </w:rPr>
        <w:instrText xml:space="preserve"> ADDIN EN.CITE &lt;EndNote&gt;&lt;Cite&gt;&lt;Author&gt;Mizrahi&lt;/Author&gt;&lt;Year&gt;2018&lt;/Year&gt;&lt;RecNum&gt;101&lt;/RecNum&gt;&lt;DisplayText&gt;(18)&lt;/DisplayText&gt;&lt;record&gt;&lt;rec-number&gt;101&lt;/rec-number&gt;&lt;foreign-keys&gt;&lt;key app="EN" db-id="5zaaep00urtwspepa2fxs925fzx0ezptpt5v" timestamp="1583074208"&gt;101&lt;/key&gt;&lt;/foreign-keys&gt;&lt;ref-type name="Journal Article"&gt;17&lt;/ref-type&gt;&lt;contributors&gt;&lt;authors&gt;&lt;author&gt;Mizrahi, I.&lt;/author&gt;&lt;author&gt;Jami, E.&lt;/author&gt;&lt;/authors&gt;&lt;/contributors&gt;&lt;auth-address&gt;Ben Gurion Univ Negev, Natl Inst Biotechnol Negev, Dept Life Sci, Beer Sheva, Israel&amp;#xD;Agr Res Org, Volcani Ctr, Dept Ruminant Sci, 68 HaMaccabim Rd,POB 15159, IL-7505101 Rishon Leziyyon, Israel&lt;/auth-address&gt;&lt;titles&gt;&lt;title&gt;Review: The compositional variation of the rumen microbiome and its effect on host performance and methane emission&lt;/title&gt;&lt;secondary-title&gt;Animal&lt;/secondary-title&gt;&lt;alt-title&gt;Animal&lt;/alt-title&gt;&lt;/titles&gt;&lt;periodical&gt;&lt;full-title&gt;Animal&lt;/full-title&gt;&lt;abbr-1&gt;Animal&lt;/abbr-1&gt;&lt;/periodical&gt;&lt;alt-periodical&gt;&lt;full-title&gt;Animal&lt;/full-title&gt;&lt;abbr-1&gt;Animal&lt;/abbr-1&gt;&lt;/alt-periodical&gt;&lt;pages&gt;S220-S232&lt;/pages&gt;&lt;volume&gt;12&lt;/volume&gt;&lt;keywords&gt;&lt;keyword&gt;rumen microbiome&lt;/keyword&gt;&lt;keyword&gt;feed efficiency&lt;/keyword&gt;&lt;keyword&gt;methanogens&lt;/keyword&gt;&lt;keyword&gt;acrylate pathway&lt;/keyword&gt;&lt;keyword&gt;microbial colonization&lt;/keyword&gt;&lt;keyword&gt;ruminal bacterial community&lt;/keyword&gt;&lt;keyword&gt;residual feed-intake&lt;/keyword&gt;&lt;keyword&gt;near-total exchange&lt;/keyword&gt;&lt;keyword&gt;dairy-cows&lt;/keyword&gt;&lt;keyword&gt;phylogenetic diversity&lt;/keyword&gt;&lt;keyword&gt;gastrointestinal-tract&lt;/keyword&gt;&lt;keyword&gt;megasphaera-elsdenii&lt;/keyword&gt;&lt;keyword&gt;anaerobic fungi&lt;/keyword&gt;&lt;keyword&gt;milk-production&lt;/keyword&gt;&lt;keyword&gt;gut microbiome&lt;/keyword&gt;&lt;/keywords&gt;&lt;dates&gt;&lt;year&gt;2018&lt;/year&gt;&lt;pub-dates&gt;&lt;date&gt;Dec&lt;/date&gt;&lt;/pub-dates&gt;&lt;/dates&gt;&lt;isbn&gt;1751-7311&lt;/isbn&gt;&lt;accession-num&gt;WOS:000460301500005&lt;/accession-num&gt;&lt;urls&gt;&lt;related-urls&gt;&lt;url&gt;&amp;lt;Go to ISI&amp;gt;://WOS:000460301500005&lt;/url&gt;&lt;/related-urls&gt;&lt;/urls&gt;&lt;electronic-resource-num&gt;10.1017/S1751731118001957&lt;/electronic-resource-num&gt;&lt;language&gt;English&lt;/language&gt;&lt;/record&gt;&lt;/Cite&gt;&lt;/EndNote&gt;</w:instrText>
      </w:r>
      <w:r w:rsidR="00A415D9" w:rsidRPr="0034689A">
        <w:rPr>
          <w:rFonts w:ascii="Palatino Linotype" w:hAnsi="Palatino Linotype"/>
        </w:rPr>
        <w:fldChar w:fldCharType="separate"/>
      </w:r>
      <w:r w:rsidR="00773FC3" w:rsidRPr="0034689A">
        <w:rPr>
          <w:rFonts w:ascii="Palatino Linotype" w:hAnsi="Palatino Linotype"/>
          <w:noProof/>
        </w:rPr>
        <w:t>(18)</w:t>
      </w:r>
      <w:r w:rsidR="00A415D9" w:rsidRPr="0034689A">
        <w:rPr>
          <w:rFonts w:ascii="Palatino Linotype" w:hAnsi="Palatino Linotype"/>
        </w:rPr>
        <w:fldChar w:fldCharType="end"/>
      </w:r>
      <w:r w:rsidR="004F6384" w:rsidRPr="0034689A">
        <w:rPr>
          <w:rFonts w:ascii="Palatino Linotype" w:hAnsi="Palatino Linotype"/>
        </w:rPr>
        <w:t xml:space="preserve"> and hypothesized to be due to the introduction of plant-based feed. Our findings suggest additional ecological factors may contribute to the fitness of </w:t>
      </w:r>
      <w:proofErr w:type="spellStart"/>
      <w:r w:rsidR="004F6384" w:rsidRPr="0034689A">
        <w:rPr>
          <w:rFonts w:ascii="Palatino Linotype" w:hAnsi="Palatino Linotype"/>
          <w:i/>
        </w:rPr>
        <w:t>Prevotellaceae</w:t>
      </w:r>
      <w:proofErr w:type="spellEnd"/>
      <w:r w:rsidR="004F6384" w:rsidRPr="0034689A">
        <w:rPr>
          <w:rFonts w:ascii="Palatino Linotype" w:hAnsi="Palatino Linotype"/>
        </w:rPr>
        <w:t xml:space="preserve"> in adult animals. </w:t>
      </w:r>
    </w:p>
    <w:p w14:paraId="5623EF96" w14:textId="751DE0EB" w:rsidR="00A415D9" w:rsidRPr="0034689A" w:rsidRDefault="00853C7C" w:rsidP="00C60E1C">
      <w:pPr>
        <w:spacing w:line="480" w:lineRule="auto"/>
        <w:ind w:firstLine="720"/>
        <w:jc w:val="both"/>
        <w:rPr>
          <w:rFonts w:ascii="Palatino Linotype" w:hAnsi="Palatino Linotype"/>
          <w:bCs/>
          <w:iCs/>
        </w:rPr>
      </w:pPr>
      <w:r w:rsidRPr="0034689A">
        <w:rPr>
          <w:rFonts w:ascii="Palatino Linotype" w:hAnsi="Palatino Linotype"/>
        </w:rPr>
        <w:t xml:space="preserve"> Furthermore,</w:t>
      </w:r>
      <w:r w:rsidRPr="0034689A">
        <w:rPr>
          <w:rFonts w:ascii="Palatino Linotype" w:hAnsi="Palatino Linotype"/>
          <w:bCs/>
          <w:iCs/>
        </w:rPr>
        <w:t xml:space="preserve"> </w:t>
      </w:r>
      <w:proofErr w:type="spellStart"/>
      <w:r w:rsidRPr="0034689A">
        <w:rPr>
          <w:rFonts w:ascii="Palatino Linotype" w:hAnsi="Palatino Linotype"/>
          <w:bCs/>
          <w:i/>
          <w:iCs/>
        </w:rPr>
        <w:t>Burkholderiaceae</w:t>
      </w:r>
      <w:proofErr w:type="spellEnd"/>
      <w:r w:rsidRPr="0034689A">
        <w:rPr>
          <w:rFonts w:ascii="Palatino Linotype" w:hAnsi="Palatino Linotype"/>
          <w:bCs/>
          <w:i/>
          <w:iCs/>
        </w:rPr>
        <w:t xml:space="preserve"> </w:t>
      </w:r>
      <w:r w:rsidRPr="0034689A">
        <w:rPr>
          <w:rFonts w:ascii="Palatino Linotype" w:hAnsi="Palatino Linotype"/>
          <w:bCs/>
        </w:rPr>
        <w:t>and</w:t>
      </w:r>
      <w:r w:rsidRPr="0034689A">
        <w:rPr>
          <w:rFonts w:ascii="Palatino Linotype" w:hAnsi="Palatino Linotype"/>
          <w:bCs/>
          <w:i/>
          <w:iCs/>
        </w:rPr>
        <w:t xml:space="preserve"> </w:t>
      </w:r>
      <w:proofErr w:type="spellStart"/>
      <w:r w:rsidRPr="0034689A">
        <w:rPr>
          <w:rFonts w:ascii="Palatino Linotype" w:hAnsi="Palatino Linotype"/>
          <w:bCs/>
          <w:i/>
          <w:iCs/>
        </w:rPr>
        <w:t>Lachnospiraceae</w:t>
      </w:r>
      <w:proofErr w:type="spellEnd"/>
      <w:r w:rsidRPr="0034689A">
        <w:rPr>
          <w:rFonts w:ascii="Palatino Linotype" w:hAnsi="Palatino Linotype"/>
          <w:bCs/>
          <w:iCs/>
        </w:rPr>
        <w:t xml:space="preserve"> families were more active at the transcriptomic level when the rumen was dominated by the cellulolytic </w:t>
      </w:r>
      <w:proofErr w:type="spellStart"/>
      <w:r w:rsidRPr="0034689A">
        <w:rPr>
          <w:rFonts w:ascii="Palatino Linotype" w:hAnsi="Palatino Linotype"/>
          <w:bCs/>
          <w:iCs/>
        </w:rPr>
        <w:t>ruminococci</w:t>
      </w:r>
      <w:proofErr w:type="spellEnd"/>
      <w:r w:rsidRPr="0034689A">
        <w:rPr>
          <w:rFonts w:ascii="Palatino Linotype" w:hAnsi="Palatino Linotype"/>
          <w:bCs/>
          <w:iCs/>
        </w:rPr>
        <w:t xml:space="preserve">. </w:t>
      </w:r>
      <w:r w:rsidR="001B239C" w:rsidRPr="0034689A">
        <w:rPr>
          <w:rFonts w:ascii="Palatino Linotype" w:hAnsi="Palatino Linotype"/>
          <w:bCs/>
          <w:iCs/>
        </w:rPr>
        <w:t>In fact, t</w:t>
      </w:r>
      <w:r w:rsidR="00261D0C" w:rsidRPr="0034689A">
        <w:rPr>
          <w:rFonts w:ascii="Palatino Linotype" w:hAnsi="Palatino Linotype"/>
          <w:bCs/>
          <w:iCs/>
        </w:rPr>
        <w:t xml:space="preserve">he </w:t>
      </w:r>
      <w:proofErr w:type="spellStart"/>
      <w:r w:rsidR="00261D0C" w:rsidRPr="0034689A">
        <w:rPr>
          <w:rFonts w:ascii="Palatino Linotype" w:hAnsi="Palatino Linotype"/>
          <w:bCs/>
          <w:i/>
        </w:rPr>
        <w:t>Lachnospiraceae</w:t>
      </w:r>
      <w:proofErr w:type="spellEnd"/>
      <w:r w:rsidR="00261D0C" w:rsidRPr="0034689A">
        <w:rPr>
          <w:rFonts w:ascii="Palatino Linotype" w:hAnsi="Palatino Linotype"/>
          <w:bCs/>
          <w:i/>
          <w:iCs/>
        </w:rPr>
        <w:t xml:space="preserve"> </w:t>
      </w:r>
      <w:r w:rsidR="00261D0C" w:rsidRPr="0034689A">
        <w:rPr>
          <w:rFonts w:ascii="Palatino Linotype" w:hAnsi="Palatino Linotype"/>
          <w:bCs/>
        </w:rPr>
        <w:t>family</w:t>
      </w:r>
      <w:r w:rsidR="00261D0C" w:rsidRPr="0034689A">
        <w:rPr>
          <w:rFonts w:ascii="Palatino Linotype" w:hAnsi="Palatino Linotype"/>
          <w:bCs/>
          <w:i/>
          <w:iCs/>
        </w:rPr>
        <w:t xml:space="preserve"> </w:t>
      </w:r>
      <w:r w:rsidR="00261D0C" w:rsidRPr="0034689A">
        <w:rPr>
          <w:rFonts w:ascii="Palatino Linotype" w:hAnsi="Palatino Linotype"/>
          <w:bCs/>
          <w:iCs/>
        </w:rPr>
        <w:t xml:space="preserve">increased in parallel with the two </w:t>
      </w:r>
      <w:proofErr w:type="spellStart"/>
      <w:r w:rsidR="00BE10C8" w:rsidRPr="0034689A">
        <w:rPr>
          <w:rFonts w:ascii="Palatino Linotype" w:hAnsi="Palatino Linotype"/>
          <w:bCs/>
          <w:iCs/>
        </w:rPr>
        <w:t>r</w:t>
      </w:r>
      <w:r w:rsidR="00261D0C" w:rsidRPr="0034689A">
        <w:rPr>
          <w:rFonts w:ascii="Palatino Linotype" w:hAnsi="Palatino Linotype"/>
          <w:bCs/>
          <w:iCs/>
        </w:rPr>
        <w:t>uminococcal</w:t>
      </w:r>
      <w:proofErr w:type="spellEnd"/>
      <w:r w:rsidR="00261D0C" w:rsidRPr="0034689A">
        <w:rPr>
          <w:rFonts w:ascii="Palatino Linotype" w:hAnsi="Palatino Linotype"/>
          <w:bCs/>
          <w:iCs/>
        </w:rPr>
        <w:t xml:space="preserve"> strains</w:t>
      </w:r>
      <w:r w:rsidR="004F6384" w:rsidRPr="0034689A">
        <w:rPr>
          <w:rFonts w:ascii="Palatino Linotype" w:hAnsi="Palatino Linotype"/>
          <w:bCs/>
          <w:iCs/>
        </w:rPr>
        <w:t>.</w:t>
      </w:r>
      <w:r w:rsidR="00261D0C" w:rsidRPr="0034689A">
        <w:rPr>
          <w:rFonts w:ascii="Palatino Linotype" w:hAnsi="Palatino Linotype"/>
          <w:bCs/>
          <w:iCs/>
        </w:rPr>
        <w:t xml:space="preserve"> </w:t>
      </w:r>
      <w:r w:rsidR="004F6384" w:rsidRPr="0034689A">
        <w:rPr>
          <w:rFonts w:ascii="Palatino Linotype" w:hAnsi="Palatino Linotype"/>
          <w:bCs/>
          <w:iCs/>
        </w:rPr>
        <w:t>M</w:t>
      </w:r>
      <w:r w:rsidR="00261D0C" w:rsidRPr="0034689A">
        <w:rPr>
          <w:rFonts w:ascii="Palatino Linotype" w:hAnsi="Palatino Linotype"/>
          <w:bCs/>
          <w:iCs/>
        </w:rPr>
        <w:t>embers of th</w:t>
      </w:r>
      <w:r w:rsidR="004F6384" w:rsidRPr="0034689A">
        <w:rPr>
          <w:rFonts w:ascii="Palatino Linotype" w:hAnsi="Palatino Linotype"/>
          <w:bCs/>
          <w:iCs/>
        </w:rPr>
        <w:t xml:space="preserve">e </w:t>
      </w:r>
      <w:proofErr w:type="spellStart"/>
      <w:r w:rsidR="004F6384" w:rsidRPr="0034689A">
        <w:rPr>
          <w:rFonts w:ascii="Palatino Linotype" w:hAnsi="Palatino Linotype"/>
          <w:bCs/>
          <w:i/>
          <w:iCs/>
        </w:rPr>
        <w:t>Lachnospiraceae</w:t>
      </w:r>
      <w:proofErr w:type="spellEnd"/>
      <w:r w:rsidR="00261D0C" w:rsidRPr="0034689A">
        <w:rPr>
          <w:rFonts w:ascii="Palatino Linotype" w:hAnsi="Palatino Linotype"/>
          <w:bCs/>
          <w:i/>
          <w:iCs/>
        </w:rPr>
        <w:t xml:space="preserve"> </w:t>
      </w:r>
      <w:r w:rsidR="00261D0C" w:rsidRPr="0034689A">
        <w:rPr>
          <w:rFonts w:ascii="Palatino Linotype" w:hAnsi="Palatino Linotype"/>
          <w:bCs/>
          <w:iCs/>
        </w:rPr>
        <w:t>family</w:t>
      </w:r>
      <w:r w:rsidR="004F6384" w:rsidRPr="0034689A">
        <w:rPr>
          <w:rFonts w:ascii="Palatino Linotype" w:hAnsi="Palatino Linotype"/>
          <w:bCs/>
          <w:iCs/>
        </w:rPr>
        <w:t xml:space="preserve">, including </w:t>
      </w:r>
      <w:proofErr w:type="spellStart"/>
      <w:r w:rsidR="004F6384" w:rsidRPr="0034689A">
        <w:rPr>
          <w:rFonts w:ascii="Palatino Linotype" w:hAnsi="Palatino Linotype"/>
          <w:bCs/>
          <w:i/>
          <w:iCs/>
        </w:rPr>
        <w:t>Butyrivibrio</w:t>
      </w:r>
      <w:proofErr w:type="spellEnd"/>
      <w:r w:rsidR="004F6384" w:rsidRPr="0034689A">
        <w:rPr>
          <w:rFonts w:ascii="Palatino Linotype" w:hAnsi="Palatino Linotype"/>
          <w:bCs/>
          <w:i/>
          <w:iCs/>
        </w:rPr>
        <w:t xml:space="preserve"> </w:t>
      </w:r>
      <w:proofErr w:type="spellStart"/>
      <w:r w:rsidR="004F6384" w:rsidRPr="0034689A">
        <w:rPr>
          <w:rFonts w:ascii="Palatino Linotype" w:hAnsi="Palatino Linotype"/>
          <w:bCs/>
          <w:i/>
          <w:iCs/>
        </w:rPr>
        <w:t>sp</w:t>
      </w:r>
      <w:proofErr w:type="spellEnd"/>
      <w:r w:rsidR="004F6384" w:rsidRPr="0034689A">
        <w:rPr>
          <w:rFonts w:ascii="Palatino Linotype" w:hAnsi="Palatino Linotype"/>
          <w:bCs/>
          <w:i/>
          <w:iCs/>
        </w:rPr>
        <w:t xml:space="preserve">, </w:t>
      </w:r>
      <w:proofErr w:type="spellStart"/>
      <w:r w:rsidR="004F6384" w:rsidRPr="0034689A">
        <w:rPr>
          <w:rFonts w:ascii="Palatino Linotype" w:hAnsi="Palatino Linotype"/>
          <w:bCs/>
          <w:i/>
          <w:iCs/>
        </w:rPr>
        <w:t>Pseudobutyrivibrio</w:t>
      </w:r>
      <w:proofErr w:type="spellEnd"/>
      <w:r w:rsidR="004F6384" w:rsidRPr="0034689A">
        <w:rPr>
          <w:rFonts w:ascii="Palatino Linotype" w:hAnsi="Palatino Linotype"/>
          <w:bCs/>
          <w:i/>
          <w:iCs/>
        </w:rPr>
        <w:t xml:space="preserve"> sp. </w:t>
      </w:r>
      <w:proofErr w:type="spellStart"/>
      <w:r w:rsidR="004F6384" w:rsidRPr="0034689A">
        <w:rPr>
          <w:rFonts w:ascii="Palatino Linotype" w:hAnsi="Palatino Linotype"/>
          <w:bCs/>
          <w:i/>
          <w:iCs/>
        </w:rPr>
        <w:t>Roseburia</w:t>
      </w:r>
      <w:proofErr w:type="spellEnd"/>
      <w:r w:rsidR="004F6384" w:rsidRPr="0034689A">
        <w:rPr>
          <w:rFonts w:ascii="Palatino Linotype" w:hAnsi="Palatino Linotype"/>
          <w:bCs/>
          <w:i/>
          <w:iCs/>
        </w:rPr>
        <w:t xml:space="preserve"> sp. </w:t>
      </w:r>
      <w:proofErr w:type="spellStart"/>
      <w:r w:rsidR="004F6384" w:rsidRPr="0034689A">
        <w:rPr>
          <w:rFonts w:ascii="Palatino Linotype" w:hAnsi="Palatino Linotype"/>
          <w:bCs/>
          <w:i/>
          <w:iCs/>
        </w:rPr>
        <w:t>Coprococcus</w:t>
      </w:r>
      <w:proofErr w:type="spellEnd"/>
      <w:r w:rsidR="004F6384" w:rsidRPr="0034689A">
        <w:rPr>
          <w:rFonts w:ascii="Palatino Linotype" w:hAnsi="Palatino Linotype"/>
          <w:bCs/>
          <w:i/>
          <w:iCs/>
        </w:rPr>
        <w:t xml:space="preserve"> sp.  </w:t>
      </w:r>
      <w:proofErr w:type="spellStart"/>
      <w:r w:rsidR="004F6384" w:rsidRPr="0034689A">
        <w:rPr>
          <w:rFonts w:ascii="Palatino Linotype" w:hAnsi="Palatino Linotype"/>
          <w:bCs/>
          <w:i/>
          <w:iCs/>
        </w:rPr>
        <w:t>Anaerostipes</w:t>
      </w:r>
      <w:proofErr w:type="spellEnd"/>
      <w:r w:rsidR="004F6384" w:rsidRPr="0034689A">
        <w:rPr>
          <w:rFonts w:ascii="Palatino Linotype" w:hAnsi="Palatino Linotype"/>
          <w:bCs/>
          <w:i/>
          <w:iCs/>
        </w:rPr>
        <w:t xml:space="preserve"> sp.</w:t>
      </w:r>
      <w:r w:rsidR="00261D0C" w:rsidRPr="0034689A">
        <w:rPr>
          <w:rFonts w:ascii="Palatino Linotype" w:hAnsi="Palatino Linotype"/>
          <w:bCs/>
          <w:iCs/>
        </w:rPr>
        <w:t xml:space="preserve"> are abundant in the</w:t>
      </w:r>
      <w:r w:rsidR="004F6384" w:rsidRPr="0034689A">
        <w:rPr>
          <w:rFonts w:ascii="Palatino Linotype" w:hAnsi="Palatino Linotype"/>
          <w:bCs/>
          <w:iCs/>
        </w:rPr>
        <w:t xml:space="preserve"> conventional</w:t>
      </w:r>
      <w:r w:rsidR="00261D0C" w:rsidRPr="0034689A">
        <w:rPr>
          <w:rFonts w:ascii="Palatino Linotype" w:hAnsi="Palatino Linotype"/>
          <w:bCs/>
          <w:iCs/>
        </w:rPr>
        <w:t xml:space="preserve"> rumen and are</w:t>
      </w:r>
      <w:r w:rsidR="004F6384" w:rsidRPr="0034689A">
        <w:rPr>
          <w:rFonts w:ascii="Palatino Linotype" w:hAnsi="Palatino Linotype"/>
          <w:bCs/>
          <w:iCs/>
        </w:rPr>
        <w:t xml:space="preserve"> of interest as the major</w:t>
      </w:r>
      <w:r w:rsidR="00261D0C" w:rsidRPr="0034689A">
        <w:rPr>
          <w:rFonts w:ascii="Palatino Linotype" w:hAnsi="Palatino Linotype"/>
          <w:bCs/>
          <w:iCs/>
        </w:rPr>
        <w:t xml:space="preserve"> butyrate-producers </w:t>
      </w:r>
      <w:r w:rsidR="00A415D9" w:rsidRPr="0034689A">
        <w:rPr>
          <w:rFonts w:ascii="Palatino Linotype" w:hAnsi="Palatino Linotype"/>
          <w:bCs/>
          <w:iCs/>
        </w:rPr>
        <w:fldChar w:fldCharType="begin">
          <w:fldData xml:space="preserve">PEVuZE5vdGU+PENpdGU+PEF1dGhvcj5TZXNoYWRyaTwvQXV0aG9yPjxZZWFyPjIwMTg8L1llYXI+
PFJlY051bT4zNDwvUmVjTnVtPjxEaXNwbGF5VGV4dD4oMTkpPC9EaXNwbGF5VGV4dD48cmVjb3Jk
PjxyZWMtbnVtYmVyPjM0PC9yZWMtbnVtYmVyPjxmb3JlaWduLWtleXM+PGtleSBhcHA9IkVOIiBk
Yi1pZD0iNXphYWVwMDB1cnR3c3BlcGEyZnhzOTI1Znp4MGV6cHRwdDV2IiB0aW1lc3RhbXA9IjE1
ODI5OTY5NTIiPjM0PC9rZXk+PC9mb3JlaWduLWtleXM+PHJlZi10eXBlIG5hbWU9IkpvdXJuYWwg
QXJ0aWNsZSI+MTc8L3JlZi10eXBlPjxjb250cmlidXRvcnM+PGF1dGhvcnM+PGF1dGhvcj5TZXNo
YWRyaSwgUi48L2F1dGhvcj48YXV0aG9yPkxlYWh5LCBTLiBDLjwvYXV0aG9yPjxhdXRob3I+QXR0
d29vZCwgRy4gVC48L2F1dGhvcj48YXV0aG9yPlRlaCwgSy4gSC48L2F1dGhvcj48YXV0aG9yPkxh
bWJpZSwgUy4gQy48L2F1dGhvcj48YXV0aG9yPkNvb2tzb24sIEEuIEwuPC9hdXRob3I+PGF1dGhv
cj5FbG9lLUZhZHJvc2gsIEUuIEEuPC9hdXRob3I+PGF1dGhvcj5QYXZsb3BvdWxvcywgRy4gQS48
L2F1dGhvcj48YXV0aG9yPkhhZGppdGhvbWFzLCBNLjwvYXV0aG9yPjxhdXRob3I+VmFyZ2hlc2Us
IE4uIEouPC9hdXRob3I+PGF1dGhvcj5QYWV6LUVzcGlubywgRC48L2F1dGhvcj48YXV0aG9yPlBl
cnJ5LCBSLjwvYXV0aG9yPjxhdXRob3I+SGVuZGVyc29uLCBHLjwvYXV0aG9yPjxhdXRob3I+Q3Jl
ZXZleSwgQy4gSi48L2F1dGhvcj48YXV0aG9yPlRlcnJhcG9uLCBOLjwvYXV0aG9yPjxhdXRob3I+
TGFwZWJpZSwgUC48L2F1dGhvcj48YXV0aG9yPkRydWxhLCBFLjwvYXV0aG9yPjxhdXRob3I+TG9t
YmFyZCwgVi48L2F1dGhvcj48YXV0aG9yPlJ1YmluLCBFLjwvYXV0aG9yPjxhdXRob3I+S3lycGlk
ZXMsIE4uIEMuPC9hdXRob3I+PGF1dGhvcj5IZW5yaXNzYXQsIEIuPC9hdXRob3I+PGF1dGhvcj5X
b3lrZSwgVC48L2F1dGhvcj48YXV0aG9yPkl2YW5vdmEsIE4uIE4uPC9hdXRob3I+PGF1dGhvcj5L
ZWxseSwgVy4gSi48L2F1dGhvcj48YXV0aG9yPlBhbGV2aWNoLCBOLjwvYXV0aG9yPjxhdXRob3I+
SmFuc3NlbiwgUC4gSC48L2F1dGhvcj48YXV0aG9yPlJvbmltdXMsIFIuIFMuPC9hdXRob3I+PGF1
dGhvcj5Ob2VsLCBTLjwvYXV0aG9yPjxhdXRob3I+U29uaSwgUC48L2F1dGhvcj48YXV0aG9yPlJl
aWxseSwgSy48L2F1dGhvcj48YXV0aG9yPkF0aGVybHksIFQuPC9hdXRob3I+PGF1dGhvcj5aaWVt
ZXIsIEMuPC9hdXRob3I+PGF1dGhvcj5XcmlnaHQsIEEuIEQuPC9hdXRob3I+PGF1dGhvcj5Jc2hh
cSwgUy48L2F1dGhvcj48YXV0aG9yPkNvdHRhLCBNLjwvYXV0aG9yPjxhdXRob3I+VGhvbXBzb24s
IFMuPC9hdXRob3I+PGF1dGhvcj5Dcm9zbGV5LCBLLjwvYXV0aG9yPjxhdXRob3I+TWNLYWluLCBO
LjwvYXV0aG9yPjxhdXRob3I+V2FsbGFjZSwgUi4gSi48L2F1dGhvcj48YXV0aG9yPkZsaW50LCBI
LiBKLjwvYXV0aG9yPjxhdXRob3I+TWFydGluLCBKLiBDLjwvYXV0aG9yPjxhdXRob3I+Rm9yc3Rl
ciwgUi4gSi48L2F1dGhvcj48YXV0aG9yPkdydW5pbmdlciwgUi4gSi48L2F1dGhvcj48YXV0aG9y
Pk1jQWxsaXN0ZXIsIFQuPC9hdXRob3I+PGF1dGhvcj5HaWxiZXJ0LCBSLjwvYXV0aG9yPjxhdXRo
b3I+T3V3ZXJrZXJrLCBELjwvYXV0aG9yPjxhdXRob3I+S2xpZXZlLCBBLjwvYXV0aG9yPjxhdXRo
b3I+QWwgSmFzc2ltLCBSLjwvYXV0aG9yPjxhdXRob3I+RGVubWFuLCBTLjwvYXV0aG9yPjxhdXRo
b3I+TWNTd2VlbmV5LCBDLjwvYXV0aG9yPjxhdXRob3I+Um9zZXdhcm5lLCBDLjwvYXV0aG9yPjxh
dXRob3I+S29pa2UsIFMuPC9hdXRob3I+PGF1dGhvcj5Lb2JheWFzaGksIFkuPC9hdXRob3I+PGF1
dGhvcj5NaXRzdW1vcmksIE0uPC9hdXRob3I+PGF1dGhvcj5TaGlua2FpLCBULjwvYXV0aG9yPjxh
dXRob3I+Q3JhdmVybywgUy48L2F1dGhvcj48YXV0aG9yPkN1Y2NoaSwgTS4gQy48L2F1dGhvcj48
YXV0aG9yPkh1bmdhdGUgUHJvamVjdCwgQ29sbGFib3JhdG9yczwvYXV0aG9yPjwvYXV0aG9ycz48
L2NvbnRyaWJ1dG9ycz48dGl0bGVzPjx0aXRsZT5DdWx0aXZhdGlvbiBhbmQgc2VxdWVuY2luZyBv
ZiBydW1lbiBtaWNyb2Jpb21lIG1lbWJlcnMgZnJvbSB0aGUgSHVuZ2F0ZTEwMDAgQ29sbGVjdGlv
bjwvdGl0bGU+PHNlY29uZGFyeS10aXRsZT5OYXQgQmlvdGVjaG5vbDwvc2Vjb25kYXJ5LXRpdGxl
PjxhbHQtdGl0bGU+TmF0dXJlIEJpb3RlY2hub2xvZ3k8L2FsdC10aXRsZT48L3RpdGxlcz48cGVy
aW9kaWNhbD48ZnVsbC10aXRsZT5OYXR1cmUgQmlvdGVjaG5vbG9neTwvZnVsbC10aXRsZT48YWJi
ci0xPk5hdCBCaW90ZWNobm9sPC9hYmJyLTE+PC9wZXJpb2RpY2FsPjxwYWdlcz4zNTktKzwvcGFn
ZXM+PHZvbHVtZT4zNjwvdm9sdW1lPjxudW1iZXI+NDwvbnVtYmVyPjxkYXRlcz48eWVhcj4yMDE4
PC95ZWFyPjxwdWItZGF0ZXM+PGRhdGU+QXByPC9kYXRlPjwvcHViLWRhdGVzPjwvZGF0ZXM+PGlz
Ym4+MTA4Ny0wMTU2PC9pc2JuPjxhY2Nlc3Npb24tbnVtPldPUzowMDA0MjkzNDI0MDAwMjE8L2Fj
Y2Vzc2lvbi1udW0+PHVybHM+PHJlbGF0ZWQtdXJscz48dXJsPjxzdHlsZSBmYWNlPSJ1bmRlcmxp
bmUiIGZvbnQ9ImRlZmF1bHQiIHNpemU9IjEwMCUiPiZsdDtHbyB0byBJU0kmZ3Q7Oi8vV09TOjAw
MDQyOTM0MjQwMDAyMTwvc3R5bGU+PC91cmw+PC9yZWxhdGVkLXVybHM+PC91cmxzPjxlbGVjdHJv
bmljLXJlc291cmNlLW51bT4xMC4xMDM4L25idC40MTEwPC9lbGVjdHJvbmljLXJlc291cmNlLW51
bT48L3JlY29yZD48L0NpdGU+PC9FbmROb3RlPgB=
</w:fldData>
        </w:fldChar>
      </w:r>
      <w:r w:rsidR="00773FC3" w:rsidRPr="0034689A">
        <w:rPr>
          <w:rFonts w:ascii="Palatino Linotype" w:hAnsi="Palatino Linotype"/>
          <w:bCs/>
          <w:iCs/>
        </w:rPr>
        <w:instrText xml:space="preserve"> ADDIN EN.CITE </w:instrText>
      </w:r>
      <w:r w:rsidR="00773FC3" w:rsidRPr="0034689A">
        <w:rPr>
          <w:rFonts w:ascii="Palatino Linotype" w:hAnsi="Palatino Linotype"/>
          <w:bCs/>
          <w:iCs/>
        </w:rPr>
        <w:fldChar w:fldCharType="begin">
          <w:fldData xml:space="preserve">PEVuZE5vdGU+PENpdGU+PEF1dGhvcj5TZXNoYWRyaTwvQXV0aG9yPjxZZWFyPjIwMTg8L1llYXI+
PFJlY051bT4zNDwvUmVjTnVtPjxEaXNwbGF5VGV4dD4oMTkpPC9EaXNwbGF5VGV4dD48cmVjb3Jk
PjxyZWMtbnVtYmVyPjM0PC9yZWMtbnVtYmVyPjxmb3JlaWduLWtleXM+PGtleSBhcHA9IkVOIiBk
Yi1pZD0iNXphYWVwMDB1cnR3c3BlcGEyZnhzOTI1Znp4MGV6cHRwdDV2IiB0aW1lc3RhbXA9IjE1
ODI5OTY5NTIiPjM0PC9rZXk+PC9mb3JlaWduLWtleXM+PHJlZi10eXBlIG5hbWU9IkpvdXJuYWwg
QXJ0aWNsZSI+MTc8L3JlZi10eXBlPjxjb250cmlidXRvcnM+PGF1dGhvcnM+PGF1dGhvcj5TZXNo
YWRyaSwgUi48L2F1dGhvcj48YXV0aG9yPkxlYWh5LCBTLiBDLjwvYXV0aG9yPjxhdXRob3I+QXR0
d29vZCwgRy4gVC48L2F1dGhvcj48YXV0aG9yPlRlaCwgSy4gSC48L2F1dGhvcj48YXV0aG9yPkxh
bWJpZSwgUy4gQy48L2F1dGhvcj48YXV0aG9yPkNvb2tzb24sIEEuIEwuPC9hdXRob3I+PGF1dGhv
cj5FbG9lLUZhZHJvc2gsIEUuIEEuPC9hdXRob3I+PGF1dGhvcj5QYXZsb3BvdWxvcywgRy4gQS48
L2F1dGhvcj48YXV0aG9yPkhhZGppdGhvbWFzLCBNLjwvYXV0aG9yPjxhdXRob3I+VmFyZ2hlc2Us
IE4uIEouPC9hdXRob3I+PGF1dGhvcj5QYWV6LUVzcGlubywgRC48L2F1dGhvcj48YXV0aG9yPlBl
cnJ5LCBSLjwvYXV0aG9yPjxhdXRob3I+SGVuZGVyc29uLCBHLjwvYXV0aG9yPjxhdXRob3I+Q3Jl
ZXZleSwgQy4gSi48L2F1dGhvcj48YXV0aG9yPlRlcnJhcG9uLCBOLjwvYXV0aG9yPjxhdXRob3I+
TGFwZWJpZSwgUC48L2F1dGhvcj48YXV0aG9yPkRydWxhLCBFLjwvYXV0aG9yPjxhdXRob3I+TG9t
YmFyZCwgVi48L2F1dGhvcj48YXV0aG9yPlJ1YmluLCBFLjwvYXV0aG9yPjxhdXRob3I+S3lycGlk
ZXMsIE4uIEMuPC9hdXRob3I+PGF1dGhvcj5IZW5yaXNzYXQsIEIuPC9hdXRob3I+PGF1dGhvcj5X
b3lrZSwgVC48L2F1dGhvcj48YXV0aG9yPkl2YW5vdmEsIE4uIE4uPC9hdXRob3I+PGF1dGhvcj5L
ZWxseSwgVy4gSi48L2F1dGhvcj48YXV0aG9yPlBhbGV2aWNoLCBOLjwvYXV0aG9yPjxhdXRob3I+
SmFuc3NlbiwgUC4gSC48L2F1dGhvcj48YXV0aG9yPlJvbmltdXMsIFIuIFMuPC9hdXRob3I+PGF1
dGhvcj5Ob2VsLCBTLjwvYXV0aG9yPjxhdXRob3I+U29uaSwgUC48L2F1dGhvcj48YXV0aG9yPlJl
aWxseSwgSy48L2F1dGhvcj48YXV0aG9yPkF0aGVybHksIFQuPC9hdXRob3I+PGF1dGhvcj5aaWVt
ZXIsIEMuPC9hdXRob3I+PGF1dGhvcj5XcmlnaHQsIEEuIEQuPC9hdXRob3I+PGF1dGhvcj5Jc2hh
cSwgUy48L2F1dGhvcj48YXV0aG9yPkNvdHRhLCBNLjwvYXV0aG9yPjxhdXRob3I+VGhvbXBzb24s
IFMuPC9hdXRob3I+PGF1dGhvcj5Dcm9zbGV5LCBLLjwvYXV0aG9yPjxhdXRob3I+TWNLYWluLCBO
LjwvYXV0aG9yPjxhdXRob3I+V2FsbGFjZSwgUi4gSi48L2F1dGhvcj48YXV0aG9yPkZsaW50LCBI
LiBKLjwvYXV0aG9yPjxhdXRob3I+TWFydGluLCBKLiBDLjwvYXV0aG9yPjxhdXRob3I+Rm9yc3Rl
ciwgUi4gSi48L2F1dGhvcj48YXV0aG9yPkdydW5pbmdlciwgUi4gSi48L2F1dGhvcj48YXV0aG9y
Pk1jQWxsaXN0ZXIsIFQuPC9hdXRob3I+PGF1dGhvcj5HaWxiZXJ0LCBSLjwvYXV0aG9yPjxhdXRo
b3I+T3V3ZXJrZXJrLCBELjwvYXV0aG9yPjxhdXRob3I+S2xpZXZlLCBBLjwvYXV0aG9yPjxhdXRo
b3I+QWwgSmFzc2ltLCBSLjwvYXV0aG9yPjxhdXRob3I+RGVubWFuLCBTLjwvYXV0aG9yPjxhdXRo
b3I+TWNTd2VlbmV5LCBDLjwvYXV0aG9yPjxhdXRob3I+Um9zZXdhcm5lLCBDLjwvYXV0aG9yPjxh
dXRob3I+S29pa2UsIFMuPC9hdXRob3I+PGF1dGhvcj5Lb2JheWFzaGksIFkuPC9hdXRob3I+PGF1
dGhvcj5NaXRzdW1vcmksIE0uPC9hdXRob3I+PGF1dGhvcj5TaGlua2FpLCBULjwvYXV0aG9yPjxh
dXRob3I+Q3JhdmVybywgUy48L2F1dGhvcj48YXV0aG9yPkN1Y2NoaSwgTS4gQy48L2F1dGhvcj48
YXV0aG9yPkh1bmdhdGUgUHJvamVjdCwgQ29sbGFib3JhdG9yczwvYXV0aG9yPjwvYXV0aG9ycz48
L2NvbnRyaWJ1dG9ycz48dGl0bGVzPjx0aXRsZT5DdWx0aXZhdGlvbiBhbmQgc2VxdWVuY2luZyBv
ZiBydW1lbiBtaWNyb2Jpb21lIG1lbWJlcnMgZnJvbSB0aGUgSHVuZ2F0ZTEwMDAgQ29sbGVjdGlv
bjwvdGl0bGU+PHNlY29uZGFyeS10aXRsZT5OYXQgQmlvdGVjaG5vbDwvc2Vjb25kYXJ5LXRpdGxl
PjxhbHQtdGl0bGU+TmF0dXJlIEJpb3RlY2hub2xvZ3k8L2FsdC10aXRsZT48L3RpdGxlcz48cGVy
aW9kaWNhbD48ZnVsbC10aXRsZT5OYXR1cmUgQmlvdGVjaG5vbG9neTwvZnVsbC10aXRsZT48YWJi
ci0xPk5hdCBCaW90ZWNobm9sPC9hYmJyLTE+PC9wZXJpb2RpY2FsPjxwYWdlcz4zNTktKzwvcGFn
ZXM+PHZvbHVtZT4zNjwvdm9sdW1lPjxudW1iZXI+NDwvbnVtYmVyPjxkYXRlcz48eWVhcj4yMDE4
PC95ZWFyPjxwdWItZGF0ZXM+PGRhdGU+QXByPC9kYXRlPjwvcHViLWRhdGVzPjwvZGF0ZXM+PGlz
Ym4+MTA4Ny0wMTU2PC9pc2JuPjxhY2Nlc3Npb24tbnVtPldPUzowMDA0MjkzNDI0MDAwMjE8L2Fj
Y2Vzc2lvbi1udW0+PHVybHM+PHJlbGF0ZWQtdXJscz48dXJsPjxzdHlsZSBmYWNlPSJ1bmRlcmxp
bmUiIGZvbnQ9ImRlZmF1bHQiIHNpemU9IjEwMCUiPiZsdDtHbyB0byBJU0kmZ3Q7Oi8vV09TOjAw
MDQyOTM0MjQwMDAyMTwvc3R5bGU+PC91cmw+PC9yZWxhdGVkLXVybHM+PC91cmxzPjxlbGVjdHJv
bmljLXJlc291cmNlLW51bT4xMC4xMDM4L25idC40MTEwPC9lbGVjdHJvbmljLXJlc291cmNlLW51
bT48L3JlY29yZD48L0NpdGU+PC9FbmROb3RlPgB=
</w:fldData>
        </w:fldChar>
      </w:r>
      <w:r w:rsidR="00773FC3" w:rsidRPr="0034689A">
        <w:rPr>
          <w:rFonts w:ascii="Palatino Linotype" w:hAnsi="Palatino Linotype"/>
          <w:bCs/>
          <w:iCs/>
        </w:rPr>
        <w:instrText xml:space="preserve"> ADDIN EN.CITE.DATA </w:instrText>
      </w:r>
      <w:r w:rsidR="00773FC3" w:rsidRPr="0034689A">
        <w:rPr>
          <w:rFonts w:ascii="Palatino Linotype" w:hAnsi="Palatino Linotype"/>
          <w:bCs/>
          <w:iCs/>
        </w:rPr>
      </w:r>
      <w:r w:rsidR="00773FC3" w:rsidRPr="0034689A">
        <w:rPr>
          <w:rFonts w:ascii="Palatino Linotype" w:hAnsi="Palatino Linotype"/>
          <w:bCs/>
          <w:iCs/>
        </w:rPr>
        <w:fldChar w:fldCharType="end"/>
      </w:r>
      <w:r w:rsidR="00A415D9" w:rsidRPr="0034689A">
        <w:rPr>
          <w:rFonts w:ascii="Palatino Linotype" w:hAnsi="Palatino Linotype"/>
          <w:bCs/>
          <w:iCs/>
        </w:rPr>
      </w:r>
      <w:r w:rsidR="00A415D9" w:rsidRPr="0034689A">
        <w:rPr>
          <w:rFonts w:ascii="Palatino Linotype" w:hAnsi="Palatino Linotype"/>
          <w:bCs/>
          <w:iCs/>
        </w:rPr>
        <w:fldChar w:fldCharType="separate"/>
      </w:r>
      <w:r w:rsidR="00773FC3" w:rsidRPr="0034689A">
        <w:rPr>
          <w:rFonts w:ascii="Palatino Linotype" w:hAnsi="Palatino Linotype"/>
          <w:bCs/>
          <w:iCs/>
          <w:noProof/>
        </w:rPr>
        <w:t>(19)</w:t>
      </w:r>
      <w:r w:rsidR="00A415D9" w:rsidRPr="0034689A">
        <w:rPr>
          <w:rFonts w:ascii="Palatino Linotype" w:hAnsi="Palatino Linotype"/>
          <w:bCs/>
          <w:iCs/>
        </w:rPr>
        <w:fldChar w:fldCharType="end"/>
      </w:r>
      <w:r w:rsidR="00261D0C" w:rsidRPr="0034689A">
        <w:rPr>
          <w:rFonts w:ascii="Palatino Linotype" w:hAnsi="Palatino Linotype"/>
          <w:bCs/>
          <w:iCs/>
        </w:rPr>
        <w:t>.</w:t>
      </w:r>
    </w:p>
    <w:p w14:paraId="5E59197D" w14:textId="4EE84C51" w:rsidR="000E5AB0" w:rsidRPr="0034689A" w:rsidRDefault="000E5AB0" w:rsidP="000E5AB0">
      <w:pPr>
        <w:pStyle w:val="Paragraphedeliste"/>
        <w:numPr>
          <w:ilvl w:val="0"/>
          <w:numId w:val="1"/>
        </w:numPr>
        <w:spacing w:line="480" w:lineRule="auto"/>
        <w:jc w:val="both"/>
        <w:rPr>
          <w:rFonts w:ascii="Palatino Linotype" w:hAnsi="Palatino Linotype"/>
          <w:b/>
          <w:iCs/>
        </w:rPr>
      </w:pPr>
      <w:r w:rsidRPr="0034689A">
        <w:rPr>
          <w:rFonts w:ascii="Palatino Linotype" w:hAnsi="Palatino Linotype"/>
          <w:b/>
          <w:iCs/>
        </w:rPr>
        <w:t>Population dynamics pre- and post-feed</w:t>
      </w:r>
    </w:p>
    <w:p w14:paraId="1B33BFC2" w14:textId="77777777" w:rsidR="000E5AB0" w:rsidRPr="0034689A" w:rsidRDefault="000E5AB0" w:rsidP="000E5AB0">
      <w:pPr>
        <w:spacing w:line="480" w:lineRule="auto"/>
        <w:jc w:val="both"/>
        <w:rPr>
          <w:rFonts w:ascii="Palatino Linotype" w:hAnsi="Palatino Linotype"/>
          <w:bCs/>
          <w:iCs/>
        </w:rPr>
      </w:pPr>
      <w:r w:rsidRPr="0034689A">
        <w:rPr>
          <w:rFonts w:ascii="Palatino Linotype" w:hAnsi="Palatino Linotype"/>
          <w:bCs/>
          <w:iCs/>
        </w:rPr>
        <w:t>The 16S rDNA copies of total bacteria/ g of rumen content (RC) decreased slightly between pre-feed samples (T0; 10</w:t>
      </w:r>
      <w:r w:rsidRPr="0034689A">
        <w:rPr>
          <w:rFonts w:ascii="Palatino Linotype" w:hAnsi="Palatino Linotype"/>
          <w:bCs/>
          <w:iCs/>
          <w:vertAlign w:val="superscript"/>
        </w:rPr>
        <w:t xml:space="preserve">10.4 </w:t>
      </w:r>
      <w:r w:rsidRPr="0034689A">
        <w:rPr>
          <w:rFonts w:ascii="Palatino Linotype" w:hAnsi="Palatino Linotype"/>
          <w:bCs/>
          <w:iCs/>
          <w:vertAlign w:val="superscript"/>
        </w:rPr>
        <w:sym w:font="Symbol" w:char="F0B1"/>
      </w:r>
      <w:r w:rsidRPr="0034689A">
        <w:rPr>
          <w:rFonts w:ascii="Palatino Linotype" w:hAnsi="Palatino Linotype"/>
          <w:bCs/>
          <w:iCs/>
          <w:vertAlign w:val="superscript"/>
        </w:rPr>
        <w:t xml:space="preserve"> 0.12</w:t>
      </w:r>
      <w:r w:rsidRPr="0034689A">
        <w:rPr>
          <w:rFonts w:ascii="Palatino Linotype" w:hAnsi="Palatino Linotype"/>
          <w:bCs/>
          <w:iCs/>
        </w:rPr>
        <w:t>) and those taken 3h post-feeding (T3; 10</w:t>
      </w:r>
      <w:r w:rsidRPr="0034689A">
        <w:rPr>
          <w:rFonts w:ascii="Palatino Linotype" w:hAnsi="Palatino Linotype"/>
          <w:bCs/>
          <w:iCs/>
          <w:vertAlign w:val="superscript"/>
        </w:rPr>
        <w:t xml:space="preserve">10.2 </w:t>
      </w:r>
      <w:r w:rsidRPr="0034689A">
        <w:rPr>
          <w:rFonts w:ascii="Palatino Linotype" w:hAnsi="Palatino Linotype"/>
          <w:bCs/>
          <w:iCs/>
          <w:vertAlign w:val="superscript"/>
        </w:rPr>
        <w:sym w:font="Symbol" w:char="F0B1"/>
      </w:r>
      <w:r w:rsidRPr="0034689A">
        <w:rPr>
          <w:rFonts w:ascii="Palatino Linotype" w:hAnsi="Palatino Linotype"/>
          <w:bCs/>
          <w:iCs/>
          <w:vertAlign w:val="superscript"/>
        </w:rPr>
        <w:t xml:space="preserve"> 0.16</w:t>
      </w:r>
      <w:r w:rsidRPr="0034689A">
        <w:rPr>
          <w:rFonts w:ascii="Palatino Linotype" w:hAnsi="Palatino Linotype"/>
          <w:bCs/>
          <w:iCs/>
        </w:rPr>
        <w:t>) (</w:t>
      </w:r>
      <w:r w:rsidRPr="0034689A">
        <w:rPr>
          <w:rFonts w:ascii="Palatino Linotype" w:hAnsi="Palatino Linotype"/>
          <w:bCs/>
          <w:i/>
          <w:iCs/>
        </w:rPr>
        <w:t xml:space="preserve">P </w:t>
      </w:r>
      <w:r w:rsidRPr="0034689A">
        <w:rPr>
          <w:rFonts w:ascii="Palatino Linotype" w:hAnsi="Palatino Linotype"/>
          <w:bCs/>
          <w:iCs/>
        </w:rPr>
        <w:t>= 0.01) (Fig. 2), however, MPN results did not differ significantly (Fig. S1A, S1B). Cultivable cellulolytic numbers also decreased between T0 (10</w:t>
      </w:r>
      <w:r w:rsidRPr="0034689A">
        <w:rPr>
          <w:rFonts w:ascii="Palatino Linotype" w:hAnsi="Palatino Linotype"/>
          <w:bCs/>
          <w:iCs/>
          <w:vertAlign w:val="superscript"/>
        </w:rPr>
        <w:t xml:space="preserve">7.5 </w:t>
      </w:r>
      <w:r w:rsidRPr="0034689A">
        <w:rPr>
          <w:rFonts w:ascii="Palatino Linotype" w:hAnsi="Palatino Linotype"/>
          <w:bCs/>
          <w:iCs/>
          <w:vertAlign w:val="superscript"/>
        </w:rPr>
        <w:sym w:font="Symbol" w:char="F0B1"/>
      </w:r>
      <w:r w:rsidRPr="0034689A">
        <w:rPr>
          <w:rFonts w:ascii="Palatino Linotype" w:hAnsi="Palatino Linotype"/>
          <w:bCs/>
          <w:iCs/>
          <w:vertAlign w:val="superscript"/>
        </w:rPr>
        <w:t xml:space="preserve"> 0.6 </w:t>
      </w:r>
      <w:r w:rsidRPr="0034689A">
        <w:rPr>
          <w:rFonts w:ascii="Palatino Linotype" w:hAnsi="Palatino Linotype"/>
          <w:bCs/>
          <w:iCs/>
        </w:rPr>
        <w:t>cells / ml) and T3 (10</w:t>
      </w:r>
      <w:r w:rsidRPr="0034689A">
        <w:rPr>
          <w:rFonts w:ascii="Palatino Linotype" w:hAnsi="Palatino Linotype"/>
          <w:bCs/>
          <w:iCs/>
          <w:vertAlign w:val="superscript"/>
        </w:rPr>
        <w:t xml:space="preserve">6.8 </w:t>
      </w:r>
      <w:r w:rsidRPr="0034689A">
        <w:rPr>
          <w:rFonts w:ascii="Palatino Linotype" w:hAnsi="Palatino Linotype"/>
          <w:bCs/>
          <w:iCs/>
          <w:vertAlign w:val="superscript"/>
        </w:rPr>
        <w:lastRenderedPageBreak/>
        <w:sym w:font="Symbol" w:char="F0B1"/>
      </w:r>
      <w:r w:rsidRPr="0034689A">
        <w:rPr>
          <w:rFonts w:ascii="Palatino Linotype" w:hAnsi="Palatino Linotype"/>
          <w:bCs/>
          <w:iCs/>
          <w:vertAlign w:val="superscript"/>
        </w:rPr>
        <w:t xml:space="preserve"> 0.8</w:t>
      </w:r>
      <w:r w:rsidRPr="0034689A">
        <w:rPr>
          <w:rFonts w:ascii="Palatino Linotype" w:hAnsi="Palatino Linotype"/>
          <w:bCs/>
          <w:iCs/>
        </w:rPr>
        <w:t xml:space="preserve"> cells / ml) (</w:t>
      </w:r>
      <w:r w:rsidRPr="0034689A">
        <w:rPr>
          <w:rFonts w:ascii="Palatino Linotype" w:hAnsi="Palatino Linotype"/>
          <w:bCs/>
          <w:i/>
          <w:iCs/>
        </w:rPr>
        <w:t xml:space="preserve">P </w:t>
      </w:r>
      <w:r w:rsidRPr="0034689A">
        <w:rPr>
          <w:rFonts w:ascii="Palatino Linotype" w:hAnsi="Palatino Linotype"/>
          <w:bCs/>
          <w:iCs/>
        </w:rPr>
        <w:t xml:space="preserve">= 0.015; Fig. S1A, S1B). The reduction in both total cultivable and cultivable cellulolytic bacteria between T0 and T3 corresponded to increases in total rumen short chain fatty acid (SCFA; </w:t>
      </w:r>
      <w:r w:rsidRPr="0034689A">
        <w:rPr>
          <w:rFonts w:ascii="Palatino Linotype" w:hAnsi="Palatino Linotype"/>
          <w:bCs/>
          <w:i/>
          <w:iCs/>
        </w:rPr>
        <w:t xml:space="preserve">P </w:t>
      </w:r>
      <w:r w:rsidRPr="0034689A">
        <w:rPr>
          <w:rFonts w:ascii="Palatino Linotype" w:hAnsi="Palatino Linotype"/>
          <w:bCs/>
          <w:iCs/>
        </w:rPr>
        <w:t>=4.9x10</w:t>
      </w:r>
      <w:r w:rsidRPr="0034689A">
        <w:rPr>
          <w:rFonts w:ascii="Palatino Linotype" w:hAnsi="Palatino Linotype"/>
          <w:bCs/>
          <w:iCs/>
          <w:vertAlign w:val="superscript"/>
        </w:rPr>
        <w:t>-9</w:t>
      </w:r>
      <w:r w:rsidRPr="0034689A">
        <w:rPr>
          <w:rFonts w:ascii="Palatino Linotype" w:hAnsi="Palatino Linotype"/>
          <w:bCs/>
          <w:iCs/>
        </w:rPr>
        <w:t xml:space="preserve">) from 53 </w:t>
      </w:r>
      <w:r w:rsidRPr="0034689A">
        <w:rPr>
          <w:rFonts w:ascii="Palatino Linotype" w:hAnsi="Palatino Linotype"/>
          <w:bCs/>
          <w:iCs/>
        </w:rPr>
        <w:sym w:font="Symbol" w:char="F0B1"/>
      </w:r>
      <w:r w:rsidRPr="0034689A">
        <w:rPr>
          <w:rFonts w:ascii="Palatino Linotype" w:hAnsi="Palatino Linotype"/>
          <w:bCs/>
          <w:iCs/>
        </w:rPr>
        <w:t xml:space="preserve"> 17 mM (T0) to 127 </w:t>
      </w:r>
      <w:r w:rsidRPr="0034689A">
        <w:rPr>
          <w:rFonts w:ascii="Palatino Linotype" w:hAnsi="Palatino Linotype"/>
          <w:bCs/>
          <w:iCs/>
        </w:rPr>
        <w:sym w:font="Symbol" w:char="F0B1"/>
      </w:r>
      <w:r w:rsidRPr="0034689A">
        <w:rPr>
          <w:rFonts w:ascii="Palatino Linotype" w:hAnsi="Palatino Linotype"/>
          <w:bCs/>
          <w:iCs/>
        </w:rPr>
        <w:t xml:space="preserve"> 23 mM (T3), and a reduction in ruminal pH (</w:t>
      </w:r>
      <w:r w:rsidRPr="0034689A">
        <w:rPr>
          <w:rFonts w:ascii="Palatino Linotype" w:hAnsi="Palatino Linotype"/>
          <w:bCs/>
          <w:i/>
          <w:iCs/>
        </w:rPr>
        <w:t xml:space="preserve">P </w:t>
      </w:r>
      <w:r w:rsidRPr="0034689A">
        <w:rPr>
          <w:rFonts w:ascii="Palatino Linotype" w:hAnsi="Palatino Linotype"/>
          <w:bCs/>
          <w:iCs/>
        </w:rPr>
        <w:t>= 4.6x10</w:t>
      </w:r>
      <w:r w:rsidRPr="0034689A">
        <w:rPr>
          <w:rFonts w:ascii="Palatino Linotype" w:hAnsi="Palatino Linotype"/>
          <w:bCs/>
          <w:iCs/>
          <w:vertAlign w:val="superscript"/>
        </w:rPr>
        <w:t>-11</w:t>
      </w:r>
      <w:r w:rsidRPr="0034689A">
        <w:rPr>
          <w:rFonts w:ascii="Palatino Linotype" w:hAnsi="Palatino Linotype"/>
          <w:bCs/>
          <w:iCs/>
        </w:rPr>
        <w:t xml:space="preserve">) from pH 7.12 </w:t>
      </w:r>
      <w:r w:rsidRPr="0034689A">
        <w:rPr>
          <w:rFonts w:ascii="Palatino Linotype" w:hAnsi="Palatino Linotype"/>
          <w:bCs/>
          <w:iCs/>
        </w:rPr>
        <w:sym w:font="Symbol" w:char="F0B1"/>
      </w:r>
      <w:r w:rsidRPr="0034689A">
        <w:rPr>
          <w:rFonts w:ascii="Palatino Linotype" w:hAnsi="Palatino Linotype"/>
          <w:bCs/>
          <w:iCs/>
        </w:rPr>
        <w:t xml:space="preserve"> 0.19 to pH 5.89 </w:t>
      </w:r>
      <w:r w:rsidRPr="0034689A">
        <w:rPr>
          <w:rFonts w:ascii="Palatino Linotype" w:hAnsi="Palatino Linotype"/>
          <w:bCs/>
          <w:iCs/>
        </w:rPr>
        <w:sym w:font="Symbol" w:char="F0B1"/>
      </w:r>
      <w:r w:rsidRPr="0034689A">
        <w:rPr>
          <w:rFonts w:ascii="Palatino Linotype" w:hAnsi="Palatino Linotype"/>
          <w:bCs/>
          <w:iCs/>
        </w:rPr>
        <w:t xml:space="preserve"> 0.32 (Fig. S1D). </w:t>
      </w:r>
    </w:p>
    <w:p w14:paraId="3343F4B2" w14:textId="3CC72FBF" w:rsidR="00A415D9" w:rsidRPr="0034689A" w:rsidRDefault="000E5AB0" w:rsidP="00773FC3">
      <w:pPr>
        <w:spacing w:line="480" w:lineRule="auto"/>
        <w:jc w:val="both"/>
      </w:pPr>
      <w:r w:rsidRPr="0034689A">
        <w:rPr>
          <w:rFonts w:ascii="Palatino Linotype" w:hAnsi="Palatino Linotype"/>
          <w:bCs/>
          <w:i/>
          <w:iCs/>
        </w:rPr>
        <w:t>F.</w:t>
      </w:r>
      <w:r w:rsidRPr="0034689A">
        <w:rPr>
          <w:rFonts w:ascii="Palatino Linotype" w:hAnsi="Palatino Linotype"/>
          <w:bCs/>
          <w:iCs/>
        </w:rPr>
        <w:t xml:space="preserve"> </w:t>
      </w:r>
      <w:r w:rsidRPr="0034689A">
        <w:rPr>
          <w:rFonts w:ascii="Palatino Linotype" w:hAnsi="Palatino Linotype"/>
          <w:bCs/>
          <w:i/>
          <w:iCs/>
        </w:rPr>
        <w:t>succinogenes</w:t>
      </w:r>
      <w:r w:rsidRPr="0034689A">
        <w:rPr>
          <w:rFonts w:ascii="Palatino Linotype" w:hAnsi="Palatino Linotype"/>
          <w:bCs/>
          <w:iCs/>
        </w:rPr>
        <w:t xml:space="preserve"> was always found to be numerically lower in T3 samples than those taken at T0, however, this was only found to be significant prior to the inoculation of the </w:t>
      </w:r>
      <w:proofErr w:type="spellStart"/>
      <w:r w:rsidRPr="0034689A">
        <w:rPr>
          <w:rFonts w:ascii="Palatino Linotype" w:hAnsi="Palatino Linotype"/>
          <w:bCs/>
          <w:iCs/>
        </w:rPr>
        <w:t>ruminococci</w:t>
      </w:r>
      <w:proofErr w:type="spellEnd"/>
      <w:r w:rsidRPr="0034689A">
        <w:rPr>
          <w:rFonts w:ascii="Palatino Linotype" w:hAnsi="Palatino Linotype"/>
          <w:bCs/>
          <w:iCs/>
        </w:rPr>
        <w:t xml:space="preserve"> (</w:t>
      </w:r>
      <w:r w:rsidRPr="0034689A">
        <w:rPr>
          <w:rFonts w:ascii="Palatino Linotype" w:hAnsi="Palatino Linotype"/>
          <w:bCs/>
          <w:i/>
          <w:iCs/>
        </w:rPr>
        <w:t>P</w:t>
      </w:r>
      <w:r w:rsidRPr="0034689A">
        <w:rPr>
          <w:rFonts w:ascii="Palatino Linotype" w:hAnsi="Palatino Linotype"/>
          <w:bCs/>
          <w:iCs/>
        </w:rPr>
        <w:t xml:space="preserve"> =0.027) when </w:t>
      </w:r>
      <w:r w:rsidRPr="0034689A">
        <w:rPr>
          <w:rFonts w:ascii="Palatino Linotype" w:hAnsi="Palatino Linotype"/>
          <w:bCs/>
          <w:i/>
          <w:iCs/>
        </w:rPr>
        <w:t>F.</w:t>
      </w:r>
      <w:r w:rsidRPr="0034689A">
        <w:rPr>
          <w:rFonts w:ascii="Palatino Linotype" w:hAnsi="Palatino Linotype"/>
          <w:bCs/>
          <w:iCs/>
        </w:rPr>
        <w:t xml:space="preserve"> </w:t>
      </w:r>
      <w:r w:rsidRPr="0034689A">
        <w:rPr>
          <w:rFonts w:ascii="Palatino Linotype" w:hAnsi="Palatino Linotype"/>
          <w:bCs/>
          <w:i/>
          <w:iCs/>
        </w:rPr>
        <w:t xml:space="preserve">succinogenes </w:t>
      </w:r>
      <w:r w:rsidRPr="0034689A">
        <w:rPr>
          <w:rFonts w:ascii="Palatino Linotype" w:hAnsi="Palatino Linotype"/>
          <w:bCs/>
          <w:iCs/>
        </w:rPr>
        <w:t xml:space="preserve">numbers were stable. Following inoculation, </w:t>
      </w:r>
      <w:r w:rsidRPr="0034689A">
        <w:rPr>
          <w:rFonts w:ascii="Palatino Linotype" w:hAnsi="Palatino Linotype"/>
          <w:bCs/>
          <w:i/>
          <w:iCs/>
        </w:rPr>
        <w:t xml:space="preserve">R. </w:t>
      </w:r>
      <w:proofErr w:type="spellStart"/>
      <w:r w:rsidRPr="0034689A">
        <w:rPr>
          <w:rFonts w:ascii="Palatino Linotype" w:hAnsi="Palatino Linotype"/>
          <w:bCs/>
          <w:i/>
          <w:iCs/>
        </w:rPr>
        <w:t>albus</w:t>
      </w:r>
      <w:proofErr w:type="spellEnd"/>
      <w:r w:rsidRPr="0034689A">
        <w:rPr>
          <w:rFonts w:ascii="Palatino Linotype" w:hAnsi="Palatino Linotype"/>
          <w:bCs/>
          <w:i/>
          <w:iCs/>
        </w:rPr>
        <w:t xml:space="preserve"> </w:t>
      </w:r>
      <w:r w:rsidRPr="0034689A">
        <w:rPr>
          <w:rFonts w:ascii="Palatino Linotype" w:hAnsi="Palatino Linotype"/>
          <w:bCs/>
          <w:iCs/>
        </w:rPr>
        <w:t xml:space="preserve">was also always numerically lower at T3 than T0, while </w:t>
      </w:r>
      <w:r w:rsidRPr="0034689A">
        <w:rPr>
          <w:rFonts w:ascii="Palatino Linotype" w:hAnsi="Palatino Linotype"/>
          <w:bCs/>
          <w:i/>
          <w:iCs/>
        </w:rPr>
        <w:t xml:space="preserve">R. </w:t>
      </w:r>
      <w:proofErr w:type="spellStart"/>
      <w:r w:rsidRPr="0034689A">
        <w:rPr>
          <w:rFonts w:ascii="Palatino Linotype" w:hAnsi="Palatino Linotype"/>
          <w:bCs/>
          <w:i/>
          <w:iCs/>
        </w:rPr>
        <w:t>flavefaciens</w:t>
      </w:r>
      <w:proofErr w:type="spellEnd"/>
      <w:r w:rsidRPr="0034689A">
        <w:rPr>
          <w:rFonts w:ascii="Palatino Linotype" w:hAnsi="Palatino Linotype"/>
          <w:bCs/>
          <w:i/>
          <w:iCs/>
        </w:rPr>
        <w:t xml:space="preserve"> </w:t>
      </w:r>
      <w:r w:rsidRPr="0034689A">
        <w:rPr>
          <w:rFonts w:ascii="Palatino Linotype" w:hAnsi="Palatino Linotype"/>
          <w:bCs/>
          <w:iCs/>
        </w:rPr>
        <w:t xml:space="preserve">16S rDNA copies were higher at T3 relative to those at T0, again neither of these observations were found to be significant, likely due to the gradual increase in numbers of each between </w:t>
      </w:r>
      <w:bookmarkStart w:id="0" w:name="_GoBack"/>
      <w:bookmarkEnd w:id="0"/>
      <w:r w:rsidRPr="0034689A">
        <w:rPr>
          <w:rFonts w:ascii="Palatino Linotype" w:hAnsi="Palatino Linotype"/>
          <w:bCs/>
          <w:iCs/>
        </w:rPr>
        <w:t xml:space="preserve">sample points (Fig. 2).    </w:t>
      </w:r>
    </w:p>
    <w:p w14:paraId="2356E1FD" w14:textId="77777777" w:rsidR="00773FC3" w:rsidRPr="0034689A" w:rsidRDefault="00A415D9" w:rsidP="00773FC3">
      <w:pPr>
        <w:pStyle w:val="EndNoteBibliography"/>
        <w:ind w:left="720" w:hanging="720"/>
      </w:pPr>
      <w:r w:rsidRPr="0034689A">
        <w:rPr>
          <w:rFonts w:ascii="Palatino Linotype" w:hAnsi="Palatino Linotype"/>
          <w:bCs/>
          <w:iCs/>
        </w:rPr>
        <w:fldChar w:fldCharType="begin"/>
      </w:r>
      <w:r w:rsidRPr="0034689A">
        <w:rPr>
          <w:rFonts w:ascii="Palatino Linotype" w:hAnsi="Palatino Linotype"/>
          <w:bCs/>
          <w:iCs/>
        </w:rPr>
        <w:instrText xml:space="preserve"> ADDIN EN.REFLIST </w:instrText>
      </w:r>
      <w:r w:rsidRPr="0034689A">
        <w:rPr>
          <w:rFonts w:ascii="Palatino Linotype" w:hAnsi="Palatino Linotype"/>
          <w:bCs/>
          <w:iCs/>
        </w:rPr>
        <w:fldChar w:fldCharType="separate"/>
      </w:r>
      <w:r w:rsidR="00773FC3" w:rsidRPr="0034689A">
        <w:t>1.</w:t>
      </w:r>
      <w:r w:rsidR="00773FC3" w:rsidRPr="0034689A">
        <w:tab/>
        <w:t>Loor JJ, Elolimy AA, McCann JC.</w:t>
      </w:r>
      <w:r w:rsidR="00773FC3" w:rsidRPr="0034689A">
        <w:rPr>
          <w:b/>
        </w:rPr>
        <w:t xml:space="preserve"> </w:t>
      </w:r>
      <w:r w:rsidR="00773FC3" w:rsidRPr="0034689A">
        <w:t>2016. Dietary impacts on rumen microbiota in beef and dairy production. Anim Front 6:22-29.</w:t>
      </w:r>
    </w:p>
    <w:p w14:paraId="2AC4D115" w14:textId="77777777" w:rsidR="00773FC3" w:rsidRPr="0034689A" w:rsidRDefault="00773FC3" w:rsidP="00773FC3">
      <w:pPr>
        <w:pStyle w:val="EndNoteBibliography"/>
        <w:ind w:left="720" w:hanging="720"/>
        <w:rPr>
          <w:lang w:val="fr-FR"/>
        </w:rPr>
      </w:pPr>
      <w:r w:rsidRPr="0034689A">
        <w:t>2.</w:t>
      </w:r>
      <w:r w:rsidRPr="0034689A">
        <w:tab/>
        <w:t>Jami E, Israel A, Kotser A, Mizrahi I.</w:t>
      </w:r>
      <w:r w:rsidRPr="0034689A">
        <w:rPr>
          <w:b/>
        </w:rPr>
        <w:t xml:space="preserve"> </w:t>
      </w:r>
      <w:r w:rsidRPr="0034689A">
        <w:t xml:space="preserve">2013. Exploring the bovine rumen bacterial community from birth to adulthood. </w:t>
      </w:r>
      <w:r w:rsidRPr="0034689A">
        <w:rPr>
          <w:lang w:val="fr-FR"/>
        </w:rPr>
        <w:t>ISME J 7:1069-79.</w:t>
      </w:r>
    </w:p>
    <w:p w14:paraId="1FF13C8A" w14:textId="77777777" w:rsidR="00773FC3" w:rsidRPr="0034689A" w:rsidRDefault="00773FC3" w:rsidP="00773FC3">
      <w:pPr>
        <w:pStyle w:val="EndNoteBibliography"/>
        <w:ind w:left="720" w:hanging="720"/>
        <w:rPr>
          <w:lang w:val="fr-FR"/>
        </w:rPr>
      </w:pPr>
      <w:r w:rsidRPr="0034689A">
        <w:rPr>
          <w:lang w:val="fr-FR"/>
        </w:rPr>
        <w:t>3.</w:t>
      </w:r>
      <w:r w:rsidRPr="0034689A">
        <w:rPr>
          <w:lang w:val="fr-FR"/>
        </w:rPr>
        <w:tab/>
        <w:t>Jiao J, Huang J, Zhou C, Tan Z.</w:t>
      </w:r>
      <w:r w:rsidRPr="0034689A">
        <w:rPr>
          <w:b/>
          <w:lang w:val="fr-FR"/>
        </w:rPr>
        <w:t xml:space="preserve"> </w:t>
      </w:r>
      <w:r w:rsidRPr="0034689A">
        <w:rPr>
          <w:lang w:val="fr-FR"/>
        </w:rPr>
        <w:t xml:space="preserve">2015. </w:t>
      </w:r>
      <w:r w:rsidRPr="0034689A">
        <w:t xml:space="preserve">Taxonomic identification of ruminal epithelial bacterial diversity during rumen development in goats. </w:t>
      </w:r>
      <w:r w:rsidRPr="0034689A">
        <w:rPr>
          <w:lang w:val="fr-FR"/>
        </w:rPr>
        <w:t>Appl Environ Microbiol 81:3502-9.</w:t>
      </w:r>
    </w:p>
    <w:p w14:paraId="67414AAF" w14:textId="77777777" w:rsidR="00773FC3" w:rsidRPr="0034689A" w:rsidRDefault="00773FC3" w:rsidP="00773FC3">
      <w:pPr>
        <w:pStyle w:val="EndNoteBibliography"/>
        <w:ind w:left="720" w:hanging="720"/>
      </w:pPr>
      <w:r w:rsidRPr="0034689A">
        <w:rPr>
          <w:lang w:val="fr-FR"/>
        </w:rPr>
        <w:t>4.</w:t>
      </w:r>
      <w:r w:rsidRPr="0034689A">
        <w:rPr>
          <w:lang w:val="fr-FR"/>
        </w:rPr>
        <w:tab/>
        <w:t>Jiao J, Li X, Beauchemin KA, Tan Z, Tang S, Zhou C.</w:t>
      </w:r>
      <w:r w:rsidRPr="0034689A">
        <w:rPr>
          <w:b/>
          <w:lang w:val="fr-FR"/>
        </w:rPr>
        <w:t xml:space="preserve"> </w:t>
      </w:r>
      <w:r w:rsidRPr="0034689A">
        <w:rPr>
          <w:lang w:val="fr-FR"/>
        </w:rPr>
        <w:t xml:space="preserve">2015. </w:t>
      </w:r>
      <w:r w:rsidRPr="0034689A">
        <w:t>Rumen development process in goats as affected by supplemental feeding v. grazing: age-related anatomic development, functional achievement and microbial colonisation. Br J Nutr 113:888-900.</w:t>
      </w:r>
    </w:p>
    <w:p w14:paraId="6515F5B5" w14:textId="77777777" w:rsidR="00773FC3" w:rsidRPr="0034689A" w:rsidRDefault="00773FC3" w:rsidP="00773FC3">
      <w:pPr>
        <w:pStyle w:val="EndNoteBibliography"/>
        <w:ind w:left="720" w:hanging="720"/>
      </w:pPr>
      <w:r w:rsidRPr="0034689A">
        <w:t>5.</w:t>
      </w:r>
      <w:r w:rsidRPr="0034689A">
        <w:tab/>
        <w:t>Yeoman CJ, Ishaq SL, Bichi E, Olivo SK, Lowe J, Aldridge BM.</w:t>
      </w:r>
      <w:r w:rsidRPr="0034689A">
        <w:rPr>
          <w:b/>
        </w:rPr>
        <w:t xml:space="preserve"> </w:t>
      </w:r>
      <w:r w:rsidRPr="0034689A">
        <w:t>2018. Biogeographical differences in the influence of maternal microbial sources on the early successional development of the bovine neonatal gastrointestinal tract. Sci Rep 8:3197.</w:t>
      </w:r>
    </w:p>
    <w:p w14:paraId="1AF46225" w14:textId="77777777" w:rsidR="00773FC3" w:rsidRPr="0034689A" w:rsidRDefault="00773FC3" w:rsidP="00773FC3">
      <w:pPr>
        <w:pStyle w:val="EndNoteBibliography"/>
        <w:ind w:left="720" w:hanging="720"/>
      </w:pPr>
      <w:r w:rsidRPr="0034689A">
        <w:t>6.</w:t>
      </w:r>
      <w:r w:rsidRPr="0034689A">
        <w:tab/>
        <w:t>Guzman CE, Bereza-Malcolm LT, De Groef B, Franks AE.</w:t>
      </w:r>
      <w:r w:rsidRPr="0034689A">
        <w:rPr>
          <w:b/>
        </w:rPr>
        <w:t xml:space="preserve"> </w:t>
      </w:r>
      <w:r w:rsidRPr="0034689A">
        <w:t>2015. Presence of selected methanogens, fibrolytic bacteria, and proteobacteria in the gastrointestinal tract of neonatal dairy calves from birth to 72 Hours. PLoS One 10:e0133048.</w:t>
      </w:r>
    </w:p>
    <w:p w14:paraId="78C58AF1" w14:textId="77777777" w:rsidR="00773FC3" w:rsidRPr="0034689A" w:rsidRDefault="00773FC3" w:rsidP="00773FC3">
      <w:pPr>
        <w:pStyle w:val="EndNoteBibliography"/>
        <w:ind w:left="720" w:hanging="720"/>
      </w:pPr>
      <w:r w:rsidRPr="0034689A">
        <w:lastRenderedPageBreak/>
        <w:t>7.</w:t>
      </w:r>
      <w:r w:rsidRPr="0034689A">
        <w:tab/>
        <w:t>Fonty G, Gouet P, Nebout JM.</w:t>
      </w:r>
      <w:r w:rsidRPr="0034689A">
        <w:rPr>
          <w:b/>
        </w:rPr>
        <w:t xml:space="preserve"> </w:t>
      </w:r>
      <w:r w:rsidRPr="0034689A">
        <w:t>1989. Development of the cellulolytic microflora in the rumen of lambs transferred into sterile isolators a few days after birth. Can J Microbiol 35:416-22.</w:t>
      </w:r>
    </w:p>
    <w:p w14:paraId="65B4AC2D" w14:textId="77777777" w:rsidR="00773FC3" w:rsidRPr="0034689A" w:rsidRDefault="00773FC3" w:rsidP="00773FC3">
      <w:pPr>
        <w:pStyle w:val="EndNoteBibliography"/>
        <w:ind w:left="720" w:hanging="720"/>
      </w:pPr>
      <w:r w:rsidRPr="0034689A">
        <w:t>8.</w:t>
      </w:r>
      <w:r w:rsidRPr="0034689A">
        <w:tab/>
        <w:t>Fonty G, Jouany JP, Chavarot M, Bonnemoy F, Gouet P.</w:t>
      </w:r>
      <w:r w:rsidRPr="0034689A">
        <w:rPr>
          <w:b/>
        </w:rPr>
        <w:t xml:space="preserve"> </w:t>
      </w:r>
      <w:r w:rsidRPr="0034689A">
        <w:t>1991. Development of the rumen digestive functions in lambs placed in a sterile isolator a few days after birth. Reprod Nutr Dev 31:521-8.</w:t>
      </w:r>
    </w:p>
    <w:p w14:paraId="720B9C58" w14:textId="77777777" w:rsidR="00773FC3" w:rsidRPr="0034689A" w:rsidRDefault="00773FC3" w:rsidP="00773FC3">
      <w:pPr>
        <w:pStyle w:val="EndNoteBibliography"/>
        <w:ind w:left="720" w:hanging="720"/>
      </w:pPr>
      <w:r w:rsidRPr="0034689A">
        <w:t>9.</w:t>
      </w:r>
      <w:r w:rsidRPr="0034689A">
        <w:tab/>
        <w:t>Chaucheyras-Durand F, Masseglia S, Fonty G, Forano E.</w:t>
      </w:r>
      <w:r w:rsidRPr="0034689A">
        <w:rPr>
          <w:b/>
        </w:rPr>
        <w:t xml:space="preserve"> </w:t>
      </w:r>
      <w:r w:rsidRPr="0034689A">
        <w:t>2010. Influence of the composition of the cellulolytic flora on the development of hydrogenotrophic microorganisms, hydrogen utilization, and methane production in the rumens of gnotobiotically reared lambs. Appl Environ Microbiol 76:7931-7937.</w:t>
      </w:r>
    </w:p>
    <w:p w14:paraId="3B7F290B" w14:textId="77777777" w:rsidR="00773FC3" w:rsidRPr="0034689A" w:rsidRDefault="00773FC3" w:rsidP="00773FC3">
      <w:pPr>
        <w:pStyle w:val="EndNoteBibliography"/>
        <w:ind w:left="720" w:hanging="720"/>
      </w:pPr>
      <w:r w:rsidRPr="0034689A">
        <w:t>10.</w:t>
      </w:r>
      <w:r w:rsidRPr="0034689A">
        <w:tab/>
        <w:t>Gagen EJ, Mosoni P, Denman SE, Al Jassim R, McSweeney CS, Forano E.</w:t>
      </w:r>
      <w:r w:rsidRPr="0034689A">
        <w:rPr>
          <w:b/>
        </w:rPr>
        <w:t xml:space="preserve"> </w:t>
      </w:r>
      <w:r w:rsidRPr="0034689A">
        <w:t>2012. Methanogen colonisation does not significantly alter acetogen diversity in lambs Isolated 17 h after birth and raised aseptically. Microb Ecol 64:628-640.</w:t>
      </w:r>
    </w:p>
    <w:p w14:paraId="3801C29B" w14:textId="77777777" w:rsidR="00773FC3" w:rsidRPr="0034689A" w:rsidRDefault="00773FC3" w:rsidP="00773FC3">
      <w:pPr>
        <w:pStyle w:val="EndNoteBibliography"/>
        <w:ind w:left="720" w:hanging="720"/>
      </w:pPr>
      <w:r w:rsidRPr="0034689A">
        <w:t>11.</w:t>
      </w:r>
      <w:r w:rsidRPr="0034689A">
        <w:tab/>
        <w:t>Wang Z, Elekwachi CO, Jiao J, Wang M, Tang S, Zhou C, Tan Z, Forster RJ.</w:t>
      </w:r>
      <w:r w:rsidRPr="0034689A">
        <w:rPr>
          <w:b/>
        </w:rPr>
        <w:t xml:space="preserve"> </w:t>
      </w:r>
      <w:r w:rsidRPr="0034689A">
        <w:t>2017. Investigation and manipulation of metabolically active methanogen community composition during rumen development in black goats. Sci Rep 7:422.</w:t>
      </w:r>
    </w:p>
    <w:p w14:paraId="54FAC266" w14:textId="77777777" w:rsidR="00773FC3" w:rsidRPr="0034689A" w:rsidRDefault="00773FC3" w:rsidP="00773FC3">
      <w:pPr>
        <w:pStyle w:val="EndNoteBibliography"/>
        <w:ind w:left="720" w:hanging="720"/>
        <w:rPr>
          <w:lang w:val="fr-FR"/>
        </w:rPr>
      </w:pPr>
      <w:r w:rsidRPr="0034689A">
        <w:t>12.</w:t>
      </w:r>
      <w:r w:rsidRPr="0034689A">
        <w:tab/>
        <w:t>Fonty G, Gouet P, Jouany JP, Senaud J.</w:t>
      </w:r>
      <w:r w:rsidRPr="0034689A">
        <w:rPr>
          <w:b/>
        </w:rPr>
        <w:t xml:space="preserve"> </w:t>
      </w:r>
      <w:r w:rsidRPr="0034689A">
        <w:t xml:space="preserve">1983. Ecological factors determining establishment of cellulolytic bacteria and protozoa in the rumens of meroxenic lambs. </w:t>
      </w:r>
      <w:r w:rsidRPr="0034689A">
        <w:rPr>
          <w:lang w:val="fr-FR"/>
        </w:rPr>
        <w:t>J Gen Microbiol 129:213-23.</w:t>
      </w:r>
    </w:p>
    <w:p w14:paraId="2B629943" w14:textId="77777777" w:rsidR="00773FC3" w:rsidRPr="0034689A" w:rsidRDefault="00773FC3" w:rsidP="00773FC3">
      <w:pPr>
        <w:pStyle w:val="EndNoteBibliography"/>
        <w:ind w:left="720" w:hanging="720"/>
      </w:pPr>
      <w:r w:rsidRPr="0034689A">
        <w:rPr>
          <w:lang w:val="fr-FR"/>
        </w:rPr>
        <w:t>13.</w:t>
      </w:r>
      <w:r w:rsidRPr="0034689A">
        <w:rPr>
          <w:lang w:val="fr-FR"/>
        </w:rPr>
        <w:tab/>
        <w:t>Fonty G, Gouet P, Jouany JP, Senaud J.</w:t>
      </w:r>
      <w:r w:rsidRPr="0034689A">
        <w:rPr>
          <w:b/>
          <w:lang w:val="fr-FR"/>
        </w:rPr>
        <w:t xml:space="preserve"> </w:t>
      </w:r>
      <w:r w:rsidRPr="0034689A">
        <w:rPr>
          <w:lang w:val="fr-FR"/>
        </w:rPr>
        <w:t xml:space="preserve">1987. </w:t>
      </w:r>
      <w:r w:rsidRPr="0034689A">
        <w:t>Establishment of the microflora and anaerobic fungi in the rumen of lambs. J Gen Microbiol 133:1835-1843.</w:t>
      </w:r>
    </w:p>
    <w:p w14:paraId="4AAEF4D4" w14:textId="77777777" w:rsidR="00773FC3" w:rsidRPr="0034689A" w:rsidRDefault="00773FC3" w:rsidP="00773FC3">
      <w:pPr>
        <w:pStyle w:val="EndNoteBibliography"/>
        <w:ind w:left="720" w:hanging="720"/>
      </w:pPr>
      <w:r w:rsidRPr="0034689A">
        <w:t>14.</w:t>
      </w:r>
      <w:r w:rsidRPr="0034689A">
        <w:tab/>
        <w:t>Stevenson DM, Weimer PJ.</w:t>
      </w:r>
      <w:r w:rsidRPr="0034689A">
        <w:rPr>
          <w:b/>
        </w:rPr>
        <w:t xml:space="preserve"> </w:t>
      </w:r>
      <w:r w:rsidRPr="0034689A">
        <w:t xml:space="preserve">2007. Dominance of </w:t>
      </w:r>
      <w:r w:rsidRPr="0034689A">
        <w:rPr>
          <w:i/>
        </w:rPr>
        <w:t xml:space="preserve">Prevotella </w:t>
      </w:r>
      <w:r w:rsidRPr="0034689A">
        <w:t>and low abundance of classical ruminal bacterial species in the bovine rumen revealed by relative quantification real-time PCR. Appl Microbiol Biotechnol.</w:t>
      </w:r>
    </w:p>
    <w:p w14:paraId="36E4F645" w14:textId="77777777" w:rsidR="00773FC3" w:rsidRPr="0034689A" w:rsidRDefault="00773FC3" w:rsidP="00773FC3">
      <w:pPr>
        <w:pStyle w:val="EndNoteBibliography"/>
        <w:ind w:left="720" w:hanging="720"/>
      </w:pPr>
      <w:r w:rsidRPr="0034689A">
        <w:t>15.</w:t>
      </w:r>
      <w:r w:rsidRPr="0034689A">
        <w:tab/>
        <w:t>Bekele AZ, Koike S, Kobayashi Y.</w:t>
      </w:r>
      <w:r w:rsidRPr="0034689A">
        <w:rPr>
          <w:b/>
        </w:rPr>
        <w:t xml:space="preserve"> </w:t>
      </w:r>
      <w:r w:rsidRPr="0034689A">
        <w:t xml:space="preserve">2010. Genetic diversity and diet specificity of ruminal </w:t>
      </w:r>
      <w:r w:rsidRPr="0034689A">
        <w:rPr>
          <w:i/>
        </w:rPr>
        <w:t>Prevotella</w:t>
      </w:r>
      <w:r w:rsidRPr="0034689A">
        <w:t xml:space="preserve"> revealed by 16S rRNA gene-based analysis. FEMS Microbiol Lett 305:49-57.</w:t>
      </w:r>
    </w:p>
    <w:p w14:paraId="4673F410" w14:textId="77777777" w:rsidR="00773FC3" w:rsidRPr="0034689A" w:rsidRDefault="00773FC3" w:rsidP="00773FC3">
      <w:pPr>
        <w:pStyle w:val="EndNoteBibliography"/>
        <w:ind w:left="720" w:hanging="720"/>
        <w:rPr>
          <w:lang w:val="fr-FR"/>
        </w:rPr>
      </w:pPr>
      <w:r w:rsidRPr="0034689A">
        <w:t>16.</w:t>
      </w:r>
      <w:r w:rsidRPr="0034689A">
        <w:tab/>
        <w:t>Comtet-Marre S, Parisot N, Lepercq P, Chaucheyras-Durand F, Mosoni P, Peyretaillade E, Bayat AR, Shingfield KJ, Peyret P, Forano E.</w:t>
      </w:r>
      <w:r w:rsidRPr="0034689A">
        <w:rPr>
          <w:b/>
        </w:rPr>
        <w:t xml:space="preserve"> </w:t>
      </w:r>
      <w:r w:rsidRPr="0034689A">
        <w:t xml:space="preserve">2017. Metatranscriptomics reveals the active bacterial and eukaryotic fibrolytic communities in the rumen of dairy cow fed a mixed diet. </w:t>
      </w:r>
      <w:r w:rsidRPr="0034689A">
        <w:rPr>
          <w:lang w:val="fr-FR"/>
        </w:rPr>
        <w:t>Front Microbiol 8:67.</w:t>
      </w:r>
    </w:p>
    <w:p w14:paraId="026C101E" w14:textId="77777777" w:rsidR="00773FC3" w:rsidRPr="0034689A" w:rsidRDefault="00773FC3" w:rsidP="00773FC3">
      <w:pPr>
        <w:pStyle w:val="EndNoteBibliography"/>
        <w:ind w:left="720" w:hanging="720"/>
      </w:pPr>
      <w:r w:rsidRPr="0034689A">
        <w:rPr>
          <w:lang w:val="fr-FR"/>
        </w:rPr>
        <w:t>17.</w:t>
      </w:r>
      <w:r w:rsidRPr="0034689A">
        <w:rPr>
          <w:lang w:val="fr-FR"/>
        </w:rPr>
        <w:tab/>
        <w:t>Chaucheyras-Durand F, Ameilbonne A, Auffret P, Bernard M, Mialon MM, Duniere L, Forano E.</w:t>
      </w:r>
      <w:r w:rsidRPr="0034689A">
        <w:rPr>
          <w:b/>
          <w:lang w:val="fr-FR"/>
        </w:rPr>
        <w:t xml:space="preserve"> </w:t>
      </w:r>
      <w:r w:rsidRPr="0034689A">
        <w:rPr>
          <w:lang w:val="fr-FR"/>
        </w:rPr>
        <w:t xml:space="preserve">2019. </w:t>
      </w:r>
      <w:r w:rsidRPr="0034689A">
        <w:t>Supplementation of live yeast based feed additive in early life promotes rumen microbial colonization and fibrolytic potential in lambs. Sci Rep 9:19216.</w:t>
      </w:r>
    </w:p>
    <w:p w14:paraId="1D82E223" w14:textId="77777777" w:rsidR="00773FC3" w:rsidRPr="0034689A" w:rsidRDefault="00773FC3" w:rsidP="00773FC3">
      <w:pPr>
        <w:pStyle w:val="EndNoteBibliography"/>
        <w:ind w:left="720" w:hanging="720"/>
      </w:pPr>
      <w:r w:rsidRPr="0034689A">
        <w:t>18.</w:t>
      </w:r>
      <w:r w:rsidRPr="0034689A">
        <w:tab/>
        <w:t>Mizrahi I, Jami E.</w:t>
      </w:r>
      <w:r w:rsidRPr="0034689A">
        <w:rPr>
          <w:b/>
        </w:rPr>
        <w:t xml:space="preserve"> </w:t>
      </w:r>
      <w:r w:rsidRPr="0034689A">
        <w:t>2018. Review: The compositional variation of the rumen microbiome and its effect on host performance and methane emission. Animal 12:S220-S232.</w:t>
      </w:r>
    </w:p>
    <w:p w14:paraId="463485A9" w14:textId="3767A951" w:rsidR="00853C7C" w:rsidRPr="00C60E1C" w:rsidRDefault="00773FC3" w:rsidP="00003DC4">
      <w:pPr>
        <w:pStyle w:val="EndNoteBibliography"/>
        <w:ind w:left="720" w:hanging="720"/>
        <w:rPr>
          <w:rFonts w:ascii="Palatino Linotype" w:hAnsi="Palatino Linotype"/>
          <w:bCs/>
          <w:iCs/>
        </w:rPr>
      </w:pPr>
      <w:r w:rsidRPr="0034689A">
        <w:t>19.</w:t>
      </w:r>
      <w:r w:rsidRPr="0034689A">
        <w:tab/>
        <w:t>Seshadri R, Leahy SC, Attwood GT, Teh KH, Lambie SC, Cookson AL, Eloe-Fadrosh EA, Pavlopoulos GA, Hadjithomas M, Varghese NJ, Paez-Espino D, Perry R, Henderson G, Creevey CJ, Terrapon N, Lapebie P, Drula E, Lombard V, Rubin E, Kyrpides NC, Henrissat B, Woyke T, Ivanova NN, Kelly WJ, Palevich N, Janssen PH, Ronimus RS, Noel S, Soni P, Reilly K, Atherly T, Ziemer C, Wright AD, Ishaq S, Cotta M, Thompson S, Crosley K, McKain N, Wallace RJ, Flint HJ, Martin JC, Forster RJ, Gruninger RJ, McAllister T, Gilbert R, Ouwerkerk D, Klieve A, Al Jassim R, Denman S, McSweeney C, et al.</w:t>
      </w:r>
      <w:r w:rsidRPr="0034689A">
        <w:rPr>
          <w:b/>
        </w:rPr>
        <w:t xml:space="preserve"> </w:t>
      </w:r>
      <w:r w:rsidRPr="0034689A">
        <w:t>2018. Cultivation and sequencing of rumen microbiome members from the Hungate1000 Collection. Nat Biotechnol 36:359-+.</w:t>
      </w:r>
      <w:r w:rsidR="00A415D9" w:rsidRPr="0034689A">
        <w:rPr>
          <w:rFonts w:ascii="Palatino Linotype" w:hAnsi="Palatino Linotype"/>
          <w:bCs/>
          <w:iCs/>
        </w:rPr>
        <w:fldChar w:fldCharType="end"/>
      </w:r>
    </w:p>
    <w:sectPr w:rsidR="00853C7C" w:rsidRPr="00C60E1C" w:rsidSect="001D66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E3C22EE"/>
    <w:multiLevelType w:val="hybridMultilevel"/>
    <w:tmpl w:val="223CADBC"/>
    <w:lvl w:ilvl="0" w:tplc="CD944D12">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aaep00urtwspepa2fxs925fzx0ezptpt5v&quot;&gt;Manuscript GnotoLamb EndNote library-Converted&lt;record-ids&gt;&lt;item&gt;3&lt;/item&gt;&lt;item&gt;5&lt;/item&gt;&lt;item&gt;7&lt;/item&gt;&lt;item&gt;23&lt;/item&gt;&lt;item&gt;24&lt;/item&gt;&lt;item&gt;27&lt;/item&gt;&lt;item&gt;34&lt;/item&gt;&lt;item&gt;35&lt;/item&gt;&lt;item&gt;37&lt;/item&gt;&lt;item&gt;39&lt;/item&gt;&lt;item&gt;42&lt;/item&gt;&lt;item&gt;49&lt;/item&gt;&lt;item&gt;59&lt;/item&gt;&lt;item&gt;67&lt;/item&gt;&lt;item&gt;68&lt;/item&gt;&lt;item&gt;69&lt;/item&gt;&lt;item&gt;101&lt;/item&gt;&lt;item&gt;102&lt;/item&gt;&lt;item&gt;357&lt;/item&gt;&lt;/record-ids&gt;&lt;/item&gt;&lt;/Libraries&gt;"/>
  </w:docVars>
  <w:rsids>
    <w:rsidRoot w:val="000F41DD"/>
    <w:rsid w:val="00003DC4"/>
    <w:rsid w:val="00045A47"/>
    <w:rsid w:val="00062EE8"/>
    <w:rsid w:val="000630D2"/>
    <w:rsid w:val="00096DBE"/>
    <w:rsid w:val="000E5AB0"/>
    <w:rsid w:val="000F41DD"/>
    <w:rsid w:val="0019593F"/>
    <w:rsid w:val="001B174C"/>
    <w:rsid w:val="001B239C"/>
    <w:rsid w:val="001C65D1"/>
    <w:rsid w:val="001D6699"/>
    <w:rsid w:val="002326AA"/>
    <w:rsid w:val="00261D0C"/>
    <w:rsid w:val="002A629B"/>
    <w:rsid w:val="002E70D6"/>
    <w:rsid w:val="0034689A"/>
    <w:rsid w:val="00355F11"/>
    <w:rsid w:val="003C2E7B"/>
    <w:rsid w:val="003F1A2F"/>
    <w:rsid w:val="004F6384"/>
    <w:rsid w:val="0055069E"/>
    <w:rsid w:val="005649E9"/>
    <w:rsid w:val="006026B5"/>
    <w:rsid w:val="006D6E23"/>
    <w:rsid w:val="0075209C"/>
    <w:rsid w:val="00773FC3"/>
    <w:rsid w:val="00775262"/>
    <w:rsid w:val="0079260C"/>
    <w:rsid w:val="007A3422"/>
    <w:rsid w:val="007E02ED"/>
    <w:rsid w:val="00835A69"/>
    <w:rsid w:val="00847F74"/>
    <w:rsid w:val="00853C7C"/>
    <w:rsid w:val="008D3EAB"/>
    <w:rsid w:val="00926C19"/>
    <w:rsid w:val="009344A2"/>
    <w:rsid w:val="00A06ABF"/>
    <w:rsid w:val="00A415D9"/>
    <w:rsid w:val="00A4760F"/>
    <w:rsid w:val="00A47C5F"/>
    <w:rsid w:val="00A95E02"/>
    <w:rsid w:val="00B82401"/>
    <w:rsid w:val="00BB6AD7"/>
    <w:rsid w:val="00BE10C8"/>
    <w:rsid w:val="00C17D0A"/>
    <w:rsid w:val="00C60E1C"/>
    <w:rsid w:val="00DA4C76"/>
    <w:rsid w:val="00E31011"/>
    <w:rsid w:val="00E45E18"/>
    <w:rsid w:val="00E861E5"/>
    <w:rsid w:val="00FC033C"/>
    <w:rsid w:val="00FC69C0"/>
    <w:rsid w:val="00FD50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E93CB"/>
  <w15:chartTrackingRefBased/>
  <w15:docId w15:val="{1F07CC49-0245-5B4A-A415-97FCC3786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062EE8"/>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062EE8"/>
    <w:rPr>
      <w:rFonts w:ascii="Times New Roman" w:hAnsi="Times New Roman" w:cs="Times New Roman"/>
      <w:sz w:val="18"/>
      <w:szCs w:val="18"/>
    </w:rPr>
  </w:style>
  <w:style w:type="character" w:styleId="Marquedecommentaire">
    <w:name w:val="annotation reference"/>
    <w:uiPriority w:val="99"/>
    <w:semiHidden/>
    <w:rsid w:val="00062EE8"/>
    <w:rPr>
      <w:rFonts w:cs="Times New Roman"/>
      <w:sz w:val="16"/>
      <w:szCs w:val="16"/>
    </w:rPr>
  </w:style>
  <w:style w:type="paragraph" w:styleId="Commentaire">
    <w:name w:val="annotation text"/>
    <w:basedOn w:val="Normal"/>
    <w:link w:val="CommentaireCar"/>
    <w:uiPriority w:val="99"/>
    <w:rsid w:val="00062EE8"/>
    <w:pPr>
      <w:ind w:right="68"/>
      <w:jc w:val="both"/>
    </w:pPr>
    <w:rPr>
      <w:rFonts w:ascii="Calibri" w:eastAsia="Times New Roman" w:hAnsi="Calibri" w:cs="Calibri"/>
      <w:sz w:val="20"/>
      <w:szCs w:val="20"/>
      <w:lang w:val="fr-CA"/>
    </w:rPr>
  </w:style>
  <w:style w:type="character" w:customStyle="1" w:styleId="CommentaireCar">
    <w:name w:val="Commentaire Car"/>
    <w:basedOn w:val="Policepardfaut"/>
    <w:link w:val="Commentaire"/>
    <w:uiPriority w:val="99"/>
    <w:rsid w:val="00062EE8"/>
    <w:rPr>
      <w:rFonts w:ascii="Calibri" w:eastAsia="Times New Roman" w:hAnsi="Calibri" w:cs="Calibri"/>
      <w:sz w:val="20"/>
      <w:szCs w:val="20"/>
      <w:lang w:val="fr-CA"/>
    </w:rPr>
  </w:style>
  <w:style w:type="paragraph" w:styleId="Objetducommentaire">
    <w:name w:val="annotation subject"/>
    <w:basedOn w:val="Commentaire"/>
    <w:next w:val="Commentaire"/>
    <w:link w:val="ObjetducommentaireCar"/>
    <w:uiPriority w:val="99"/>
    <w:semiHidden/>
    <w:unhideWhenUsed/>
    <w:rsid w:val="00B82401"/>
    <w:pPr>
      <w:ind w:right="0"/>
      <w:jc w:val="left"/>
    </w:pPr>
    <w:rPr>
      <w:rFonts w:asciiTheme="minorHAnsi" w:eastAsiaTheme="minorHAnsi" w:hAnsiTheme="minorHAnsi" w:cstheme="minorBidi"/>
      <w:b/>
      <w:bCs/>
      <w:lang w:val="en-US"/>
    </w:rPr>
  </w:style>
  <w:style w:type="character" w:customStyle="1" w:styleId="ObjetducommentaireCar">
    <w:name w:val="Objet du commentaire Car"/>
    <w:basedOn w:val="CommentaireCar"/>
    <w:link w:val="Objetducommentaire"/>
    <w:uiPriority w:val="99"/>
    <w:semiHidden/>
    <w:rsid w:val="00B82401"/>
    <w:rPr>
      <w:rFonts w:ascii="Calibri" w:eastAsia="Times New Roman" w:hAnsi="Calibri" w:cs="Calibri"/>
      <w:b/>
      <w:bCs/>
      <w:sz w:val="20"/>
      <w:szCs w:val="20"/>
      <w:lang w:val="fr-CA"/>
    </w:rPr>
  </w:style>
  <w:style w:type="paragraph" w:customStyle="1" w:styleId="EndNoteBibliographyTitle">
    <w:name w:val="EndNote Bibliography Title"/>
    <w:basedOn w:val="Normal"/>
    <w:link w:val="EndNoteBibliographyTitleCar"/>
    <w:rsid w:val="00A415D9"/>
    <w:pPr>
      <w:jc w:val="center"/>
    </w:pPr>
    <w:rPr>
      <w:rFonts w:ascii="Calibri" w:hAnsi="Calibri" w:cs="Calibri"/>
      <w:noProof/>
    </w:rPr>
  </w:style>
  <w:style w:type="character" w:customStyle="1" w:styleId="EndNoteBibliographyTitleCar">
    <w:name w:val="EndNote Bibliography Title Car"/>
    <w:basedOn w:val="Policepardfaut"/>
    <w:link w:val="EndNoteBibliographyTitle"/>
    <w:rsid w:val="00A415D9"/>
    <w:rPr>
      <w:rFonts w:ascii="Calibri" w:hAnsi="Calibri" w:cs="Calibri"/>
      <w:noProof/>
    </w:rPr>
  </w:style>
  <w:style w:type="paragraph" w:customStyle="1" w:styleId="EndNoteBibliography">
    <w:name w:val="EndNote Bibliography"/>
    <w:basedOn w:val="Normal"/>
    <w:link w:val="EndNoteBibliographyCar"/>
    <w:rsid w:val="00A415D9"/>
    <w:pPr>
      <w:jc w:val="both"/>
    </w:pPr>
    <w:rPr>
      <w:rFonts w:ascii="Calibri" w:hAnsi="Calibri" w:cs="Calibri"/>
      <w:noProof/>
    </w:rPr>
  </w:style>
  <w:style w:type="character" w:customStyle="1" w:styleId="EndNoteBibliographyCar">
    <w:name w:val="EndNote Bibliography Car"/>
    <w:basedOn w:val="Policepardfaut"/>
    <w:link w:val="EndNoteBibliography"/>
    <w:rsid w:val="00A415D9"/>
    <w:rPr>
      <w:rFonts w:ascii="Calibri" w:hAnsi="Calibri" w:cs="Calibri"/>
      <w:noProof/>
    </w:rPr>
  </w:style>
  <w:style w:type="paragraph" w:styleId="Paragraphedeliste">
    <w:name w:val="List Paragraph"/>
    <w:basedOn w:val="Normal"/>
    <w:uiPriority w:val="34"/>
    <w:qFormat/>
    <w:rsid w:val="000E5AB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218</Words>
  <Characters>12201</Characters>
  <Application>Microsoft Office Word</Application>
  <DocSecurity>0</DocSecurity>
  <Lines>101</Lines>
  <Paragraphs>2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ontana State University</Company>
  <LinksUpToDate>false</LinksUpToDate>
  <CharactersWithSpaces>14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 J. Yeoman</dc:creator>
  <cp:keywords/>
  <dc:description/>
  <cp:lastModifiedBy>Pascale Mosoni</cp:lastModifiedBy>
  <cp:revision>6</cp:revision>
  <cp:lastPrinted>2020-12-17T14:47:00Z</cp:lastPrinted>
  <dcterms:created xsi:type="dcterms:W3CDTF">2020-12-17T14:25:00Z</dcterms:created>
  <dcterms:modified xsi:type="dcterms:W3CDTF">2020-12-19T08:28:00Z</dcterms:modified>
</cp:coreProperties>
</file>